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5C70BA4" w14:textId="77777777" w:rsidR="000905AE" w:rsidRDefault="000905AE" w:rsidP="000905AE">
      <w:pPr>
        <w:snapToGrid w:val="0"/>
        <w:spacing w:line="300" w:lineRule="auto"/>
        <w:rPr>
          <w:rFonts w:ascii="仿宋_GB2312" w:eastAsia="仿宋_GB2312" w:hAnsi="黑体" w:cs="黑体"/>
          <w:bCs/>
          <w:sz w:val="32"/>
          <w:szCs w:val="32"/>
        </w:rPr>
      </w:pPr>
    </w:p>
    <w:tbl>
      <w:tblPr>
        <w:tblpPr w:leftFromText="180" w:rightFromText="180" w:vertAnchor="page" w:horzAnchor="page" w:tblpX="1492" w:tblpY="2023"/>
        <w:tblOverlap w:val="never"/>
        <w:tblW w:w="29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3"/>
      </w:tblGrid>
      <w:tr w:rsidR="000905AE" w14:paraId="5572ABC0" w14:textId="77777777">
        <w:trPr>
          <w:trHeight w:val="465"/>
        </w:trPr>
        <w:tc>
          <w:tcPr>
            <w:tcW w:w="2943" w:type="dxa"/>
          </w:tcPr>
          <w:p w14:paraId="60166021" w14:textId="77777777" w:rsidR="000905AE" w:rsidRPr="000905AE" w:rsidRDefault="000905AE">
            <w:pPr>
              <w:spacing w:line="400" w:lineRule="exact"/>
              <w:jc w:val="center"/>
              <w:rPr>
                <w:rFonts w:ascii="等线" w:eastAsia="等线" w:hAnsi="等线"/>
                <w:b/>
                <w:bCs/>
              </w:rPr>
            </w:pPr>
            <w:r w:rsidRPr="000905AE">
              <w:rPr>
                <w:rFonts w:ascii="等线" w:eastAsia="等线" w:hAnsi="等线" w:hint="eastAsia"/>
                <w:b/>
                <w:bCs/>
              </w:rPr>
              <w:t>项 目 编 号</w:t>
            </w:r>
          </w:p>
        </w:tc>
      </w:tr>
      <w:tr w:rsidR="000905AE" w14:paraId="7E9E906F" w14:textId="77777777">
        <w:trPr>
          <w:trHeight w:val="287"/>
        </w:trPr>
        <w:tc>
          <w:tcPr>
            <w:tcW w:w="2943" w:type="dxa"/>
          </w:tcPr>
          <w:p w14:paraId="2B33D5D2" w14:textId="77777777" w:rsidR="000905AE" w:rsidRDefault="000905AE">
            <w:pPr>
              <w:spacing w:line="400" w:lineRule="exact"/>
              <w:jc w:val="center"/>
              <w:rPr>
                <w:bCs/>
              </w:rPr>
            </w:pPr>
            <w:r w:rsidRPr="00BB224B">
              <w:rPr>
                <w:bCs/>
              </w:rPr>
              <w:t>HP2022-50-507005</w:t>
            </w:r>
          </w:p>
        </w:tc>
      </w:tr>
    </w:tbl>
    <w:p w14:paraId="2417E68A" w14:textId="77777777" w:rsidR="000905AE" w:rsidRDefault="000905AE" w:rsidP="000905AE">
      <w:pPr>
        <w:snapToGrid w:val="0"/>
        <w:spacing w:line="300" w:lineRule="auto"/>
        <w:rPr>
          <w:rFonts w:ascii="宋体" w:hAnsi="宋体"/>
          <w:b/>
          <w:bCs/>
          <w:sz w:val="44"/>
        </w:rPr>
      </w:pPr>
    </w:p>
    <w:p w14:paraId="43F40B7B" w14:textId="77777777" w:rsidR="000905AE" w:rsidRDefault="000905AE" w:rsidP="000905AE">
      <w:pPr>
        <w:snapToGrid w:val="0"/>
        <w:spacing w:line="300" w:lineRule="auto"/>
        <w:jc w:val="center"/>
        <w:rPr>
          <w:rFonts w:ascii="宋体" w:hAnsi="宋体"/>
          <w:b/>
          <w:bCs/>
          <w:sz w:val="44"/>
        </w:rPr>
      </w:pPr>
    </w:p>
    <w:p w14:paraId="0469553D" w14:textId="77777777" w:rsidR="000905AE" w:rsidRDefault="000905AE" w:rsidP="000905AE">
      <w:pPr>
        <w:snapToGrid w:val="0"/>
        <w:spacing w:line="300" w:lineRule="auto"/>
        <w:jc w:val="center"/>
        <w:rPr>
          <w:rFonts w:ascii="宋体" w:hAnsi="宋体"/>
          <w:b/>
          <w:bCs/>
          <w:sz w:val="44"/>
        </w:rPr>
      </w:pPr>
    </w:p>
    <w:p w14:paraId="57F7B9AF" w14:textId="77777777" w:rsidR="000905AE" w:rsidRDefault="000905AE" w:rsidP="000905AE">
      <w:pPr>
        <w:snapToGrid w:val="0"/>
        <w:spacing w:line="300" w:lineRule="auto"/>
        <w:jc w:val="center"/>
        <w:rPr>
          <w:rFonts w:ascii="宋体" w:hAnsi="宋体"/>
          <w:b/>
          <w:bCs/>
          <w:sz w:val="44"/>
        </w:rPr>
      </w:pPr>
      <w:r>
        <w:rPr>
          <w:rFonts w:ascii="宋体" w:hAnsi="宋体" w:hint="eastAsia"/>
          <w:b/>
          <w:bCs/>
          <w:sz w:val="44"/>
        </w:rPr>
        <w:t>北京市海淀区卫生健康发展科研培育计划</w:t>
      </w:r>
    </w:p>
    <w:p w14:paraId="559B5513" w14:textId="77777777" w:rsidR="000905AE" w:rsidRDefault="000905AE" w:rsidP="000905AE">
      <w:pPr>
        <w:snapToGrid w:val="0"/>
        <w:spacing w:line="300" w:lineRule="auto"/>
        <w:jc w:val="center"/>
        <w:rPr>
          <w:rFonts w:ascii="宋体" w:hAnsi="宋体"/>
          <w:b/>
          <w:bCs/>
          <w:sz w:val="44"/>
        </w:rPr>
      </w:pPr>
      <w:r>
        <w:rPr>
          <w:rFonts w:ascii="宋体" w:hAnsi="宋体" w:hint="eastAsia"/>
          <w:b/>
          <w:bCs/>
          <w:sz w:val="44"/>
        </w:rPr>
        <w:t>任务书</w:t>
      </w:r>
    </w:p>
    <w:p w14:paraId="431BA653" w14:textId="77777777" w:rsidR="000905AE" w:rsidRDefault="000905AE" w:rsidP="000905AE">
      <w:pPr>
        <w:jc w:val="center"/>
        <w:rPr>
          <w:rFonts w:ascii="宋体" w:hAnsi="宋体"/>
          <w:b/>
          <w:sz w:val="28"/>
        </w:rPr>
      </w:pPr>
    </w:p>
    <w:p w14:paraId="16C891A0" w14:textId="77777777" w:rsidR="000905AE" w:rsidRDefault="000905AE" w:rsidP="000905AE">
      <w:pPr>
        <w:jc w:val="center"/>
        <w:rPr>
          <w:rFonts w:ascii="宋体" w:hAnsi="宋体"/>
          <w:b/>
          <w:sz w:val="28"/>
        </w:rPr>
      </w:pPr>
    </w:p>
    <w:p w14:paraId="278767F1" w14:textId="77777777" w:rsidR="000905AE" w:rsidRDefault="000905AE" w:rsidP="000905AE">
      <w:pPr>
        <w:jc w:val="center"/>
        <w:rPr>
          <w:rFonts w:ascii="宋体" w:hAnsi="宋体"/>
          <w:b/>
          <w:sz w:val="28"/>
        </w:rPr>
      </w:pPr>
    </w:p>
    <w:p w14:paraId="10AB409A" w14:textId="77777777" w:rsidR="000905AE" w:rsidRDefault="000905AE" w:rsidP="000905AE">
      <w:pPr>
        <w:jc w:val="center"/>
        <w:rPr>
          <w:rFonts w:ascii="宋体" w:hAnsi="宋体"/>
          <w:b/>
          <w:sz w:val="28"/>
        </w:rPr>
      </w:pPr>
    </w:p>
    <w:p w14:paraId="14DA0254" w14:textId="77777777" w:rsidR="000905AE" w:rsidRPr="003E679B" w:rsidRDefault="000905AE" w:rsidP="000905AE">
      <w:pPr>
        <w:snapToGrid w:val="0"/>
        <w:spacing w:line="480" w:lineRule="auto"/>
        <w:ind w:leftChars="300" w:left="1750" w:hangingChars="400" w:hanging="1120"/>
        <w:rPr>
          <w:rFonts w:ascii="宋体" w:hAnsi="宋体"/>
          <w:sz w:val="28"/>
        </w:rPr>
      </w:pPr>
      <w:r>
        <w:rPr>
          <w:rFonts w:ascii="宋体" w:hAnsi="宋体" w:hint="eastAsia"/>
          <w:sz w:val="28"/>
        </w:rPr>
        <w:t>项目名称：“3</w:t>
      </w:r>
      <w:r>
        <w:rPr>
          <w:rFonts w:ascii="宋体" w:hAnsi="宋体"/>
          <w:sz w:val="28"/>
        </w:rPr>
        <w:t>+1</w:t>
      </w:r>
      <w:r>
        <w:rPr>
          <w:rFonts w:ascii="宋体" w:hAnsi="宋体" w:hint="eastAsia"/>
          <w:sz w:val="28"/>
        </w:rPr>
        <w:t>”多维运动疗法对</w:t>
      </w:r>
      <w:r w:rsidRPr="008A1750">
        <w:rPr>
          <w:rFonts w:ascii="宋体" w:hAnsi="宋体" w:hint="eastAsia"/>
          <w:sz w:val="28"/>
        </w:rPr>
        <w:t>轻度青少年特发性脊柱侧凸</w:t>
      </w:r>
      <w:r>
        <w:rPr>
          <w:rFonts w:ascii="宋体" w:hAnsi="宋体" w:hint="eastAsia"/>
          <w:sz w:val="28"/>
        </w:rPr>
        <w:t>曲线进展影响的</w:t>
      </w:r>
      <w:r w:rsidRPr="008A1750">
        <w:rPr>
          <w:rFonts w:ascii="宋体" w:hAnsi="宋体" w:hint="eastAsia"/>
          <w:sz w:val="28"/>
        </w:rPr>
        <w:t>研究</w:t>
      </w:r>
    </w:p>
    <w:p w14:paraId="0A9814B4" w14:textId="77777777" w:rsidR="000905AE" w:rsidRDefault="000905AE" w:rsidP="000905AE">
      <w:pPr>
        <w:snapToGrid w:val="0"/>
        <w:spacing w:line="480" w:lineRule="auto"/>
        <w:ind w:firstLine="570"/>
        <w:rPr>
          <w:rFonts w:ascii="宋体" w:hAnsi="宋体"/>
          <w:sz w:val="28"/>
        </w:rPr>
      </w:pPr>
      <w:r>
        <w:rPr>
          <w:rFonts w:ascii="宋体" w:hAnsi="宋体" w:hint="eastAsia"/>
          <w:sz w:val="28"/>
        </w:rPr>
        <w:t>专业类别：中医（ ）西医（</w:t>
      </w:r>
      <w:r>
        <w:rPr>
          <w:rFonts w:ascii="Impact" w:hAnsi="Impact"/>
          <w:sz w:val="28"/>
        </w:rPr>
        <w:t>√</w:t>
      </w:r>
      <w:r>
        <w:rPr>
          <w:rFonts w:ascii="宋体" w:hAnsi="宋体" w:hint="eastAsia"/>
          <w:sz w:val="28"/>
        </w:rPr>
        <w:t>）管理（ ）</w:t>
      </w:r>
    </w:p>
    <w:p w14:paraId="075EFC1C" w14:textId="77777777" w:rsidR="000905AE" w:rsidRDefault="000905AE" w:rsidP="000905AE">
      <w:pPr>
        <w:snapToGrid w:val="0"/>
        <w:spacing w:line="480" w:lineRule="auto"/>
        <w:rPr>
          <w:rFonts w:ascii="宋体" w:hAnsi="宋体"/>
          <w:sz w:val="28"/>
        </w:rPr>
      </w:pPr>
      <w:r>
        <w:rPr>
          <w:rFonts w:ascii="宋体" w:hAnsi="宋体" w:hint="eastAsia"/>
          <w:sz w:val="28"/>
        </w:rPr>
        <w:t xml:space="preserve">    转化项目: 是( )  否(</w:t>
      </w:r>
      <w:r>
        <w:rPr>
          <w:rFonts w:ascii="Impact" w:hAnsi="Impact"/>
          <w:sz w:val="28"/>
        </w:rPr>
        <w:t>√</w:t>
      </w:r>
      <w:r>
        <w:rPr>
          <w:rFonts w:ascii="宋体" w:hAnsi="宋体" w:hint="eastAsia"/>
          <w:sz w:val="28"/>
        </w:rPr>
        <w:t>)</w:t>
      </w:r>
    </w:p>
    <w:p w14:paraId="61FA72EB" w14:textId="6D1D2261" w:rsidR="000905AE" w:rsidRDefault="000905AE" w:rsidP="000905AE">
      <w:pPr>
        <w:snapToGrid w:val="0"/>
        <w:spacing w:line="480" w:lineRule="auto"/>
        <w:ind w:firstLineChars="200" w:firstLine="560"/>
        <w:rPr>
          <w:rFonts w:ascii="宋体" w:hAnsi="宋体"/>
          <w:sz w:val="28"/>
        </w:rPr>
      </w:pPr>
      <w:r>
        <w:rPr>
          <w:rFonts w:ascii="宋体" w:hAnsi="宋体" w:hint="eastAsia"/>
          <w:sz w:val="28"/>
        </w:rPr>
        <w:t>申请单位：</w:t>
      </w:r>
      <w:r w:rsidR="00E22F59">
        <w:rPr>
          <w:rFonts w:ascii="宋体" w:hAnsi="宋体" w:hint="eastAsia"/>
          <w:sz w:val="28"/>
        </w:rPr>
        <w:t>航天中心医院</w:t>
      </w:r>
    </w:p>
    <w:p w14:paraId="60179CC7" w14:textId="77777777" w:rsidR="000905AE" w:rsidRDefault="000905AE" w:rsidP="000905AE">
      <w:pPr>
        <w:snapToGrid w:val="0"/>
        <w:spacing w:line="480" w:lineRule="auto"/>
        <w:ind w:firstLine="555"/>
        <w:rPr>
          <w:rFonts w:ascii="宋体" w:hAnsi="宋体"/>
          <w:sz w:val="28"/>
        </w:rPr>
      </w:pPr>
      <w:r>
        <w:rPr>
          <w:rFonts w:ascii="宋体" w:hAnsi="宋体" w:hint="eastAsia"/>
          <w:sz w:val="28"/>
        </w:rPr>
        <w:t>申 请 人：张亚菲</w:t>
      </w:r>
    </w:p>
    <w:p w14:paraId="04E65E5B" w14:textId="77777777" w:rsidR="000905AE" w:rsidRDefault="000905AE" w:rsidP="000905AE">
      <w:pPr>
        <w:snapToGrid w:val="0"/>
        <w:spacing w:line="480" w:lineRule="auto"/>
        <w:ind w:firstLine="555"/>
        <w:rPr>
          <w:rFonts w:ascii="宋体" w:hAnsi="宋体"/>
          <w:sz w:val="28"/>
        </w:rPr>
      </w:pPr>
      <w:r>
        <w:rPr>
          <w:rFonts w:ascii="宋体" w:hAnsi="宋体" w:hint="eastAsia"/>
          <w:sz w:val="28"/>
        </w:rPr>
        <w:t>联 系 人：张亚菲</w:t>
      </w:r>
    </w:p>
    <w:p w14:paraId="14BE774B" w14:textId="77777777" w:rsidR="000905AE" w:rsidRDefault="000905AE" w:rsidP="000905AE">
      <w:pPr>
        <w:snapToGrid w:val="0"/>
        <w:spacing w:line="480" w:lineRule="auto"/>
        <w:ind w:firstLine="555"/>
        <w:rPr>
          <w:rFonts w:ascii="宋体" w:hAnsi="宋体"/>
          <w:sz w:val="28"/>
        </w:rPr>
      </w:pPr>
      <w:r>
        <w:rPr>
          <w:rFonts w:ascii="宋体" w:hAnsi="宋体" w:hint="eastAsia"/>
          <w:sz w:val="28"/>
        </w:rPr>
        <w:t>联系电话：1</w:t>
      </w:r>
      <w:r>
        <w:rPr>
          <w:rFonts w:ascii="宋体" w:hAnsi="宋体"/>
          <w:sz w:val="28"/>
        </w:rPr>
        <w:t>3436639195</w:t>
      </w:r>
    </w:p>
    <w:p w14:paraId="69F32E7E" w14:textId="77777777" w:rsidR="000905AE" w:rsidRDefault="000905AE" w:rsidP="000905AE">
      <w:pPr>
        <w:snapToGrid w:val="0"/>
        <w:spacing w:line="480" w:lineRule="auto"/>
        <w:ind w:firstLine="560"/>
        <w:rPr>
          <w:rFonts w:ascii="宋体" w:hAnsi="宋体"/>
          <w:sz w:val="28"/>
        </w:rPr>
      </w:pPr>
      <w:r>
        <w:rPr>
          <w:rFonts w:ascii="宋体" w:hAnsi="宋体" w:hint="eastAsia"/>
          <w:sz w:val="28"/>
        </w:rPr>
        <w:t>起止年月：</w:t>
      </w:r>
      <w:r>
        <w:rPr>
          <w:rFonts w:ascii="宋体" w:hAnsi="宋体" w:hint="eastAsia"/>
          <w:sz w:val="28"/>
          <w:u w:val="single"/>
        </w:rPr>
        <w:t xml:space="preserve"> </w:t>
      </w:r>
      <w:r>
        <w:rPr>
          <w:rFonts w:ascii="宋体" w:hAnsi="宋体"/>
          <w:sz w:val="28"/>
          <w:u w:val="single"/>
        </w:rPr>
        <w:t>2022</w:t>
      </w:r>
      <w:r>
        <w:rPr>
          <w:rFonts w:ascii="宋体" w:hAnsi="宋体" w:hint="eastAsia"/>
          <w:sz w:val="28"/>
          <w:u w:val="single"/>
        </w:rPr>
        <w:t xml:space="preserve"> </w:t>
      </w:r>
      <w:r>
        <w:rPr>
          <w:rFonts w:ascii="宋体" w:hAnsi="宋体" w:hint="eastAsia"/>
          <w:sz w:val="28"/>
        </w:rPr>
        <w:t>年</w:t>
      </w:r>
      <w:r>
        <w:rPr>
          <w:rFonts w:ascii="宋体" w:hAnsi="宋体" w:hint="eastAsia"/>
          <w:sz w:val="28"/>
          <w:u w:val="single"/>
        </w:rPr>
        <w:t xml:space="preserve"> </w:t>
      </w:r>
      <w:r>
        <w:rPr>
          <w:rFonts w:ascii="宋体" w:hAnsi="宋体"/>
          <w:sz w:val="28"/>
          <w:u w:val="single"/>
        </w:rPr>
        <w:t>1</w:t>
      </w:r>
      <w:r>
        <w:rPr>
          <w:rFonts w:ascii="宋体" w:hAnsi="宋体" w:hint="eastAsia"/>
          <w:sz w:val="28"/>
          <w:u w:val="single"/>
        </w:rPr>
        <w:t xml:space="preserve"> </w:t>
      </w:r>
      <w:r>
        <w:rPr>
          <w:rFonts w:ascii="宋体" w:hAnsi="宋体" w:hint="eastAsia"/>
          <w:sz w:val="28"/>
        </w:rPr>
        <w:t>月至</w:t>
      </w:r>
      <w:r>
        <w:rPr>
          <w:rFonts w:ascii="宋体" w:hAnsi="宋体" w:hint="eastAsia"/>
          <w:sz w:val="28"/>
          <w:u w:val="single"/>
        </w:rPr>
        <w:t xml:space="preserve"> </w:t>
      </w:r>
      <w:r>
        <w:rPr>
          <w:rFonts w:ascii="宋体" w:hAnsi="宋体"/>
          <w:sz w:val="28"/>
          <w:u w:val="single"/>
        </w:rPr>
        <w:t>2023</w:t>
      </w:r>
      <w:r>
        <w:rPr>
          <w:rFonts w:ascii="宋体" w:hAnsi="宋体" w:hint="eastAsia"/>
          <w:sz w:val="28"/>
          <w:u w:val="single"/>
        </w:rPr>
        <w:t xml:space="preserve"> </w:t>
      </w:r>
      <w:r>
        <w:rPr>
          <w:rFonts w:ascii="宋体" w:hAnsi="宋体" w:hint="eastAsia"/>
          <w:sz w:val="28"/>
        </w:rPr>
        <w:t>年</w:t>
      </w:r>
      <w:r>
        <w:rPr>
          <w:rFonts w:ascii="宋体" w:hAnsi="宋体" w:hint="eastAsia"/>
          <w:sz w:val="28"/>
          <w:u w:val="single"/>
        </w:rPr>
        <w:t xml:space="preserve"> </w:t>
      </w:r>
      <w:r>
        <w:rPr>
          <w:rFonts w:ascii="宋体" w:hAnsi="宋体"/>
          <w:sz w:val="28"/>
          <w:u w:val="single"/>
        </w:rPr>
        <w:t>12</w:t>
      </w:r>
      <w:r>
        <w:rPr>
          <w:rFonts w:ascii="宋体" w:hAnsi="宋体" w:hint="eastAsia"/>
          <w:sz w:val="28"/>
        </w:rPr>
        <w:t>月</w:t>
      </w:r>
    </w:p>
    <w:p w14:paraId="314B8518" w14:textId="77777777" w:rsidR="000905AE" w:rsidRDefault="000905AE" w:rsidP="007A68F0">
      <w:pPr>
        <w:spacing w:line="500" w:lineRule="exact"/>
        <w:jc w:val="center"/>
        <w:rPr>
          <w:rFonts w:ascii="黑体" w:eastAsia="黑体" w:hAnsi="黑体"/>
          <w:b/>
          <w:sz w:val="32"/>
          <w:szCs w:val="32"/>
        </w:rPr>
      </w:pPr>
    </w:p>
    <w:p w14:paraId="393DC415" w14:textId="77777777" w:rsidR="000905AE" w:rsidRDefault="000905AE" w:rsidP="007A68F0">
      <w:pPr>
        <w:spacing w:line="500" w:lineRule="exact"/>
        <w:jc w:val="center"/>
        <w:rPr>
          <w:rFonts w:ascii="黑体" w:eastAsia="黑体" w:hAnsi="黑体"/>
          <w:b/>
          <w:sz w:val="32"/>
          <w:szCs w:val="32"/>
        </w:rPr>
      </w:pPr>
    </w:p>
    <w:p w14:paraId="119835B8" w14:textId="77777777" w:rsidR="004252EF" w:rsidRDefault="004252EF" w:rsidP="007A68F0">
      <w:pPr>
        <w:spacing w:line="500" w:lineRule="exact"/>
        <w:jc w:val="center"/>
        <w:rPr>
          <w:rFonts w:ascii="黑体" w:eastAsia="黑体" w:hAnsi="黑体"/>
          <w:b/>
          <w:sz w:val="32"/>
          <w:szCs w:val="32"/>
        </w:rPr>
      </w:pPr>
    </w:p>
    <w:p w14:paraId="17519063" w14:textId="77777777" w:rsidR="005274EB" w:rsidRDefault="000A07A2" w:rsidP="000905AE">
      <w:pPr>
        <w:spacing w:afterLines="50" w:after="156" w:line="500" w:lineRule="exact"/>
        <w:jc w:val="center"/>
        <w:rPr>
          <w:rFonts w:ascii="黑体" w:eastAsia="黑体" w:hAnsi="黑体"/>
          <w:b/>
          <w:sz w:val="32"/>
          <w:szCs w:val="32"/>
        </w:rPr>
      </w:pPr>
      <w:r w:rsidRPr="000A07A2">
        <w:rPr>
          <w:rFonts w:ascii="黑体" w:eastAsia="黑体" w:hAnsi="黑体" w:hint="eastAsia"/>
          <w:b/>
          <w:sz w:val="32"/>
          <w:szCs w:val="32"/>
        </w:rPr>
        <w:t>一、</w:t>
      </w:r>
      <w:r w:rsidR="005274EB" w:rsidRPr="00E317E5">
        <w:rPr>
          <w:rFonts w:ascii="黑体" w:eastAsia="黑体" w:hAnsi="黑体"/>
          <w:b/>
          <w:sz w:val="32"/>
          <w:szCs w:val="32"/>
        </w:rPr>
        <w:t>项目基本信息</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6"/>
        <w:gridCol w:w="1959"/>
        <w:gridCol w:w="6551"/>
      </w:tblGrid>
      <w:tr w:rsidR="005C69F1" w:rsidRPr="009428E6" w14:paraId="31CB50D4" w14:textId="77777777" w:rsidTr="00863A4D">
        <w:trPr>
          <w:cantSplit/>
          <w:trHeight w:val="567"/>
        </w:trPr>
        <w:tc>
          <w:tcPr>
            <w:tcW w:w="846" w:type="dxa"/>
            <w:vMerge w:val="restart"/>
            <w:vAlign w:val="center"/>
          </w:tcPr>
          <w:p w14:paraId="2F1CF6D0" w14:textId="77777777" w:rsidR="005C69F1" w:rsidRPr="009428E6" w:rsidRDefault="005C69F1" w:rsidP="000905AE">
            <w:pPr>
              <w:spacing w:before="240"/>
              <w:jc w:val="center"/>
              <w:rPr>
                <w:rFonts w:ascii="宋体" w:hAnsi="宋体"/>
                <w:b/>
                <w:bCs/>
                <w:sz w:val="24"/>
              </w:rPr>
            </w:pPr>
            <w:r w:rsidRPr="009428E6">
              <w:rPr>
                <w:rFonts w:ascii="宋体" w:hAnsi="宋体"/>
                <w:b/>
                <w:bCs/>
                <w:sz w:val="24"/>
              </w:rPr>
              <w:t>项</w:t>
            </w:r>
          </w:p>
          <w:p w14:paraId="05356308" w14:textId="77777777" w:rsidR="005C69F1" w:rsidRPr="009428E6" w:rsidRDefault="005C69F1" w:rsidP="000905AE">
            <w:pPr>
              <w:spacing w:before="240"/>
              <w:jc w:val="center"/>
              <w:rPr>
                <w:rFonts w:ascii="宋体" w:hAnsi="宋体"/>
                <w:b/>
                <w:bCs/>
                <w:sz w:val="24"/>
              </w:rPr>
            </w:pPr>
            <w:r w:rsidRPr="009428E6">
              <w:rPr>
                <w:rFonts w:ascii="宋体" w:hAnsi="宋体"/>
                <w:b/>
                <w:bCs/>
                <w:sz w:val="24"/>
              </w:rPr>
              <w:t>目</w:t>
            </w:r>
          </w:p>
          <w:p w14:paraId="6C24D8BC" w14:textId="77777777" w:rsidR="005C69F1" w:rsidRPr="009428E6" w:rsidRDefault="005C69F1" w:rsidP="000905AE">
            <w:pPr>
              <w:spacing w:before="240"/>
              <w:jc w:val="center"/>
              <w:rPr>
                <w:rFonts w:ascii="宋体" w:hAnsi="宋体"/>
                <w:b/>
                <w:bCs/>
                <w:sz w:val="24"/>
              </w:rPr>
            </w:pPr>
            <w:r w:rsidRPr="009428E6">
              <w:rPr>
                <w:rFonts w:ascii="宋体" w:hAnsi="宋体"/>
                <w:b/>
                <w:bCs/>
                <w:sz w:val="24"/>
              </w:rPr>
              <w:t>信</w:t>
            </w:r>
          </w:p>
          <w:p w14:paraId="5C9B924A" w14:textId="77777777" w:rsidR="005C69F1" w:rsidRPr="009428E6" w:rsidRDefault="005C69F1" w:rsidP="000905AE">
            <w:pPr>
              <w:spacing w:before="240"/>
              <w:jc w:val="center"/>
              <w:rPr>
                <w:rFonts w:ascii="宋体" w:hAnsi="宋体"/>
                <w:b/>
                <w:bCs/>
                <w:sz w:val="24"/>
              </w:rPr>
            </w:pPr>
            <w:r w:rsidRPr="009428E6">
              <w:rPr>
                <w:rFonts w:ascii="宋体" w:hAnsi="宋体"/>
                <w:b/>
                <w:bCs/>
                <w:sz w:val="24"/>
              </w:rPr>
              <w:t>息</w:t>
            </w:r>
          </w:p>
        </w:tc>
        <w:tc>
          <w:tcPr>
            <w:tcW w:w="1959" w:type="dxa"/>
            <w:vAlign w:val="center"/>
          </w:tcPr>
          <w:p w14:paraId="57481399" w14:textId="77777777" w:rsidR="005C69F1" w:rsidRPr="00820280" w:rsidRDefault="005C69F1" w:rsidP="000905AE">
            <w:pPr>
              <w:spacing w:before="240"/>
              <w:jc w:val="center"/>
              <w:rPr>
                <w:sz w:val="24"/>
              </w:rPr>
            </w:pPr>
            <w:r w:rsidRPr="00820280">
              <w:rPr>
                <w:sz w:val="24"/>
              </w:rPr>
              <w:t>项目名称</w:t>
            </w:r>
          </w:p>
        </w:tc>
        <w:tc>
          <w:tcPr>
            <w:tcW w:w="6551" w:type="dxa"/>
            <w:vAlign w:val="center"/>
          </w:tcPr>
          <w:p w14:paraId="0324B1F2" w14:textId="77777777" w:rsidR="005C69F1" w:rsidRPr="00820280" w:rsidRDefault="00820280" w:rsidP="000905AE">
            <w:pPr>
              <w:spacing w:before="240"/>
              <w:jc w:val="center"/>
              <w:rPr>
                <w:sz w:val="24"/>
                <w:highlight w:val="magenta"/>
              </w:rPr>
            </w:pPr>
            <w:r>
              <w:rPr>
                <w:rFonts w:hint="eastAsia"/>
                <w:sz w:val="24"/>
              </w:rPr>
              <w:t>“</w:t>
            </w:r>
            <w:r w:rsidR="000905AE" w:rsidRPr="00820280">
              <w:rPr>
                <w:sz w:val="24"/>
              </w:rPr>
              <w:t>3+1</w:t>
            </w:r>
            <w:r>
              <w:rPr>
                <w:rFonts w:hint="eastAsia"/>
                <w:sz w:val="24"/>
              </w:rPr>
              <w:t>”</w:t>
            </w:r>
            <w:r w:rsidR="000905AE" w:rsidRPr="00820280">
              <w:rPr>
                <w:sz w:val="24"/>
              </w:rPr>
              <w:t>多维运动疗法对轻度青少年特发性脊柱侧凸曲线进展影响的研究</w:t>
            </w:r>
          </w:p>
        </w:tc>
      </w:tr>
      <w:tr w:rsidR="005C69F1" w:rsidRPr="009428E6" w14:paraId="3908041A" w14:textId="77777777" w:rsidTr="009B7999">
        <w:trPr>
          <w:cantSplit/>
          <w:trHeight w:val="567"/>
        </w:trPr>
        <w:tc>
          <w:tcPr>
            <w:tcW w:w="846" w:type="dxa"/>
            <w:vMerge/>
            <w:vAlign w:val="center"/>
          </w:tcPr>
          <w:p w14:paraId="5FE8AC88" w14:textId="77777777" w:rsidR="005C69F1" w:rsidRPr="009428E6" w:rsidRDefault="005C69F1" w:rsidP="000905AE">
            <w:pPr>
              <w:spacing w:before="240"/>
              <w:rPr>
                <w:rFonts w:ascii="宋体" w:hAnsi="宋体"/>
                <w:sz w:val="24"/>
              </w:rPr>
            </w:pPr>
          </w:p>
        </w:tc>
        <w:tc>
          <w:tcPr>
            <w:tcW w:w="1959" w:type="dxa"/>
            <w:vAlign w:val="center"/>
          </w:tcPr>
          <w:p w14:paraId="7C2FD43D" w14:textId="77777777" w:rsidR="005C69F1" w:rsidRPr="00820280" w:rsidRDefault="005C69F1" w:rsidP="000905AE">
            <w:pPr>
              <w:spacing w:before="240"/>
              <w:jc w:val="center"/>
              <w:rPr>
                <w:sz w:val="24"/>
              </w:rPr>
            </w:pPr>
            <w:r w:rsidRPr="00820280">
              <w:rPr>
                <w:sz w:val="24"/>
              </w:rPr>
              <w:t>关键词（</w:t>
            </w:r>
            <w:r w:rsidR="00820280">
              <w:rPr>
                <w:rFonts w:hint="eastAsia"/>
                <w:sz w:val="24"/>
              </w:rPr>
              <w:t>≤</w:t>
            </w:r>
            <w:r w:rsidRPr="00820280">
              <w:rPr>
                <w:sz w:val="24"/>
              </w:rPr>
              <w:t>5</w:t>
            </w:r>
            <w:r w:rsidRPr="00820280">
              <w:rPr>
                <w:sz w:val="24"/>
              </w:rPr>
              <w:t>个）</w:t>
            </w:r>
          </w:p>
        </w:tc>
        <w:tc>
          <w:tcPr>
            <w:tcW w:w="6551" w:type="dxa"/>
            <w:vAlign w:val="center"/>
          </w:tcPr>
          <w:p w14:paraId="51EE2B82" w14:textId="77777777" w:rsidR="005C69F1" w:rsidRPr="00820280" w:rsidRDefault="00372A0F" w:rsidP="000905AE">
            <w:pPr>
              <w:spacing w:before="240"/>
              <w:jc w:val="left"/>
              <w:rPr>
                <w:sz w:val="24"/>
              </w:rPr>
            </w:pPr>
            <w:r w:rsidRPr="00820280">
              <w:rPr>
                <w:sz w:val="24"/>
              </w:rPr>
              <w:t>青少年特发性脊柱侧凸，骨盆</w:t>
            </w:r>
            <w:r w:rsidR="00467A45" w:rsidRPr="00820280">
              <w:rPr>
                <w:sz w:val="24"/>
              </w:rPr>
              <w:t>，轴向</w:t>
            </w:r>
            <w:r w:rsidR="000905AE" w:rsidRPr="00820280">
              <w:rPr>
                <w:sz w:val="24"/>
              </w:rPr>
              <w:t>旋转，</w:t>
            </w:r>
            <w:r w:rsidR="00467A45" w:rsidRPr="00820280">
              <w:rPr>
                <w:sz w:val="24"/>
              </w:rPr>
              <w:t>运动治疗</w:t>
            </w:r>
          </w:p>
        </w:tc>
      </w:tr>
      <w:tr w:rsidR="005C69F1" w:rsidRPr="009428E6" w14:paraId="1019708C" w14:textId="77777777" w:rsidTr="009B7999">
        <w:trPr>
          <w:cantSplit/>
          <w:trHeight w:val="567"/>
        </w:trPr>
        <w:tc>
          <w:tcPr>
            <w:tcW w:w="846" w:type="dxa"/>
            <w:vMerge/>
            <w:vAlign w:val="center"/>
          </w:tcPr>
          <w:p w14:paraId="0392262D" w14:textId="77777777" w:rsidR="005C69F1" w:rsidRPr="009428E6" w:rsidRDefault="005C69F1" w:rsidP="000905AE">
            <w:pPr>
              <w:spacing w:before="240"/>
              <w:rPr>
                <w:rFonts w:ascii="宋体" w:hAnsi="宋体"/>
                <w:sz w:val="24"/>
              </w:rPr>
            </w:pPr>
          </w:p>
        </w:tc>
        <w:tc>
          <w:tcPr>
            <w:tcW w:w="1959" w:type="dxa"/>
            <w:vAlign w:val="center"/>
          </w:tcPr>
          <w:p w14:paraId="18CF3FD3" w14:textId="77777777" w:rsidR="005C69F1" w:rsidRPr="00820280" w:rsidRDefault="005C69F1" w:rsidP="000905AE">
            <w:pPr>
              <w:spacing w:before="240"/>
              <w:jc w:val="center"/>
              <w:rPr>
                <w:sz w:val="24"/>
              </w:rPr>
            </w:pPr>
            <w:r w:rsidRPr="00820280">
              <w:rPr>
                <w:sz w:val="24"/>
              </w:rPr>
              <w:t>项目类型</w:t>
            </w:r>
          </w:p>
        </w:tc>
        <w:tc>
          <w:tcPr>
            <w:tcW w:w="6551" w:type="dxa"/>
            <w:vAlign w:val="center"/>
          </w:tcPr>
          <w:p w14:paraId="61D05353" w14:textId="77777777" w:rsidR="005C69F1" w:rsidRPr="00820280" w:rsidRDefault="00A81440" w:rsidP="000905AE">
            <w:pPr>
              <w:spacing w:before="240"/>
              <w:jc w:val="center"/>
              <w:rPr>
                <w:sz w:val="24"/>
              </w:rPr>
            </w:pPr>
            <w:r w:rsidRPr="00820280">
              <w:rPr>
                <w:sz w:val="24"/>
              </w:rPr>
              <w:t>□</w:t>
            </w:r>
            <w:r w:rsidRPr="00820280">
              <w:rPr>
                <w:sz w:val="24"/>
              </w:rPr>
              <w:t>基础研究</w:t>
            </w:r>
            <w:r w:rsidR="00765BC5" w:rsidRPr="00820280">
              <w:rPr>
                <w:sz w:val="24"/>
              </w:rPr>
              <w:t xml:space="preserve">           </w:t>
            </w:r>
            <w:r w:rsidRPr="00820280">
              <w:rPr>
                <w:sz w:val="24"/>
              </w:rPr>
              <w:t xml:space="preserve"> </w:t>
            </w:r>
            <w:r w:rsidR="00993DAD" w:rsidRPr="00820280">
              <w:rPr>
                <w:sz w:val="24"/>
              </w:rPr>
              <w:sym w:font="Wingdings" w:char="F0FE"/>
            </w:r>
            <w:r w:rsidRPr="00820280">
              <w:rPr>
                <w:sz w:val="24"/>
              </w:rPr>
              <w:t>临床研究</w:t>
            </w:r>
          </w:p>
        </w:tc>
      </w:tr>
      <w:tr w:rsidR="00863A4D" w:rsidRPr="009428E6" w14:paraId="70154EF5" w14:textId="77777777" w:rsidTr="009B7999">
        <w:trPr>
          <w:cantSplit/>
          <w:trHeight w:val="567"/>
        </w:trPr>
        <w:tc>
          <w:tcPr>
            <w:tcW w:w="9356" w:type="dxa"/>
            <w:gridSpan w:val="3"/>
            <w:vAlign w:val="center"/>
          </w:tcPr>
          <w:p w14:paraId="3AFF52B9" w14:textId="77777777" w:rsidR="00863A4D" w:rsidRPr="009428E6" w:rsidRDefault="00863A4D" w:rsidP="000905AE">
            <w:pPr>
              <w:spacing w:before="240"/>
              <w:jc w:val="left"/>
              <w:rPr>
                <w:rFonts w:ascii="宋体" w:hAnsi="宋体"/>
                <w:b/>
                <w:sz w:val="24"/>
              </w:rPr>
            </w:pPr>
            <w:r w:rsidRPr="009428E6">
              <w:rPr>
                <w:rFonts w:ascii="宋体" w:hAnsi="宋体" w:hint="eastAsia"/>
                <w:b/>
                <w:sz w:val="24"/>
              </w:rPr>
              <w:t>项目摘要（限4</w:t>
            </w:r>
            <w:r w:rsidRPr="009428E6">
              <w:rPr>
                <w:rFonts w:ascii="宋体" w:hAnsi="宋体"/>
                <w:b/>
                <w:sz w:val="24"/>
              </w:rPr>
              <w:t>00</w:t>
            </w:r>
            <w:r w:rsidRPr="009428E6">
              <w:rPr>
                <w:rFonts w:ascii="宋体" w:hAnsi="宋体" w:hint="eastAsia"/>
                <w:b/>
                <w:sz w:val="24"/>
              </w:rPr>
              <w:t>字）：</w:t>
            </w:r>
          </w:p>
        </w:tc>
      </w:tr>
      <w:tr w:rsidR="00863A4D" w:rsidRPr="009428E6" w14:paraId="488AB400" w14:textId="77777777" w:rsidTr="00863A4D">
        <w:trPr>
          <w:cantSplit/>
          <w:trHeight w:val="5831"/>
        </w:trPr>
        <w:tc>
          <w:tcPr>
            <w:tcW w:w="9356" w:type="dxa"/>
            <w:gridSpan w:val="3"/>
            <w:vAlign w:val="center"/>
          </w:tcPr>
          <w:p w14:paraId="7C82FF57" w14:textId="77777777" w:rsidR="00863A4D" w:rsidRPr="00820280" w:rsidRDefault="00467A45" w:rsidP="000F2519">
            <w:pPr>
              <w:spacing w:before="240" w:line="360" w:lineRule="auto"/>
              <w:ind w:firstLineChars="200" w:firstLine="480"/>
              <w:jc w:val="left"/>
              <w:rPr>
                <w:b/>
                <w:sz w:val="24"/>
              </w:rPr>
            </w:pPr>
            <w:r w:rsidRPr="00820280">
              <w:rPr>
                <w:bCs/>
                <w:sz w:val="24"/>
              </w:rPr>
              <w:t>青少年特发性脊柱侧弯是</w:t>
            </w:r>
            <w:r w:rsidR="00DF49A6" w:rsidRPr="00820280">
              <w:rPr>
                <w:bCs/>
                <w:sz w:val="24"/>
              </w:rPr>
              <w:t>青少年</w:t>
            </w:r>
            <w:r w:rsidRPr="00820280">
              <w:rPr>
                <w:bCs/>
                <w:sz w:val="24"/>
              </w:rPr>
              <w:t>最常见的脊柱三维结构畸形，特异性运动疗法可有效减少冠状面脊柱侧弯的角度，但在</w:t>
            </w:r>
            <w:r w:rsidR="00DF49A6" w:rsidRPr="00820280">
              <w:rPr>
                <w:bCs/>
                <w:sz w:val="24"/>
              </w:rPr>
              <w:t>躯干</w:t>
            </w:r>
            <w:r w:rsidRPr="00820280">
              <w:rPr>
                <w:bCs/>
                <w:sz w:val="24"/>
              </w:rPr>
              <w:t>轴向畸形方面的效果并</w:t>
            </w:r>
            <w:r w:rsidR="00DF49A6" w:rsidRPr="00820280">
              <w:rPr>
                <w:bCs/>
                <w:sz w:val="24"/>
              </w:rPr>
              <w:t>无足够的</w:t>
            </w:r>
            <w:r w:rsidRPr="00820280">
              <w:rPr>
                <w:bCs/>
                <w:sz w:val="24"/>
              </w:rPr>
              <w:t>证据支持。有研究表明，骨盆的轴向</w:t>
            </w:r>
            <w:r w:rsidR="007B4448" w:rsidRPr="00820280">
              <w:rPr>
                <w:bCs/>
                <w:sz w:val="24"/>
              </w:rPr>
              <w:t>旋转</w:t>
            </w:r>
            <w:r w:rsidRPr="00820280">
              <w:rPr>
                <w:bCs/>
                <w:sz w:val="24"/>
              </w:rPr>
              <w:t>可能与特发性脊柱侧弯的进展有关，</w:t>
            </w:r>
            <w:r w:rsidR="00DF49A6" w:rsidRPr="00820280">
              <w:rPr>
                <w:bCs/>
                <w:sz w:val="24"/>
              </w:rPr>
              <w:t>并且，骨盆旋转的纠正对躯干的三维结构畸形的改善有一定的</w:t>
            </w:r>
            <w:r w:rsidR="00E94ACB" w:rsidRPr="00820280">
              <w:rPr>
                <w:bCs/>
                <w:sz w:val="24"/>
              </w:rPr>
              <w:t>治疗作用。</w:t>
            </w:r>
            <w:r w:rsidRPr="00820280">
              <w:rPr>
                <w:bCs/>
                <w:sz w:val="24"/>
              </w:rPr>
              <w:t>但</w:t>
            </w:r>
            <w:r w:rsidR="00E94ACB" w:rsidRPr="00820280">
              <w:rPr>
                <w:bCs/>
                <w:sz w:val="24"/>
              </w:rPr>
              <w:t>目前缺少</w:t>
            </w:r>
            <w:r w:rsidRPr="00820280">
              <w:rPr>
                <w:bCs/>
                <w:sz w:val="24"/>
              </w:rPr>
              <w:t>通过矫正骨盆轴向旋转</w:t>
            </w:r>
            <w:r w:rsidR="00E94ACB" w:rsidRPr="00820280">
              <w:rPr>
                <w:bCs/>
                <w:sz w:val="24"/>
              </w:rPr>
              <w:t>来</w:t>
            </w:r>
            <w:r w:rsidRPr="00820280">
              <w:rPr>
                <w:bCs/>
                <w:sz w:val="24"/>
              </w:rPr>
              <w:t>治疗脊柱侧弯</w:t>
            </w:r>
            <w:r w:rsidR="00E94ACB" w:rsidRPr="00820280">
              <w:rPr>
                <w:bCs/>
                <w:sz w:val="24"/>
              </w:rPr>
              <w:t>三维畸形</w:t>
            </w:r>
            <w:r w:rsidRPr="00820280">
              <w:rPr>
                <w:bCs/>
                <w:sz w:val="24"/>
              </w:rPr>
              <w:t>的高质量临床研究。因此，本研究拟通过一项单中心</w:t>
            </w:r>
            <w:r w:rsidR="008D7F44" w:rsidRPr="00820280">
              <w:rPr>
                <w:bCs/>
                <w:sz w:val="24"/>
              </w:rPr>
              <w:t>、</w:t>
            </w:r>
            <w:r w:rsidRPr="00820280">
              <w:rPr>
                <w:bCs/>
                <w:sz w:val="24"/>
              </w:rPr>
              <w:t>随机对照试验设计，</w:t>
            </w:r>
            <w:r w:rsidR="007B4448" w:rsidRPr="00820280">
              <w:rPr>
                <w:bCs/>
                <w:sz w:val="24"/>
              </w:rPr>
              <w:t>对</w:t>
            </w:r>
            <w:r w:rsidR="00E94ACB" w:rsidRPr="00820280">
              <w:rPr>
                <w:bCs/>
                <w:sz w:val="24"/>
              </w:rPr>
              <w:t>轻度青少年脊柱侧凸患者随机进行</w:t>
            </w:r>
            <w:r w:rsidR="00820280">
              <w:rPr>
                <w:rFonts w:hint="eastAsia"/>
                <w:bCs/>
                <w:sz w:val="24"/>
              </w:rPr>
              <w:t>“</w:t>
            </w:r>
            <w:r w:rsidR="00E94ACB" w:rsidRPr="00820280">
              <w:rPr>
                <w:bCs/>
                <w:sz w:val="24"/>
              </w:rPr>
              <w:t>3+1</w:t>
            </w:r>
            <w:r w:rsidR="00820280">
              <w:rPr>
                <w:rFonts w:hint="eastAsia"/>
                <w:bCs/>
                <w:sz w:val="24"/>
              </w:rPr>
              <w:t>”</w:t>
            </w:r>
            <w:r w:rsidR="00E94ACB" w:rsidRPr="00820280">
              <w:rPr>
                <w:bCs/>
                <w:sz w:val="24"/>
              </w:rPr>
              <w:t>多维运动治疗（</w:t>
            </w:r>
            <w:r w:rsidR="00E94ACB" w:rsidRPr="00820280">
              <w:rPr>
                <w:bCs/>
                <w:sz w:val="24"/>
              </w:rPr>
              <w:t>Schroth</w:t>
            </w:r>
            <w:r w:rsidR="00E94ACB" w:rsidRPr="00820280">
              <w:rPr>
                <w:bCs/>
                <w:sz w:val="24"/>
              </w:rPr>
              <w:t>治疗联合骨盆旋转矫正）</w:t>
            </w:r>
            <w:r w:rsidR="007B4448" w:rsidRPr="00820280">
              <w:rPr>
                <w:bCs/>
                <w:sz w:val="24"/>
              </w:rPr>
              <w:t>或</w:t>
            </w:r>
            <w:r w:rsidR="00820280">
              <w:rPr>
                <w:rFonts w:hint="eastAsia"/>
                <w:bCs/>
                <w:sz w:val="24"/>
              </w:rPr>
              <w:t>仅进行</w:t>
            </w:r>
            <w:r w:rsidR="007B4448" w:rsidRPr="00820280">
              <w:rPr>
                <w:bCs/>
                <w:sz w:val="24"/>
              </w:rPr>
              <w:t>Schroth</w:t>
            </w:r>
            <w:r w:rsidR="007B4448" w:rsidRPr="00820280">
              <w:rPr>
                <w:bCs/>
                <w:sz w:val="24"/>
              </w:rPr>
              <w:t>治疗，</w:t>
            </w:r>
            <w:r w:rsidRPr="00820280">
              <w:rPr>
                <w:bCs/>
                <w:sz w:val="24"/>
              </w:rPr>
              <w:t>评估治疗后</w:t>
            </w:r>
            <w:r w:rsidRPr="00820280">
              <w:rPr>
                <w:bCs/>
                <w:sz w:val="24"/>
              </w:rPr>
              <w:t>24</w:t>
            </w:r>
            <w:r w:rsidRPr="00820280">
              <w:rPr>
                <w:bCs/>
                <w:sz w:val="24"/>
              </w:rPr>
              <w:t>周</w:t>
            </w:r>
            <w:r w:rsidR="00820280">
              <w:rPr>
                <w:rFonts w:hint="eastAsia"/>
                <w:bCs/>
                <w:sz w:val="24"/>
              </w:rPr>
              <w:t>“</w:t>
            </w:r>
            <w:r w:rsidR="00820280" w:rsidRPr="00820280">
              <w:rPr>
                <w:bCs/>
                <w:sz w:val="24"/>
              </w:rPr>
              <w:t>3+1</w:t>
            </w:r>
            <w:r w:rsidR="00820280">
              <w:rPr>
                <w:rFonts w:hint="eastAsia"/>
                <w:bCs/>
                <w:sz w:val="24"/>
              </w:rPr>
              <w:t>”</w:t>
            </w:r>
            <w:r w:rsidRPr="00820280">
              <w:rPr>
                <w:bCs/>
                <w:sz w:val="24"/>
              </w:rPr>
              <w:t>多维运动治疗组与</w:t>
            </w:r>
            <w:r w:rsidRPr="00820280">
              <w:rPr>
                <w:bCs/>
                <w:sz w:val="24"/>
              </w:rPr>
              <w:t>Schroth</w:t>
            </w:r>
            <w:r w:rsidRPr="00820280">
              <w:rPr>
                <w:bCs/>
                <w:sz w:val="24"/>
              </w:rPr>
              <w:t>治疗组在</w:t>
            </w:r>
            <w:r w:rsidR="007B4448" w:rsidRPr="00820280">
              <w:rPr>
                <w:bCs/>
                <w:sz w:val="24"/>
              </w:rPr>
              <w:t>改善</w:t>
            </w:r>
            <w:r w:rsidRPr="00820280">
              <w:rPr>
                <w:bCs/>
                <w:sz w:val="24"/>
              </w:rPr>
              <w:t>骨盆旋转参数、</w:t>
            </w:r>
            <w:r w:rsidRPr="00820280">
              <w:rPr>
                <w:bCs/>
                <w:sz w:val="24"/>
              </w:rPr>
              <w:t>Cobb</w:t>
            </w:r>
            <w:r w:rsidRPr="00820280">
              <w:rPr>
                <w:bCs/>
                <w:sz w:val="24"/>
              </w:rPr>
              <w:t>角度、躯干旋转角度等骨盆和脊柱三维结构参数方面的差异，以及在</w:t>
            </w:r>
            <w:r w:rsidR="008D7F44" w:rsidRPr="00820280">
              <w:rPr>
                <w:bCs/>
                <w:sz w:val="24"/>
              </w:rPr>
              <w:t>SRS-22</w:t>
            </w:r>
            <w:r w:rsidR="008D7F44" w:rsidRPr="00820280">
              <w:rPr>
                <w:bCs/>
                <w:sz w:val="24"/>
              </w:rPr>
              <w:t>问卷中自我形象认知等方面改善情况的差异，</w:t>
            </w:r>
            <w:r w:rsidRPr="00820280">
              <w:rPr>
                <w:bCs/>
                <w:sz w:val="24"/>
              </w:rPr>
              <w:t>验证</w:t>
            </w:r>
            <w:r w:rsidR="00820280">
              <w:rPr>
                <w:rFonts w:hint="eastAsia"/>
                <w:bCs/>
                <w:sz w:val="24"/>
              </w:rPr>
              <w:t>“</w:t>
            </w:r>
            <w:r w:rsidR="00820280" w:rsidRPr="00820280">
              <w:rPr>
                <w:bCs/>
                <w:sz w:val="24"/>
              </w:rPr>
              <w:t>3+1</w:t>
            </w:r>
            <w:r w:rsidR="00820280">
              <w:rPr>
                <w:rFonts w:hint="eastAsia"/>
                <w:bCs/>
                <w:sz w:val="24"/>
              </w:rPr>
              <w:t>”</w:t>
            </w:r>
            <w:r w:rsidRPr="00820280">
              <w:rPr>
                <w:bCs/>
                <w:sz w:val="24"/>
              </w:rPr>
              <w:t>多维运动疗法在改善轻度</w:t>
            </w:r>
            <w:r w:rsidR="008D7F44" w:rsidRPr="00820280">
              <w:rPr>
                <w:bCs/>
                <w:sz w:val="24"/>
              </w:rPr>
              <w:t>青少年特发性脊柱侧凸的躯干三维平衡和日常生活质量方面的疗效。</w:t>
            </w:r>
            <w:r w:rsidRPr="00820280">
              <w:rPr>
                <w:bCs/>
                <w:sz w:val="24"/>
              </w:rPr>
              <w:t>本研究将为青少年特发性脊柱侧凸的治疗策略提供临床证据。</w:t>
            </w:r>
          </w:p>
        </w:tc>
      </w:tr>
    </w:tbl>
    <w:p w14:paraId="0C284689" w14:textId="77777777" w:rsidR="00036BA9" w:rsidRPr="00036BA9" w:rsidRDefault="00036BA9" w:rsidP="00036BA9">
      <w:pPr>
        <w:rPr>
          <w:rFonts w:ascii="宋体" w:hAnsi="宋体"/>
        </w:rPr>
        <w:sectPr w:rsidR="00036BA9" w:rsidRPr="00036BA9" w:rsidSect="00CF3FFB">
          <w:headerReference w:type="even" r:id="rId8"/>
          <w:headerReference w:type="default" r:id="rId9"/>
          <w:footerReference w:type="even" r:id="rId10"/>
          <w:footerReference w:type="default" r:id="rId11"/>
          <w:headerReference w:type="first" r:id="rId12"/>
          <w:footerReference w:type="first" r:id="rId13"/>
          <w:pgSz w:w="11906" w:h="16838" w:code="9"/>
          <w:pgMar w:top="1247" w:right="1797" w:bottom="936" w:left="1797" w:header="851" w:footer="992" w:gutter="0"/>
          <w:pgNumType w:fmt="numberInDash" w:start="1"/>
          <w:cols w:space="720"/>
          <w:docGrid w:type="linesAndChars" w:linePitch="312"/>
        </w:sectPr>
      </w:pPr>
    </w:p>
    <w:p w14:paraId="0026A3C8" w14:textId="77777777" w:rsidR="005274EB" w:rsidRPr="00E317E5" w:rsidRDefault="000B5291" w:rsidP="00E317E5">
      <w:pPr>
        <w:rPr>
          <w:rFonts w:ascii="黑体" w:eastAsia="黑体" w:hAnsi="黑体"/>
          <w:b/>
          <w:sz w:val="32"/>
          <w:szCs w:val="32"/>
        </w:rPr>
      </w:pPr>
      <w:r>
        <w:rPr>
          <w:rFonts w:ascii="黑体" w:eastAsia="黑体" w:hAnsi="黑体" w:hint="eastAsia"/>
          <w:b/>
          <w:sz w:val="32"/>
          <w:szCs w:val="32"/>
        </w:rPr>
        <w:lastRenderedPageBreak/>
        <w:t>二</w:t>
      </w:r>
      <w:r w:rsidR="007C3254" w:rsidRPr="00E317E5">
        <w:rPr>
          <w:rFonts w:ascii="黑体" w:eastAsia="黑体" w:hAnsi="黑体" w:hint="eastAsia"/>
          <w:b/>
          <w:sz w:val="32"/>
          <w:szCs w:val="32"/>
        </w:rPr>
        <w:t>、</w:t>
      </w:r>
      <w:r w:rsidR="005274EB" w:rsidRPr="00E317E5">
        <w:rPr>
          <w:rFonts w:ascii="黑体" w:eastAsia="黑体" w:hAnsi="黑体" w:hint="eastAsia"/>
          <w:b/>
          <w:sz w:val="32"/>
          <w:szCs w:val="32"/>
        </w:rPr>
        <w:t>立题依据</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59"/>
      </w:tblGrid>
      <w:tr w:rsidR="00F91289" w:rsidRPr="00E317E5" w14:paraId="72C605A6" w14:textId="77777777" w:rsidTr="00950075">
        <w:trPr>
          <w:trHeight w:val="14165"/>
          <w:jc w:val="center"/>
        </w:trPr>
        <w:tc>
          <w:tcPr>
            <w:tcW w:w="8885" w:type="dxa"/>
            <w:vAlign w:val="center"/>
          </w:tcPr>
          <w:p w14:paraId="6565D0FF" w14:textId="77777777" w:rsidR="00CE1F6F" w:rsidRPr="00642CFC" w:rsidRDefault="00CE1F6F" w:rsidP="00ED33AC">
            <w:pPr>
              <w:autoSpaceDE w:val="0"/>
              <w:autoSpaceDN w:val="0"/>
              <w:spacing w:beforeLines="50" w:before="156" w:line="360" w:lineRule="auto"/>
              <w:rPr>
                <w:b/>
                <w:sz w:val="24"/>
              </w:rPr>
            </w:pPr>
            <w:r w:rsidRPr="00642CFC">
              <w:rPr>
                <w:b/>
                <w:sz w:val="24"/>
              </w:rPr>
              <w:lastRenderedPageBreak/>
              <w:t>1</w:t>
            </w:r>
            <w:r w:rsidRPr="00642CFC">
              <w:rPr>
                <w:b/>
                <w:sz w:val="24"/>
              </w:rPr>
              <w:t>、研究</w:t>
            </w:r>
            <w:r w:rsidR="00DF4DF0">
              <w:rPr>
                <w:rFonts w:hint="eastAsia"/>
                <w:b/>
                <w:sz w:val="24"/>
              </w:rPr>
              <w:t>目的与</w:t>
            </w:r>
            <w:r w:rsidRPr="00642CFC">
              <w:rPr>
                <w:b/>
                <w:sz w:val="24"/>
              </w:rPr>
              <w:t>意义</w:t>
            </w:r>
          </w:p>
          <w:p w14:paraId="0E0FC053" w14:textId="08EAD298" w:rsidR="00CE1F6F" w:rsidRPr="00820280" w:rsidRDefault="00CE1F6F" w:rsidP="000F2519">
            <w:pPr>
              <w:autoSpaceDE w:val="0"/>
              <w:autoSpaceDN w:val="0"/>
              <w:adjustRightInd w:val="0"/>
              <w:spacing w:line="360" w:lineRule="auto"/>
              <w:ind w:firstLineChars="200" w:firstLine="480"/>
              <w:jc w:val="left"/>
              <w:rPr>
                <w:sz w:val="24"/>
              </w:rPr>
            </w:pPr>
            <w:r w:rsidRPr="00820280">
              <w:rPr>
                <w:sz w:val="24"/>
              </w:rPr>
              <w:t>青少年特发性脊柱侧凸（</w:t>
            </w:r>
            <w:r w:rsidRPr="00820280">
              <w:rPr>
                <w:sz w:val="24"/>
              </w:rPr>
              <w:t>adolescent idiopathic scoliosis</w:t>
            </w:r>
            <w:r w:rsidRPr="00820280">
              <w:rPr>
                <w:sz w:val="24"/>
              </w:rPr>
              <w:t>，</w:t>
            </w:r>
            <w:r w:rsidRPr="00820280">
              <w:rPr>
                <w:sz w:val="24"/>
              </w:rPr>
              <w:t>AIS</w:t>
            </w:r>
            <w:r w:rsidRPr="00820280">
              <w:rPr>
                <w:sz w:val="24"/>
              </w:rPr>
              <w:t>）是发生在生长发育阶段健康儿童或青少年的脊柱和躯干的三维结构畸形，通常会出现脊柱侧凸并伴有脊柱轴位扭曲及</w:t>
            </w:r>
            <w:proofErr w:type="gramStart"/>
            <w:r w:rsidRPr="00820280">
              <w:rPr>
                <w:sz w:val="24"/>
              </w:rPr>
              <w:t>矢</w:t>
            </w:r>
            <w:proofErr w:type="gramEnd"/>
            <w:r w:rsidRPr="00820280">
              <w:rPr>
                <w:sz w:val="24"/>
              </w:rPr>
              <w:t>状面曲线的改变</w:t>
            </w:r>
            <w:r w:rsidRPr="00820280">
              <w:rPr>
                <w:sz w:val="24"/>
              </w:rPr>
              <w:t>[1, 2]</w:t>
            </w:r>
            <w:r w:rsidRPr="00820280">
              <w:rPr>
                <w:sz w:val="24"/>
              </w:rPr>
              <w:t>。国际脊柱侧弯研究协会（</w:t>
            </w:r>
            <w:r w:rsidRPr="00820280">
              <w:rPr>
                <w:sz w:val="24"/>
              </w:rPr>
              <w:t>Scoliosis Research Society , SRS</w:t>
            </w:r>
            <w:r w:rsidRPr="00820280">
              <w:rPr>
                <w:sz w:val="24"/>
              </w:rPr>
              <w:t>）将站立位脊柱正位</w:t>
            </w:r>
            <w:r w:rsidRPr="00820280">
              <w:rPr>
                <w:sz w:val="24"/>
              </w:rPr>
              <w:t>X</w:t>
            </w:r>
            <w:r w:rsidRPr="00820280">
              <w:rPr>
                <w:sz w:val="24"/>
              </w:rPr>
              <w:t>线片中测量的柯布角度（</w:t>
            </w:r>
            <w:r w:rsidRPr="00820280">
              <w:rPr>
                <w:sz w:val="24"/>
              </w:rPr>
              <w:t>Cobb</w:t>
            </w:r>
            <w:r w:rsidRPr="00820280">
              <w:rPr>
                <w:sz w:val="24"/>
              </w:rPr>
              <w:t>）</w:t>
            </w:r>
            <w:r w:rsidRPr="00820280">
              <w:rPr>
                <w:sz w:val="24"/>
              </w:rPr>
              <w:t>≥10°</w:t>
            </w:r>
            <w:r w:rsidRPr="00820280">
              <w:rPr>
                <w:sz w:val="24"/>
              </w:rPr>
              <w:t>作为脊柱侧凸的诊断标准</w:t>
            </w:r>
            <w:r w:rsidRPr="00820280">
              <w:rPr>
                <w:sz w:val="24"/>
              </w:rPr>
              <w:t>[3]</w:t>
            </w:r>
            <w:r w:rsidRPr="00820280">
              <w:rPr>
                <w:sz w:val="24"/>
              </w:rPr>
              <w:t>，其在全球、亚洲地区及国内部分地区的患病率统计数据均显示为</w:t>
            </w:r>
            <w:r w:rsidRPr="00820280">
              <w:rPr>
                <w:sz w:val="24"/>
              </w:rPr>
              <w:t>2%</w:t>
            </w:r>
            <w:r w:rsidRPr="00820280">
              <w:rPr>
                <w:sz w:val="24"/>
              </w:rPr>
              <w:t>左右</w:t>
            </w:r>
            <w:r w:rsidRPr="00820280">
              <w:rPr>
                <w:sz w:val="24"/>
              </w:rPr>
              <w:t>[4]</w:t>
            </w:r>
            <w:r w:rsidRPr="00820280">
              <w:rPr>
                <w:sz w:val="24"/>
              </w:rPr>
              <w:t>。</w:t>
            </w:r>
            <w:r w:rsidRPr="00820280">
              <w:rPr>
                <w:sz w:val="24"/>
              </w:rPr>
              <w:t>AIS</w:t>
            </w:r>
            <w:r w:rsidRPr="00820280">
              <w:rPr>
                <w:sz w:val="24"/>
              </w:rPr>
              <w:t>常于青春前期或骨骼成熟前发生，通常女孩在</w:t>
            </w:r>
            <w:r w:rsidRPr="00820280">
              <w:rPr>
                <w:sz w:val="24"/>
              </w:rPr>
              <w:t>10-14</w:t>
            </w:r>
            <w:r w:rsidRPr="00820280">
              <w:rPr>
                <w:sz w:val="24"/>
              </w:rPr>
              <w:t>岁、男孩</w:t>
            </w:r>
            <w:r w:rsidRPr="00820280">
              <w:rPr>
                <w:sz w:val="24"/>
              </w:rPr>
              <w:t>12-16</w:t>
            </w:r>
            <w:r w:rsidRPr="00820280">
              <w:rPr>
                <w:sz w:val="24"/>
              </w:rPr>
              <w:t>岁是发病的高风险期，处于生长发育高峰期的骨骼未发育成熟的儿童和青少年具有极高的进展风险</w:t>
            </w:r>
            <w:r w:rsidRPr="00820280">
              <w:rPr>
                <w:sz w:val="24"/>
              </w:rPr>
              <w:t>[5-7]</w:t>
            </w:r>
            <w:r w:rsidRPr="00820280">
              <w:rPr>
                <w:sz w:val="24"/>
              </w:rPr>
              <w:t>。脊柱畸形的快速发展不仅导致生长过程中形体外观改变，还会对青少年心理健康和生活质量造成负面影响，大角度侧弯还会导致肺部并发症和疼痛，最终造成成年后健康障碍及手术的风险增加</w:t>
            </w:r>
            <w:r w:rsidRPr="00820280">
              <w:rPr>
                <w:sz w:val="24"/>
              </w:rPr>
              <w:t>[8-10]</w:t>
            </w:r>
            <w:r w:rsidRPr="00820280">
              <w:rPr>
                <w:sz w:val="24"/>
              </w:rPr>
              <w:t>。</w:t>
            </w:r>
          </w:p>
          <w:p w14:paraId="0D51F16B" w14:textId="7FE20B6A" w:rsidR="00CE1F6F" w:rsidRPr="00820280" w:rsidRDefault="00CE1F6F" w:rsidP="000F2519">
            <w:pPr>
              <w:autoSpaceDE w:val="0"/>
              <w:autoSpaceDN w:val="0"/>
              <w:adjustRightInd w:val="0"/>
              <w:spacing w:line="360" w:lineRule="auto"/>
              <w:ind w:firstLineChars="200" w:firstLine="480"/>
              <w:jc w:val="left"/>
              <w:rPr>
                <w:sz w:val="24"/>
              </w:rPr>
            </w:pPr>
            <w:r w:rsidRPr="00820280">
              <w:rPr>
                <w:sz w:val="24"/>
              </w:rPr>
              <w:t>AIS</w:t>
            </w:r>
            <w:r w:rsidRPr="00820280">
              <w:rPr>
                <w:sz w:val="24"/>
              </w:rPr>
              <w:t>的病因及发病机制尚不明确。骨盆</w:t>
            </w:r>
            <w:r w:rsidR="00985770" w:rsidRPr="00820280">
              <w:rPr>
                <w:sz w:val="24"/>
              </w:rPr>
              <w:t>可能在</w:t>
            </w:r>
            <w:r w:rsidRPr="00820280">
              <w:rPr>
                <w:sz w:val="24"/>
              </w:rPr>
              <w:t>脊柱侧弯的</w:t>
            </w:r>
            <w:r w:rsidR="00DF4DF0" w:rsidRPr="00820280">
              <w:rPr>
                <w:sz w:val="24"/>
              </w:rPr>
              <w:t>发病及</w:t>
            </w:r>
            <w:r w:rsidRPr="00820280">
              <w:rPr>
                <w:sz w:val="24"/>
              </w:rPr>
              <w:t>进展中起到关键作用</w:t>
            </w:r>
            <w:r w:rsidR="000905AE" w:rsidRPr="00820280">
              <w:rPr>
                <w:sz w:val="24"/>
              </w:rPr>
              <w:t>[11-14]</w:t>
            </w:r>
            <w:r w:rsidRPr="00820280">
              <w:rPr>
                <w:sz w:val="24"/>
              </w:rPr>
              <w:t>。</w:t>
            </w:r>
            <w:r w:rsidRPr="00820280">
              <w:rPr>
                <w:sz w:val="24"/>
              </w:rPr>
              <w:t>Jeff L. Gum</w:t>
            </w:r>
            <w:r w:rsidR="00997AD0">
              <w:rPr>
                <w:sz w:val="24"/>
              </w:rPr>
              <w:t xml:space="preserve"> </w:t>
            </w:r>
            <w:r w:rsidR="000905AE" w:rsidRPr="00820280">
              <w:rPr>
                <w:sz w:val="24"/>
              </w:rPr>
              <w:t>[15]</w:t>
            </w:r>
            <w:r w:rsidR="00997AD0">
              <w:rPr>
                <w:sz w:val="24"/>
              </w:rPr>
              <w:t xml:space="preserve"> </w:t>
            </w:r>
            <w:r w:rsidRPr="00820280">
              <w:rPr>
                <w:sz w:val="24"/>
              </w:rPr>
              <w:t>认为骨盆的轴位旋转与胸椎侧凸有关，在伴有胸腰段或腰段代偿弧的</w:t>
            </w:r>
            <w:r w:rsidRPr="00820280">
              <w:rPr>
                <w:sz w:val="24"/>
              </w:rPr>
              <w:t>AIS</w:t>
            </w:r>
            <w:r w:rsidRPr="00820280">
              <w:rPr>
                <w:sz w:val="24"/>
              </w:rPr>
              <w:t>患者中，骨盆轴位旋转方向和主胸弯方向相同来维持脊柱骨盆的整体平衡。</w:t>
            </w:r>
            <w:r w:rsidRPr="00820280">
              <w:rPr>
                <w:sz w:val="24"/>
              </w:rPr>
              <w:t>Xu-Sheng Qiu</w:t>
            </w:r>
            <w:r w:rsidR="00997AD0">
              <w:rPr>
                <w:sz w:val="24"/>
              </w:rPr>
              <w:t xml:space="preserve"> </w:t>
            </w:r>
            <w:r w:rsidR="000905AE" w:rsidRPr="00820280">
              <w:rPr>
                <w:sz w:val="24"/>
              </w:rPr>
              <w:t>[16]</w:t>
            </w:r>
            <w:r w:rsidR="00997AD0">
              <w:rPr>
                <w:sz w:val="24"/>
              </w:rPr>
              <w:t xml:space="preserve"> </w:t>
            </w:r>
            <w:r w:rsidRPr="00820280">
              <w:rPr>
                <w:sz w:val="24"/>
              </w:rPr>
              <w:t>等人证实</w:t>
            </w:r>
            <w:r w:rsidRPr="00820280">
              <w:rPr>
                <w:sz w:val="24"/>
              </w:rPr>
              <w:t>AIS</w:t>
            </w:r>
            <w:r w:rsidRPr="00820280">
              <w:rPr>
                <w:sz w:val="24"/>
              </w:rPr>
              <w:t>患者脊柱旋转伴随着骨盆轴向旋转，表现为髋骨宽度的凹</w:t>
            </w:r>
            <w:r w:rsidRPr="00820280">
              <w:rPr>
                <w:sz w:val="24"/>
              </w:rPr>
              <w:t>/</w:t>
            </w:r>
            <w:r w:rsidRPr="00820280">
              <w:rPr>
                <w:sz w:val="24"/>
              </w:rPr>
              <w:t>凸比不等。</w:t>
            </w:r>
          </w:p>
          <w:p w14:paraId="1BA7515E" w14:textId="301A4597" w:rsidR="00CE1F6F" w:rsidRPr="00820280" w:rsidRDefault="00CE1F6F" w:rsidP="000F2519">
            <w:pPr>
              <w:autoSpaceDE w:val="0"/>
              <w:autoSpaceDN w:val="0"/>
              <w:adjustRightInd w:val="0"/>
              <w:spacing w:line="360" w:lineRule="auto"/>
              <w:ind w:firstLineChars="200" w:firstLine="480"/>
              <w:jc w:val="left"/>
              <w:rPr>
                <w:spacing w:val="15"/>
                <w:sz w:val="24"/>
              </w:rPr>
            </w:pPr>
            <w:r w:rsidRPr="00820280">
              <w:rPr>
                <w:sz w:val="24"/>
              </w:rPr>
              <w:t>骨盆作为所有的腹肌及髂肌的起止点，在青春期发育迅速时，腹肌的结构和力量失衡与骨盆的失衡互为干扰</w:t>
            </w:r>
            <w:r w:rsidR="000905AE" w:rsidRPr="00820280">
              <w:rPr>
                <w:noProof/>
                <w:sz w:val="24"/>
              </w:rPr>
              <w:t>[17]</w:t>
            </w:r>
            <w:r w:rsidRPr="00820280">
              <w:rPr>
                <w:sz w:val="24"/>
              </w:rPr>
              <w:t>。已有研究</w:t>
            </w:r>
            <w:r w:rsidR="000905AE" w:rsidRPr="00820280">
              <w:rPr>
                <w:noProof/>
                <w:sz w:val="24"/>
              </w:rPr>
              <w:t>[17-19]</w:t>
            </w:r>
            <w:r w:rsidRPr="00820280">
              <w:rPr>
                <w:sz w:val="24"/>
              </w:rPr>
              <w:t>指出</w:t>
            </w:r>
            <w:r w:rsidRPr="00820280">
              <w:rPr>
                <w:sz w:val="24"/>
              </w:rPr>
              <w:t>AIS</w:t>
            </w:r>
            <w:r w:rsidRPr="00820280">
              <w:rPr>
                <w:sz w:val="24"/>
              </w:rPr>
              <w:t>患者的腹部相对肌肉厚度比健康青少年更不对称，这种不对称可能与骨盆旋转相关，并可能是脊柱侧弯纵轴旋转的原因之一，因此，骨盆旋转的干预有可能影响到包括腹肌在内的周围附着肌群的结构。另一方面，骨盆的不对称在脊柱侧弯的进展中起到关键作用，作为连接脊柱和下肢的关键结构，骨盆对称性对于脊柱侧凸骨性结构对称性及下肢平衡能力有重要的临床意义</w:t>
            </w:r>
            <w:r w:rsidR="000905AE" w:rsidRPr="00820280">
              <w:rPr>
                <w:noProof/>
                <w:sz w:val="24"/>
              </w:rPr>
              <w:t>[20]</w:t>
            </w:r>
            <w:r w:rsidRPr="00820280">
              <w:rPr>
                <w:sz w:val="24"/>
              </w:rPr>
              <w:t>。</w:t>
            </w:r>
          </w:p>
          <w:p w14:paraId="7CE93F2A" w14:textId="77777777" w:rsidR="00CE1F6F" w:rsidRPr="00642CFC" w:rsidRDefault="00CE1F6F" w:rsidP="00FF6874">
            <w:pPr>
              <w:autoSpaceDE w:val="0"/>
              <w:autoSpaceDN w:val="0"/>
              <w:spacing w:beforeLines="50" w:before="156" w:line="360" w:lineRule="auto"/>
              <w:rPr>
                <w:b/>
                <w:position w:val="6"/>
                <w:sz w:val="24"/>
              </w:rPr>
            </w:pPr>
            <w:r w:rsidRPr="00642CFC">
              <w:rPr>
                <w:b/>
                <w:position w:val="6"/>
                <w:sz w:val="24"/>
              </w:rPr>
              <w:t>2</w:t>
            </w:r>
            <w:r w:rsidRPr="00642CFC">
              <w:rPr>
                <w:b/>
                <w:position w:val="6"/>
                <w:sz w:val="24"/>
              </w:rPr>
              <w:t>、国内外研究现状分析及存在问题</w:t>
            </w:r>
          </w:p>
          <w:p w14:paraId="1B291B0E" w14:textId="529F93B1" w:rsidR="002B42B5" w:rsidRPr="00820280" w:rsidRDefault="00922DDF" w:rsidP="000F2519">
            <w:pPr>
              <w:autoSpaceDE w:val="0"/>
              <w:autoSpaceDN w:val="0"/>
              <w:adjustRightInd w:val="0"/>
              <w:spacing w:line="360" w:lineRule="auto"/>
              <w:ind w:firstLineChars="200" w:firstLine="480"/>
              <w:jc w:val="left"/>
              <w:rPr>
                <w:sz w:val="24"/>
              </w:rPr>
            </w:pPr>
            <w:r w:rsidRPr="00820280">
              <w:rPr>
                <w:sz w:val="24"/>
              </w:rPr>
              <w:t>AIS</w:t>
            </w:r>
            <w:r w:rsidR="00E71672" w:rsidRPr="00820280">
              <w:rPr>
                <w:sz w:val="24"/>
              </w:rPr>
              <w:t>保守治疗的主要目标是阻止</w:t>
            </w:r>
            <w:r w:rsidR="002B42B5" w:rsidRPr="00820280">
              <w:rPr>
                <w:sz w:val="24"/>
              </w:rPr>
              <w:t>和延缓</w:t>
            </w:r>
            <w:r w:rsidR="00E71672" w:rsidRPr="00820280">
              <w:rPr>
                <w:sz w:val="24"/>
              </w:rPr>
              <w:t>Cobb</w:t>
            </w:r>
            <w:r w:rsidR="00E71672" w:rsidRPr="00820280">
              <w:rPr>
                <w:sz w:val="24"/>
              </w:rPr>
              <w:t>角进展，</w:t>
            </w:r>
            <w:r w:rsidR="00420739" w:rsidRPr="00820280">
              <w:rPr>
                <w:sz w:val="24"/>
              </w:rPr>
              <w:t>此外</w:t>
            </w:r>
            <w:r w:rsidR="00526895" w:rsidRPr="00820280">
              <w:rPr>
                <w:sz w:val="24"/>
              </w:rPr>
              <w:t>，纠正与脊柱侧凸相关的</w:t>
            </w:r>
            <w:r w:rsidR="002B42B5" w:rsidRPr="00820280">
              <w:rPr>
                <w:sz w:val="24"/>
              </w:rPr>
              <w:t>三维躯干</w:t>
            </w:r>
            <w:r w:rsidR="00526895" w:rsidRPr="00820280">
              <w:rPr>
                <w:sz w:val="24"/>
              </w:rPr>
              <w:t>畸形也是保守治疗的一个重要问题。</w:t>
            </w:r>
            <w:r w:rsidR="00E71672" w:rsidRPr="00820280">
              <w:rPr>
                <w:sz w:val="24"/>
              </w:rPr>
              <w:t>Cobb</w:t>
            </w:r>
            <w:r w:rsidR="00E71672" w:rsidRPr="00820280">
              <w:rPr>
                <w:sz w:val="24"/>
              </w:rPr>
              <w:t>角被视</w:t>
            </w:r>
            <w:r w:rsidR="009476EE" w:rsidRPr="00820280">
              <w:rPr>
                <w:sz w:val="24"/>
              </w:rPr>
              <w:t>为</w:t>
            </w:r>
            <w:r w:rsidR="00E71672" w:rsidRPr="00820280">
              <w:rPr>
                <w:sz w:val="24"/>
              </w:rPr>
              <w:t>评估脊柱侧弯畸形的金标准，而对于轻度</w:t>
            </w:r>
            <w:r w:rsidR="00E71672" w:rsidRPr="00820280">
              <w:rPr>
                <w:sz w:val="24"/>
              </w:rPr>
              <w:t>AIS</w:t>
            </w:r>
            <w:r w:rsidR="00E71672" w:rsidRPr="00820280">
              <w:rPr>
                <w:sz w:val="24"/>
              </w:rPr>
              <w:t>患者来说，</w:t>
            </w:r>
            <w:r w:rsidR="00E71672" w:rsidRPr="00820280">
              <w:rPr>
                <w:sz w:val="24"/>
              </w:rPr>
              <w:t>Cobb</w:t>
            </w:r>
            <w:r w:rsidR="00E71672" w:rsidRPr="00820280">
              <w:rPr>
                <w:sz w:val="24"/>
              </w:rPr>
              <w:t>角既不是独特的也不是唯一的决定性参数。</w:t>
            </w:r>
            <w:r w:rsidR="009476EE" w:rsidRPr="00820280">
              <w:rPr>
                <w:sz w:val="24"/>
              </w:rPr>
              <w:t>近年来，以德国施罗斯（</w:t>
            </w:r>
            <w:r w:rsidR="009476EE" w:rsidRPr="00820280">
              <w:rPr>
                <w:sz w:val="24"/>
              </w:rPr>
              <w:t>Schroth</w:t>
            </w:r>
            <w:r w:rsidR="009476EE" w:rsidRPr="00820280">
              <w:rPr>
                <w:sz w:val="24"/>
              </w:rPr>
              <w:t>）为代表的脊柱侧凸特异性运动疗法在</w:t>
            </w:r>
            <w:r w:rsidR="00A147F6" w:rsidRPr="00820280">
              <w:rPr>
                <w:sz w:val="24"/>
              </w:rPr>
              <w:t>轻中度</w:t>
            </w:r>
            <w:r w:rsidR="009476EE" w:rsidRPr="00820280">
              <w:rPr>
                <w:sz w:val="24"/>
              </w:rPr>
              <w:t>AIS</w:t>
            </w:r>
            <w:r w:rsidR="009476EE" w:rsidRPr="00820280">
              <w:rPr>
                <w:sz w:val="24"/>
              </w:rPr>
              <w:t>患者中的疗效已得到众多的高等级临床证据支持，</w:t>
            </w:r>
            <w:r w:rsidR="004316C5" w:rsidRPr="00820280">
              <w:rPr>
                <w:sz w:val="24"/>
              </w:rPr>
              <w:t>通过脊柱侧凸特</w:t>
            </w:r>
            <w:r w:rsidR="004316C5" w:rsidRPr="00820280">
              <w:rPr>
                <w:sz w:val="24"/>
              </w:rPr>
              <w:lastRenderedPageBreak/>
              <w:t>异性物理治疗，轻</w:t>
            </w:r>
            <w:r w:rsidR="00A147F6" w:rsidRPr="00820280">
              <w:rPr>
                <w:sz w:val="24"/>
              </w:rPr>
              <w:t>中</w:t>
            </w:r>
            <w:r w:rsidR="004316C5" w:rsidRPr="00820280">
              <w:rPr>
                <w:sz w:val="24"/>
              </w:rPr>
              <w:t>度脊柱侧凸患者的冠状面畸形已经得到了很好的控制</w:t>
            </w:r>
            <w:r w:rsidR="000905AE" w:rsidRPr="00820280">
              <w:rPr>
                <w:sz w:val="24"/>
              </w:rPr>
              <w:t>[21-23]</w:t>
            </w:r>
            <w:r w:rsidR="002B42B5" w:rsidRPr="00820280">
              <w:rPr>
                <w:sz w:val="24"/>
              </w:rPr>
              <w:t>，但在躯干轴向畸形方面的效果并无足够的证据支持</w:t>
            </w:r>
            <w:r w:rsidR="009476EE" w:rsidRPr="00820280">
              <w:rPr>
                <w:sz w:val="24"/>
              </w:rPr>
              <w:t>。</w:t>
            </w:r>
          </w:p>
          <w:p w14:paraId="12FFB80A" w14:textId="55EEEA07" w:rsidR="00CE1F6F" w:rsidRPr="00820280" w:rsidRDefault="00337619" w:rsidP="000F2519">
            <w:pPr>
              <w:autoSpaceDE w:val="0"/>
              <w:autoSpaceDN w:val="0"/>
              <w:adjustRightInd w:val="0"/>
              <w:spacing w:line="360" w:lineRule="auto"/>
              <w:ind w:firstLineChars="200" w:firstLine="480"/>
              <w:jc w:val="left"/>
              <w:rPr>
                <w:sz w:val="24"/>
              </w:rPr>
            </w:pPr>
            <w:r w:rsidRPr="00820280">
              <w:rPr>
                <w:sz w:val="24"/>
              </w:rPr>
              <w:t>骨盆轴向旋转可能与胸</w:t>
            </w:r>
            <w:r w:rsidR="0064502A" w:rsidRPr="00820280">
              <w:rPr>
                <w:sz w:val="24"/>
              </w:rPr>
              <w:t>椎</w:t>
            </w:r>
            <w:r w:rsidRPr="00820280">
              <w:rPr>
                <w:sz w:val="24"/>
              </w:rPr>
              <w:t>或胸腰</w:t>
            </w:r>
            <w:r w:rsidR="0064502A" w:rsidRPr="00820280">
              <w:rPr>
                <w:sz w:val="24"/>
              </w:rPr>
              <w:t>椎的</w:t>
            </w:r>
            <w:r w:rsidRPr="00820280">
              <w:rPr>
                <w:sz w:val="24"/>
              </w:rPr>
              <w:t>椎体旋转等脊柱畸形有关</w:t>
            </w:r>
            <w:r w:rsidR="002B42B5" w:rsidRPr="00820280">
              <w:rPr>
                <w:sz w:val="24"/>
              </w:rPr>
              <w:t>[15, 24, 25]</w:t>
            </w:r>
            <w:r w:rsidRPr="00820280">
              <w:rPr>
                <w:sz w:val="24"/>
              </w:rPr>
              <w:t>，</w:t>
            </w:r>
            <w:proofErr w:type="spellStart"/>
            <w:r w:rsidR="002B42B5" w:rsidRPr="00820280">
              <w:rPr>
                <w:sz w:val="24"/>
              </w:rPr>
              <w:t>Begon</w:t>
            </w:r>
            <w:proofErr w:type="spellEnd"/>
            <w:r w:rsidRPr="00820280">
              <w:rPr>
                <w:sz w:val="24"/>
              </w:rPr>
              <w:t>等人认为骨盆的不对称性与脊柱侧弯的进展相关</w:t>
            </w:r>
            <w:r w:rsidR="002B42B5" w:rsidRPr="00820280">
              <w:rPr>
                <w:sz w:val="24"/>
              </w:rPr>
              <w:t>[26]</w:t>
            </w:r>
            <w:r w:rsidRPr="00820280">
              <w:rPr>
                <w:sz w:val="24"/>
              </w:rPr>
              <w:t>，邱</w:t>
            </w:r>
            <w:r w:rsidR="0064502A" w:rsidRPr="00820280">
              <w:rPr>
                <w:sz w:val="24"/>
              </w:rPr>
              <w:t>勇</w:t>
            </w:r>
            <w:r w:rsidRPr="00820280">
              <w:rPr>
                <w:sz w:val="24"/>
              </w:rPr>
              <w:t>等人也提出术前存在骨盆轴向旋转的</w:t>
            </w:r>
            <w:r w:rsidRPr="00820280">
              <w:rPr>
                <w:sz w:val="24"/>
              </w:rPr>
              <w:t>AIS</w:t>
            </w:r>
            <w:r w:rsidRPr="00820280">
              <w:rPr>
                <w:sz w:val="24"/>
              </w:rPr>
              <w:t>患者，术后发生冠状面失衡的风险更大</w:t>
            </w:r>
            <w:r w:rsidR="002B42B5" w:rsidRPr="00820280">
              <w:rPr>
                <w:sz w:val="24"/>
              </w:rPr>
              <w:t>[27]</w:t>
            </w:r>
            <w:r w:rsidRPr="00820280">
              <w:rPr>
                <w:sz w:val="24"/>
              </w:rPr>
              <w:t>。并且，</w:t>
            </w:r>
            <w:r w:rsidR="00E71672" w:rsidRPr="00820280">
              <w:rPr>
                <w:sz w:val="24"/>
              </w:rPr>
              <w:t>目前越来越多的研究</w:t>
            </w:r>
            <w:r w:rsidR="00A147F6" w:rsidRPr="00820280">
              <w:rPr>
                <w:sz w:val="24"/>
              </w:rPr>
              <w:t>开始关注</w:t>
            </w:r>
            <w:r w:rsidR="009476EE" w:rsidRPr="00820280">
              <w:rPr>
                <w:sz w:val="24"/>
              </w:rPr>
              <w:t>躯干</w:t>
            </w:r>
            <w:r w:rsidR="00E71672" w:rsidRPr="00820280">
              <w:rPr>
                <w:sz w:val="24"/>
              </w:rPr>
              <w:t>三维畸形的治疗</w:t>
            </w:r>
            <w:r w:rsidR="004316C5" w:rsidRPr="00820280">
              <w:rPr>
                <w:sz w:val="24"/>
              </w:rPr>
              <w:t>，</w:t>
            </w:r>
            <w:r w:rsidR="002B42B5" w:rsidRPr="00820280">
              <w:rPr>
                <w:sz w:val="24"/>
              </w:rPr>
              <w:t>有研究表明骨盆旋转的纠正对躯干的三维结构畸形的改善有一定的治疗作用</w:t>
            </w:r>
            <w:r w:rsidR="00E71672" w:rsidRPr="00820280">
              <w:rPr>
                <w:sz w:val="24"/>
              </w:rPr>
              <w:t>。</w:t>
            </w:r>
          </w:p>
          <w:p w14:paraId="774403D6" w14:textId="54D51F5F" w:rsidR="008C45B3" w:rsidRPr="00820280" w:rsidRDefault="008C45B3" w:rsidP="000F2519">
            <w:pPr>
              <w:widowControl/>
              <w:spacing w:line="360" w:lineRule="auto"/>
              <w:ind w:firstLineChars="200" w:firstLine="480"/>
              <w:rPr>
                <w:sz w:val="24"/>
              </w:rPr>
            </w:pPr>
            <w:r w:rsidRPr="00820280">
              <w:rPr>
                <w:sz w:val="24"/>
              </w:rPr>
              <w:t>在一项随机对照试验中，</w:t>
            </w:r>
            <w:r w:rsidRPr="00820280">
              <w:rPr>
                <w:sz w:val="24"/>
              </w:rPr>
              <w:t>Abdel-</w:t>
            </w:r>
            <w:proofErr w:type="spellStart"/>
            <w:r w:rsidRPr="00820280">
              <w:rPr>
                <w:sz w:val="24"/>
              </w:rPr>
              <w:t>azie</w:t>
            </w:r>
            <w:proofErr w:type="spellEnd"/>
            <w:r w:rsidRPr="00820280">
              <w:rPr>
                <w:sz w:val="24"/>
              </w:rPr>
              <w:t>等人证明了为期</w:t>
            </w:r>
            <w:r w:rsidRPr="00820280">
              <w:rPr>
                <w:sz w:val="24"/>
              </w:rPr>
              <w:t>10</w:t>
            </w:r>
            <w:r w:rsidRPr="00820280">
              <w:rPr>
                <w:sz w:val="24"/>
              </w:rPr>
              <w:t>周的马术训练和</w:t>
            </w:r>
            <w:r w:rsidRPr="00820280">
              <w:rPr>
                <w:sz w:val="24"/>
              </w:rPr>
              <w:t>Schroth</w:t>
            </w:r>
            <w:r w:rsidRPr="00820280">
              <w:rPr>
                <w:sz w:val="24"/>
              </w:rPr>
              <w:t>运动结合治疗改善了</w:t>
            </w:r>
            <w:r w:rsidRPr="00820280">
              <w:rPr>
                <w:sz w:val="24"/>
              </w:rPr>
              <w:t>AIS</w:t>
            </w:r>
            <w:r w:rsidRPr="00820280">
              <w:rPr>
                <w:sz w:val="24"/>
              </w:rPr>
              <w:t>患者的姿势不对称性，如脊柱侧弯角度、骨盆轴向旋转和椎体轴向旋转</w:t>
            </w:r>
            <w:r w:rsidRPr="00820280">
              <w:rPr>
                <w:noProof/>
                <w:sz w:val="24"/>
              </w:rPr>
              <w:t>[20]</w:t>
            </w:r>
            <w:r w:rsidRPr="00820280">
              <w:rPr>
                <w:sz w:val="24"/>
              </w:rPr>
              <w:t>。作者认为马术训练对脊柱三维畸形改善的</w:t>
            </w:r>
            <w:proofErr w:type="gramStart"/>
            <w:r w:rsidRPr="00820280">
              <w:rPr>
                <w:sz w:val="24"/>
              </w:rPr>
              <w:t>的</w:t>
            </w:r>
            <w:proofErr w:type="gramEnd"/>
            <w:r w:rsidRPr="00820280">
              <w:rPr>
                <w:sz w:val="24"/>
              </w:rPr>
              <w:t>潜在机制可能是马在行走过程中产生了与人类骨盆相似的三维运动，马的运动使骑在上面的</w:t>
            </w:r>
            <w:r w:rsidR="005A16BC" w:rsidRPr="00820280">
              <w:rPr>
                <w:sz w:val="24"/>
              </w:rPr>
              <w:t>侧弯患者的骨盆</w:t>
            </w:r>
            <w:r w:rsidRPr="00820280">
              <w:rPr>
                <w:sz w:val="24"/>
              </w:rPr>
              <w:t>产生</w:t>
            </w:r>
            <w:r w:rsidR="005A16BC" w:rsidRPr="00820280">
              <w:rPr>
                <w:sz w:val="24"/>
              </w:rPr>
              <w:t>沿着纵轴的</w:t>
            </w:r>
            <w:r w:rsidRPr="00820280">
              <w:rPr>
                <w:sz w:val="24"/>
              </w:rPr>
              <w:t>旋转运动，</w:t>
            </w:r>
            <w:r w:rsidR="005A16BC" w:rsidRPr="00820280">
              <w:rPr>
                <w:sz w:val="24"/>
              </w:rPr>
              <w:t>继而向上</w:t>
            </w:r>
            <w:r w:rsidRPr="00820280">
              <w:rPr>
                <w:sz w:val="24"/>
              </w:rPr>
              <w:t>产生脊柱的弯曲和旋转。然而，</w:t>
            </w:r>
            <w:r w:rsidR="005A16BC" w:rsidRPr="00820280">
              <w:rPr>
                <w:sz w:val="24"/>
              </w:rPr>
              <w:t>马术</w:t>
            </w:r>
            <w:r w:rsidRPr="00820280">
              <w:rPr>
                <w:sz w:val="24"/>
              </w:rPr>
              <w:t>训练是一种相对昂贵的方法，可能对</w:t>
            </w:r>
            <w:r w:rsidR="005A16BC" w:rsidRPr="00820280">
              <w:rPr>
                <w:sz w:val="24"/>
              </w:rPr>
              <w:t>大部分中国的</w:t>
            </w:r>
            <w:r w:rsidRPr="00820280">
              <w:rPr>
                <w:sz w:val="24"/>
              </w:rPr>
              <w:t>青少年来说</w:t>
            </w:r>
            <w:r w:rsidR="005A16BC" w:rsidRPr="00820280">
              <w:rPr>
                <w:sz w:val="24"/>
              </w:rPr>
              <w:t>并不适用</w:t>
            </w:r>
            <w:r w:rsidRPr="00820280">
              <w:rPr>
                <w:sz w:val="24"/>
              </w:rPr>
              <w:t>。</w:t>
            </w:r>
          </w:p>
          <w:p w14:paraId="07542F64" w14:textId="6BBFB904" w:rsidR="008C45B3" w:rsidRPr="00820280" w:rsidRDefault="005A16BC" w:rsidP="000F2519">
            <w:pPr>
              <w:widowControl/>
              <w:spacing w:line="360" w:lineRule="auto"/>
              <w:ind w:firstLineChars="200" w:firstLine="480"/>
              <w:rPr>
                <w:sz w:val="24"/>
              </w:rPr>
            </w:pPr>
            <w:r w:rsidRPr="00820280">
              <w:rPr>
                <w:sz w:val="24"/>
              </w:rPr>
              <w:t>本体感受性神经肌肉促进（</w:t>
            </w:r>
            <w:r w:rsidRPr="00820280">
              <w:rPr>
                <w:sz w:val="24"/>
              </w:rPr>
              <w:t>PNF</w:t>
            </w:r>
            <w:r w:rsidRPr="00820280">
              <w:rPr>
                <w:sz w:val="24"/>
              </w:rPr>
              <w:t>）拉伸技术</w:t>
            </w:r>
            <w:r w:rsidR="008C45B3" w:rsidRPr="00820280">
              <w:rPr>
                <w:sz w:val="24"/>
              </w:rPr>
              <w:t>常用于患有包括</w:t>
            </w:r>
            <w:r w:rsidR="008C45B3" w:rsidRPr="00820280">
              <w:rPr>
                <w:sz w:val="24"/>
              </w:rPr>
              <w:t>AIS</w:t>
            </w:r>
            <w:r w:rsidR="008C45B3" w:rsidRPr="00820280">
              <w:rPr>
                <w:sz w:val="24"/>
              </w:rPr>
              <w:t>骨盆轴向不对称在内的运动问题的患者中，以增强由连接骨盆和脊柱的不平衡肌肉引起的旋转</w:t>
            </w:r>
            <w:r w:rsidRPr="00820280">
              <w:rPr>
                <w:sz w:val="24"/>
              </w:rPr>
              <w:t>活动范围</w:t>
            </w:r>
            <w:r w:rsidR="008C45B3" w:rsidRPr="00820280">
              <w:rPr>
                <w:noProof/>
                <w:sz w:val="24"/>
              </w:rPr>
              <w:t>[28-31]</w:t>
            </w:r>
            <w:r w:rsidRPr="00820280">
              <w:rPr>
                <w:sz w:val="24"/>
              </w:rPr>
              <w:t>。由</w:t>
            </w:r>
            <w:proofErr w:type="spellStart"/>
            <w:r w:rsidRPr="00820280">
              <w:rPr>
                <w:sz w:val="24"/>
              </w:rPr>
              <w:t>Stypien</w:t>
            </w:r>
            <w:proofErr w:type="spellEnd"/>
            <w:r w:rsidRPr="00820280">
              <w:rPr>
                <w:sz w:val="24"/>
              </w:rPr>
              <w:t>等人进行的一项干预性研究表明，</w:t>
            </w:r>
            <w:r w:rsidRPr="00820280">
              <w:rPr>
                <w:sz w:val="24"/>
              </w:rPr>
              <w:t>PNF</w:t>
            </w:r>
            <w:r w:rsidRPr="00820280">
              <w:rPr>
                <w:sz w:val="24"/>
              </w:rPr>
              <w:t>拉伸对患有青少年特发性脊柱侧凸的女孩的躯干旋转角度有短时的改善，表明</w:t>
            </w:r>
            <w:r w:rsidRPr="00820280">
              <w:rPr>
                <w:sz w:val="24"/>
              </w:rPr>
              <w:t>PNF</w:t>
            </w:r>
            <w:r w:rsidRPr="00820280">
              <w:rPr>
                <w:sz w:val="24"/>
              </w:rPr>
              <w:t>拉伸可能是纠正</w:t>
            </w:r>
            <w:r w:rsidRPr="00820280">
              <w:rPr>
                <w:sz w:val="24"/>
              </w:rPr>
              <w:t>AIS</w:t>
            </w:r>
            <w:r w:rsidRPr="00820280">
              <w:rPr>
                <w:sz w:val="24"/>
              </w:rPr>
              <w:t>横向平面上躯干和骨盆不对称的有效方法</w:t>
            </w:r>
            <w:r w:rsidR="008C45B3" w:rsidRPr="00820280">
              <w:rPr>
                <w:noProof/>
                <w:sz w:val="24"/>
              </w:rPr>
              <w:t>[28]</w:t>
            </w:r>
            <w:r w:rsidRPr="00820280">
              <w:rPr>
                <w:sz w:val="24"/>
              </w:rPr>
              <w:t>，但是因为该研究中缺乏影像学证据以及未设置对照组，降低了该研究结果在临床应用中的外推性。</w:t>
            </w:r>
          </w:p>
          <w:p w14:paraId="43AAD28A" w14:textId="77777777" w:rsidR="00CE1F6F" w:rsidRPr="00820280" w:rsidRDefault="00CE1F6F" w:rsidP="00ED33AC">
            <w:pPr>
              <w:autoSpaceDE w:val="0"/>
              <w:autoSpaceDN w:val="0"/>
              <w:spacing w:beforeLines="50" w:before="156" w:line="360" w:lineRule="auto"/>
              <w:rPr>
                <w:sz w:val="24"/>
              </w:rPr>
            </w:pPr>
            <w:r w:rsidRPr="00820280">
              <w:rPr>
                <w:b/>
                <w:position w:val="6"/>
                <w:sz w:val="24"/>
              </w:rPr>
              <w:t>3</w:t>
            </w:r>
            <w:r w:rsidRPr="00820280">
              <w:rPr>
                <w:b/>
                <w:position w:val="6"/>
                <w:sz w:val="24"/>
              </w:rPr>
              <w:t>、应用方向或应用前景</w:t>
            </w:r>
          </w:p>
          <w:p w14:paraId="0B5BCF5A" w14:textId="77777777" w:rsidR="00CE1F6F" w:rsidRPr="00820280" w:rsidRDefault="00693580" w:rsidP="000F2519">
            <w:pPr>
              <w:autoSpaceDE w:val="0"/>
              <w:autoSpaceDN w:val="0"/>
              <w:adjustRightInd w:val="0"/>
              <w:spacing w:line="360" w:lineRule="auto"/>
              <w:ind w:firstLineChars="200" w:firstLine="480"/>
              <w:jc w:val="left"/>
              <w:rPr>
                <w:bCs/>
                <w:sz w:val="24"/>
              </w:rPr>
            </w:pPr>
            <w:r w:rsidRPr="00820280">
              <w:rPr>
                <w:sz w:val="24"/>
              </w:rPr>
              <w:t>前期本研究团队</w:t>
            </w:r>
            <w:r w:rsidR="00D54BC0" w:rsidRPr="00820280">
              <w:rPr>
                <w:sz w:val="24"/>
              </w:rPr>
              <w:t>在本研究中心</w:t>
            </w:r>
            <w:r w:rsidR="00006468" w:rsidRPr="00820280">
              <w:rPr>
                <w:sz w:val="24"/>
              </w:rPr>
              <w:t>开展了</w:t>
            </w:r>
            <w:r w:rsidR="00820280">
              <w:rPr>
                <w:rFonts w:hint="eastAsia"/>
                <w:bCs/>
                <w:sz w:val="24"/>
              </w:rPr>
              <w:t>“</w:t>
            </w:r>
            <w:r w:rsidR="00820280" w:rsidRPr="00820280">
              <w:rPr>
                <w:bCs/>
                <w:sz w:val="24"/>
              </w:rPr>
              <w:t>3+1</w:t>
            </w:r>
            <w:r w:rsidR="00820280">
              <w:rPr>
                <w:rFonts w:hint="eastAsia"/>
                <w:bCs/>
                <w:sz w:val="24"/>
              </w:rPr>
              <w:t>”</w:t>
            </w:r>
            <w:r w:rsidR="00D54BC0" w:rsidRPr="00820280">
              <w:rPr>
                <w:sz w:val="24"/>
              </w:rPr>
              <w:t>多维运动</w:t>
            </w:r>
            <w:r w:rsidR="00006468" w:rsidRPr="00820280">
              <w:rPr>
                <w:sz w:val="24"/>
              </w:rPr>
              <w:t>治疗</w:t>
            </w:r>
            <w:r w:rsidR="00D54BC0" w:rsidRPr="00820280">
              <w:rPr>
                <w:sz w:val="24"/>
              </w:rPr>
              <w:t>青少年特发性脊柱侧凸</w:t>
            </w:r>
            <w:r w:rsidR="00006468" w:rsidRPr="00820280">
              <w:rPr>
                <w:sz w:val="24"/>
              </w:rPr>
              <w:t>的</w:t>
            </w:r>
            <w:r w:rsidR="00D54BC0" w:rsidRPr="00820280">
              <w:rPr>
                <w:sz w:val="24"/>
              </w:rPr>
              <w:t>试点</w:t>
            </w:r>
            <w:r w:rsidR="00006468" w:rsidRPr="00820280">
              <w:rPr>
                <w:sz w:val="24"/>
              </w:rPr>
              <w:t>研究</w:t>
            </w:r>
            <w:r w:rsidR="006C4561" w:rsidRPr="00820280">
              <w:rPr>
                <w:sz w:val="24"/>
              </w:rPr>
              <w:t>，即将骨盆旋转矫正纳入</w:t>
            </w:r>
            <w:r w:rsidR="00A72F2F">
              <w:rPr>
                <w:rFonts w:hint="eastAsia"/>
                <w:sz w:val="24"/>
              </w:rPr>
              <w:t>脊柱侧弯</w:t>
            </w:r>
            <w:r w:rsidR="006C4561" w:rsidRPr="00820280">
              <w:rPr>
                <w:sz w:val="24"/>
              </w:rPr>
              <w:t>Schroth</w:t>
            </w:r>
            <w:r w:rsidR="00A72F2F">
              <w:rPr>
                <w:rFonts w:hint="eastAsia"/>
                <w:sz w:val="24"/>
              </w:rPr>
              <w:t>治疗</w:t>
            </w:r>
            <w:r w:rsidR="006C4561" w:rsidRPr="00820280">
              <w:rPr>
                <w:sz w:val="24"/>
              </w:rPr>
              <w:t>中，</w:t>
            </w:r>
            <w:r w:rsidR="00A72F2F">
              <w:rPr>
                <w:rFonts w:hint="eastAsia"/>
                <w:sz w:val="24"/>
              </w:rPr>
              <w:t>联合矫正</w:t>
            </w:r>
            <w:r w:rsidR="006C4561" w:rsidRPr="00820280">
              <w:rPr>
                <w:sz w:val="24"/>
              </w:rPr>
              <w:t>AIS</w:t>
            </w:r>
            <w:r w:rsidR="006C4561" w:rsidRPr="00820280">
              <w:rPr>
                <w:sz w:val="24"/>
              </w:rPr>
              <w:t>患者的骨盆和躯干的三维结构畸形（图</w:t>
            </w:r>
            <w:r w:rsidR="006C4561" w:rsidRPr="00820280">
              <w:rPr>
                <w:sz w:val="24"/>
              </w:rPr>
              <w:t>1</w:t>
            </w:r>
            <w:r w:rsidR="006C4561" w:rsidRPr="00820280">
              <w:rPr>
                <w:sz w:val="24"/>
              </w:rPr>
              <w:t>）。</w:t>
            </w:r>
            <w:r w:rsidR="00006468" w:rsidRPr="00820280">
              <w:rPr>
                <w:sz w:val="24"/>
              </w:rPr>
              <w:t>我们对</w:t>
            </w:r>
            <w:r w:rsidR="00006468" w:rsidRPr="00820280">
              <w:rPr>
                <w:sz w:val="24"/>
              </w:rPr>
              <w:t>12</w:t>
            </w:r>
            <w:r w:rsidR="00006468" w:rsidRPr="00820280">
              <w:rPr>
                <w:sz w:val="24"/>
              </w:rPr>
              <w:t>名平均年龄</w:t>
            </w:r>
            <w:r w:rsidR="00006468" w:rsidRPr="00820280">
              <w:rPr>
                <w:sz w:val="24"/>
              </w:rPr>
              <w:t>13.6</w:t>
            </w:r>
            <w:r w:rsidR="00006468" w:rsidRPr="00820280">
              <w:rPr>
                <w:sz w:val="24"/>
              </w:rPr>
              <w:t>岁，</w:t>
            </w:r>
            <w:r w:rsidR="00006468" w:rsidRPr="00820280">
              <w:rPr>
                <w:sz w:val="24"/>
              </w:rPr>
              <w:t>Cobb</w:t>
            </w:r>
            <w:r w:rsidR="00006468" w:rsidRPr="00820280">
              <w:rPr>
                <w:sz w:val="24"/>
              </w:rPr>
              <w:t>角在</w:t>
            </w:r>
            <w:r w:rsidR="00006468" w:rsidRPr="00820280">
              <w:rPr>
                <w:sz w:val="24"/>
              </w:rPr>
              <w:t>10°</w:t>
            </w:r>
            <w:r w:rsidR="00006468" w:rsidRPr="00820280">
              <w:rPr>
                <w:sz w:val="24"/>
              </w:rPr>
              <w:t>～</w:t>
            </w:r>
            <w:r w:rsidR="00006468" w:rsidRPr="00820280">
              <w:rPr>
                <w:sz w:val="24"/>
              </w:rPr>
              <w:t>2</w:t>
            </w:r>
            <w:r w:rsidR="00D54BC0" w:rsidRPr="00820280">
              <w:rPr>
                <w:sz w:val="24"/>
              </w:rPr>
              <w:t>5</w:t>
            </w:r>
            <w:r w:rsidR="00006468" w:rsidRPr="00820280">
              <w:rPr>
                <w:sz w:val="24"/>
              </w:rPr>
              <w:t>°</w:t>
            </w:r>
            <w:r w:rsidR="00006468" w:rsidRPr="00820280">
              <w:rPr>
                <w:sz w:val="24"/>
              </w:rPr>
              <w:t>的青少年特发性脊柱侧凸患者进行了为期</w:t>
            </w:r>
            <w:r w:rsidR="00D54BC0" w:rsidRPr="00820280">
              <w:rPr>
                <w:sz w:val="24"/>
              </w:rPr>
              <w:t>24</w:t>
            </w:r>
            <w:r w:rsidR="00D54BC0" w:rsidRPr="00820280">
              <w:rPr>
                <w:sz w:val="24"/>
              </w:rPr>
              <w:t>周</w:t>
            </w:r>
            <w:r w:rsidR="00006468" w:rsidRPr="00820280">
              <w:rPr>
                <w:sz w:val="24"/>
              </w:rPr>
              <w:t>的</w:t>
            </w:r>
            <w:r w:rsidR="00D54BC0" w:rsidRPr="00820280">
              <w:rPr>
                <w:sz w:val="24"/>
              </w:rPr>
              <w:t>治疗</w:t>
            </w:r>
            <w:r w:rsidR="00006468" w:rsidRPr="00820280">
              <w:rPr>
                <w:sz w:val="24"/>
              </w:rPr>
              <w:t>。治疗结束后评估发现在</w:t>
            </w:r>
            <w:r w:rsidR="002D1E62">
              <w:rPr>
                <w:rFonts w:hint="eastAsia"/>
                <w:sz w:val="24"/>
              </w:rPr>
              <w:t>骨盆轴向对称性、</w:t>
            </w:r>
            <w:r w:rsidR="00006468" w:rsidRPr="00820280">
              <w:rPr>
                <w:sz w:val="24"/>
              </w:rPr>
              <w:t>躯干旋转角</w:t>
            </w:r>
            <w:r w:rsidRPr="00820280">
              <w:rPr>
                <w:sz w:val="24"/>
              </w:rPr>
              <w:t>指标</w:t>
            </w:r>
            <w:r w:rsidR="00A5514C">
              <w:rPr>
                <w:rFonts w:hint="eastAsia"/>
                <w:sz w:val="24"/>
              </w:rPr>
              <w:t>、</w:t>
            </w:r>
            <w:r w:rsidR="002D1E62">
              <w:rPr>
                <w:rFonts w:hint="eastAsia"/>
                <w:sz w:val="24"/>
              </w:rPr>
              <w:t>椎体轴向旋转</w:t>
            </w:r>
            <w:r w:rsidR="002D1E62" w:rsidRPr="00820280">
              <w:rPr>
                <w:sz w:val="24"/>
              </w:rPr>
              <w:t>、</w:t>
            </w:r>
            <w:r w:rsidR="00A5514C">
              <w:rPr>
                <w:rFonts w:hint="eastAsia"/>
                <w:sz w:val="24"/>
              </w:rPr>
              <w:t>Cobb</w:t>
            </w:r>
            <w:r w:rsidR="00A5514C">
              <w:rPr>
                <w:rFonts w:hint="eastAsia"/>
                <w:sz w:val="24"/>
              </w:rPr>
              <w:t>角等</w:t>
            </w:r>
            <w:r w:rsidRPr="00820280">
              <w:rPr>
                <w:sz w:val="24"/>
              </w:rPr>
              <w:t>方面</w:t>
            </w:r>
            <w:r w:rsidR="00006468" w:rsidRPr="00820280">
              <w:rPr>
                <w:sz w:val="24"/>
              </w:rPr>
              <w:t>，</w:t>
            </w:r>
            <w:r w:rsidR="00A72F2F">
              <w:rPr>
                <w:rFonts w:hint="eastAsia"/>
                <w:sz w:val="24"/>
              </w:rPr>
              <w:t>接受</w:t>
            </w:r>
            <w:r w:rsidR="00553F4F">
              <w:rPr>
                <w:rFonts w:hint="eastAsia"/>
                <w:sz w:val="24"/>
              </w:rPr>
              <w:t>了</w:t>
            </w:r>
            <w:r w:rsidR="00A72F2F" w:rsidRPr="00820280">
              <w:rPr>
                <w:sz w:val="24"/>
              </w:rPr>
              <w:t>Schroth</w:t>
            </w:r>
            <w:r w:rsidR="00A72F2F">
              <w:rPr>
                <w:rFonts w:hint="eastAsia"/>
                <w:sz w:val="24"/>
              </w:rPr>
              <w:t>治疗联合骨盆旋转矫正的</w:t>
            </w:r>
            <w:r w:rsidR="00A72F2F">
              <w:rPr>
                <w:rFonts w:hint="eastAsia"/>
                <w:sz w:val="24"/>
              </w:rPr>
              <w:t>A</w:t>
            </w:r>
            <w:r w:rsidR="00A72F2F">
              <w:rPr>
                <w:sz w:val="24"/>
              </w:rPr>
              <w:t>IS</w:t>
            </w:r>
            <w:r w:rsidR="00006468" w:rsidRPr="00820280">
              <w:rPr>
                <w:sz w:val="24"/>
              </w:rPr>
              <w:t>患者有</w:t>
            </w:r>
            <w:r w:rsidR="00A72F2F">
              <w:rPr>
                <w:rFonts w:hint="eastAsia"/>
                <w:sz w:val="24"/>
              </w:rPr>
              <w:t>更明显</w:t>
            </w:r>
            <w:r w:rsidR="00006468" w:rsidRPr="00820280">
              <w:rPr>
                <w:sz w:val="24"/>
              </w:rPr>
              <w:t>改善</w:t>
            </w:r>
            <w:r w:rsidR="00A165E7" w:rsidRPr="00820280">
              <w:rPr>
                <w:sz w:val="24"/>
              </w:rPr>
              <w:t>，</w:t>
            </w:r>
            <w:r w:rsidR="00006468" w:rsidRPr="00820280">
              <w:rPr>
                <w:sz w:val="24"/>
              </w:rPr>
              <w:t>这为我们的研究工作提供了有力的结果支撑。</w:t>
            </w:r>
            <w:r w:rsidR="00990F29" w:rsidRPr="00820280">
              <w:rPr>
                <w:sz w:val="24"/>
              </w:rPr>
              <w:t>因此，本研究拟</w:t>
            </w:r>
            <w:r w:rsidR="00CE1F6F" w:rsidRPr="00820280">
              <w:rPr>
                <w:sz w:val="24"/>
              </w:rPr>
              <w:t>应用</w:t>
            </w:r>
            <w:r w:rsidR="00CC3221" w:rsidRPr="00820280">
              <w:rPr>
                <w:sz w:val="24"/>
              </w:rPr>
              <w:t>前瞻性随机对照研究设计，探索</w:t>
            </w:r>
            <w:r w:rsidR="00820280">
              <w:rPr>
                <w:rFonts w:hint="eastAsia"/>
                <w:bCs/>
                <w:sz w:val="24"/>
              </w:rPr>
              <w:t>“</w:t>
            </w:r>
            <w:r w:rsidR="00820280" w:rsidRPr="00820280">
              <w:rPr>
                <w:bCs/>
                <w:sz w:val="24"/>
              </w:rPr>
              <w:t>3+1</w:t>
            </w:r>
            <w:r w:rsidR="00820280">
              <w:rPr>
                <w:rFonts w:hint="eastAsia"/>
                <w:bCs/>
                <w:sz w:val="24"/>
              </w:rPr>
              <w:t>”</w:t>
            </w:r>
            <w:r w:rsidR="00CE1F6F" w:rsidRPr="00820280">
              <w:rPr>
                <w:sz w:val="24"/>
              </w:rPr>
              <w:t>多维运动疗法</w:t>
            </w:r>
            <w:r w:rsidR="00CC3221" w:rsidRPr="00820280">
              <w:rPr>
                <w:sz w:val="24"/>
              </w:rPr>
              <w:t>对</w:t>
            </w:r>
            <w:r w:rsidR="000469E9" w:rsidRPr="00820280">
              <w:rPr>
                <w:sz w:val="24"/>
              </w:rPr>
              <w:t>治疗</w:t>
            </w:r>
            <w:r w:rsidR="00744E8F" w:rsidRPr="00820280">
              <w:rPr>
                <w:bCs/>
                <w:sz w:val="24"/>
              </w:rPr>
              <w:t>轻度青少年特发性脊柱侧凸的躯干三维结构畸形</w:t>
            </w:r>
            <w:r w:rsidR="00CC3221" w:rsidRPr="00820280">
              <w:rPr>
                <w:bCs/>
                <w:sz w:val="24"/>
              </w:rPr>
              <w:t>的有效性</w:t>
            </w:r>
            <w:r w:rsidR="00744E8F" w:rsidRPr="00820280">
              <w:rPr>
                <w:bCs/>
                <w:sz w:val="24"/>
              </w:rPr>
              <w:t>，为青少年特发性脊柱侧凸的治疗策略提供临床证据。</w:t>
            </w:r>
          </w:p>
          <w:p w14:paraId="5C2E73A7" w14:textId="77777777" w:rsidR="006C4561" w:rsidRDefault="001A7991" w:rsidP="006C4561">
            <w:pPr>
              <w:autoSpaceDE w:val="0"/>
              <w:autoSpaceDN w:val="0"/>
              <w:adjustRightInd w:val="0"/>
              <w:ind w:firstLineChars="200" w:firstLine="640"/>
              <w:jc w:val="center"/>
              <w:rPr>
                <w:rFonts w:ascii="仿宋_GB2312" w:eastAsia="仿宋_GB2312" w:hAnsi="黑体"/>
                <w:position w:val="6"/>
                <w:sz w:val="32"/>
                <w:szCs w:val="32"/>
              </w:rPr>
            </w:pPr>
            <w:r w:rsidRPr="006C4561">
              <w:rPr>
                <w:rFonts w:ascii="仿宋_GB2312" w:eastAsia="仿宋_GB2312" w:hAnsi="黑体"/>
                <w:noProof/>
                <w:position w:val="6"/>
                <w:sz w:val="32"/>
                <w:szCs w:val="32"/>
              </w:rPr>
              <w:lastRenderedPageBreak/>
              <w:drawing>
                <wp:inline distT="0" distB="0" distL="0" distR="0" wp14:anchorId="2A287167" wp14:editId="6C9358B9">
                  <wp:extent cx="3575050" cy="2279650"/>
                  <wp:effectExtent l="0" t="0" r="0" b="0"/>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4">
                            <a:extLst>
                              <a:ext uri="{28A0092B-C50C-407E-A947-70E740481C1C}">
                                <a14:useLocalDpi xmlns:a14="http://schemas.microsoft.com/office/drawing/2010/main" val="0"/>
                              </a:ext>
                            </a:extLst>
                          </a:blip>
                          <a:srcRect l="21863" t="23837" r="38329" b="29649"/>
                          <a:stretch>
                            <a:fillRect/>
                          </a:stretch>
                        </pic:blipFill>
                        <pic:spPr bwMode="auto">
                          <a:xfrm>
                            <a:off x="0" y="0"/>
                            <a:ext cx="3575050" cy="2279650"/>
                          </a:xfrm>
                          <a:prstGeom prst="rect">
                            <a:avLst/>
                          </a:prstGeom>
                          <a:noFill/>
                          <a:ln>
                            <a:noFill/>
                          </a:ln>
                        </pic:spPr>
                      </pic:pic>
                    </a:graphicData>
                  </a:graphic>
                </wp:inline>
              </w:drawing>
            </w:r>
          </w:p>
          <w:p w14:paraId="7D17C433" w14:textId="77777777" w:rsidR="006C4561" w:rsidRPr="002D5193" w:rsidRDefault="006C4561" w:rsidP="006C4561">
            <w:pPr>
              <w:spacing w:line="400" w:lineRule="exact"/>
              <w:ind w:firstLineChars="1100" w:firstLine="2310"/>
              <w:rPr>
                <w:rFonts w:ascii="仿宋_GB2312" w:eastAsia="仿宋_GB2312" w:hAnsi="黑体"/>
                <w:position w:val="6"/>
                <w:szCs w:val="32"/>
              </w:rPr>
            </w:pPr>
            <w:r w:rsidRPr="002D5193">
              <w:rPr>
                <w:rFonts w:ascii="仿宋_GB2312" w:eastAsia="仿宋_GB2312" w:hAnsi="黑体" w:hint="eastAsia"/>
                <w:position w:val="6"/>
                <w:szCs w:val="32"/>
              </w:rPr>
              <w:t>图</w:t>
            </w:r>
            <w:r w:rsidR="00F847D5">
              <w:rPr>
                <w:rFonts w:ascii="仿宋_GB2312" w:eastAsia="仿宋_GB2312" w:hAnsi="黑体"/>
                <w:position w:val="6"/>
                <w:szCs w:val="32"/>
              </w:rPr>
              <w:t>1</w:t>
            </w:r>
            <w:r w:rsidRPr="002D5193">
              <w:rPr>
                <w:rFonts w:ascii="仿宋_GB2312" w:eastAsia="仿宋_GB2312" w:hAnsi="黑体" w:hint="eastAsia"/>
                <w:position w:val="6"/>
                <w:szCs w:val="32"/>
              </w:rPr>
              <w:t>.</w:t>
            </w:r>
            <w:r w:rsidRPr="002D5193">
              <w:rPr>
                <w:rFonts w:ascii="仿宋_GB2312" w:eastAsia="仿宋_GB2312" w:hAnsi="黑体" w:hint="eastAsia"/>
                <w:position w:val="6"/>
                <w:sz w:val="24"/>
                <w:szCs w:val="32"/>
              </w:rPr>
              <w:t xml:space="preserve"> </w:t>
            </w:r>
            <w:r w:rsidRPr="002D5193">
              <w:rPr>
                <w:rFonts w:ascii="仿宋_GB2312" w:eastAsia="仿宋_GB2312" w:hAnsi="黑体" w:hint="eastAsia"/>
                <w:position w:val="6"/>
                <w:szCs w:val="32"/>
              </w:rPr>
              <w:t>“3</w:t>
            </w:r>
            <w:r w:rsidRPr="002D5193">
              <w:rPr>
                <w:rFonts w:ascii="仿宋_GB2312" w:eastAsia="仿宋_GB2312" w:hAnsi="黑体"/>
                <w:position w:val="6"/>
                <w:szCs w:val="32"/>
              </w:rPr>
              <w:t>+1</w:t>
            </w:r>
            <w:r w:rsidRPr="002D5193">
              <w:rPr>
                <w:rFonts w:ascii="仿宋_GB2312" w:eastAsia="仿宋_GB2312" w:hAnsi="黑体" w:hint="eastAsia"/>
                <w:position w:val="6"/>
                <w:szCs w:val="32"/>
              </w:rPr>
              <w:t>”多维运动治疗技术示意图</w:t>
            </w:r>
          </w:p>
          <w:p w14:paraId="13CEE65F" w14:textId="0A7EE2E5" w:rsidR="006C4561" w:rsidRPr="006C4561" w:rsidRDefault="006C4561" w:rsidP="006C4561">
            <w:pPr>
              <w:spacing w:line="400" w:lineRule="exact"/>
              <w:jc w:val="center"/>
              <w:rPr>
                <w:rFonts w:ascii="仿宋_GB2312" w:eastAsia="仿宋_GB2312" w:hAnsi="黑体"/>
                <w:position w:val="6"/>
                <w:szCs w:val="32"/>
              </w:rPr>
            </w:pPr>
            <w:r w:rsidRPr="006C4561">
              <w:rPr>
                <w:rFonts w:ascii="仿宋_GB2312" w:eastAsia="仿宋_GB2312" w:hAnsi="黑体"/>
                <w:position w:val="6"/>
                <w:szCs w:val="32"/>
              </w:rPr>
              <w:t>注：</w:t>
            </w:r>
            <w:r w:rsidRPr="006C4561">
              <w:rPr>
                <w:rFonts w:ascii="仿宋_GB2312" w:eastAsia="仿宋_GB2312" w:hAnsi="黑体"/>
                <w:position w:val="6"/>
                <w:szCs w:val="32"/>
              </w:rPr>
              <w:t>“</w:t>
            </w:r>
            <w:r w:rsidRPr="006C4561">
              <w:rPr>
                <w:rFonts w:ascii="仿宋_GB2312" w:eastAsia="仿宋_GB2312" w:hAnsi="黑体" w:hint="eastAsia"/>
                <w:position w:val="6"/>
                <w:szCs w:val="32"/>
              </w:rPr>
              <w:t>3</w:t>
            </w:r>
            <w:r w:rsidRPr="006C4561">
              <w:rPr>
                <w:rFonts w:ascii="仿宋_GB2312" w:eastAsia="仿宋_GB2312" w:hAnsi="黑体"/>
                <w:position w:val="6"/>
                <w:szCs w:val="32"/>
              </w:rPr>
              <w:t>”</w:t>
            </w:r>
            <w:r w:rsidRPr="006C4561">
              <w:rPr>
                <w:rFonts w:ascii="仿宋_GB2312" w:eastAsia="仿宋_GB2312" w:hAnsi="黑体"/>
                <w:position w:val="6"/>
                <w:szCs w:val="32"/>
              </w:rPr>
              <w:t>-脊柱三维矫正（</w:t>
            </w:r>
            <w:r w:rsidRPr="006C4561">
              <w:rPr>
                <w:rFonts w:ascii="仿宋_GB2312" w:eastAsia="仿宋_GB2312" w:hAnsi="黑体" w:hint="eastAsia"/>
                <w:position w:val="6"/>
                <w:szCs w:val="32"/>
              </w:rPr>
              <w:t>Schroth治疗</w:t>
            </w:r>
            <w:r w:rsidRPr="006C4561">
              <w:rPr>
                <w:rFonts w:ascii="仿宋_GB2312" w:eastAsia="仿宋_GB2312" w:hAnsi="黑体"/>
                <w:position w:val="6"/>
                <w:szCs w:val="32"/>
              </w:rPr>
              <w:t>）；</w:t>
            </w:r>
            <w:r w:rsidRPr="006C4561">
              <w:rPr>
                <w:rFonts w:ascii="仿宋_GB2312" w:eastAsia="仿宋_GB2312" w:hAnsi="黑体"/>
                <w:position w:val="6"/>
                <w:szCs w:val="32"/>
              </w:rPr>
              <w:t>“</w:t>
            </w:r>
            <w:r w:rsidRPr="006C4561">
              <w:rPr>
                <w:rFonts w:ascii="仿宋_GB2312" w:eastAsia="仿宋_GB2312" w:hAnsi="黑体"/>
                <w:position w:val="6"/>
                <w:szCs w:val="32"/>
              </w:rPr>
              <w:t>1</w:t>
            </w:r>
            <w:r w:rsidRPr="006C4561">
              <w:rPr>
                <w:rFonts w:ascii="仿宋_GB2312" w:eastAsia="仿宋_GB2312" w:hAnsi="黑体"/>
                <w:position w:val="6"/>
                <w:szCs w:val="32"/>
              </w:rPr>
              <w:t>”</w:t>
            </w:r>
            <w:r w:rsidRPr="006C4561">
              <w:rPr>
                <w:rFonts w:ascii="仿宋_GB2312" w:eastAsia="仿宋_GB2312" w:hAnsi="黑体"/>
                <w:position w:val="6"/>
                <w:szCs w:val="32"/>
              </w:rPr>
              <w:t>-骨盆</w:t>
            </w:r>
            <w:r w:rsidR="009A62C1">
              <w:rPr>
                <w:rFonts w:ascii="仿宋_GB2312" w:eastAsia="仿宋_GB2312" w:hAnsi="黑体" w:hint="eastAsia"/>
                <w:position w:val="6"/>
                <w:szCs w:val="32"/>
              </w:rPr>
              <w:t>对称性</w:t>
            </w:r>
            <w:r w:rsidRPr="006C4561">
              <w:rPr>
                <w:rFonts w:ascii="仿宋_GB2312" w:eastAsia="仿宋_GB2312" w:hAnsi="黑体"/>
                <w:position w:val="6"/>
                <w:szCs w:val="32"/>
              </w:rPr>
              <w:t>矫正。</w:t>
            </w:r>
          </w:p>
          <w:p w14:paraId="03687826" w14:textId="77777777" w:rsidR="00A37BE3" w:rsidRPr="00A37BE3" w:rsidRDefault="00A37BE3" w:rsidP="008A28F5">
            <w:pPr>
              <w:autoSpaceDE w:val="0"/>
              <w:autoSpaceDN w:val="0"/>
              <w:spacing w:beforeLines="100" w:before="312" w:line="320" w:lineRule="exact"/>
              <w:rPr>
                <w:rFonts w:ascii="宋体" w:hAnsi="宋体"/>
                <w:b/>
                <w:position w:val="6"/>
                <w:sz w:val="24"/>
              </w:rPr>
            </w:pPr>
            <w:r w:rsidRPr="00A37BE3">
              <w:rPr>
                <w:rFonts w:ascii="宋体" w:hAnsi="宋体" w:hint="eastAsia"/>
                <w:b/>
                <w:position w:val="6"/>
                <w:sz w:val="24"/>
              </w:rPr>
              <w:t>参考文献</w:t>
            </w:r>
          </w:p>
          <w:p w14:paraId="59D5EEAB" w14:textId="77777777" w:rsidR="007427E0" w:rsidRDefault="00F075BF" w:rsidP="00F075BF">
            <w:pPr>
              <w:autoSpaceDE w:val="0"/>
              <w:autoSpaceDN w:val="0"/>
              <w:spacing w:line="320" w:lineRule="exact"/>
              <w:rPr>
                <w:rFonts w:ascii="宋体" w:hAnsi="宋体"/>
                <w:b/>
                <w:position w:val="6"/>
                <w:sz w:val="24"/>
              </w:rPr>
            </w:pPr>
            <w:r>
              <w:rPr>
                <w:rFonts w:ascii="宋体" w:hAnsi="宋体" w:hint="eastAsia"/>
                <w:b/>
                <w:position w:val="6"/>
                <w:sz w:val="24"/>
              </w:rPr>
              <w:t>（</w:t>
            </w:r>
            <w:r w:rsidRPr="00A37BE3">
              <w:rPr>
                <w:rFonts w:ascii="宋体" w:hAnsi="宋体" w:hint="eastAsia"/>
                <w:b/>
                <w:position w:val="6"/>
                <w:sz w:val="24"/>
              </w:rPr>
              <w:t>参考文献格式：论文</w:t>
            </w:r>
            <w:r>
              <w:rPr>
                <w:rFonts w:ascii="宋体" w:hAnsi="宋体" w:hint="eastAsia"/>
                <w:b/>
                <w:position w:val="6"/>
                <w:sz w:val="24"/>
              </w:rPr>
              <w:t>：</w:t>
            </w:r>
            <w:r w:rsidRPr="00A37BE3">
              <w:rPr>
                <w:rFonts w:ascii="宋体" w:hAnsi="宋体" w:hint="eastAsia"/>
                <w:b/>
                <w:position w:val="6"/>
                <w:sz w:val="24"/>
              </w:rPr>
              <w:t>作者，题目，刊名，年份，卷（期），起止页码；</w:t>
            </w:r>
          </w:p>
          <w:p w14:paraId="7F31FE0B" w14:textId="77777777" w:rsidR="00A37BE3" w:rsidRDefault="00F075BF" w:rsidP="00F075BF">
            <w:pPr>
              <w:autoSpaceDE w:val="0"/>
              <w:autoSpaceDN w:val="0"/>
              <w:spacing w:line="320" w:lineRule="exact"/>
              <w:rPr>
                <w:rFonts w:ascii="宋体" w:hAnsi="宋体"/>
                <w:b/>
                <w:position w:val="6"/>
                <w:sz w:val="24"/>
              </w:rPr>
            </w:pPr>
            <w:r w:rsidRPr="00A37BE3">
              <w:rPr>
                <w:rFonts w:ascii="宋体" w:hAnsi="宋体" w:hint="eastAsia"/>
                <w:b/>
                <w:position w:val="6"/>
                <w:sz w:val="24"/>
              </w:rPr>
              <w:t>专著：作者，书名，出版者，年份。</w:t>
            </w:r>
            <w:r>
              <w:rPr>
                <w:rFonts w:ascii="宋体" w:hAnsi="宋体" w:hint="eastAsia"/>
                <w:b/>
                <w:position w:val="6"/>
                <w:sz w:val="24"/>
              </w:rPr>
              <w:t>）</w:t>
            </w:r>
          </w:p>
          <w:p w14:paraId="3BEBE9BA" w14:textId="301A5FE6" w:rsidR="008C45B3" w:rsidRPr="008C45B3" w:rsidRDefault="008C45B3" w:rsidP="00997AD0">
            <w:pPr>
              <w:pStyle w:val="EndNoteBibliography"/>
              <w:spacing w:line="360" w:lineRule="auto"/>
            </w:pPr>
            <w:r w:rsidRPr="008C45B3">
              <w:t>1. Negrini S, Donzelli S, Aulisa AG, Czaprowski D, Schreiber S, de Mauroy JC et al. 2016 SOSORT guidelines: orthopaedic and rehabilitation treatment of idiopathic scoliosis during growth. Scoliosis Spinal Disord. 2018;13:3.</w:t>
            </w:r>
          </w:p>
          <w:p w14:paraId="6472569D" w14:textId="77777777" w:rsidR="008C45B3" w:rsidRPr="008C45B3" w:rsidRDefault="008C45B3" w:rsidP="00997AD0">
            <w:pPr>
              <w:pStyle w:val="EndNoteBibliography"/>
              <w:spacing w:line="360" w:lineRule="auto"/>
            </w:pPr>
            <w:r w:rsidRPr="008C45B3">
              <w:t>2. Hresko MT. Clinical practice. Idiopathic scoliosis in adolescents. N Engl J Med. 2013;368(9):834-41.</w:t>
            </w:r>
          </w:p>
          <w:p w14:paraId="1171C145" w14:textId="77777777" w:rsidR="008C45B3" w:rsidRPr="008C45B3" w:rsidRDefault="008C45B3" w:rsidP="00997AD0">
            <w:pPr>
              <w:pStyle w:val="EndNoteBibliography"/>
              <w:spacing w:line="360" w:lineRule="auto"/>
            </w:pPr>
            <w:r w:rsidRPr="008C45B3">
              <w:t>3. Weinstein SL, Dolan LA, Cheng JC, Danielsson A, Morcuende JA. Adolescent idiopathic scoliosis. Lancet. 2008;371(9623):1527-37.</w:t>
            </w:r>
          </w:p>
          <w:p w14:paraId="54102DAF" w14:textId="77777777" w:rsidR="008C45B3" w:rsidRPr="008C45B3" w:rsidRDefault="008C45B3" w:rsidP="00997AD0">
            <w:pPr>
              <w:pStyle w:val="EndNoteBibliography"/>
              <w:spacing w:line="360" w:lineRule="auto"/>
            </w:pPr>
            <w:r w:rsidRPr="008C45B3">
              <w:t>4. Zhang H, Guo C, Tang M, Liu S, Li J, Guo Q et al. Prevalence of scoliosis among primary and middle school students in Mainland China: a systematic review and meta-analysis. Spine (Phila Pa 1976). 2015;40(1):41-9.</w:t>
            </w:r>
          </w:p>
          <w:p w14:paraId="0BB58691" w14:textId="77777777" w:rsidR="008C45B3" w:rsidRPr="008C45B3" w:rsidRDefault="008C45B3" w:rsidP="00997AD0">
            <w:pPr>
              <w:pStyle w:val="EndNoteBibliography"/>
              <w:spacing w:line="360" w:lineRule="auto"/>
            </w:pPr>
            <w:r w:rsidRPr="008C45B3">
              <w:t>5. Loncar-Dusek M, Pecina M, Prebeg Z. A longitudinal study of growth velocity and development of secondary gender characteristics versus onset of idiopathic scoliosis. Clin Orthop Relat Res. 1991(270):278-82.</w:t>
            </w:r>
          </w:p>
          <w:p w14:paraId="4DF8230B" w14:textId="77777777" w:rsidR="008C45B3" w:rsidRPr="008C45B3" w:rsidRDefault="008C45B3" w:rsidP="00997AD0">
            <w:pPr>
              <w:pStyle w:val="EndNoteBibliography"/>
              <w:spacing w:line="360" w:lineRule="auto"/>
            </w:pPr>
            <w:r w:rsidRPr="008C45B3">
              <w:t>6. Busscher I, Kingma I, de Bruin R, Wapstra FH, Verkerke GJ, Veldhuizen AG. Predicting the peak growth velocity in the individual child: validation of a new growth model. Eur Spine J. 2012;21(1):71-6.</w:t>
            </w:r>
          </w:p>
          <w:p w14:paraId="436549F1" w14:textId="77777777" w:rsidR="008C45B3" w:rsidRPr="008C45B3" w:rsidRDefault="008C45B3" w:rsidP="00997AD0">
            <w:pPr>
              <w:pStyle w:val="EndNoteBibliography"/>
              <w:spacing w:line="360" w:lineRule="auto"/>
            </w:pPr>
            <w:r w:rsidRPr="008C45B3">
              <w:t>7. Lonstein JE, Carlson JM. The prediction of curve progression in untreated idiopathic scoliosis during growth. J Bone Joint Surg Am. 1984;66(7):1061-71.</w:t>
            </w:r>
          </w:p>
          <w:p w14:paraId="1FD28070" w14:textId="77777777" w:rsidR="008C45B3" w:rsidRPr="008C45B3" w:rsidRDefault="008C45B3" w:rsidP="00997AD0">
            <w:pPr>
              <w:pStyle w:val="EndNoteBibliography"/>
              <w:spacing w:line="360" w:lineRule="auto"/>
            </w:pPr>
            <w:r w:rsidRPr="008C45B3">
              <w:lastRenderedPageBreak/>
              <w:t>8. Di Felice F, Zaina F, Donzelli S, Negrini S. The Natural History of Idiopathic Scoliosis During Growth: A Meta-Analysis. Am J Phys Med Rehabil. 2018;97(5):346-56.</w:t>
            </w:r>
          </w:p>
          <w:p w14:paraId="69961304" w14:textId="77777777" w:rsidR="008C45B3" w:rsidRPr="008C45B3" w:rsidRDefault="008C45B3" w:rsidP="00997AD0">
            <w:pPr>
              <w:pStyle w:val="EndNoteBibliography"/>
              <w:spacing w:line="360" w:lineRule="auto"/>
            </w:pPr>
            <w:r w:rsidRPr="008C45B3">
              <w:t>9. Koumbourlis AC. Scoliosis and the respiratory system. Paediatr Respir Rev. 2006;7(2):152-60.</w:t>
            </w:r>
          </w:p>
          <w:p w14:paraId="3D64617C" w14:textId="77777777" w:rsidR="008C45B3" w:rsidRPr="008C45B3" w:rsidRDefault="008C45B3" w:rsidP="00997AD0">
            <w:pPr>
              <w:pStyle w:val="EndNoteBibliography"/>
              <w:spacing w:line="360" w:lineRule="auto"/>
            </w:pPr>
            <w:r w:rsidRPr="008C45B3">
              <w:t>10. Tones M, Moss N, Polly DW, Jr. A review of quality of life and psychosocial issues in scoliosis. Spine (Phila Pa 1976). 2006;31(26):3027-38.</w:t>
            </w:r>
          </w:p>
          <w:p w14:paraId="4EFCB481" w14:textId="77777777" w:rsidR="008C45B3" w:rsidRPr="008C45B3" w:rsidRDefault="008C45B3" w:rsidP="00997AD0">
            <w:pPr>
              <w:pStyle w:val="EndNoteBibliography"/>
              <w:spacing w:line="360" w:lineRule="auto"/>
            </w:pPr>
            <w:r w:rsidRPr="008C45B3">
              <w:t>11. Karski T. Etiology of the so-called "idiopathic scoliosis". Biomechanical explanation of spine deformity. Two groups of development of scoliosis. New rehabilitation treatment; possibility of prophylactics. Stud Health Technol Inform. 2002;91:37-46.</w:t>
            </w:r>
          </w:p>
          <w:p w14:paraId="4FA58643" w14:textId="77777777" w:rsidR="008C45B3" w:rsidRPr="008C45B3" w:rsidRDefault="008C45B3" w:rsidP="00997AD0">
            <w:pPr>
              <w:pStyle w:val="EndNoteBibliography"/>
              <w:spacing w:line="360" w:lineRule="auto"/>
            </w:pPr>
            <w:r w:rsidRPr="008C45B3">
              <w:t>12. Fiala L. [Etiology of the so-called idiopathic scoliosis]. Bratisl Lek Listy. 1954;34(12):1452-6.</w:t>
            </w:r>
          </w:p>
          <w:p w14:paraId="1C1CAA88" w14:textId="77777777" w:rsidR="008C45B3" w:rsidRPr="008C45B3" w:rsidRDefault="008C45B3" w:rsidP="00997AD0">
            <w:pPr>
              <w:pStyle w:val="EndNoteBibliography"/>
              <w:spacing w:line="360" w:lineRule="auto"/>
            </w:pPr>
            <w:r w:rsidRPr="008C45B3">
              <w:t>13. Saji MJ, Upadhyay SS, Leong JC. Increased femoral neck-shaft angles in adolescent idiopathic scoliosis. Spine (Phila Pa 1976). 1995;20(3):303-11.</w:t>
            </w:r>
          </w:p>
          <w:p w14:paraId="12C6F65B" w14:textId="77777777" w:rsidR="008C45B3" w:rsidRPr="008C45B3" w:rsidRDefault="008C45B3" w:rsidP="00997AD0">
            <w:pPr>
              <w:pStyle w:val="EndNoteBibliography"/>
              <w:spacing w:line="360" w:lineRule="auto"/>
            </w:pPr>
            <w:r w:rsidRPr="008C45B3">
              <w:t>14. Burwell RG, Cole AA, Cook TA, Grivas TB, Kiel AW, Moulton A et al. Pathogenesis of idiopathic scoliosis. The Nottingham concept. Acta Orthop Belg. 1992;58 Suppl 1:33-58.</w:t>
            </w:r>
          </w:p>
          <w:p w14:paraId="75E5B774" w14:textId="77777777" w:rsidR="008C45B3" w:rsidRPr="008C45B3" w:rsidRDefault="008C45B3" w:rsidP="00997AD0">
            <w:pPr>
              <w:pStyle w:val="EndNoteBibliography"/>
              <w:spacing w:line="360" w:lineRule="auto"/>
            </w:pPr>
            <w:r w:rsidRPr="008C45B3">
              <w:t>15. Gum JL, Asher MA, Burton DC, Lai SM, Lambart LM. Transverse plane pelvic rotation in adolescent idiopathic scoliosis: primary or compensatory? Eur Spine J. 2007;16(10):1579-86.</w:t>
            </w:r>
          </w:p>
          <w:p w14:paraId="08BBD867" w14:textId="77777777" w:rsidR="008C45B3" w:rsidRPr="008C45B3" w:rsidRDefault="008C45B3" w:rsidP="00997AD0">
            <w:pPr>
              <w:pStyle w:val="EndNoteBibliography"/>
              <w:spacing w:line="360" w:lineRule="auto"/>
            </w:pPr>
            <w:r w:rsidRPr="008C45B3">
              <w:t>16. Qiu XS, Zhang JJ, Yang SW, Lv F, Wang ZW, Chiew J et al. Anatomical study of the pelvis in patients with adolescent idiopathic scoliosis. J Anat. 2012;220(2):173-8.</w:t>
            </w:r>
          </w:p>
          <w:p w14:paraId="29699341" w14:textId="77777777" w:rsidR="008C45B3" w:rsidRPr="008C45B3" w:rsidRDefault="008C45B3" w:rsidP="00997AD0">
            <w:pPr>
              <w:pStyle w:val="EndNoteBibliography"/>
              <w:spacing w:line="360" w:lineRule="auto"/>
            </w:pPr>
            <w:r w:rsidRPr="008C45B3">
              <w:t>17. Doran M, Öne</w:t>
            </w:r>
            <w:r w:rsidRPr="008C45B3">
              <w:rPr>
                <w:rFonts w:hint="cs"/>
              </w:rPr>
              <w:t>ş</w:t>
            </w:r>
            <w:r w:rsidRPr="008C45B3">
              <w:t xml:space="preserve"> K, Terziba</w:t>
            </w:r>
            <w:r w:rsidRPr="008C45B3">
              <w:rPr>
                <w:rFonts w:hint="cs"/>
              </w:rPr>
              <w:t>ş</w:t>
            </w:r>
            <w:r w:rsidRPr="008C45B3">
              <w:t>io</w:t>
            </w:r>
            <w:r w:rsidRPr="008C45B3">
              <w:rPr>
                <w:rFonts w:hint="cs"/>
              </w:rPr>
              <w:t>ğ</w:t>
            </w:r>
            <w:r w:rsidRPr="008C45B3">
              <w:t xml:space="preserve">lu AM, Çinar Ç, Ata </w:t>
            </w:r>
            <w:r w:rsidRPr="008C45B3">
              <w:rPr>
                <w:rFonts w:hint="cs"/>
              </w:rPr>
              <w:t>İ</w:t>
            </w:r>
            <w:r w:rsidRPr="008C45B3">
              <w:t>. Ultrasonographic evaluation of abdominal muscle thickness symmetry in adolescent idiopathic scoliosis: a case-controlled study. Eur J Phys Rehabil Med. 2021;57(6):968-76.</w:t>
            </w:r>
          </w:p>
          <w:p w14:paraId="5242E20E" w14:textId="77777777" w:rsidR="008C45B3" w:rsidRPr="008C45B3" w:rsidRDefault="008C45B3" w:rsidP="00997AD0">
            <w:pPr>
              <w:pStyle w:val="EndNoteBibliography"/>
              <w:spacing w:line="360" w:lineRule="auto"/>
            </w:pPr>
            <w:r w:rsidRPr="008C45B3">
              <w:t>18. Linek P, Saulicz E, Kuszewski M, Wolny T. Ultrasound Assessment of the Abdominal Muscles at Rest and During the ASLR Test Among Adolescents With Scoliosis. Clin Spine Surg. 2017;30(4):181-6.</w:t>
            </w:r>
          </w:p>
          <w:p w14:paraId="6AE70AD3" w14:textId="77777777" w:rsidR="008C45B3" w:rsidRPr="008C45B3" w:rsidRDefault="008C45B3" w:rsidP="00997AD0">
            <w:pPr>
              <w:pStyle w:val="EndNoteBibliography"/>
              <w:spacing w:line="360" w:lineRule="auto"/>
            </w:pPr>
            <w:r w:rsidRPr="008C45B3">
              <w:t>19. Ma CZ, Ren LJ, Cheng CL, Zheng YP. Mapping of Back Muscle Stiffness along Spine during Standing and Lying in Young Adults: A Pilot Study on Spinal Stiffness Quantification with Ultrasound Imaging. Sensors (Basel). 2020;20(24).</w:t>
            </w:r>
          </w:p>
          <w:p w14:paraId="3C973564" w14:textId="77777777" w:rsidR="008C45B3" w:rsidRPr="008C45B3" w:rsidRDefault="008C45B3" w:rsidP="00997AD0">
            <w:pPr>
              <w:pStyle w:val="EndNoteBibliography"/>
              <w:spacing w:line="360" w:lineRule="auto"/>
            </w:pPr>
            <w:r w:rsidRPr="008C45B3">
              <w:t xml:space="preserve">20. Abdel-Aziem AA, Abdelraouf OR, Ghally SA, Dahlawi HA, Radwan RE. A 10-Week </w:t>
            </w:r>
            <w:r w:rsidRPr="008C45B3">
              <w:lastRenderedPageBreak/>
              <w:t>Program of Combined Hippotherapy and Scroth's Exercises Improves Balance and Postural Asymmetries in Adolescence Idiopathic Scoliosis: A Randomized Controlled Study. Children (Basel). 2021;9(1).</w:t>
            </w:r>
          </w:p>
          <w:p w14:paraId="0FE8172C" w14:textId="77777777" w:rsidR="008C45B3" w:rsidRPr="008C45B3" w:rsidRDefault="008C45B3" w:rsidP="00997AD0">
            <w:pPr>
              <w:pStyle w:val="EndNoteBibliography"/>
              <w:spacing w:line="360" w:lineRule="auto"/>
            </w:pPr>
            <w:r w:rsidRPr="008C45B3">
              <w:t xml:space="preserve">21. Kuru T, Yeldan </w:t>
            </w:r>
            <w:r w:rsidRPr="008C45B3">
              <w:rPr>
                <w:rFonts w:hint="cs"/>
              </w:rPr>
              <w:t>İ</w:t>
            </w:r>
            <w:r w:rsidRPr="008C45B3">
              <w:t xml:space="preserve">, Dereli EE, Özdinçler AR, Dikici F, Çolak </w:t>
            </w:r>
            <w:r w:rsidRPr="008C45B3">
              <w:rPr>
                <w:rFonts w:hint="cs"/>
              </w:rPr>
              <w:t>İ</w:t>
            </w:r>
            <w:r w:rsidRPr="008C45B3">
              <w:t>. The efficacy of three-dimensional Schroth exercises in adolescent idiopathic scoliosis: a randomised controlled clinical trial. Clin Rehabil. 2016;30(2):181-90.</w:t>
            </w:r>
          </w:p>
          <w:p w14:paraId="55CD9E4B" w14:textId="77777777" w:rsidR="008C45B3" w:rsidRPr="008C45B3" w:rsidRDefault="008C45B3" w:rsidP="00997AD0">
            <w:pPr>
              <w:pStyle w:val="EndNoteBibliography"/>
              <w:spacing w:line="360" w:lineRule="auto"/>
            </w:pPr>
            <w:r w:rsidRPr="008C45B3">
              <w:t>22. Liu D, Yang Y, Yu X, Yang J, Xuan X, Yang J et al. Effects of Specific Exercise Therapy on Adolescent Patients With Idiopathic Scoliosis: A Prospective Controlled Cohort Study. Spine (Phila Pa 1976). 2020;45(15):1039-46.</w:t>
            </w:r>
          </w:p>
          <w:p w14:paraId="4C3E7CA3" w14:textId="77777777" w:rsidR="008C45B3" w:rsidRPr="008C45B3" w:rsidRDefault="008C45B3" w:rsidP="00997AD0">
            <w:pPr>
              <w:pStyle w:val="EndNoteBibliography"/>
              <w:spacing w:line="360" w:lineRule="auto"/>
            </w:pPr>
            <w:r w:rsidRPr="008C45B3">
              <w:t>23. Negrini S, Donzelli S, Negrini A, Parzini S, Romano M, Zaina F. Specific exercises reduce the need for bracing in adolescents with idiopathic scoliosis: A practical clinical trial. Ann Phys Rehabil Med. 2019;62(2):69-76.</w:t>
            </w:r>
          </w:p>
          <w:p w14:paraId="14404771" w14:textId="77777777" w:rsidR="008C45B3" w:rsidRPr="008C45B3" w:rsidRDefault="008C45B3" w:rsidP="00997AD0">
            <w:pPr>
              <w:pStyle w:val="EndNoteBibliography"/>
              <w:spacing w:line="360" w:lineRule="auto"/>
            </w:pPr>
            <w:r w:rsidRPr="008C45B3">
              <w:t>24. Zhao Y, Qi L, Yang J, Zhu X, Yang C, Li M. Factors affecting pelvic rotation in idiopathic scoliosis: Analysis of 85 cases in a single center. Medicine (Baltimore). 2016;95(46):e5458.</w:t>
            </w:r>
          </w:p>
          <w:p w14:paraId="010185CF" w14:textId="77777777" w:rsidR="008C45B3" w:rsidRPr="008C45B3" w:rsidRDefault="008C45B3" w:rsidP="00997AD0">
            <w:pPr>
              <w:pStyle w:val="EndNoteBibliography"/>
              <w:spacing w:line="360" w:lineRule="auto"/>
            </w:pPr>
            <w:r w:rsidRPr="008C45B3">
              <w:t>25. Wang ZW, Wang WJ, Sun MH, Liu Z, Zhu ZZ, Zhu F et al. Characteristics of the pelvic axial rotation in adolescent idiopathic scoliosis: a comparison between major thoracic curve and major thoracolumbar/lumbar curve. Spine J. 2014;14(9):1873-8.</w:t>
            </w:r>
          </w:p>
          <w:p w14:paraId="3276FBD0" w14:textId="77777777" w:rsidR="008C45B3" w:rsidRPr="008C45B3" w:rsidRDefault="008C45B3" w:rsidP="00997AD0">
            <w:pPr>
              <w:pStyle w:val="EndNoteBibliography"/>
              <w:spacing w:line="360" w:lineRule="auto"/>
            </w:pPr>
            <w:r w:rsidRPr="008C45B3">
              <w:t>26. Begon M, Scherrer SA, Coillard C, Rivard CH, Allard P. Three-dimensional vertebral wedging and pelvic asymmetries in the early stages of adolescent idiopathic scoliosis. Spine J. 2015;15(3):477-86.</w:t>
            </w:r>
          </w:p>
          <w:p w14:paraId="19A73B73" w14:textId="77777777" w:rsidR="008C45B3" w:rsidRPr="008C45B3" w:rsidRDefault="008C45B3" w:rsidP="00997AD0">
            <w:pPr>
              <w:pStyle w:val="EndNoteBibliography"/>
              <w:spacing w:line="360" w:lineRule="auto"/>
            </w:pPr>
            <w:r w:rsidRPr="008C45B3">
              <w:t>27. Qiu XS, Wang ZW, Qiu Y, Wang WJ, Mao SH, Zhu ZZ et al. Preoperative pelvic axial rotation: a possible predictor for postoperative coronal decompensation in thoracolumbar/lumbar adolescent idiopathic scoliosis. Eur Spine J. 2013;22(6):1264-72.</w:t>
            </w:r>
          </w:p>
          <w:p w14:paraId="3FA0646F" w14:textId="77777777" w:rsidR="008C45B3" w:rsidRPr="008C45B3" w:rsidRDefault="008C45B3" w:rsidP="00997AD0">
            <w:pPr>
              <w:pStyle w:val="EndNoteBibliography"/>
              <w:spacing w:line="360" w:lineRule="auto"/>
            </w:pPr>
            <w:r w:rsidRPr="008C45B3">
              <w:t>28. St</w:t>
            </w:r>
            <w:r w:rsidRPr="008C45B3">
              <w:rPr>
                <w:rFonts w:hint="cs"/>
              </w:rPr>
              <w:t>ę</w:t>
            </w:r>
            <w:r w:rsidRPr="008C45B3">
              <w:t>pień A, Fabian K, Graff K, Podgurniak M, Wit A. An immediate effect of PNF specific mobilization on the angle of trunk rotation and the Trunk-Pelvis-Hip Angle range of motion in adolescent girls with double idiopathic scoliosis-a pilot study. Scoliosis Spinal Disord. 2017;12:29.</w:t>
            </w:r>
          </w:p>
          <w:p w14:paraId="0739DA9F" w14:textId="77777777" w:rsidR="008C45B3" w:rsidRPr="008C45B3" w:rsidRDefault="008C45B3" w:rsidP="00997AD0">
            <w:pPr>
              <w:pStyle w:val="EndNoteBibliography"/>
              <w:spacing w:line="360" w:lineRule="auto"/>
            </w:pPr>
            <w:r w:rsidRPr="008C45B3">
              <w:t>29. Dominiek Beckers MB. PNF in Practice: An Illustrated Guide. 5th ed. Berlin: Springer; 2021.</w:t>
            </w:r>
          </w:p>
          <w:p w14:paraId="5184AAED" w14:textId="77777777" w:rsidR="008C45B3" w:rsidRPr="008C45B3" w:rsidRDefault="008C45B3" w:rsidP="00997AD0">
            <w:pPr>
              <w:pStyle w:val="EndNoteBibliography"/>
              <w:spacing w:line="360" w:lineRule="auto"/>
            </w:pPr>
            <w:r w:rsidRPr="008C45B3">
              <w:t xml:space="preserve">30. Hindle KB, Whitcomb TJ, Briggs WO, Hong J. Proprioceptive Neuromuscular </w:t>
            </w:r>
            <w:r w:rsidRPr="008C45B3">
              <w:lastRenderedPageBreak/>
              <w:t>Facilitation (PNF): Its Mechanisms and Effects on Range of Motion and Muscular Function. J Hum Kinet. 2012;31:105-13.</w:t>
            </w:r>
          </w:p>
          <w:p w14:paraId="699E2388" w14:textId="1267B869" w:rsidR="00B82BB6" w:rsidRPr="00B82BB6" w:rsidRDefault="008C45B3" w:rsidP="00997AD0">
            <w:pPr>
              <w:pStyle w:val="EndNoteBibliography"/>
              <w:spacing w:line="360" w:lineRule="auto"/>
              <w:rPr>
                <w:rFonts w:ascii="宋体" w:hAnsi="宋体"/>
              </w:rPr>
            </w:pPr>
            <w:r w:rsidRPr="008C45B3">
              <w:t>31. Sharman MJ, Cresswell AG, Riek S. Proprioceptive neuromuscular facilitation stretching : mechanisms and clinical implications. Sports Med. 2006;36(11):929-39.</w:t>
            </w:r>
          </w:p>
        </w:tc>
      </w:tr>
    </w:tbl>
    <w:p w14:paraId="31D3AB10" w14:textId="77777777" w:rsidR="005274EB" w:rsidRPr="00E317E5" w:rsidRDefault="00EE518F" w:rsidP="00950075">
      <w:pPr>
        <w:spacing w:beforeLines="150" w:before="468"/>
        <w:rPr>
          <w:rFonts w:ascii="黑体" w:eastAsia="黑体" w:hAnsi="黑体"/>
          <w:b/>
          <w:sz w:val="32"/>
          <w:szCs w:val="32"/>
        </w:rPr>
      </w:pPr>
      <w:r>
        <w:rPr>
          <w:rFonts w:ascii="黑体" w:eastAsia="黑体" w:hAnsi="黑体" w:hint="eastAsia"/>
          <w:b/>
          <w:sz w:val="32"/>
          <w:szCs w:val="32"/>
        </w:rPr>
        <w:lastRenderedPageBreak/>
        <w:t>三</w:t>
      </w:r>
      <w:r w:rsidR="00796621" w:rsidRPr="00E317E5">
        <w:rPr>
          <w:rFonts w:ascii="黑体" w:eastAsia="黑体" w:hAnsi="黑体" w:hint="eastAsia"/>
          <w:b/>
          <w:sz w:val="32"/>
          <w:szCs w:val="32"/>
        </w:rPr>
        <w:t>、研究目标与研究内容</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59"/>
      </w:tblGrid>
      <w:tr w:rsidR="00796621" w:rsidRPr="00E317E5" w14:paraId="7772579E" w14:textId="77777777" w:rsidTr="004C25C2">
        <w:trPr>
          <w:trHeight w:val="14118"/>
        </w:trPr>
        <w:tc>
          <w:tcPr>
            <w:tcW w:w="8885" w:type="dxa"/>
          </w:tcPr>
          <w:p w14:paraId="20566519" w14:textId="77777777" w:rsidR="004C25C2" w:rsidRPr="00820280" w:rsidRDefault="004C25C2" w:rsidP="00ED33AC">
            <w:pPr>
              <w:spacing w:beforeLines="50" w:before="156" w:line="360" w:lineRule="auto"/>
              <w:rPr>
                <w:b/>
                <w:sz w:val="24"/>
              </w:rPr>
            </w:pPr>
            <w:r w:rsidRPr="00820280">
              <w:rPr>
                <w:b/>
                <w:sz w:val="24"/>
              </w:rPr>
              <w:lastRenderedPageBreak/>
              <w:t>1</w:t>
            </w:r>
            <w:r w:rsidRPr="00820280">
              <w:rPr>
                <w:b/>
                <w:sz w:val="24"/>
              </w:rPr>
              <w:t>、研究目标</w:t>
            </w:r>
          </w:p>
          <w:p w14:paraId="2D713338" w14:textId="77777777" w:rsidR="004C25C2" w:rsidRPr="00820280" w:rsidRDefault="004C25C2" w:rsidP="004C25C2">
            <w:pPr>
              <w:autoSpaceDE w:val="0"/>
              <w:autoSpaceDN w:val="0"/>
              <w:adjustRightInd w:val="0"/>
              <w:spacing w:line="276" w:lineRule="auto"/>
              <w:jc w:val="left"/>
              <w:rPr>
                <w:b/>
                <w:sz w:val="24"/>
              </w:rPr>
            </w:pPr>
            <w:r w:rsidRPr="00820280">
              <w:rPr>
                <w:b/>
                <w:sz w:val="24"/>
              </w:rPr>
              <w:t>（列举出项目实施的目标）</w:t>
            </w:r>
          </w:p>
          <w:p w14:paraId="6AC6BB97" w14:textId="037832BF" w:rsidR="004C25C2" w:rsidRPr="00820280" w:rsidRDefault="004C25C2" w:rsidP="000F2519">
            <w:pPr>
              <w:autoSpaceDE w:val="0"/>
              <w:autoSpaceDN w:val="0"/>
              <w:adjustRightInd w:val="0"/>
              <w:spacing w:line="360" w:lineRule="auto"/>
              <w:ind w:firstLineChars="200" w:firstLine="482"/>
              <w:rPr>
                <w:bCs/>
                <w:sz w:val="24"/>
              </w:rPr>
            </w:pPr>
            <w:r w:rsidRPr="00820280">
              <w:rPr>
                <w:b/>
                <w:sz w:val="24"/>
              </w:rPr>
              <w:t>1.1</w:t>
            </w:r>
            <w:r w:rsidR="00692FCE" w:rsidRPr="00820280">
              <w:rPr>
                <w:b/>
                <w:sz w:val="24"/>
              </w:rPr>
              <w:t xml:space="preserve"> </w:t>
            </w:r>
            <w:r w:rsidR="00692FCE" w:rsidRPr="00820280">
              <w:rPr>
                <w:bCs/>
                <w:sz w:val="24"/>
              </w:rPr>
              <w:t>根据全脊柱正位</w:t>
            </w:r>
            <w:r w:rsidR="00692FCE" w:rsidRPr="00820280">
              <w:rPr>
                <w:bCs/>
                <w:sz w:val="24"/>
              </w:rPr>
              <w:t>X</w:t>
            </w:r>
            <w:r w:rsidR="00692FCE" w:rsidRPr="00820280">
              <w:rPr>
                <w:bCs/>
                <w:sz w:val="24"/>
              </w:rPr>
              <w:t>线上包括髋骨宽度的</w:t>
            </w:r>
            <w:proofErr w:type="gramStart"/>
            <w:r w:rsidR="00692FCE" w:rsidRPr="00820280">
              <w:rPr>
                <w:bCs/>
                <w:sz w:val="24"/>
              </w:rPr>
              <w:t>凹</w:t>
            </w:r>
            <w:proofErr w:type="gramEnd"/>
            <w:r w:rsidR="00692FCE" w:rsidRPr="00820280">
              <w:rPr>
                <w:bCs/>
                <w:sz w:val="24"/>
              </w:rPr>
              <w:t>/</w:t>
            </w:r>
            <w:r w:rsidR="00692FCE" w:rsidRPr="00820280">
              <w:rPr>
                <w:bCs/>
                <w:sz w:val="24"/>
              </w:rPr>
              <w:t>凸比在内的骨盆及脊柱三维结构参数，评价</w:t>
            </w:r>
            <w:r w:rsidR="00692FCE" w:rsidRPr="00820280">
              <w:rPr>
                <w:bCs/>
                <w:sz w:val="24"/>
              </w:rPr>
              <w:t>“3+1”</w:t>
            </w:r>
            <w:r w:rsidR="00692FCE" w:rsidRPr="00820280">
              <w:rPr>
                <w:bCs/>
                <w:sz w:val="24"/>
              </w:rPr>
              <w:t>多维运动疗法在改善轻度青少年特发性脊柱侧凸曲线进展方面的有效性。</w:t>
            </w:r>
          </w:p>
          <w:p w14:paraId="65177E4C" w14:textId="77777777" w:rsidR="004C25C2" w:rsidRPr="00820280" w:rsidRDefault="004C25C2" w:rsidP="000F2519">
            <w:pPr>
              <w:autoSpaceDE w:val="0"/>
              <w:autoSpaceDN w:val="0"/>
              <w:adjustRightInd w:val="0"/>
              <w:spacing w:line="360" w:lineRule="auto"/>
              <w:ind w:firstLineChars="200" w:firstLine="482"/>
              <w:rPr>
                <w:bCs/>
                <w:sz w:val="24"/>
              </w:rPr>
            </w:pPr>
            <w:r w:rsidRPr="00820280">
              <w:rPr>
                <w:b/>
                <w:sz w:val="24"/>
              </w:rPr>
              <w:t>1.2</w:t>
            </w:r>
            <w:r w:rsidR="00692FCE" w:rsidRPr="00820280">
              <w:rPr>
                <w:b/>
                <w:sz w:val="24"/>
              </w:rPr>
              <w:t xml:space="preserve"> </w:t>
            </w:r>
            <w:r w:rsidR="00692FCE" w:rsidRPr="00820280">
              <w:rPr>
                <w:bCs/>
                <w:sz w:val="24"/>
              </w:rPr>
              <w:t>根据脊柱侧凸研究协会生活质量问卷</w:t>
            </w:r>
            <w:r w:rsidR="00692FCE" w:rsidRPr="00820280">
              <w:rPr>
                <w:bCs/>
                <w:sz w:val="24"/>
              </w:rPr>
              <w:t>SRS-22</w:t>
            </w:r>
            <w:r w:rsidR="00692FCE" w:rsidRPr="00820280">
              <w:rPr>
                <w:bCs/>
                <w:sz w:val="24"/>
              </w:rPr>
              <w:t>，评价</w:t>
            </w:r>
            <w:r w:rsidR="00692FCE" w:rsidRPr="00820280">
              <w:rPr>
                <w:bCs/>
                <w:sz w:val="24"/>
              </w:rPr>
              <w:t>“3+1”</w:t>
            </w:r>
            <w:r w:rsidR="00692FCE" w:rsidRPr="00820280">
              <w:rPr>
                <w:bCs/>
                <w:sz w:val="24"/>
              </w:rPr>
              <w:t>多维运动疗法在改善轻度青少年特发性脊柱侧凸患者生活质量方面的有效性。</w:t>
            </w:r>
          </w:p>
          <w:p w14:paraId="51551FEC" w14:textId="77777777" w:rsidR="004C25C2" w:rsidRPr="00820280" w:rsidRDefault="004C25C2" w:rsidP="00ED33AC">
            <w:pPr>
              <w:spacing w:line="360" w:lineRule="auto"/>
              <w:rPr>
                <w:b/>
                <w:sz w:val="24"/>
              </w:rPr>
            </w:pPr>
            <w:r w:rsidRPr="00820280">
              <w:rPr>
                <w:b/>
                <w:sz w:val="24"/>
              </w:rPr>
              <w:t>2</w:t>
            </w:r>
            <w:r w:rsidRPr="00820280">
              <w:rPr>
                <w:b/>
                <w:sz w:val="24"/>
              </w:rPr>
              <w:t>、研究内容</w:t>
            </w:r>
          </w:p>
          <w:p w14:paraId="49B6734E" w14:textId="77777777" w:rsidR="004C25C2" w:rsidRPr="005C008D" w:rsidRDefault="00692FCE" w:rsidP="000F2519">
            <w:pPr>
              <w:autoSpaceDE w:val="0"/>
              <w:autoSpaceDN w:val="0"/>
              <w:adjustRightInd w:val="0"/>
              <w:spacing w:line="360" w:lineRule="auto"/>
              <w:ind w:firstLineChars="200" w:firstLine="480"/>
              <w:jc w:val="left"/>
              <w:rPr>
                <w:bCs/>
                <w:sz w:val="24"/>
              </w:rPr>
            </w:pPr>
            <w:r w:rsidRPr="00820280">
              <w:rPr>
                <w:bCs/>
                <w:sz w:val="24"/>
              </w:rPr>
              <w:t>通过单中心、随机、对照研究，将轻度青少年特发性脊柱侧凸患者随机分配到试验组和对照组，试验组进行</w:t>
            </w:r>
            <w:r w:rsidRPr="00820280">
              <w:rPr>
                <w:bCs/>
                <w:sz w:val="24"/>
              </w:rPr>
              <w:t>“3+1”</w:t>
            </w:r>
            <w:r w:rsidRPr="00820280">
              <w:rPr>
                <w:bCs/>
                <w:sz w:val="24"/>
              </w:rPr>
              <w:t>多维运动疗法治疗</w:t>
            </w:r>
            <w:r w:rsidR="00553F4F">
              <w:rPr>
                <w:rFonts w:hint="eastAsia"/>
                <w:bCs/>
                <w:sz w:val="24"/>
              </w:rPr>
              <w:t>，即</w:t>
            </w:r>
            <w:r w:rsidR="00553F4F" w:rsidRPr="00820280">
              <w:rPr>
                <w:sz w:val="24"/>
              </w:rPr>
              <w:t>Schroth</w:t>
            </w:r>
            <w:r w:rsidR="00553F4F">
              <w:rPr>
                <w:rFonts w:hint="eastAsia"/>
                <w:sz w:val="24"/>
              </w:rPr>
              <w:t>治疗联合骨盆旋转矫正</w:t>
            </w:r>
            <w:r w:rsidRPr="00820280">
              <w:rPr>
                <w:bCs/>
                <w:sz w:val="24"/>
              </w:rPr>
              <w:t>，对照组进行常规</w:t>
            </w:r>
            <w:r w:rsidRPr="00820280">
              <w:rPr>
                <w:bCs/>
                <w:sz w:val="24"/>
              </w:rPr>
              <w:t>Schroth</w:t>
            </w:r>
            <w:r w:rsidRPr="00820280">
              <w:rPr>
                <w:bCs/>
                <w:sz w:val="24"/>
              </w:rPr>
              <w:t>治疗，治疗时间</w:t>
            </w:r>
            <w:r w:rsidRPr="00820280">
              <w:rPr>
                <w:bCs/>
                <w:sz w:val="24"/>
              </w:rPr>
              <w:t>24</w:t>
            </w:r>
            <w:r w:rsidRPr="00820280">
              <w:rPr>
                <w:bCs/>
                <w:sz w:val="24"/>
              </w:rPr>
              <w:t>周。治疗结束后评估两组患者髋骨宽度的</w:t>
            </w:r>
            <w:proofErr w:type="gramStart"/>
            <w:r w:rsidRPr="00820280">
              <w:rPr>
                <w:bCs/>
                <w:sz w:val="24"/>
              </w:rPr>
              <w:t>凹</w:t>
            </w:r>
            <w:proofErr w:type="gramEnd"/>
            <w:r w:rsidRPr="00820280">
              <w:rPr>
                <w:bCs/>
                <w:sz w:val="24"/>
              </w:rPr>
              <w:t>/</w:t>
            </w:r>
            <w:r w:rsidRPr="00820280">
              <w:rPr>
                <w:bCs/>
                <w:sz w:val="24"/>
              </w:rPr>
              <w:t>凸比等骨盆及脊柱三维结构参数、</w:t>
            </w:r>
            <w:r w:rsidRPr="00820280">
              <w:rPr>
                <w:bCs/>
                <w:sz w:val="24"/>
              </w:rPr>
              <w:t>SRS-22</w:t>
            </w:r>
            <w:r w:rsidRPr="00820280">
              <w:rPr>
                <w:bCs/>
                <w:sz w:val="24"/>
              </w:rPr>
              <w:t>问卷等指标的差异，验证</w:t>
            </w:r>
            <w:r w:rsidRPr="00820280">
              <w:rPr>
                <w:bCs/>
                <w:sz w:val="24"/>
              </w:rPr>
              <w:t>“3+1”</w:t>
            </w:r>
            <w:r w:rsidRPr="00820280">
              <w:rPr>
                <w:bCs/>
                <w:sz w:val="24"/>
              </w:rPr>
              <w:t>多维运动疗法治疗在纠正躯干和骨盆三维结构畸形和提高生活质量方面的有效性，为青少年特发性脊柱侧凸的</w:t>
            </w:r>
            <w:r w:rsidR="008F787D">
              <w:rPr>
                <w:rFonts w:hint="eastAsia"/>
                <w:bCs/>
                <w:sz w:val="24"/>
              </w:rPr>
              <w:t>三维</w:t>
            </w:r>
            <w:r w:rsidR="005C008D">
              <w:rPr>
                <w:rFonts w:hint="eastAsia"/>
                <w:bCs/>
                <w:sz w:val="24"/>
              </w:rPr>
              <w:t>畸形矫正</w:t>
            </w:r>
            <w:r w:rsidRPr="00820280">
              <w:rPr>
                <w:bCs/>
                <w:sz w:val="24"/>
              </w:rPr>
              <w:t>治疗提供新的</w:t>
            </w:r>
            <w:r w:rsidR="0059182B">
              <w:rPr>
                <w:rFonts w:hint="eastAsia"/>
                <w:bCs/>
                <w:sz w:val="24"/>
              </w:rPr>
              <w:t>临床证据</w:t>
            </w:r>
            <w:r w:rsidRPr="00820280">
              <w:rPr>
                <w:bCs/>
                <w:sz w:val="24"/>
              </w:rPr>
              <w:t>。</w:t>
            </w:r>
          </w:p>
        </w:tc>
      </w:tr>
    </w:tbl>
    <w:p w14:paraId="789831E5" w14:textId="77777777" w:rsidR="005274EB" w:rsidRPr="00E317E5" w:rsidRDefault="00EE518F" w:rsidP="00E317E5">
      <w:pPr>
        <w:rPr>
          <w:rFonts w:ascii="黑体" w:eastAsia="黑体" w:hAnsi="黑体"/>
          <w:b/>
          <w:sz w:val="32"/>
          <w:szCs w:val="32"/>
        </w:rPr>
      </w:pPr>
      <w:r>
        <w:rPr>
          <w:rFonts w:ascii="黑体" w:eastAsia="黑体" w:hAnsi="黑体" w:hint="eastAsia"/>
          <w:b/>
          <w:sz w:val="32"/>
          <w:szCs w:val="32"/>
        </w:rPr>
        <w:lastRenderedPageBreak/>
        <w:t>四</w:t>
      </w:r>
      <w:r w:rsidR="005274EB" w:rsidRPr="00E317E5">
        <w:rPr>
          <w:rFonts w:ascii="黑体" w:eastAsia="黑体" w:hAnsi="黑体" w:hint="eastAsia"/>
          <w:b/>
          <w:sz w:val="32"/>
          <w:szCs w:val="32"/>
        </w:rPr>
        <w:t>、研究方案</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690"/>
      </w:tblGrid>
      <w:tr w:rsidR="005274EB" w:rsidRPr="00E317E5" w14:paraId="02C2B5DA" w14:textId="77777777" w:rsidTr="00D42AC4">
        <w:trPr>
          <w:trHeight w:val="14165"/>
        </w:trPr>
        <w:tc>
          <w:tcPr>
            <w:tcW w:w="8690" w:type="dxa"/>
          </w:tcPr>
          <w:p w14:paraId="01BF14CF" w14:textId="77777777" w:rsidR="00AC3D00" w:rsidRPr="00820280" w:rsidRDefault="00AC3D00" w:rsidP="00ED33AC">
            <w:pPr>
              <w:autoSpaceDE w:val="0"/>
              <w:autoSpaceDN w:val="0"/>
              <w:adjustRightInd w:val="0"/>
              <w:spacing w:beforeLines="50" w:before="156" w:line="360" w:lineRule="auto"/>
              <w:jc w:val="left"/>
              <w:rPr>
                <w:b/>
                <w:sz w:val="24"/>
              </w:rPr>
            </w:pPr>
            <w:r w:rsidRPr="00820280">
              <w:rPr>
                <w:b/>
                <w:sz w:val="24"/>
              </w:rPr>
              <w:lastRenderedPageBreak/>
              <w:t>1.</w:t>
            </w:r>
            <w:r w:rsidRPr="00820280">
              <w:rPr>
                <w:b/>
                <w:sz w:val="24"/>
              </w:rPr>
              <w:t>研究方案</w:t>
            </w:r>
          </w:p>
          <w:p w14:paraId="1A8DEAFF" w14:textId="77777777" w:rsidR="00AC3D00" w:rsidRPr="00820280" w:rsidRDefault="00AC3D00" w:rsidP="000F2519">
            <w:pPr>
              <w:autoSpaceDE w:val="0"/>
              <w:autoSpaceDN w:val="0"/>
              <w:adjustRightInd w:val="0"/>
              <w:spacing w:line="360" w:lineRule="auto"/>
              <w:ind w:firstLineChars="100" w:firstLine="241"/>
              <w:jc w:val="left"/>
              <w:rPr>
                <w:b/>
                <w:bCs/>
                <w:sz w:val="24"/>
              </w:rPr>
            </w:pPr>
            <w:r w:rsidRPr="00820280">
              <w:rPr>
                <w:b/>
                <w:bCs/>
                <w:sz w:val="24"/>
              </w:rPr>
              <w:t xml:space="preserve">1.1 </w:t>
            </w:r>
            <w:r w:rsidRPr="00820280">
              <w:rPr>
                <w:b/>
                <w:bCs/>
                <w:sz w:val="24"/>
              </w:rPr>
              <w:t>研究设计</w:t>
            </w:r>
          </w:p>
          <w:p w14:paraId="517CE90B" w14:textId="77777777" w:rsidR="00692FCE" w:rsidRPr="00820280" w:rsidRDefault="00692FCE" w:rsidP="000F2519">
            <w:pPr>
              <w:autoSpaceDE w:val="0"/>
              <w:autoSpaceDN w:val="0"/>
              <w:adjustRightInd w:val="0"/>
              <w:spacing w:line="360" w:lineRule="auto"/>
              <w:ind w:firstLineChars="200" w:firstLine="482"/>
              <w:jc w:val="left"/>
              <w:rPr>
                <w:b/>
                <w:sz w:val="24"/>
              </w:rPr>
            </w:pPr>
            <w:r w:rsidRPr="00820280">
              <w:rPr>
                <w:b/>
                <w:bCs/>
                <w:sz w:val="24"/>
              </w:rPr>
              <w:t xml:space="preserve">1.1.1 </w:t>
            </w:r>
            <w:r w:rsidRPr="00820280">
              <w:rPr>
                <w:bCs/>
                <w:sz w:val="24"/>
              </w:rPr>
              <w:t>研究类型：单中心、随机、对照的临床应用研究。</w:t>
            </w:r>
          </w:p>
          <w:p w14:paraId="40052283" w14:textId="77777777" w:rsidR="00692FCE" w:rsidRPr="00820280" w:rsidRDefault="00692FCE" w:rsidP="000F2519">
            <w:pPr>
              <w:autoSpaceDE w:val="0"/>
              <w:autoSpaceDN w:val="0"/>
              <w:adjustRightInd w:val="0"/>
              <w:spacing w:line="360" w:lineRule="auto"/>
              <w:ind w:firstLineChars="200" w:firstLine="482"/>
              <w:jc w:val="left"/>
              <w:rPr>
                <w:bCs/>
                <w:sz w:val="24"/>
              </w:rPr>
            </w:pPr>
            <w:r w:rsidRPr="00820280">
              <w:rPr>
                <w:b/>
                <w:bCs/>
                <w:sz w:val="24"/>
              </w:rPr>
              <w:t>1.1.2</w:t>
            </w:r>
            <w:r w:rsidRPr="00820280">
              <w:rPr>
                <w:sz w:val="24"/>
              </w:rPr>
              <w:t xml:space="preserve"> </w:t>
            </w:r>
            <w:r w:rsidRPr="00820280">
              <w:rPr>
                <w:bCs/>
                <w:sz w:val="24"/>
              </w:rPr>
              <w:t>研究假设：</w:t>
            </w:r>
            <w:r w:rsidR="00212D7D" w:rsidRPr="00820280">
              <w:rPr>
                <w:bCs/>
                <w:sz w:val="24"/>
              </w:rPr>
              <w:t>治疗</w:t>
            </w:r>
            <w:r w:rsidR="00212D7D" w:rsidRPr="00820280">
              <w:rPr>
                <w:bCs/>
                <w:sz w:val="24"/>
              </w:rPr>
              <w:t>24</w:t>
            </w:r>
            <w:r w:rsidR="00212D7D" w:rsidRPr="00820280">
              <w:rPr>
                <w:bCs/>
                <w:sz w:val="24"/>
              </w:rPr>
              <w:t>周后</w:t>
            </w:r>
            <w:r w:rsidRPr="00820280">
              <w:rPr>
                <w:bCs/>
                <w:sz w:val="24"/>
              </w:rPr>
              <w:t>“3+1”</w:t>
            </w:r>
            <w:r w:rsidRPr="00820280">
              <w:rPr>
                <w:bCs/>
                <w:sz w:val="24"/>
              </w:rPr>
              <w:t>多维运动治疗</w:t>
            </w:r>
            <w:r w:rsidR="00212D7D" w:rsidRPr="00820280">
              <w:rPr>
                <w:sz w:val="24"/>
              </w:rPr>
              <w:t>组</w:t>
            </w:r>
            <w:r w:rsidRPr="00820280">
              <w:rPr>
                <w:bCs/>
                <w:sz w:val="24"/>
              </w:rPr>
              <w:t>，即骨盆</w:t>
            </w:r>
            <w:r w:rsidR="006C21C6" w:rsidRPr="00820280">
              <w:rPr>
                <w:bCs/>
                <w:sz w:val="24"/>
              </w:rPr>
              <w:t>旋转</w:t>
            </w:r>
            <w:r w:rsidRPr="00820280">
              <w:rPr>
                <w:bCs/>
                <w:sz w:val="24"/>
              </w:rPr>
              <w:t>矫正治疗结合常规</w:t>
            </w:r>
            <w:r w:rsidRPr="00820280">
              <w:rPr>
                <w:bCs/>
                <w:sz w:val="24"/>
              </w:rPr>
              <w:t>Schroth</w:t>
            </w:r>
            <w:r w:rsidRPr="00820280">
              <w:rPr>
                <w:bCs/>
                <w:sz w:val="24"/>
              </w:rPr>
              <w:t>训练，</w:t>
            </w:r>
            <w:r w:rsidR="00212D7D" w:rsidRPr="00820280">
              <w:rPr>
                <w:sz w:val="24"/>
              </w:rPr>
              <w:t>比单独的</w:t>
            </w:r>
            <w:r w:rsidR="00212D7D" w:rsidRPr="00820280">
              <w:rPr>
                <w:sz w:val="24"/>
              </w:rPr>
              <w:t>Schroth</w:t>
            </w:r>
            <w:r w:rsidR="00212D7D" w:rsidRPr="00820280">
              <w:rPr>
                <w:sz w:val="24"/>
              </w:rPr>
              <w:t>治疗组</w:t>
            </w:r>
            <w:r w:rsidR="00212D7D" w:rsidRPr="00820280">
              <w:rPr>
                <w:bCs/>
                <w:sz w:val="24"/>
              </w:rPr>
              <w:t>在</w:t>
            </w:r>
            <w:r w:rsidRPr="00820280">
              <w:rPr>
                <w:bCs/>
                <w:sz w:val="24"/>
              </w:rPr>
              <w:t>对改善</w:t>
            </w:r>
            <w:r w:rsidR="00A65C38" w:rsidRPr="00820280">
              <w:rPr>
                <w:bCs/>
                <w:sz w:val="24"/>
              </w:rPr>
              <w:t>轻度青少年特发性脊柱侧凸</w:t>
            </w:r>
            <w:r w:rsidRPr="00820280">
              <w:rPr>
                <w:bCs/>
                <w:sz w:val="24"/>
              </w:rPr>
              <w:t>患者</w:t>
            </w:r>
            <w:r w:rsidR="00A65C38" w:rsidRPr="00820280">
              <w:rPr>
                <w:bCs/>
                <w:sz w:val="24"/>
              </w:rPr>
              <w:t>躯干及骨盆</w:t>
            </w:r>
            <w:r w:rsidRPr="00820280">
              <w:rPr>
                <w:bCs/>
                <w:sz w:val="24"/>
              </w:rPr>
              <w:t>三维结构参数及生活质量方面更具优势。</w:t>
            </w:r>
          </w:p>
          <w:p w14:paraId="2009DB6D" w14:textId="77777777" w:rsidR="00301D1A" w:rsidRPr="00820280" w:rsidRDefault="00692FCE" w:rsidP="000F2519">
            <w:pPr>
              <w:autoSpaceDE w:val="0"/>
              <w:autoSpaceDN w:val="0"/>
              <w:adjustRightInd w:val="0"/>
              <w:spacing w:line="360" w:lineRule="auto"/>
              <w:ind w:firstLineChars="200" w:firstLine="482"/>
              <w:jc w:val="left"/>
              <w:rPr>
                <w:bCs/>
                <w:sz w:val="24"/>
              </w:rPr>
            </w:pPr>
            <w:r w:rsidRPr="00820280">
              <w:rPr>
                <w:b/>
                <w:bCs/>
                <w:sz w:val="24"/>
              </w:rPr>
              <w:t xml:space="preserve">1.1.3 </w:t>
            </w:r>
            <w:r w:rsidRPr="00820280">
              <w:rPr>
                <w:bCs/>
                <w:sz w:val="24"/>
              </w:rPr>
              <w:t>随机和</w:t>
            </w:r>
            <w:proofErr w:type="gramStart"/>
            <w:r w:rsidRPr="00820280">
              <w:rPr>
                <w:bCs/>
                <w:sz w:val="24"/>
              </w:rPr>
              <w:t>盲法</w:t>
            </w:r>
            <w:proofErr w:type="gramEnd"/>
            <w:r w:rsidRPr="00820280">
              <w:rPr>
                <w:bCs/>
                <w:sz w:val="24"/>
              </w:rPr>
              <w:t>：</w:t>
            </w:r>
            <w:r w:rsidR="00301D1A" w:rsidRPr="00820280">
              <w:rPr>
                <w:bCs/>
                <w:sz w:val="24"/>
              </w:rPr>
              <w:t>由一名统计学专家</w:t>
            </w:r>
            <w:r w:rsidR="00D41534" w:rsidRPr="00820280">
              <w:rPr>
                <w:bCs/>
                <w:sz w:val="24"/>
              </w:rPr>
              <w:t>采用</w:t>
            </w:r>
            <w:r w:rsidR="00301D1A" w:rsidRPr="00820280">
              <w:rPr>
                <w:bCs/>
                <w:sz w:val="24"/>
              </w:rPr>
              <w:t>Microsoft Excel</w:t>
            </w:r>
            <w:r w:rsidR="00301D1A" w:rsidRPr="00820280">
              <w:rPr>
                <w:bCs/>
                <w:sz w:val="24"/>
              </w:rPr>
              <w:t>中的随机数函数</w:t>
            </w:r>
            <w:r w:rsidR="00D41534" w:rsidRPr="00820280">
              <w:rPr>
                <w:bCs/>
                <w:sz w:val="24"/>
              </w:rPr>
              <w:t>程序进行区组随机数列生成</w:t>
            </w:r>
            <w:r w:rsidR="00301D1A" w:rsidRPr="00820280">
              <w:rPr>
                <w:bCs/>
                <w:sz w:val="24"/>
              </w:rPr>
              <w:t>，</w:t>
            </w:r>
            <w:r w:rsidR="00D41534" w:rsidRPr="00820280">
              <w:rPr>
                <w:bCs/>
                <w:sz w:val="24"/>
              </w:rPr>
              <w:t>随机区组长度为</w:t>
            </w:r>
            <w:r w:rsidR="00D41534" w:rsidRPr="00820280">
              <w:rPr>
                <w:bCs/>
                <w:sz w:val="24"/>
              </w:rPr>
              <w:t>4</w:t>
            </w:r>
            <w:r w:rsidR="00D41534" w:rsidRPr="00820280">
              <w:rPr>
                <w:bCs/>
                <w:sz w:val="24"/>
              </w:rPr>
              <w:t>和</w:t>
            </w:r>
            <w:r w:rsidR="00D41534" w:rsidRPr="00820280">
              <w:rPr>
                <w:bCs/>
                <w:sz w:val="24"/>
              </w:rPr>
              <w:t>6</w:t>
            </w:r>
            <w:r w:rsidR="00D41534" w:rsidRPr="00820280">
              <w:rPr>
                <w:bCs/>
                <w:sz w:val="24"/>
              </w:rPr>
              <w:t>。</w:t>
            </w:r>
            <w:r w:rsidR="00301D1A" w:rsidRPr="00820280">
              <w:rPr>
                <w:bCs/>
                <w:sz w:val="24"/>
              </w:rPr>
              <w:t>按照随机数列，将患者以</w:t>
            </w:r>
            <w:r w:rsidR="00301D1A" w:rsidRPr="00820280">
              <w:rPr>
                <w:bCs/>
                <w:sz w:val="24"/>
              </w:rPr>
              <w:t>1:1</w:t>
            </w:r>
            <w:r w:rsidR="00301D1A" w:rsidRPr="00820280">
              <w:rPr>
                <w:bCs/>
                <w:sz w:val="24"/>
              </w:rPr>
              <w:t>的比例随机分配到实验组或对照组。随机分配序列被转移到一系列连续编号、密封、不透明的信封中，这些信封被存放在一个上锁的抽屉中，直到需要为止。当每个参与者正式进入试验时，分配</w:t>
            </w:r>
            <w:r w:rsidR="00D41534" w:rsidRPr="00820280">
              <w:rPr>
                <w:bCs/>
                <w:sz w:val="24"/>
              </w:rPr>
              <w:t>信封</w:t>
            </w:r>
            <w:r w:rsidR="00301D1A" w:rsidRPr="00820280">
              <w:rPr>
                <w:bCs/>
                <w:sz w:val="24"/>
              </w:rPr>
              <w:t>在患者面前公开。</w:t>
            </w:r>
          </w:p>
          <w:p w14:paraId="3533A44A" w14:textId="77777777" w:rsidR="00692FCE" w:rsidRPr="00820280" w:rsidRDefault="00D41534" w:rsidP="000F2519">
            <w:pPr>
              <w:autoSpaceDE w:val="0"/>
              <w:autoSpaceDN w:val="0"/>
              <w:adjustRightInd w:val="0"/>
              <w:spacing w:line="360" w:lineRule="auto"/>
              <w:ind w:firstLineChars="200" w:firstLine="480"/>
              <w:jc w:val="left"/>
              <w:rPr>
                <w:b/>
                <w:sz w:val="24"/>
              </w:rPr>
            </w:pPr>
            <w:r w:rsidRPr="00820280">
              <w:rPr>
                <w:bCs/>
                <w:sz w:val="24"/>
              </w:rPr>
              <w:t>分组情况对收集和</w:t>
            </w:r>
            <w:r w:rsidR="00301D1A" w:rsidRPr="00820280">
              <w:rPr>
                <w:bCs/>
                <w:sz w:val="24"/>
              </w:rPr>
              <w:t>评估结果数据的医生和分析数据的统计学家</w:t>
            </w:r>
            <w:r w:rsidRPr="00820280">
              <w:rPr>
                <w:bCs/>
                <w:sz w:val="24"/>
              </w:rPr>
              <w:t>均设盲</w:t>
            </w:r>
            <w:r w:rsidR="00301D1A" w:rsidRPr="00820280">
              <w:rPr>
                <w:bCs/>
                <w:sz w:val="24"/>
              </w:rPr>
              <w:t>。</w:t>
            </w:r>
            <w:r w:rsidRPr="00820280">
              <w:rPr>
                <w:bCs/>
                <w:sz w:val="24"/>
              </w:rPr>
              <w:t>因物理治疗的特征无法对</w:t>
            </w:r>
            <w:r w:rsidR="00301D1A" w:rsidRPr="00820280">
              <w:rPr>
                <w:bCs/>
                <w:sz w:val="24"/>
              </w:rPr>
              <w:t>物理治疗师和患者</w:t>
            </w:r>
            <w:r w:rsidRPr="00820280">
              <w:rPr>
                <w:bCs/>
                <w:sz w:val="24"/>
              </w:rPr>
              <w:t>设盲，</w:t>
            </w:r>
            <w:r w:rsidR="00301D1A" w:rsidRPr="00820280">
              <w:rPr>
                <w:bCs/>
                <w:sz w:val="24"/>
              </w:rPr>
              <w:t>然而，</w:t>
            </w:r>
            <w:r w:rsidRPr="00820280">
              <w:rPr>
                <w:bCs/>
                <w:sz w:val="24"/>
              </w:rPr>
              <w:t>研究过程中要求治疗师和患者尽量</w:t>
            </w:r>
            <w:r w:rsidR="00301D1A" w:rsidRPr="00820280">
              <w:rPr>
                <w:bCs/>
                <w:sz w:val="24"/>
              </w:rPr>
              <w:t>不要透露他们的</w:t>
            </w:r>
            <w:r w:rsidRPr="00820280">
              <w:rPr>
                <w:bCs/>
                <w:sz w:val="24"/>
              </w:rPr>
              <w:t>分组情况</w:t>
            </w:r>
            <w:r w:rsidR="00301D1A" w:rsidRPr="00820280">
              <w:rPr>
                <w:bCs/>
                <w:sz w:val="24"/>
              </w:rPr>
              <w:t>，以确保评估者的</w:t>
            </w:r>
            <w:r w:rsidRPr="00820280">
              <w:rPr>
                <w:bCs/>
                <w:sz w:val="24"/>
              </w:rPr>
              <w:t>盲态</w:t>
            </w:r>
            <w:r w:rsidR="00301D1A" w:rsidRPr="00820280">
              <w:rPr>
                <w:bCs/>
                <w:sz w:val="24"/>
              </w:rPr>
              <w:t>。</w:t>
            </w:r>
          </w:p>
          <w:p w14:paraId="19326D7F" w14:textId="77777777" w:rsidR="00AC3D00" w:rsidRPr="00820280" w:rsidRDefault="00AC3D00" w:rsidP="000F2519">
            <w:pPr>
              <w:autoSpaceDE w:val="0"/>
              <w:autoSpaceDN w:val="0"/>
              <w:adjustRightInd w:val="0"/>
              <w:spacing w:line="360" w:lineRule="auto"/>
              <w:ind w:firstLineChars="200" w:firstLine="482"/>
              <w:jc w:val="left"/>
              <w:rPr>
                <w:sz w:val="24"/>
              </w:rPr>
            </w:pPr>
            <w:r w:rsidRPr="00820280">
              <w:rPr>
                <w:b/>
                <w:bCs/>
                <w:sz w:val="24"/>
              </w:rPr>
              <w:t>1.1.</w:t>
            </w:r>
            <w:r w:rsidR="00692FCE" w:rsidRPr="00820280">
              <w:rPr>
                <w:b/>
                <w:bCs/>
                <w:sz w:val="24"/>
              </w:rPr>
              <w:t>4</w:t>
            </w:r>
            <w:r w:rsidRPr="00820280">
              <w:rPr>
                <w:b/>
                <w:bCs/>
                <w:sz w:val="24"/>
              </w:rPr>
              <w:t xml:space="preserve"> </w:t>
            </w:r>
            <w:r w:rsidRPr="00820280">
              <w:rPr>
                <w:sz w:val="24"/>
              </w:rPr>
              <w:t>治疗方案：</w:t>
            </w:r>
          </w:p>
          <w:p w14:paraId="3E9F66F8" w14:textId="77777777" w:rsidR="00AC3D00" w:rsidRPr="00820280" w:rsidRDefault="00AC3D00" w:rsidP="000F2519">
            <w:pPr>
              <w:autoSpaceDE w:val="0"/>
              <w:autoSpaceDN w:val="0"/>
              <w:adjustRightInd w:val="0"/>
              <w:spacing w:line="360" w:lineRule="auto"/>
              <w:ind w:firstLine="420"/>
              <w:jc w:val="left"/>
              <w:rPr>
                <w:sz w:val="24"/>
              </w:rPr>
            </w:pPr>
            <w:r w:rsidRPr="00820280">
              <w:rPr>
                <w:rFonts w:ascii="宋体" w:hAnsi="宋体" w:cs="宋体" w:hint="eastAsia"/>
                <w:sz w:val="24"/>
              </w:rPr>
              <w:t>①</w:t>
            </w:r>
            <w:r w:rsidRPr="00820280">
              <w:rPr>
                <w:sz w:val="24"/>
              </w:rPr>
              <w:t>试验组：进行</w:t>
            </w:r>
            <w:r w:rsidRPr="00820280">
              <w:rPr>
                <w:sz w:val="24"/>
              </w:rPr>
              <w:t>“3+1”</w:t>
            </w:r>
            <w:r w:rsidRPr="00820280">
              <w:rPr>
                <w:sz w:val="24"/>
              </w:rPr>
              <w:t>多维运动治疗。治疗时间</w:t>
            </w:r>
            <w:r w:rsidR="00D73A77" w:rsidRPr="00820280">
              <w:rPr>
                <w:sz w:val="24"/>
              </w:rPr>
              <w:t>24</w:t>
            </w:r>
            <w:r w:rsidR="00D73A77" w:rsidRPr="00820280">
              <w:rPr>
                <w:sz w:val="24"/>
              </w:rPr>
              <w:t>周</w:t>
            </w:r>
            <w:r w:rsidRPr="00820280">
              <w:rPr>
                <w:sz w:val="24"/>
              </w:rPr>
              <w:t>，</w:t>
            </w:r>
            <w:r w:rsidR="00D73A77" w:rsidRPr="00820280">
              <w:rPr>
                <w:sz w:val="24"/>
              </w:rPr>
              <w:t>前</w:t>
            </w:r>
            <w:r w:rsidR="00D73A77" w:rsidRPr="00820280">
              <w:rPr>
                <w:sz w:val="24"/>
              </w:rPr>
              <w:t>5</w:t>
            </w:r>
            <w:r w:rsidR="00D73A77" w:rsidRPr="00820280">
              <w:rPr>
                <w:sz w:val="24"/>
              </w:rPr>
              <w:t>周每周进行</w:t>
            </w:r>
            <w:r w:rsidR="00D73A77" w:rsidRPr="00820280">
              <w:rPr>
                <w:sz w:val="24"/>
              </w:rPr>
              <w:t>2</w:t>
            </w:r>
            <w:r w:rsidR="00D73A77" w:rsidRPr="00820280">
              <w:rPr>
                <w:sz w:val="24"/>
              </w:rPr>
              <w:t>次治疗，然后每两周进行</w:t>
            </w:r>
            <w:r w:rsidR="00D73A77" w:rsidRPr="00820280">
              <w:rPr>
                <w:sz w:val="24"/>
              </w:rPr>
              <w:t>1</w:t>
            </w:r>
            <w:r w:rsidR="00D73A77" w:rsidRPr="00820280">
              <w:rPr>
                <w:sz w:val="24"/>
              </w:rPr>
              <w:t>次治疗，共计</w:t>
            </w:r>
            <w:r w:rsidR="00D73A77" w:rsidRPr="00820280">
              <w:rPr>
                <w:sz w:val="24"/>
              </w:rPr>
              <w:t>20</w:t>
            </w:r>
            <w:r w:rsidR="00D73A77" w:rsidRPr="00820280">
              <w:rPr>
                <w:sz w:val="24"/>
              </w:rPr>
              <w:t>次治疗。</w:t>
            </w:r>
          </w:p>
          <w:p w14:paraId="043E1D07" w14:textId="77777777" w:rsidR="00AC3D00" w:rsidRPr="00820280" w:rsidRDefault="00AC3D00" w:rsidP="000F2519">
            <w:pPr>
              <w:autoSpaceDE w:val="0"/>
              <w:autoSpaceDN w:val="0"/>
              <w:adjustRightInd w:val="0"/>
              <w:spacing w:line="360" w:lineRule="auto"/>
              <w:ind w:firstLineChars="200" w:firstLine="480"/>
              <w:jc w:val="left"/>
              <w:rPr>
                <w:sz w:val="24"/>
              </w:rPr>
            </w:pPr>
            <w:r w:rsidRPr="00820280">
              <w:rPr>
                <w:sz w:val="24"/>
              </w:rPr>
              <w:t>治疗内容：</w:t>
            </w:r>
            <w:r w:rsidRPr="00820280">
              <w:rPr>
                <w:sz w:val="24"/>
              </w:rPr>
              <w:t>“3+1”</w:t>
            </w:r>
            <w:r w:rsidRPr="00820280">
              <w:rPr>
                <w:sz w:val="24"/>
              </w:rPr>
              <w:t>多维运动治疗时间为</w:t>
            </w:r>
            <w:r w:rsidR="001566EE" w:rsidRPr="00820280">
              <w:rPr>
                <w:sz w:val="24"/>
              </w:rPr>
              <w:t>90</w:t>
            </w:r>
            <w:r w:rsidRPr="00820280">
              <w:rPr>
                <w:sz w:val="24"/>
              </w:rPr>
              <w:t>分钟，其中</w:t>
            </w:r>
            <w:r w:rsidRPr="00820280">
              <w:rPr>
                <w:sz w:val="24"/>
              </w:rPr>
              <w:t>Schroth</w:t>
            </w:r>
            <w:r w:rsidRPr="00820280">
              <w:rPr>
                <w:sz w:val="24"/>
              </w:rPr>
              <w:t>训练</w:t>
            </w:r>
            <w:r w:rsidRPr="00820280">
              <w:rPr>
                <w:sz w:val="24"/>
              </w:rPr>
              <w:t>60</w:t>
            </w:r>
            <w:r w:rsidRPr="00820280">
              <w:rPr>
                <w:sz w:val="24"/>
              </w:rPr>
              <w:t>分钟，包括矫正呼吸训练、腰部肌肉力量训练；骨盆</w:t>
            </w:r>
            <w:r w:rsidR="001566EE" w:rsidRPr="00820280">
              <w:rPr>
                <w:sz w:val="24"/>
              </w:rPr>
              <w:t>旋转矫正</w:t>
            </w:r>
            <w:r w:rsidRPr="00820280">
              <w:rPr>
                <w:sz w:val="24"/>
              </w:rPr>
              <w:t>治疗</w:t>
            </w:r>
            <w:r w:rsidR="001566EE" w:rsidRPr="00820280">
              <w:rPr>
                <w:sz w:val="24"/>
              </w:rPr>
              <w:t>30</w:t>
            </w:r>
            <w:r w:rsidRPr="00820280">
              <w:rPr>
                <w:sz w:val="24"/>
              </w:rPr>
              <w:t>分钟，包括</w:t>
            </w:r>
            <w:r w:rsidR="001566EE" w:rsidRPr="00820280">
              <w:rPr>
                <w:sz w:val="24"/>
              </w:rPr>
              <w:t>骨盆周围肌肉对称性拉伸、</w:t>
            </w:r>
            <w:r w:rsidRPr="00820280">
              <w:rPr>
                <w:sz w:val="24"/>
              </w:rPr>
              <w:t>骨盆轴向旋转</w:t>
            </w:r>
            <w:r w:rsidR="00BB7C1D" w:rsidRPr="00820280">
              <w:rPr>
                <w:sz w:val="24"/>
              </w:rPr>
              <w:t>矫正</w:t>
            </w:r>
            <w:r w:rsidRPr="00820280">
              <w:rPr>
                <w:sz w:val="24"/>
              </w:rPr>
              <w:t>和核心稳定性训练。</w:t>
            </w:r>
          </w:p>
          <w:p w14:paraId="5DEC3C5B" w14:textId="77777777" w:rsidR="00AC3D00" w:rsidRPr="00820280" w:rsidRDefault="00AC3D00" w:rsidP="000F2519">
            <w:pPr>
              <w:autoSpaceDE w:val="0"/>
              <w:autoSpaceDN w:val="0"/>
              <w:adjustRightInd w:val="0"/>
              <w:spacing w:line="360" w:lineRule="auto"/>
              <w:ind w:firstLineChars="200" w:firstLine="480"/>
              <w:jc w:val="left"/>
              <w:rPr>
                <w:sz w:val="24"/>
              </w:rPr>
            </w:pPr>
            <w:r w:rsidRPr="00820280">
              <w:rPr>
                <w:sz w:val="24"/>
              </w:rPr>
              <w:t>Schroth</w:t>
            </w:r>
            <w:r w:rsidRPr="00820280">
              <w:rPr>
                <w:sz w:val="24"/>
              </w:rPr>
              <w:t>治疗主要内容包括：矫正呼吸训练以及腰部肌肉力量训练两部分组成，训练方式为门诊一对一训练。（</w:t>
            </w:r>
            <w:r w:rsidRPr="00820280">
              <w:rPr>
                <w:sz w:val="24"/>
              </w:rPr>
              <w:t>1</w:t>
            </w:r>
            <w:r w:rsidRPr="00820280">
              <w:rPr>
                <w:sz w:val="24"/>
              </w:rPr>
              <w:t>）矫正呼吸训练：采取施罗斯</w:t>
            </w:r>
            <w:r w:rsidR="005D5EBB">
              <w:rPr>
                <w:rFonts w:hint="eastAsia"/>
                <w:sz w:val="24"/>
              </w:rPr>
              <w:t>“</w:t>
            </w:r>
            <w:r w:rsidRPr="00820280">
              <w:rPr>
                <w:sz w:val="24"/>
              </w:rPr>
              <w:t>旋转对角呼吸</w:t>
            </w:r>
            <w:r w:rsidR="005D5EBB">
              <w:rPr>
                <w:rFonts w:hint="eastAsia"/>
                <w:sz w:val="24"/>
              </w:rPr>
              <w:t>”</w:t>
            </w:r>
            <w:r w:rsidRPr="00820280">
              <w:rPr>
                <w:sz w:val="24"/>
              </w:rPr>
              <w:t>的方法。以腹式呼吸为基础，</w:t>
            </w:r>
            <w:r w:rsidR="005D5EBB">
              <w:rPr>
                <w:rFonts w:hint="eastAsia"/>
                <w:sz w:val="24"/>
              </w:rPr>
              <w:t>配合</w:t>
            </w:r>
            <w:r w:rsidRPr="00820280">
              <w:rPr>
                <w:sz w:val="24"/>
              </w:rPr>
              <w:t>使弯弧</w:t>
            </w:r>
            <w:proofErr w:type="gramStart"/>
            <w:r w:rsidRPr="00820280">
              <w:rPr>
                <w:sz w:val="24"/>
              </w:rPr>
              <w:t>凹侧充分</w:t>
            </w:r>
            <w:proofErr w:type="gramEnd"/>
            <w:r w:rsidRPr="00820280">
              <w:rPr>
                <w:sz w:val="24"/>
              </w:rPr>
              <w:t>打开的动作进行呼吸训练。吸气时通过治疗师手部辅助引导，</w:t>
            </w:r>
            <w:r w:rsidR="005D5EBB">
              <w:rPr>
                <w:rFonts w:hint="eastAsia"/>
                <w:sz w:val="24"/>
              </w:rPr>
              <w:t>引导患者</w:t>
            </w:r>
            <w:r w:rsidRPr="00820280">
              <w:rPr>
                <w:sz w:val="24"/>
              </w:rPr>
              <w:t>有意识地</w:t>
            </w:r>
            <w:r w:rsidR="005D5EBB">
              <w:rPr>
                <w:rFonts w:hint="eastAsia"/>
                <w:sz w:val="24"/>
              </w:rPr>
              <w:t>吸气至</w:t>
            </w:r>
            <w:r w:rsidRPr="00820280">
              <w:rPr>
                <w:sz w:val="24"/>
              </w:rPr>
              <w:t>弯弧的</w:t>
            </w:r>
            <w:proofErr w:type="gramStart"/>
            <w:r w:rsidRPr="00820280">
              <w:rPr>
                <w:sz w:val="24"/>
              </w:rPr>
              <w:t>凹</w:t>
            </w:r>
            <w:proofErr w:type="gramEnd"/>
            <w:r w:rsidRPr="00820280">
              <w:rPr>
                <w:sz w:val="24"/>
              </w:rPr>
              <w:t>侧</w:t>
            </w:r>
            <w:r w:rsidR="005D5EBB">
              <w:rPr>
                <w:rFonts w:hint="eastAsia"/>
                <w:sz w:val="24"/>
              </w:rPr>
              <w:t>，吸气</w:t>
            </w:r>
            <w:r w:rsidRPr="00820280">
              <w:rPr>
                <w:sz w:val="24"/>
              </w:rPr>
              <w:t>时间为</w:t>
            </w:r>
            <w:r w:rsidR="005D5EBB">
              <w:rPr>
                <w:sz w:val="24"/>
              </w:rPr>
              <w:t>4</w:t>
            </w:r>
            <w:r w:rsidRPr="00820280">
              <w:rPr>
                <w:sz w:val="24"/>
              </w:rPr>
              <w:t>秒。呼气时发出</w:t>
            </w:r>
            <w:r w:rsidR="005D5EBB">
              <w:rPr>
                <w:rFonts w:hint="eastAsia"/>
                <w:sz w:val="24"/>
              </w:rPr>
              <w:t>“</w:t>
            </w:r>
            <w:r w:rsidRPr="00820280">
              <w:rPr>
                <w:sz w:val="24"/>
              </w:rPr>
              <w:t>嘶</w:t>
            </w:r>
            <w:r w:rsidR="005D5EBB">
              <w:rPr>
                <w:rFonts w:hint="eastAsia"/>
                <w:sz w:val="24"/>
              </w:rPr>
              <w:t>”</w:t>
            </w:r>
            <w:r w:rsidRPr="00820280">
              <w:rPr>
                <w:sz w:val="24"/>
              </w:rPr>
              <w:t>的声音，收紧腹肌，维持</w:t>
            </w:r>
            <w:proofErr w:type="gramStart"/>
            <w:r w:rsidRPr="00820280">
              <w:rPr>
                <w:sz w:val="24"/>
              </w:rPr>
              <w:t>凹</w:t>
            </w:r>
            <w:proofErr w:type="gramEnd"/>
            <w:r w:rsidRPr="00820280">
              <w:rPr>
                <w:sz w:val="24"/>
              </w:rPr>
              <w:t>侧扩张状态，训练时间为</w:t>
            </w:r>
            <w:r w:rsidRPr="00820280">
              <w:rPr>
                <w:sz w:val="24"/>
              </w:rPr>
              <w:t>20</w:t>
            </w:r>
            <w:r w:rsidRPr="00820280">
              <w:rPr>
                <w:sz w:val="24"/>
              </w:rPr>
              <w:t>分钟。（</w:t>
            </w:r>
            <w:r w:rsidRPr="00820280">
              <w:rPr>
                <w:sz w:val="24"/>
              </w:rPr>
              <w:t>2</w:t>
            </w:r>
            <w:r w:rsidRPr="00820280">
              <w:rPr>
                <w:sz w:val="24"/>
              </w:rPr>
              <w:t>）腰部肌肉力量训练：在特定体位下，通过躯体动作激活、加强</w:t>
            </w:r>
            <w:proofErr w:type="gramStart"/>
            <w:r w:rsidRPr="00820280">
              <w:rPr>
                <w:sz w:val="24"/>
              </w:rPr>
              <w:t>凹</w:t>
            </w:r>
            <w:proofErr w:type="gramEnd"/>
            <w:r w:rsidRPr="00820280">
              <w:rPr>
                <w:sz w:val="24"/>
              </w:rPr>
              <w:t>侧肌肉收缩，从而改善肌力，恢复脊柱两侧肌肉平衡，训练时间为</w:t>
            </w:r>
            <w:r w:rsidRPr="00820280">
              <w:rPr>
                <w:sz w:val="24"/>
              </w:rPr>
              <w:t>40</w:t>
            </w:r>
            <w:r w:rsidRPr="00820280">
              <w:rPr>
                <w:sz w:val="24"/>
              </w:rPr>
              <w:t>分钟。以左侧腰</w:t>
            </w:r>
            <w:proofErr w:type="gramStart"/>
            <w:r w:rsidRPr="00820280">
              <w:rPr>
                <w:sz w:val="24"/>
              </w:rPr>
              <w:t>凸</w:t>
            </w:r>
            <w:proofErr w:type="gramEnd"/>
            <w:r w:rsidRPr="00820280">
              <w:rPr>
                <w:sz w:val="24"/>
              </w:rPr>
              <w:t>的肌肉圆柱训练为例，站立位时右侧下肢抬高</w:t>
            </w:r>
            <w:r w:rsidRPr="00820280">
              <w:rPr>
                <w:sz w:val="24"/>
              </w:rPr>
              <w:t>30</w:t>
            </w:r>
            <w:r w:rsidRPr="00820280">
              <w:rPr>
                <w:sz w:val="24"/>
              </w:rPr>
              <w:t>厘米，保持双下肢伸直，左手反手置于左髋部，右手搭肩，保持躯干左侧倾斜，结合呼吸激活右侧腰背部肌肉。吸气时，纵向延伸脊柱，将气体引导至</w:t>
            </w:r>
            <w:proofErr w:type="gramStart"/>
            <w:r w:rsidRPr="00820280">
              <w:rPr>
                <w:sz w:val="24"/>
              </w:rPr>
              <w:t>凹</w:t>
            </w:r>
            <w:proofErr w:type="gramEnd"/>
            <w:r w:rsidRPr="00820280">
              <w:rPr>
                <w:sz w:val="24"/>
              </w:rPr>
              <w:t>侧，将凹侧扩张。呼气时胸</w:t>
            </w:r>
            <w:r w:rsidRPr="00820280">
              <w:rPr>
                <w:sz w:val="24"/>
              </w:rPr>
              <w:lastRenderedPageBreak/>
              <w:t>部模块向左侧移动，同时保持右肩外旋状态</w:t>
            </w:r>
            <w:r w:rsidRPr="00820280">
              <w:rPr>
                <w:sz w:val="24"/>
              </w:rPr>
              <w:t xml:space="preserve"> </w:t>
            </w:r>
            <w:r w:rsidRPr="00820280">
              <w:rPr>
                <w:sz w:val="24"/>
              </w:rPr>
              <w:t>以改善剃刀背。右侧大腿向尾部伸展，降低右髋，同时将右足跟压向地板，激活右侧腰大肌，维持全身肌肉的等长收缩。配合矫正呼吸。</w:t>
            </w:r>
            <w:r w:rsidRPr="00820280">
              <w:rPr>
                <w:sz w:val="24"/>
              </w:rPr>
              <w:t>10</w:t>
            </w:r>
            <w:r w:rsidRPr="00820280">
              <w:rPr>
                <w:sz w:val="24"/>
              </w:rPr>
              <w:t>次</w:t>
            </w:r>
            <w:r w:rsidRPr="00820280">
              <w:rPr>
                <w:sz w:val="24"/>
              </w:rPr>
              <w:t>/</w:t>
            </w:r>
            <w:r w:rsidRPr="00820280">
              <w:rPr>
                <w:sz w:val="24"/>
              </w:rPr>
              <w:t>组，共</w:t>
            </w:r>
            <w:r w:rsidRPr="00820280">
              <w:rPr>
                <w:sz w:val="24"/>
              </w:rPr>
              <w:t>3-5</w:t>
            </w:r>
            <w:r w:rsidRPr="00820280">
              <w:rPr>
                <w:sz w:val="24"/>
              </w:rPr>
              <w:t>组。</w:t>
            </w:r>
          </w:p>
          <w:p w14:paraId="4AD44C58" w14:textId="77777777" w:rsidR="00AC3D00" w:rsidRPr="00820280" w:rsidRDefault="00AC3D00" w:rsidP="000F2519">
            <w:pPr>
              <w:autoSpaceDE w:val="0"/>
              <w:autoSpaceDN w:val="0"/>
              <w:adjustRightInd w:val="0"/>
              <w:spacing w:line="360" w:lineRule="auto"/>
              <w:ind w:firstLineChars="200" w:firstLine="480"/>
              <w:jc w:val="left"/>
              <w:rPr>
                <w:sz w:val="24"/>
              </w:rPr>
            </w:pPr>
            <w:r w:rsidRPr="00820280">
              <w:rPr>
                <w:sz w:val="24"/>
              </w:rPr>
              <w:t>骨盆</w:t>
            </w:r>
            <w:r w:rsidR="00BB7C1D" w:rsidRPr="00820280">
              <w:rPr>
                <w:sz w:val="24"/>
              </w:rPr>
              <w:t>旋转矫正</w:t>
            </w:r>
            <w:r w:rsidRPr="00820280">
              <w:rPr>
                <w:sz w:val="24"/>
              </w:rPr>
              <w:t>治疗主要内容包括：</w:t>
            </w:r>
            <w:r w:rsidR="00827C55" w:rsidRPr="00820280">
              <w:rPr>
                <w:sz w:val="24"/>
              </w:rPr>
              <w:t>（</w:t>
            </w:r>
            <w:r w:rsidR="00827C55" w:rsidRPr="00820280">
              <w:rPr>
                <w:sz w:val="24"/>
              </w:rPr>
              <w:t>1</w:t>
            </w:r>
            <w:r w:rsidR="00827C55" w:rsidRPr="00820280">
              <w:rPr>
                <w:sz w:val="24"/>
              </w:rPr>
              <w:t>）</w:t>
            </w:r>
            <w:r w:rsidR="00E217C1" w:rsidRPr="00820280">
              <w:rPr>
                <w:sz w:val="24"/>
              </w:rPr>
              <w:t>首先</w:t>
            </w:r>
            <w:r w:rsidR="00827C55" w:rsidRPr="00820280">
              <w:rPr>
                <w:sz w:val="24"/>
              </w:rPr>
              <w:t>应用</w:t>
            </w:r>
            <w:r w:rsidR="00827C55" w:rsidRPr="00820280">
              <w:rPr>
                <w:sz w:val="24"/>
              </w:rPr>
              <w:t>PNF</w:t>
            </w:r>
            <w:r w:rsidR="00827C55" w:rsidRPr="00820280">
              <w:rPr>
                <w:sz w:val="24"/>
              </w:rPr>
              <w:t>拉伸技术纠正骨盆周围的短缩肌肉拉伸。在此之前通过</w:t>
            </w:r>
            <w:r w:rsidR="00827C55" w:rsidRPr="00820280">
              <w:rPr>
                <w:sz w:val="24"/>
              </w:rPr>
              <w:t>Thomas</w:t>
            </w:r>
            <w:r w:rsidR="00827C55" w:rsidRPr="00820280">
              <w:rPr>
                <w:sz w:val="24"/>
              </w:rPr>
              <w:t>试验等一系列物理测试评估连接骨盆和脊椎的肌肉</w:t>
            </w:r>
            <w:r w:rsidR="00CC6E01" w:rsidRPr="00820280">
              <w:rPr>
                <w:sz w:val="24"/>
              </w:rPr>
              <w:t>张力</w:t>
            </w:r>
            <w:r w:rsidR="00827C55" w:rsidRPr="00820280">
              <w:rPr>
                <w:sz w:val="24"/>
              </w:rPr>
              <w:t>，</w:t>
            </w:r>
            <w:r w:rsidR="00CC6E01" w:rsidRPr="00820280">
              <w:rPr>
                <w:sz w:val="24"/>
              </w:rPr>
              <w:t>判断和识别</w:t>
            </w:r>
            <w:r w:rsidR="00827C55" w:rsidRPr="00820280">
              <w:rPr>
                <w:sz w:val="24"/>
              </w:rPr>
              <w:t>骨盆周围缩短和张力增高的肌群，包括</w:t>
            </w:r>
            <w:proofErr w:type="gramStart"/>
            <w:r w:rsidR="00827C55" w:rsidRPr="00820280">
              <w:rPr>
                <w:sz w:val="24"/>
              </w:rPr>
              <w:t>髋</w:t>
            </w:r>
            <w:proofErr w:type="gramEnd"/>
            <w:r w:rsidR="00827C55" w:rsidRPr="00820280">
              <w:rPr>
                <w:sz w:val="24"/>
              </w:rPr>
              <w:t>屈肌、髋伸展肌、髋内收肌、</w:t>
            </w:r>
            <w:proofErr w:type="gramStart"/>
            <w:r w:rsidR="00827C55" w:rsidRPr="00820280">
              <w:rPr>
                <w:sz w:val="24"/>
              </w:rPr>
              <w:t>髋外展肌</w:t>
            </w:r>
            <w:proofErr w:type="gramEnd"/>
            <w:r w:rsidR="00827C55" w:rsidRPr="00820280">
              <w:rPr>
                <w:sz w:val="24"/>
              </w:rPr>
              <w:t>、侧旋肌，内侧旋转肌和腰方肌等</w:t>
            </w:r>
            <w:r w:rsidRPr="00820280">
              <w:rPr>
                <w:sz w:val="24"/>
              </w:rPr>
              <w:t>。</w:t>
            </w:r>
            <w:r w:rsidR="00E217C1" w:rsidRPr="00820280">
              <w:rPr>
                <w:sz w:val="24"/>
              </w:rPr>
              <w:t>采用</w:t>
            </w:r>
            <w:r w:rsidR="00E217C1" w:rsidRPr="00820280">
              <w:rPr>
                <w:sz w:val="24"/>
              </w:rPr>
              <w:t>PNF</w:t>
            </w:r>
            <w:r w:rsidR="00E217C1" w:rsidRPr="00820280">
              <w:rPr>
                <w:sz w:val="24"/>
              </w:rPr>
              <w:t>的</w:t>
            </w:r>
            <w:r w:rsidR="00E217C1" w:rsidRPr="00820280">
              <w:rPr>
                <w:sz w:val="24"/>
              </w:rPr>
              <w:t>“</w:t>
            </w:r>
            <w:r w:rsidR="00E217C1" w:rsidRPr="00820280">
              <w:rPr>
                <w:sz w:val="24"/>
              </w:rPr>
              <w:t>保持</w:t>
            </w:r>
            <w:r w:rsidR="00E217C1" w:rsidRPr="00820280">
              <w:rPr>
                <w:sz w:val="24"/>
              </w:rPr>
              <w:t>-</w:t>
            </w:r>
            <w:r w:rsidR="00E217C1" w:rsidRPr="00820280">
              <w:rPr>
                <w:sz w:val="24"/>
              </w:rPr>
              <w:t>放松</w:t>
            </w:r>
            <w:r w:rsidR="00E217C1" w:rsidRPr="00820280">
              <w:rPr>
                <w:sz w:val="24"/>
              </w:rPr>
              <w:t>”</w:t>
            </w:r>
            <w:r w:rsidR="00E217C1" w:rsidRPr="00820280">
              <w:rPr>
                <w:sz w:val="24"/>
              </w:rPr>
              <w:t>技术拉伸缩短的肌群，治疗师辅助对抗目标肌肉进行等长收缩，收缩保</w:t>
            </w:r>
            <w:r w:rsidR="00E217C1" w:rsidRPr="00E217C1">
              <w:rPr>
                <w:rFonts w:hint="eastAsia"/>
                <w:sz w:val="24"/>
              </w:rPr>
              <w:t>持</w:t>
            </w:r>
            <w:r w:rsidR="00E217C1" w:rsidRPr="00E217C1">
              <w:rPr>
                <w:rFonts w:hint="eastAsia"/>
                <w:sz w:val="24"/>
              </w:rPr>
              <w:t>3-5</w:t>
            </w:r>
            <w:r w:rsidR="00E217C1" w:rsidRPr="00820280">
              <w:rPr>
                <w:sz w:val="24"/>
              </w:rPr>
              <w:t>秒，然后理疗师再拉伸</w:t>
            </w:r>
            <w:r w:rsidR="00E217C1" w:rsidRPr="00820280">
              <w:rPr>
                <w:sz w:val="24"/>
              </w:rPr>
              <w:t>10</w:t>
            </w:r>
            <w:r w:rsidR="00E217C1" w:rsidRPr="00820280">
              <w:rPr>
                <w:sz w:val="24"/>
              </w:rPr>
              <w:t>秒，以增加关节活动范围。整个过程重复</w:t>
            </w:r>
            <w:r w:rsidR="00E217C1" w:rsidRPr="00820280">
              <w:rPr>
                <w:sz w:val="24"/>
              </w:rPr>
              <w:t>3-4</w:t>
            </w:r>
            <w:r w:rsidR="00E217C1" w:rsidRPr="00820280">
              <w:rPr>
                <w:sz w:val="24"/>
              </w:rPr>
              <w:t>次。（</w:t>
            </w:r>
            <w:r w:rsidR="00E217C1" w:rsidRPr="00820280">
              <w:rPr>
                <w:sz w:val="24"/>
              </w:rPr>
              <w:t>2</w:t>
            </w:r>
            <w:r w:rsidR="00E217C1" w:rsidRPr="00820280">
              <w:rPr>
                <w:sz w:val="24"/>
              </w:rPr>
              <w:t>）其次，使用改良的</w:t>
            </w:r>
            <w:r w:rsidR="00264614" w:rsidRPr="00820280">
              <w:rPr>
                <w:sz w:val="24"/>
              </w:rPr>
              <w:t>PNF“</w:t>
            </w:r>
            <w:r w:rsidR="00C878F5" w:rsidRPr="00820280">
              <w:rPr>
                <w:sz w:val="24"/>
              </w:rPr>
              <w:t>保持</w:t>
            </w:r>
            <w:r w:rsidR="00264614" w:rsidRPr="00820280">
              <w:rPr>
                <w:sz w:val="24"/>
              </w:rPr>
              <w:t>-</w:t>
            </w:r>
            <w:r w:rsidR="00264614" w:rsidRPr="00820280">
              <w:rPr>
                <w:sz w:val="24"/>
              </w:rPr>
              <w:t>放松</w:t>
            </w:r>
            <w:r w:rsidR="00264614" w:rsidRPr="00820280">
              <w:rPr>
                <w:sz w:val="24"/>
              </w:rPr>
              <w:t>”</w:t>
            </w:r>
            <w:r w:rsidR="00E217C1" w:rsidRPr="00820280">
              <w:rPr>
                <w:sz w:val="24"/>
              </w:rPr>
              <w:t>技术对骨盆带进行</w:t>
            </w:r>
            <w:r w:rsidR="00E217C1" w:rsidRPr="00820280">
              <w:rPr>
                <w:sz w:val="24"/>
              </w:rPr>
              <w:t>10</w:t>
            </w:r>
            <w:r w:rsidR="00E217C1" w:rsidRPr="00820280">
              <w:rPr>
                <w:sz w:val="24"/>
              </w:rPr>
              <w:t>分钟的</w:t>
            </w:r>
            <w:r w:rsidR="00264614" w:rsidRPr="00820280">
              <w:rPr>
                <w:sz w:val="24"/>
              </w:rPr>
              <w:t>抗</w:t>
            </w:r>
            <w:r w:rsidR="00E217C1" w:rsidRPr="00820280">
              <w:rPr>
                <w:sz w:val="24"/>
              </w:rPr>
              <w:t>旋转</w:t>
            </w:r>
            <w:r w:rsidR="00264614" w:rsidRPr="00820280">
              <w:rPr>
                <w:sz w:val="24"/>
              </w:rPr>
              <w:t>治疗</w:t>
            </w:r>
            <w:r w:rsidR="00E217C1" w:rsidRPr="00820280">
              <w:rPr>
                <w:sz w:val="24"/>
              </w:rPr>
              <w:t>。根据患者的</w:t>
            </w:r>
            <w:r w:rsidR="00264614" w:rsidRPr="00820280">
              <w:rPr>
                <w:sz w:val="24"/>
              </w:rPr>
              <w:t>全脊柱</w:t>
            </w:r>
            <w:r w:rsidR="00E217C1" w:rsidRPr="00820280">
              <w:rPr>
                <w:sz w:val="24"/>
              </w:rPr>
              <w:t>X</w:t>
            </w:r>
            <w:r w:rsidR="00E217C1" w:rsidRPr="00820280">
              <w:rPr>
                <w:sz w:val="24"/>
              </w:rPr>
              <w:t>光片</w:t>
            </w:r>
            <w:r w:rsidR="00264614" w:rsidRPr="00820280">
              <w:rPr>
                <w:sz w:val="24"/>
              </w:rPr>
              <w:t>结果来</w:t>
            </w:r>
            <w:r w:rsidR="00E217C1" w:rsidRPr="00820280">
              <w:rPr>
                <w:sz w:val="24"/>
              </w:rPr>
              <w:t>确定</w:t>
            </w:r>
            <w:r w:rsidR="00264614" w:rsidRPr="00820280">
              <w:rPr>
                <w:sz w:val="24"/>
              </w:rPr>
              <w:t>骨盆带</w:t>
            </w:r>
            <w:r w:rsidR="00E217C1" w:rsidRPr="00820280">
              <w:rPr>
                <w:sz w:val="24"/>
              </w:rPr>
              <w:t>拉伸方向，</w:t>
            </w:r>
            <w:r w:rsidR="00264614" w:rsidRPr="00820280">
              <w:rPr>
                <w:sz w:val="24"/>
              </w:rPr>
              <w:t>骨盆</w:t>
            </w:r>
            <w:r w:rsidR="00E217C1" w:rsidRPr="00820280">
              <w:rPr>
                <w:sz w:val="24"/>
              </w:rPr>
              <w:t>旋转拉伸采用改良的双侧下肢</w:t>
            </w:r>
            <w:r w:rsidR="00C878F5" w:rsidRPr="00820280">
              <w:rPr>
                <w:sz w:val="24"/>
              </w:rPr>
              <w:t>屈曲</w:t>
            </w:r>
            <w:r w:rsidR="00C878F5" w:rsidRPr="00820280">
              <w:rPr>
                <w:sz w:val="24"/>
              </w:rPr>
              <w:t>-</w:t>
            </w:r>
            <w:r w:rsidR="00C878F5" w:rsidRPr="00820280">
              <w:rPr>
                <w:sz w:val="24"/>
              </w:rPr>
              <w:t>伸展</w:t>
            </w:r>
            <w:r w:rsidR="00E217C1" w:rsidRPr="00820280">
              <w:rPr>
                <w:sz w:val="24"/>
              </w:rPr>
              <w:t>模式</w:t>
            </w:r>
            <w:r w:rsidR="00C878F5" w:rsidRPr="00820280">
              <w:rPr>
                <w:sz w:val="24"/>
              </w:rPr>
              <w:t>。</w:t>
            </w:r>
            <w:r w:rsidR="00264614" w:rsidRPr="00820280">
              <w:rPr>
                <w:sz w:val="24"/>
              </w:rPr>
              <w:t>以骨盆顺时针旋转为例</w:t>
            </w:r>
            <w:r w:rsidR="002B7357" w:rsidRPr="00820280">
              <w:rPr>
                <w:sz w:val="24"/>
              </w:rPr>
              <w:t>，</w:t>
            </w:r>
            <w:r w:rsidR="00264614" w:rsidRPr="00820280">
              <w:rPr>
                <w:sz w:val="24"/>
              </w:rPr>
              <w:t>双下肢</w:t>
            </w:r>
            <w:r w:rsidR="002B7357" w:rsidRPr="00820280">
              <w:rPr>
                <w:sz w:val="24"/>
              </w:rPr>
              <w:t>屈髋屈膝贴近胸口，双膝向左倒向躯干左侧</w:t>
            </w:r>
            <w:r w:rsidR="00E217C1" w:rsidRPr="00820280">
              <w:rPr>
                <w:sz w:val="24"/>
              </w:rPr>
              <w:t>，</w:t>
            </w:r>
            <w:r w:rsidR="002B7357" w:rsidRPr="00820280">
              <w:rPr>
                <w:sz w:val="24"/>
              </w:rPr>
              <w:t>同时由治疗</w:t>
            </w:r>
            <w:proofErr w:type="gramStart"/>
            <w:r w:rsidR="002B7357" w:rsidRPr="00820280">
              <w:rPr>
                <w:sz w:val="24"/>
              </w:rPr>
              <w:t>师提供</w:t>
            </w:r>
            <w:proofErr w:type="gramEnd"/>
            <w:r w:rsidR="002B7357" w:rsidRPr="00820280">
              <w:rPr>
                <w:sz w:val="24"/>
              </w:rPr>
              <w:t>阻力，患者抵抗阻力</w:t>
            </w:r>
            <w:r w:rsidR="00264614" w:rsidRPr="00820280">
              <w:rPr>
                <w:sz w:val="24"/>
              </w:rPr>
              <w:t>进行</w:t>
            </w:r>
            <w:r w:rsidR="002B7357" w:rsidRPr="00820280">
              <w:rPr>
                <w:sz w:val="24"/>
              </w:rPr>
              <w:t>向右向下伸展方向的</w:t>
            </w:r>
            <w:r w:rsidR="00264614" w:rsidRPr="00820280">
              <w:rPr>
                <w:sz w:val="24"/>
              </w:rPr>
              <w:t>等长</w:t>
            </w:r>
            <w:r w:rsidR="00E217C1" w:rsidRPr="00820280">
              <w:rPr>
                <w:sz w:val="24"/>
              </w:rPr>
              <w:t>收缩</w:t>
            </w:r>
            <w:r w:rsidR="002B7357" w:rsidRPr="00820280">
              <w:rPr>
                <w:sz w:val="24"/>
              </w:rPr>
              <w:t>，</w:t>
            </w:r>
            <w:r w:rsidR="00E217C1" w:rsidRPr="00820280">
              <w:rPr>
                <w:sz w:val="24"/>
              </w:rPr>
              <w:t>收缩持续</w:t>
            </w:r>
            <w:r w:rsidR="00E217C1" w:rsidRPr="00820280">
              <w:rPr>
                <w:sz w:val="24"/>
              </w:rPr>
              <w:t>3-5</w:t>
            </w:r>
            <w:r w:rsidR="00E217C1" w:rsidRPr="00820280">
              <w:rPr>
                <w:sz w:val="24"/>
              </w:rPr>
              <w:t>秒</w:t>
            </w:r>
            <w:r w:rsidR="002B7357" w:rsidRPr="00820280">
              <w:rPr>
                <w:sz w:val="24"/>
              </w:rPr>
              <w:t>后</w:t>
            </w:r>
            <w:r w:rsidR="00E217C1" w:rsidRPr="00820280">
              <w:rPr>
                <w:sz w:val="24"/>
              </w:rPr>
              <w:t>，</w:t>
            </w:r>
            <w:r w:rsidR="002B7357" w:rsidRPr="00820280">
              <w:rPr>
                <w:sz w:val="24"/>
              </w:rPr>
              <w:t>治疗</w:t>
            </w:r>
            <w:proofErr w:type="gramStart"/>
            <w:r w:rsidR="002B7357" w:rsidRPr="00820280">
              <w:rPr>
                <w:sz w:val="24"/>
              </w:rPr>
              <w:t>师继续</w:t>
            </w:r>
            <w:proofErr w:type="gramEnd"/>
            <w:r w:rsidR="002B7357" w:rsidRPr="00820280">
              <w:rPr>
                <w:sz w:val="24"/>
              </w:rPr>
              <w:t>将双膝向左侧拉伸</w:t>
            </w:r>
            <w:r w:rsidR="00E217C1" w:rsidRPr="00820280">
              <w:rPr>
                <w:sz w:val="24"/>
              </w:rPr>
              <w:t>10</w:t>
            </w:r>
            <w:r w:rsidR="00E217C1" w:rsidRPr="00820280">
              <w:rPr>
                <w:sz w:val="24"/>
              </w:rPr>
              <w:t>秒，以增加</w:t>
            </w:r>
            <w:r w:rsidR="002B7357" w:rsidRPr="00820280">
              <w:rPr>
                <w:sz w:val="24"/>
              </w:rPr>
              <w:t>骨盆</w:t>
            </w:r>
            <w:r w:rsidR="00264614" w:rsidRPr="00820280">
              <w:rPr>
                <w:sz w:val="24"/>
              </w:rPr>
              <w:t>逆时针</w:t>
            </w:r>
            <w:r w:rsidR="00E217C1" w:rsidRPr="00820280">
              <w:rPr>
                <w:sz w:val="24"/>
              </w:rPr>
              <w:t>旋转的</w:t>
            </w:r>
            <w:r w:rsidR="002B7357" w:rsidRPr="00820280">
              <w:rPr>
                <w:sz w:val="24"/>
              </w:rPr>
              <w:t>活动</w:t>
            </w:r>
            <w:r w:rsidR="00E217C1" w:rsidRPr="00820280">
              <w:rPr>
                <w:sz w:val="24"/>
              </w:rPr>
              <w:t>范围。整个过程重复</w:t>
            </w:r>
            <w:r w:rsidR="00264614" w:rsidRPr="00820280">
              <w:rPr>
                <w:sz w:val="24"/>
              </w:rPr>
              <w:t>3-4</w:t>
            </w:r>
            <w:r w:rsidR="00E217C1" w:rsidRPr="00820280">
              <w:rPr>
                <w:sz w:val="24"/>
              </w:rPr>
              <w:t>次</w:t>
            </w:r>
            <w:r w:rsidR="009A293C">
              <w:rPr>
                <w:rFonts w:hint="eastAsia"/>
                <w:sz w:val="24"/>
              </w:rPr>
              <w:t>，</w:t>
            </w:r>
            <w:r w:rsidR="00264614" w:rsidRPr="00820280">
              <w:rPr>
                <w:sz w:val="24"/>
              </w:rPr>
              <w:t>骨盆逆时针旋转的</w:t>
            </w:r>
            <w:r w:rsidR="00E217C1" w:rsidRPr="00820280">
              <w:rPr>
                <w:sz w:val="24"/>
              </w:rPr>
              <w:t>治疗原则相同。</w:t>
            </w:r>
            <w:r w:rsidR="00264614" w:rsidRPr="00820280">
              <w:rPr>
                <w:sz w:val="24"/>
              </w:rPr>
              <w:t>（</w:t>
            </w:r>
            <w:r w:rsidR="00264614" w:rsidRPr="00820280">
              <w:rPr>
                <w:sz w:val="24"/>
              </w:rPr>
              <w:t>3</w:t>
            </w:r>
            <w:r w:rsidR="00264614" w:rsidRPr="00820280">
              <w:rPr>
                <w:sz w:val="24"/>
              </w:rPr>
              <w:t>）</w:t>
            </w:r>
            <w:r w:rsidR="00E217C1" w:rsidRPr="00820280">
              <w:rPr>
                <w:sz w:val="24"/>
              </w:rPr>
              <w:t>最后，进行</w:t>
            </w:r>
            <w:r w:rsidR="00E217C1" w:rsidRPr="00820280">
              <w:rPr>
                <w:sz w:val="24"/>
              </w:rPr>
              <w:t>10</w:t>
            </w:r>
            <w:r w:rsidR="00E217C1" w:rsidRPr="00820280">
              <w:rPr>
                <w:sz w:val="24"/>
              </w:rPr>
              <w:t>分钟的</w:t>
            </w:r>
            <w:r w:rsidR="00264614" w:rsidRPr="00820280">
              <w:rPr>
                <w:sz w:val="24"/>
              </w:rPr>
              <w:t>核心稳定性训练</w:t>
            </w:r>
            <w:r w:rsidR="00E217C1" w:rsidRPr="00820280">
              <w:rPr>
                <w:sz w:val="24"/>
              </w:rPr>
              <w:t>，重点是增强脊柱</w:t>
            </w:r>
            <w:r w:rsidR="00264614" w:rsidRPr="00820280">
              <w:rPr>
                <w:sz w:val="24"/>
              </w:rPr>
              <w:t>周围肌肉的运动控制。</w:t>
            </w:r>
          </w:p>
          <w:p w14:paraId="4D81AB47" w14:textId="77777777" w:rsidR="00AC3D00" w:rsidRPr="00820280" w:rsidRDefault="00AC3D00" w:rsidP="00AC3D00">
            <w:pPr>
              <w:autoSpaceDE w:val="0"/>
              <w:autoSpaceDN w:val="0"/>
              <w:adjustRightInd w:val="0"/>
              <w:spacing w:line="276" w:lineRule="auto"/>
              <w:ind w:firstLineChars="200" w:firstLine="480"/>
              <w:jc w:val="left"/>
              <w:rPr>
                <w:sz w:val="24"/>
              </w:rPr>
            </w:pPr>
            <w:r w:rsidRPr="00820280">
              <w:rPr>
                <w:rFonts w:ascii="宋体" w:hAnsi="宋体" w:cs="宋体" w:hint="eastAsia"/>
                <w:sz w:val="24"/>
              </w:rPr>
              <w:t>②</w:t>
            </w:r>
            <w:r w:rsidRPr="00820280">
              <w:rPr>
                <w:sz w:val="24"/>
              </w:rPr>
              <w:t>对照组：进行</w:t>
            </w:r>
            <w:r w:rsidRPr="00820280">
              <w:rPr>
                <w:sz w:val="24"/>
              </w:rPr>
              <w:t>Schroth</w:t>
            </w:r>
            <w:r w:rsidRPr="00820280">
              <w:rPr>
                <w:sz w:val="24"/>
              </w:rPr>
              <w:t>训练，</w:t>
            </w:r>
            <w:r w:rsidR="00264614" w:rsidRPr="00820280">
              <w:rPr>
                <w:sz w:val="24"/>
              </w:rPr>
              <w:t>治疗时间</w:t>
            </w:r>
            <w:r w:rsidR="00264614" w:rsidRPr="00820280">
              <w:rPr>
                <w:sz w:val="24"/>
              </w:rPr>
              <w:t>24</w:t>
            </w:r>
            <w:r w:rsidR="00264614" w:rsidRPr="00820280">
              <w:rPr>
                <w:sz w:val="24"/>
              </w:rPr>
              <w:t>周，前</w:t>
            </w:r>
            <w:r w:rsidR="00264614" w:rsidRPr="00820280">
              <w:rPr>
                <w:sz w:val="24"/>
              </w:rPr>
              <w:t>5</w:t>
            </w:r>
            <w:r w:rsidR="00264614" w:rsidRPr="00820280">
              <w:rPr>
                <w:sz w:val="24"/>
              </w:rPr>
              <w:t>周每周进行</w:t>
            </w:r>
            <w:r w:rsidR="00264614" w:rsidRPr="00820280">
              <w:rPr>
                <w:sz w:val="24"/>
              </w:rPr>
              <w:t>2</w:t>
            </w:r>
            <w:r w:rsidR="00264614" w:rsidRPr="00820280">
              <w:rPr>
                <w:sz w:val="24"/>
              </w:rPr>
              <w:t>次治疗，然后每两周进行</w:t>
            </w:r>
            <w:r w:rsidR="00264614" w:rsidRPr="00820280">
              <w:rPr>
                <w:sz w:val="24"/>
              </w:rPr>
              <w:t>1</w:t>
            </w:r>
            <w:r w:rsidR="00264614" w:rsidRPr="00820280">
              <w:rPr>
                <w:sz w:val="24"/>
              </w:rPr>
              <w:t>次治疗，共计</w:t>
            </w:r>
            <w:r w:rsidR="00264614" w:rsidRPr="00820280">
              <w:rPr>
                <w:sz w:val="24"/>
              </w:rPr>
              <w:t>20</w:t>
            </w:r>
            <w:r w:rsidR="00264614" w:rsidRPr="00820280">
              <w:rPr>
                <w:sz w:val="24"/>
              </w:rPr>
              <w:t>次治疗。</w:t>
            </w:r>
            <w:r w:rsidRPr="00820280">
              <w:rPr>
                <w:sz w:val="24"/>
              </w:rPr>
              <w:t>每次治疗时间</w:t>
            </w:r>
            <w:r w:rsidRPr="00820280">
              <w:rPr>
                <w:sz w:val="24"/>
              </w:rPr>
              <w:t>60</w:t>
            </w:r>
            <w:r w:rsidRPr="00820280">
              <w:rPr>
                <w:sz w:val="24"/>
              </w:rPr>
              <w:t>分钟，治疗内容同试验组</w:t>
            </w:r>
            <w:r w:rsidRPr="00820280">
              <w:rPr>
                <w:sz w:val="24"/>
              </w:rPr>
              <w:t>Schroth</w:t>
            </w:r>
            <w:r w:rsidRPr="00820280">
              <w:rPr>
                <w:sz w:val="24"/>
              </w:rPr>
              <w:t>治疗部分。</w:t>
            </w:r>
          </w:p>
          <w:p w14:paraId="02949E6F" w14:textId="77777777" w:rsidR="00AC3D00" w:rsidRPr="00820280" w:rsidRDefault="00AC3D00" w:rsidP="00ED33AC">
            <w:pPr>
              <w:autoSpaceDE w:val="0"/>
              <w:autoSpaceDN w:val="0"/>
              <w:adjustRightInd w:val="0"/>
              <w:spacing w:line="360" w:lineRule="auto"/>
              <w:ind w:firstLineChars="200" w:firstLine="482"/>
              <w:jc w:val="left"/>
              <w:rPr>
                <w:b/>
                <w:bCs/>
                <w:sz w:val="24"/>
              </w:rPr>
            </w:pPr>
            <w:r w:rsidRPr="00820280">
              <w:rPr>
                <w:b/>
                <w:bCs/>
                <w:sz w:val="24"/>
              </w:rPr>
              <w:t xml:space="preserve">1.2 </w:t>
            </w:r>
            <w:r w:rsidRPr="00820280">
              <w:rPr>
                <w:b/>
                <w:bCs/>
                <w:sz w:val="24"/>
              </w:rPr>
              <w:t>研究对象</w:t>
            </w:r>
          </w:p>
          <w:p w14:paraId="1A8EC16C"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筛选于航天中心医院康复医学科就诊、诊断为青少年特发性脊柱侧弯的患者。根据</w:t>
            </w:r>
            <w:r w:rsidRPr="00820280">
              <w:rPr>
                <w:sz w:val="24"/>
              </w:rPr>
              <w:t>2016</w:t>
            </w:r>
            <w:r w:rsidRPr="00820280">
              <w:rPr>
                <w:sz w:val="24"/>
              </w:rPr>
              <w:t>年国际脊柱侧凸矫形与康复治疗协会（</w:t>
            </w:r>
            <w:r w:rsidRPr="00820280">
              <w:rPr>
                <w:sz w:val="24"/>
              </w:rPr>
              <w:t xml:space="preserve">(Society on scoliosis </w:t>
            </w:r>
            <w:proofErr w:type="spellStart"/>
            <w:r w:rsidRPr="00820280">
              <w:rPr>
                <w:sz w:val="24"/>
              </w:rPr>
              <w:t>Orthopaedic</w:t>
            </w:r>
            <w:proofErr w:type="spellEnd"/>
            <w:r w:rsidRPr="00820280">
              <w:rPr>
                <w:sz w:val="24"/>
              </w:rPr>
              <w:t xml:space="preserve"> and Rehabilitation treatment</w:t>
            </w:r>
            <w:r w:rsidRPr="00820280">
              <w:rPr>
                <w:sz w:val="24"/>
              </w:rPr>
              <w:t>，</w:t>
            </w:r>
            <w:r w:rsidRPr="00820280">
              <w:rPr>
                <w:sz w:val="24"/>
              </w:rPr>
              <w:t>SOSORT</w:t>
            </w:r>
            <w:r w:rsidRPr="00820280">
              <w:rPr>
                <w:sz w:val="24"/>
              </w:rPr>
              <w:t>）发布的关于青少年特发性脊柱侧凸矫形及康复治疗指南，医生评估患者脊柱侧凸情况并参考患者及其监护人意愿，将患者随机分配到试验组或对照组，所有参与研究的患儿及监护人均需签署知情同意书。</w:t>
            </w:r>
          </w:p>
          <w:p w14:paraId="719F0F72"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纳入标准：</w:t>
            </w:r>
            <w:r w:rsidR="00F87044" w:rsidRPr="00820280">
              <w:rPr>
                <w:sz w:val="24"/>
              </w:rPr>
              <w:t>年龄</w:t>
            </w:r>
            <w:r w:rsidR="00F87044" w:rsidRPr="00820280">
              <w:rPr>
                <w:sz w:val="24"/>
              </w:rPr>
              <w:t>10</w:t>
            </w:r>
            <w:r w:rsidR="00F87044" w:rsidRPr="00820280">
              <w:rPr>
                <w:sz w:val="24"/>
              </w:rPr>
              <w:t>～</w:t>
            </w:r>
            <w:r w:rsidR="00F87044" w:rsidRPr="00820280">
              <w:rPr>
                <w:sz w:val="24"/>
              </w:rPr>
              <w:t>18</w:t>
            </w:r>
            <w:r w:rsidR="00F87044" w:rsidRPr="00820280">
              <w:rPr>
                <w:sz w:val="24"/>
              </w:rPr>
              <w:t>岁、主要弯弧</w:t>
            </w:r>
            <w:r w:rsidR="00F87044" w:rsidRPr="00820280">
              <w:rPr>
                <w:sz w:val="24"/>
              </w:rPr>
              <w:t>Cobb</w:t>
            </w:r>
            <w:r w:rsidR="00F87044" w:rsidRPr="00820280">
              <w:rPr>
                <w:sz w:val="24"/>
              </w:rPr>
              <w:t>角为</w:t>
            </w:r>
            <w:r w:rsidR="00F87044" w:rsidRPr="00820280">
              <w:rPr>
                <w:sz w:val="24"/>
              </w:rPr>
              <w:t>10°</w:t>
            </w:r>
            <w:r w:rsidR="00F87044" w:rsidRPr="00820280">
              <w:rPr>
                <w:sz w:val="24"/>
              </w:rPr>
              <w:t>～</w:t>
            </w:r>
            <w:r w:rsidR="00F87044" w:rsidRPr="00820280">
              <w:rPr>
                <w:sz w:val="24"/>
              </w:rPr>
              <w:t>25°</w:t>
            </w:r>
            <w:r w:rsidR="00F87044" w:rsidRPr="00820280">
              <w:rPr>
                <w:sz w:val="24"/>
              </w:rPr>
              <w:t>、</w:t>
            </w:r>
            <w:r w:rsidR="00F87044" w:rsidRPr="00820280">
              <w:rPr>
                <w:sz w:val="24"/>
              </w:rPr>
              <w:t>Risser</w:t>
            </w:r>
            <w:r w:rsidR="00F87044" w:rsidRPr="00820280">
              <w:rPr>
                <w:sz w:val="24"/>
              </w:rPr>
              <w:t>征</w:t>
            </w:r>
            <w:r w:rsidR="00F87044" w:rsidRPr="00820280">
              <w:rPr>
                <w:sz w:val="24"/>
              </w:rPr>
              <w:t>0</w:t>
            </w:r>
            <w:r w:rsidR="00F87044" w:rsidRPr="00820280">
              <w:rPr>
                <w:sz w:val="24"/>
              </w:rPr>
              <w:t>～</w:t>
            </w:r>
            <w:r w:rsidR="00F87044" w:rsidRPr="00820280">
              <w:rPr>
                <w:sz w:val="24"/>
              </w:rPr>
              <w:t>5</w:t>
            </w:r>
            <w:r w:rsidR="00F87044" w:rsidRPr="00820280">
              <w:rPr>
                <w:sz w:val="24"/>
              </w:rPr>
              <w:t>级</w:t>
            </w:r>
            <w:r w:rsidR="00D2136E" w:rsidRPr="00820280">
              <w:rPr>
                <w:sz w:val="24"/>
              </w:rPr>
              <w:t>、能够完成</w:t>
            </w:r>
            <w:r w:rsidR="00D2136E" w:rsidRPr="00820280">
              <w:rPr>
                <w:sz w:val="24"/>
              </w:rPr>
              <w:t>24</w:t>
            </w:r>
            <w:r w:rsidR="00D2136E" w:rsidRPr="00820280">
              <w:rPr>
                <w:sz w:val="24"/>
              </w:rPr>
              <w:t>周的治疗和评估</w:t>
            </w:r>
            <w:r w:rsidRPr="00820280">
              <w:rPr>
                <w:sz w:val="24"/>
              </w:rPr>
              <w:t>。</w:t>
            </w:r>
          </w:p>
          <w:p w14:paraId="7E2076A1"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排除标准：</w:t>
            </w:r>
            <w:proofErr w:type="gramStart"/>
            <w:r w:rsidR="00F87044" w:rsidRPr="00820280">
              <w:rPr>
                <w:sz w:val="24"/>
              </w:rPr>
              <w:t>非特发</w:t>
            </w:r>
            <w:proofErr w:type="gramEnd"/>
            <w:r w:rsidR="00F87044" w:rsidRPr="00820280">
              <w:rPr>
                <w:sz w:val="24"/>
              </w:rPr>
              <w:t>性脊柱侧凸，即因神经肌肉系统疾病、先天性疾病及继发于其他疾病的脊柱侧凸；因下肢骨折、关节感染或关节炎、先天性疾病导致下肢</w:t>
            </w:r>
            <w:r w:rsidR="00F87044" w:rsidRPr="00820280">
              <w:rPr>
                <w:sz w:val="24"/>
              </w:rPr>
              <w:lastRenderedPageBreak/>
              <w:t>不等长引起的继发性脊柱侧凸；既往脊柱手术史；曾经或正在佩戴脊柱矫形支具；认知功能障碍及系统性疾病</w:t>
            </w:r>
            <w:r w:rsidR="00D2136E" w:rsidRPr="00820280">
              <w:rPr>
                <w:sz w:val="24"/>
              </w:rPr>
              <w:t>等运动禁忌症</w:t>
            </w:r>
            <w:r w:rsidRPr="00820280">
              <w:rPr>
                <w:sz w:val="24"/>
              </w:rPr>
              <w:t>。</w:t>
            </w:r>
          </w:p>
          <w:p w14:paraId="3E74062F" w14:textId="77777777" w:rsidR="00AC3D00" w:rsidRPr="00820280" w:rsidRDefault="00AC3D00" w:rsidP="00ED33AC">
            <w:pPr>
              <w:autoSpaceDE w:val="0"/>
              <w:autoSpaceDN w:val="0"/>
              <w:adjustRightInd w:val="0"/>
              <w:spacing w:line="360" w:lineRule="auto"/>
              <w:ind w:firstLineChars="200" w:firstLine="482"/>
              <w:jc w:val="left"/>
              <w:rPr>
                <w:b/>
                <w:bCs/>
                <w:sz w:val="24"/>
              </w:rPr>
            </w:pPr>
            <w:r w:rsidRPr="00820280">
              <w:rPr>
                <w:b/>
                <w:bCs/>
                <w:sz w:val="24"/>
              </w:rPr>
              <w:t xml:space="preserve">1.3 </w:t>
            </w:r>
            <w:r w:rsidRPr="00820280">
              <w:rPr>
                <w:b/>
                <w:bCs/>
                <w:sz w:val="24"/>
              </w:rPr>
              <w:t>测试方法与指标</w:t>
            </w:r>
          </w:p>
          <w:p w14:paraId="041E111E" w14:textId="77777777" w:rsidR="00AC3D00" w:rsidRPr="00820280" w:rsidRDefault="00AC3D00" w:rsidP="00CA507F">
            <w:pPr>
              <w:autoSpaceDE w:val="0"/>
              <w:autoSpaceDN w:val="0"/>
              <w:adjustRightInd w:val="0"/>
              <w:spacing w:line="360" w:lineRule="auto"/>
              <w:ind w:firstLineChars="200" w:firstLine="482"/>
              <w:jc w:val="left"/>
              <w:rPr>
                <w:b/>
                <w:bCs/>
                <w:sz w:val="24"/>
              </w:rPr>
            </w:pPr>
            <w:r w:rsidRPr="00820280">
              <w:rPr>
                <w:b/>
                <w:bCs/>
                <w:sz w:val="24"/>
              </w:rPr>
              <w:t xml:space="preserve">1.3.1 </w:t>
            </w:r>
            <w:r w:rsidRPr="00820280">
              <w:rPr>
                <w:b/>
                <w:bCs/>
                <w:sz w:val="24"/>
              </w:rPr>
              <w:t>影像学测试指标</w:t>
            </w:r>
            <w:r w:rsidR="00F52FB1" w:rsidRPr="00820280">
              <w:rPr>
                <w:b/>
                <w:bCs/>
                <w:sz w:val="24"/>
              </w:rPr>
              <w:t>：</w:t>
            </w:r>
            <w:proofErr w:type="gramStart"/>
            <w:r w:rsidRPr="00820280">
              <w:rPr>
                <w:sz w:val="24"/>
              </w:rPr>
              <w:t>站立位全脊柱</w:t>
            </w:r>
            <w:proofErr w:type="gramEnd"/>
            <w:r w:rsidRPr="00820280">
              <w:rPr>
                <w:sz w:val="24"/>
              </w:rPr>
              <w:t>正位</w:t>
            </w:r>
            <w:r w:rsidRPr="00820280">
              <w:rPr>
                <w:sz w:val="24"/>
              </w:rPr>
              <w:t>X</w:t>
            </w:r>
            <w:r w:rsidRPr="00820280">
              <w:rPr>
                <w:sz w:val="24"/>
              </w:rPr>
              <w:t>线测量参数</w:t>
            </w:r>
            <w:r w:rsidR="00F52FB1" w:rsidRPr="00820280">
              <w:rPr>
                <w:sz w:val="24"/>
              </w:rPr>
              <w:t>。</w:t>
            </w:r>
          </w:p>
          <w:p w14:paraId="10836FC9"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 xml:space="preserve">a. </w:t>
            </w:r>
            <w:r w:rsidRPr="00820280">
              <w:rPr>
                <w:sz w:val="24"/>
              </w:rPr>
              <w:t>主弯</w:t>
            </w:r>
            <w:r w:rsidRPr="00820280">
              <w:rPr>
                <w:sz w:val="24"/>
              </w:rPr>
              <w:t>Cobb</w:t>
            </w:r>
            <w:r w:rsidRPr="00820280">
              <w:rPr>
                <w:sz w:val="24"/>
              </w:rPr>
              <w:t>角：找到向凹侧最倾斜的椎体以及向凸侧最倾斜的椎体，为上、下端椎，分别在上端椎上终板以及下端椎下终板做延长线并引垂线，两垂线夹角即为</w:t>
            </w:r>
            <w:r w:rsidRPr="00820280">
              <w:rPr>
                <w:sz w:val="24"/>
              </w:rPr>
              <w:t>Cobb</w:t>
            </w:r>
            <w:r w:rsidRPr="00820280">
              <w:rPr>
                <w:sz w:val="24"/>
              </w:rPr>
              <w:t>角。</w:t>
            </w:r>
          </w:p>
          <w:p w14:paraId="1D643B3A"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 xml:space="preserve">b. </w:t>
            </w:r>
            <w:r w:rsidRPr="00820280">
              <w:rPr>
                <w:sz w:val="24"/>
              </w:rPr>
              <w:t>髋骨宽度的凹</w:t>
            </w:r>
            <w:r w:rsidRPr="00820280">
              <w:rPr>
                <w:sz w:val="24"/>
              </w:rPr>
              <w:t>/</w:t>
            </w:r>
            <w:r w:rsidRPr="00820280">
              <w:rPr>
                <w:sz w:val="24"/>
              </w:rPr>
              <w:t>凸比（</w:t>
            </w:r>
            <w:r w:rsidRPr="00820280">
              <w:rPr>
                <w:sz w:val="24"/>
              </w:rPr>
              <w:t>ASIS-SI</w:t>
            </w:r>
            <w:r w:rsidRPr="00820280">
              <w:rPr>
                <w:sz w:val="24"/>
              </w:rPr>
              <w:t>凹</w:t>
            </w:r>
            <w:r w:rsidRPr="00820280">
              <w:rPr>
                <w:sz w:val="24"/>
              </w:rPr>
              <w:t>/</w:t>
            </w:r>
            <w:r w:rsidRPr="00820280">
              <w:rPr>
                <w:sz w:val="24"/>
              </w:rPr>
              <w:t>凸比），即全脊柱正位</w:t>
            </w:r>
            <w:r w:rsidRPr="00820280">
              <w:rPr>
                <w:sz w:val="24"/>
              </w:rPr>
              <w:t>X</w:t>
            </w:r>
            <w:r w:rsidRPr="00820280">
              <w:rPr>
                <w:sz w:val="24"/>
              </w:rPr>
              <w:t>线中骶髂关节（</w:t>
            </w:r>
            <w:r w:rsidRPr="00820280">
              <w:rPr>
                <w:sz w:val="24"/>
              </w:rPr>
              <w:t>SI</w:t>
            </w:r>
            <w:r w:rsidRPr="00820280">
              <w:rPr>
                <w:sz w:val="24"/>
              </w:rPr>
              <w:t>）的下结节和髂前上棘（</w:t>
            </w:r>
            <w:r w:rsidRPr="00820280">
              <w:rPr>
                <w:sz w:val="24"/>
              </w:rPr>
              <w:t>ASIS</w:t>
            </w:r>
            <w:r w:rsidRPr="00820280">
              <w:rPr>
                <w:sz w:val="24"/>
              </w:rPr>
              <w:t>）垂直线间距的比值。</w:t>
            </w:r>
          </w:p>
          <w:p w14:paraId="2940E54E"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 xml:space="preserve">c. </w:t>
            </w:r>
            <w:r w:rsidRPr="00820280">
              <w:rPr>
                <w:sz w:val="24"/>
              </w:rPr>
              <w:t>冠状</w:t>
            </w:r>
            <w:r w:rsidR="004240DF" w:rsidRPr="00820280">
              <w:rPr>
                <w:sz w:val="24"/>
              </w:rPr>
              <w:t>位</w:t>
            </w:r>
            <w:r w:rsidRPr="00820280">
              <w:rPr>
                <w:sz w:val="24"/>
              </w:rPr>
              <w:t>骨盆倾斜（</w:t>
            </w:r>
            <w:r w:rsidRPr="00820280">
              <w:rPr>
                <w:sz w:val="24"/>
              </w:rPr>
              <w:t>coronal pelvic tilt</w:t>
            </w:r>
            <w:r w:rsidRPr="00820280">
              <w:rPr>
                <w:sz w:val="24"/>
              </w:rPr>
              <w:t>）；双侧髂嵴最高点水平切线与水平面的夹角。</w:t>
            </w:r>
          </w:p>
          <w:p w14:paraId="39A9B4E2" w14:textId="77777777" w:rsidR="00F52FB1" w:rsidRPr="00820280" w:rsidRDefault="00F52FB1" w:rsidP="00CA507F">
            <w:pPr>
              <w:autoSpaceDE w:val="0"/>
              <w:autoSpaceDN w:val="0"/>
              <w:adjustRightInd w:val="0"/>
              <w:spacing w:line="360" w:lineRule="auto"/>
              <w:ind w:firstLineChars="200" w:firstLine="480"/>
              <w:jc w:val="left"/>
              <w:rPr>
                <w:sz w:val="24"/>
              </w:rPr>
            </w:pPr>
            <w:r w:rsidRPr="00820280">
              <w:rPr>
                <w:sz w:val="24"/>
              </w:rPr>
              <w:t xml:space="preserve">d. </w:t>
            </w:r>
            <w:r w:rsidRPr="00820280">
              <w:rPr>
                <w:sz w:val="24"/>
              </w:rPr>
              <w:t>冠状位顶椎侧移（</w:t>
            </w:r>
            <w:r w:rsidRPr="00820280">
              <w:rPr>
                <w:sz w:val="24"/>
              </w:rPr>
              <w:t>apical vertebral translation</w:t>
            </w:r>
            <w:r w:rsidRPr="00820280">
              <w:rPr>
                <w:sz w:val="24"/>
              </w:rPr>
              <w:t>，</w:t>
            </w:r>
            <w:r w:rsidRPr="00820280">
              <w:rPr>
                <w:sz w:val="24"/>
              </w:rPr>
              <w:t>AVT</w:t>
            </w:r>
            <w:r w:rsidRPr="00820280">
              <w:rPr>
                <w:sz w:val="24"/>
              </w:rPr>
              <w:t>）：最大弯弧顶椎中心与骶骨中垂线之间的线性距离，以毫米为单位。</w:t>
            </w:r>
          </w:p>
          <w:p w14:paraId="3E8D09E2" w14:textId="77777777" w:rsidR="00F52FB1" w:rsidRPr="00820280" w:rsidRDefault="00F52FB1" w:rsidP="00CA507F">
            <w:pPr>
              <w:autoSpaceDE w:val="0"/>
              <w:autoSpaceDN w:val="0"/>
              <w:adjustRightInd w:val="0"/>
              <w:spacing w:line="360" w:lineRule="auto"/>
              <w:ind w:firstLineChars="200" w:firstLine="480"/>
              <w:jc w:val="left"/>
              <w:rPr>
                <w:sz w:val="24"/>
              </w:rPr>
            </w:pPr>
            <w:r w:rsidRPr="00820280">
              <w:rPr>
                <w:sz w:val="24"/>
              </w:rPr>
              <w:t xml:space="preserve">e. </w:t>
            </w:r>
            <w:r w:rsidRPr="00820280">
              <w:rPr>
                <w:sz w:val="24"/>
              </w:rPr>
              <w:t>顶椎椎体旋转（</w:t>
            </w:r>
            <w:r w:rsidRPr="00820280">
              <w:rPr>
                <w:sz w:val="24"/>
              </w:rPr>
              <w:t>apical vertebral rotation</w:t>
            </w:r>
            <w:r w:rsidRPr="00820280">
              <w:rPr>
                <w:sz w:val="24"/>
              </w:rPr>
              <w:t>，</w:t>
            </w:r>
            <w:r w:rsidRPr="00820280">
              <w:rPr>
                <w:sz w:val="24"/>
              </w:rPr>
              <w:t>AVR</w:t>
            </w:r>
            <w:r w:rsidRPr="00820280">
              <w:rPr>
                <w:sz w:val="24"/>
              </w:rPr>
              <w:t>）：通过</w:t>
            </w:r>
            <w:r w:rsidRPr="00820280">
              <w:rPr>
                <w:sz w:val="24"/>
              </w:rPr>
              <w:t>Nash-Moe 5</w:t>
            </w:r>
            <w:r w:rsidRPr="00820280">
              <w:rPr>
                <w:sz w:val="24"/>
              </w:rPr>
              <w:t>级分级法评估顶端椎骨旋转程度，其中</w:t>
            </w:r>
            <w:r w:rsidRPr="00820280">
              <w:rPr>
                <w:sz w:val="24"/>
              </w:rPr>
              <w:t>0</w:t>
            </w:r>
            <w:r w:rsidRPr="00820280">
              <w:rPr>
                <w:sz w:val="24"/>
              </w:rPr>
              <w:t>级表示顶端椎骨没有旋转，</w:t>
            </w:r>
            <w:r w:rsidRPr="00820280">
              <w:rPr>
                <w:sz w:val="24"/>
              </w:rPr>
              <w:t>IV</w:t>
            </w:r>
            <w:r w:rsidRPr="00820280">
              <w:rPr>
                <w:sz w:val="24"/>
              </w:rPr>
              <w:t>级表示严重旋转。</w:t>
            </w:r>
          </w:p>
          <w:p w14:paraId="43C0FD64" w14:textId="6C873B2D"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由</w:t>
            </w:r>
            <w:r w:rsidR="001A3487">
              <w:rPr>
                <w:rFonts w:hint="eastAsia"/>
                <w:sz w:val="24"/>
              </w:rPr>
              <w:t>一</w:t>
            </w:r>
            <w:r w:rsidRPr="00820280">
              <w:rPr>
                <w:sz w:val="24"/>
              </w:rPr>
              <w:t>名固定医师通过</w:t>
            </w:r>
            <w:r w:rsidRPr="00820280">
              <w:rPr>
                <w:sz w:val="24"/>
              </w:rPr>
              <w:t>Image-Pro Plus 6.0</w:t>
            </w:r>
            <w:r w:rsidRPr="00820280">
              <w:rPr>
                <w:sz w:val="24"/>
              </w:rPr>
              <w:t>软件进行测量，共进行三次测量，计算三次测量的平均值用于分析。</w:t>
            </w:r>
          </w:p>
          <w:p w14:paraId="5DC5BA72" w14:textId="77777777" w:rsidR="00435787" w:rsidRPr="00820280" w:rsidRDefault="00435787" w:rsidP="00ED33AC">
            <w:pPr>
              <w:autoSpaceDE w:val="0"/>
              <w:autoSpaceDN w:val="0"/>
              <w:adjustRightInd w:val="0"/>
              <w:spacing w:line="360" w:lineRule="auto"/>
              <w:ind w:firstLineChars="200" w:firstLine="482"/>
              <w:jc w:val="left"/>
              <w:rPr>
                <w:b/>
                <w:bCs/>
                <w:sz w:val="24"/>
              </w:rPr>
            </w:pPr>
            <w:r w:rsidRPr="00820280">
              <w:rPr>
                <w:b/>
                <w:bCs/>
                <w:sz w:val="24"/>
              </w:rPr>
              <w:t xml:space="preserve">1.3.2 </w:t>
            </w:r>
            <w:r w:rsidRPr="00820280">
              <w:rPr>
                <w:b/>
                <w:bCs/>
                <w:sz w:val="24"/>
              </w:rPr>
              <w:t>体表测试指标</w:t>
            </w:r>
          </w:p>
          <w:p w14:paraId="1B0A8CED" w14:textId="366F5E18" w:rsidR="00E00DB4" w:rsidRPr="00820280" w:rsidRDefault="00AC3D00" w:rsidP="00E00DB4">
            <w:pPr>
              <w:autoSpaceDE w:val="0"/>
              <w:autoSpaceDN w:val="0"/>
              <w:adjustRightInd w:val="0"/>
              <w:spacing w:line="360" w:lineRule="auto"/>
              <w:ind w:firstLineChars="200" w:firstLine="480"/>
              <w:jc w:val="left"/>
              <w:rPr>
                <w:sz w:val="24"/>
              </w:rPr>
            </w:pPr>
            <w:r w:rsidRPr="00820280">
              <w:rPr>
                <w:sz w:val="24"/>
              </w:rPr>
              <w:t>躯干旋转角度（</w:t>
            </w:r>
            <w:r w:rsidRPr="00820280">
              <w:rPr>
                <w:sz w:val="24"/>
              </w:rPr>
              <w:t>axial trunk rotation angle</w:t>
            </w:r>
            <w:r w:rsidRPr="00820280">
              <w:rPr>
                <w:sz w:val="24"/>
              </w:rPr>
              <w:t>，</w:t>
            </w:r>
            <w:r w:rsidRPr="00820280">
              <w:rPr>
                <w:sz w:val="24"/>
              </w:rPr>
              <w:t>ATR</w:t>
            </w:r>
            <w:r w:rsidRPr="00820280">
              <w:rPr>
                <w:sz w:val="24"/>
              </w:rPr>
              <w:t>）：受试对象尽可能的暴露上半身，做</w:t>
            </w:r>
            <w:r w:rsidRPr="00820280">
              <w:rPr>
                <w:sz w:val="24"/>
              </w:rPr>
              <w:t>Adams</w:t>
            </w:r>
            <w:r w:rsidRPr="00820280">
              <w:rPr>
                <w:sz w:val="24"/>
              </w:rPr>
              <w:t>前屈试验，手部自然下垂，由固定医师使用脊柱侧凸测量仪</w:t>
            </w:r>
            <w:proofErr w:type="spellStart"/>
            <w:r w:rsidRPr="00820280">
              <w:rPr>
                <w:sz w:val="24"/>
              </w:rPr>
              <w:t>Scoliometer</w:t>
            </w:r>
            <w:proofErr w:type="spellEnd"/>
            <w:r w:rsidRPr="00820280">
              <w:rPr>
                <w:sz w:val="24"/>
              </w:rPr>
              <w:t>于患者正后方测量躯干倾斜角度，康复师双手持</w:t>
            </w:r>
            <w:proofErr w:type="spellStart"/>
            <w:r w:rsidRPr="00820280">
              <w:rPr>
                <w:sz w:val="24"/>
              </w:rPr>
              <w:t>Scoliomter</w:t>
            </w:r>
            <w:proofErr w:type="spellEnd"/>
            <w:r w:rsidRPr="00820280">
              <w:rPr>
                <w:sz w:val="24"/>
              </w:rPr>
              <w:t>尺，将尺子</w:t>
            </w:r>
            <w:r w:rsidRPr="00820280">
              <w:rPr>
                <w:sz w:val="24"/>
              </w:rPr>
              <w:t>0°</w:t>
            </w:r>
            <w:r w:rsidRPr="00820280">
              <w:rPr>
                <w:sz w:val="24"/>
              </w:rPr>
              <w:t>中心置于脊柱棘突位置，视线与尺子水平，沿棘突从上之下缓慢移动，待稳定后读取度数。度数越高代表躯干旋转越严重。</w:t>
            </w:r>
            <w:r w:rsidR="00E00DB4" w:rsidRPr="00820280">
              <w:rPr>
                <w:sz w:val="24"/>
              </w:rPr>
              <w:t>由</w:t>
            </w:r>
            <w:r w:rsidR="00E00DB4">
              <w:rPr>
                <w:rFonts w:hint="eastAsia"/>
                <w:sz w:val="24"/>
              </w:rPr>
              <w:t>一</w:t>
            </w:r>
            <w:r w:rsidR="00E00DB4" w:rsidRPr="00820280">
              <w:rPr>
                <w:sz w:val="24"/>
              </w:rPr>
              <w:t>名固定医师</w:t>
            </w:r>
            <w:r w:rsidR="00E00DB4">
              <w:rPr>
                <w:rFonts w:hint="eastAsia"/>
                <w:sz w:val="24"/>
              </w:rPr>
              <w:t>进行体表测量，</w:t>
            </w:r>
            <w:r w:rsidR="00E00DB4" w:rsidRPr="00820280">
              <w:rPr>
                <w:sz w:val="24"/>
              </w:rPr>
              <w:t>共进测量三次，</w:t>
            </w:r>
            <w:r w:rsidR="00E00DB4">
              <w:rPr>
                <w:rFonts w:hint="eastAsia"/>
                <w:sz w:val="24"/>
              </w:rPr>
              <w:t>采用</w:t>
            </w:r>
            <w:r w:rsidR="00E00DB4" w:rsidRPr="00820280">
              <w:rPr>
                <w:sz w:val="24"/>
              </w:rPr>
              <w:t>三次测量的平均值用于分析。</w:t>
            </w:r>
          </w:p>
          <w:p w14:paraId="48FB5586" w14:textId="77777777" w:rsidR="00435787" w:rsidRPr="00820280" w:rsidRDefault="00435787" w:rsidP="00ED33AC">
            <w:pPr>
              <w:autoSpaceDE w:val="0"/>
              <w:autoSpaceDN w:val="0"/>
              <w:adjustRightInd w:val="0"/>
              <w:spacing w:line="360" w:lineRule="auto"/>
              <w:ind w:firstLineChars="200" w:firstLine="482"/>
              <w:jc w:val="left"/>
              <w:rPr>
                <w:b/>
                <w:bCs/>
                <w:sz w:val="24"/>
              </w:rPr>
            </w:pPr>
            <w:r w:rsidRPr="00820280">
              <w:rPr>
                <w:b/>
                <w:bCs/>
                <w:sz w:val="24"/>
              </w:rPr>
              <w:t xml:space="preserve">1.3.3 </w:t>
            </w:r>
            <w:r w:rsidRPr="00820280">
              <w:rPr>
                <w:b/>
                <w:bCs/>
                <w:sz w:val="24"/>
              </w:rPr>
              <w:t>日常生活质量评价指标</w:t>
            </w:r>
          </w:p>
          <w:p w14:paraId="6D0CD2AA" w14:textId="77777777" w:rsidR="00435787" w:rsidRPr="00820280" w:rsidRDefault="00435787" w:rsidP="00CA507F">
            <w:pPr>
              <w:autoSpaceDE w:val="0"/>
              <w:autoSpaceDN w:val="0"/>
              <w:adjustRightInd w:val="0"/>
              <w:spacing w:line="360" w:lineRule="auto"/>
              <w:ind w:firstLineChars="200" w:firstLine="480"/>
              <w:jc w:val="left"/>
              <w:rPr>
                <w:sz w:val="24"/>
              </w:rPr>
            </w:pPr>
            <w:r w:rsidRPr="00820280">
              <w:rPr>
                <w:sz w:val="24"/>
              </w:rPr>
              <w:t>脊柱侧凸研究协会生活质量问卷（</w:t>
            </w:r>
            <w:r w:rsidRPr="00820280">
              <w:rPr>
                <w:sz w:val="24"/>
              </w:rPr>
              <w:t>Scoliosis Research Society-22</w:t>
            </w:r>
            <w:r w:rsidRPr="00820280">
              <w:rPr>
                <w:sz w:val="24"/>
              </w:rPr>
              <w:t>，</w:t>
            </w:r>
            <w:r w:rsidRPr="00820280">
              <w:rPr>
                <w:sz w:val="24"/>
              </w:rPr>
              <w:t>SRS-22</w:t>
            </w:r>
            <w:r w:rsidRPr="00820280">
              <w:rPr>
                <w:sz w:val="24"/>
              </w:rPr>
              <w:t>）：评估脊柱侧凸患者的功能活动、疼痛、自我形象、心理状况及对治疗的满意程度。问卷包括</w:t>
            </w:r>
            <w:r w:rsidRPr="00820280">
              <w:rPr>
                <w:sz w:val="24"/>
              </w:rPr>
              <w:t>22</w:t>
            </w:r>
            <w:r w:rsidRPr="00820280">
              <w:rPr>
                <w:sz w:val="24"/>
              </w:rPr>
              <w:t>个项目，各个项目均是</w:t>
            </w:r>
            <w:r w:rsidRPr="00820280">
              <w:rPr>
                <w:sz w:val="24"/>
              </w:rPr>
              <w:t>1</w:t>
            </w:r>
            <w:r w:rsidRPr="00820280">
              <w:rPr>
                <w:sz w:val="24"/>
              </w:rPr>
              <w:t>～</w:t>
            </w:r>
            <w:r w:rsidRPr="00820280">
              <w:rPr>
                <w:sz w:val="24"/>
              </w:rPr>
              <w:t>5</w:t>
            </w:r>
            <w:r w:rsidRPr="00820280">
              <w:rPr>
                <w:sz w:val="24"/>
              </w:rPr>
              <w:t>的</w:t>
            </w:r>
            <w:r w:rsidRPr="00820280">
              <w:rPr>
                <w:sz w:val="24"/>
              </w:rPr>
              <w:t>5</w:t>
            </w:r>
            <w:r w:rsidRPr="00820280">
              <w:rPr>
                <w:sz w:val="24"/>
              </w:rPr>
              <w:t>点评估，</w:t>
            </w:r>
            <w:r w:rsidRPr="00820280">
              <w:rPr>
                <w:sz w:val="24"/>
              </w:rPr>
              <w:t>5</w:t>
            </w:r>
            <w:r w:rsidRPr="00820280">
              <w:rPr>
                <w:sz w:val="24"/>
              </w:rPr>
              <w:t>分代表极好，</w:t>
            </w:r>
            <w:r w:rsidRPr="00820280">
              <w:rPr>
                <w:sz w:val="24"/>
              </w:rPr>
              <w:t>1</w:t>
            </w:r>
            <w:r w:rsidRPr="00820280">
              <w:rPr>
                <w:sz w:val="24"/>
              </w:rPr>
              <w:t>分代表极差。问卷涉及以下</w:t>
            </w:r>
            <w:r w:rsidRPr="00820280">
              <w:rPr>
                <w:sz w:val="24"/>
              </w:rPr>
              <w:t>5</w:t>
            </w:r>
            <w:r w:rsidRPr="00820280">
              <w:rPr>
                <w:sz w:val="24"/>
              </w:rPr>
              <w:t>个因素：功能活动</w:t>
            </w:r>
            <w:r w:rsidRPr="00820280">
              <w:rPr>
                <w:sz w:val="24"/>
              </w:rPr>
              <w:t xml:space="preserve"> (</w:t>
            </w:r>
            <w:r w:rsidRPr="00820280">
              <w:rPr>
                <w:sz w:val="24"/>
              </w:rPr>
              <w:t>项目</w:t>
            </w:r>
            <w:r w:rsidRPr="00820280">
              <w:rPr>
                <w:sz w:val="24"/>
              </w:rPr>
              <w:t>5</w:t>
            </w:r>
            <w:r w:rsidRPr="00820280">
              <w:rPr>
                <w:sz w:val="24"/>
              </w:rPr>
              <w:t>，</w:t>
            </w:r>
            <w:r w:rsidRPr="00820280">
              <w:rPr>
                <w:sz w:val="24"/>
              </w:rPr>
              <w:t>9</w:t>
            </w:r>
            <w:r w:rsidRPr="00820280">
              <w:rPr>
                <w:sz w:val="24"/>
              </w:rPr>
              <w:t>，</w:t>
            </w:r>
            <w:r w:rsidRPr="00820280">
              <w:rPr>
                <w:sz w:val="24"/>
              </w:rPr>
              <w:t>12</w:t>
            </w:r>
            <w:r w:rsidRPr="00820280">
              <w:rPr>
                <w:sz w:val="24"/>
              </w:rPr>
              <w:t>，</w:t>
            </w:r>
            <w:r w:rsidRPr="00820280">
              <w:rPr>
                <w:sz w:val="24"/>
              </w:rPr>
              <w:t>15</w:t>
            </w:r>
            <w:r w:rsidRPr="00820280">
              <w:rPr>
                <w:sz w:val="24"/>
              </w:rPr>
              <w:t>，</w:t>
            </w:r>
            <w:r w:rsidRPr="00820280">
              <w:rPr>
                <w:sz w:val="24"/>
              </w:rPr>
              <w:t>18)</w:t>
            </w:r>
            <w:r w:rsidRPr="00820280">
              <w:rPr>
                <w:sz w:val="24"/>
              </w:rPr>
              <w:t>，疼痛</w:t>
            </w:r>
            <w:r w:rsidRPr="00820280">
              <w:rPr>
                <w:sz w:val="24"/>
              </w:rPr>
              <w:t xml:space="preserve"> (</w:t>
            </w:r>
            <w:r w:rsidRPr="00820280">
              <w:rPr>
                <w:sz w:val="24"/>
              </w:rPr>
              <w:t>项目</w:t>
            </w:r>
            <w:r w:rsidRPr="00820280">
              <w:rPr>
                <w:sz w:val="24"/>
              </w:rPr>
              <w:t>1</w:t>
            </w:r>
            <w:r w:rsidRPr="00820280">
              <w:rPr>
                <w:sz w:val="24"/>
              </w:rPr>
              <w:t>，</w:t>
            </w:r>
            <w:r w:rsidRPr="00820280">
              <w:rPr>
                <w:sz w:val="24"/>
              </w:rPr>
              <w:t>2</w:t>
            </w:r>
            <w:r w:rsidRPr="00820280">
              <w:rPr>
                <w:sz w:val="24"/>
              </w:rPr>
              <w:t>，</w:t>
            </w:r>
            <w:r w:rsidRPr="00820280">
              <w:rPr>
                <w:sz w:val="24"/>
              </w:rPr>
              <w:t>8</w:t>
            </w:r>
            <w:r w:rsidRPr="00820280">
              <w:rPr>
                <w:sz w:val="24"/>
              </w:rPr>
              <w:t>，</w:t>
            </w:r>
            <w:r w:rsidRPr="00820280">
              <w:rPr>
                <w:sz w:val="24"/>
              </w:rPr>
              <w:t>11</w:t>
            </w:r>
            <w:r w:rsidRPr="00820280">
              <w:rPr>
                <w:sz w:val="24"/>
              </w:rPr>
              <w:t>，</w:t>
            </w:r>
            <w:r w:rsidRPr="00820280">
              <w:rPr>
                <w:sz w:val="24"/>
              </w:rPr>
              <w:t>17)</w:t>
            </w:r>
            <w:r w:rsidRPr="00820280">
              <w:rPr>
                <w:sz w:val="24"/>
              </w:rPr>
              <w:t>，</w:t>
            </w:r>
            <w:r w:rsidRPr="00820280">
              <w:rPr>
                <w:b/>
                <w:sz w:val="24"/>
              </w:rPr>
              <w:t>自我形象</w:t>
            </w:r>
            <w:r w:rsidRPr="00820280">
              <w:rPr>
                <w:sz w:val="24"/>
              </w:rPr>
              <w:t xml:space="preserve"> (</w:t>
            </w:r>
            <w:r w:rsidRPr="00820280">
              <w:rPr>
                <w:sz w:val="24"/>
              </w:rPr>
              <w:t>项目</w:t>
            </w:r>
            <w:r w:rsidRPr="00820280">
              <w:rPr>
                <w:sz w:val="24"/>
              </w:rPr>
              <w:t>4</w:t>
            </w:r>
            <w:r w:rsidRPr="00820280">
              <w:rPr>
                <w:sz w:val="24"/>
              </w:rPr>
              <w:t>，</w:t>
            </w:r>
            <w:r w:rsidRPr="00820280">
              <w:rPr>
                <w:sz w:val="24"/>
              </w:rPr>
              <w:t>6</w:t>
            </w:r>
            <w:r w:rsidRPr="00820280">
              <w:rPr>
                <w:sz w:val="24"/>
              </w:rPr>
              <w:t>，</w:t>
            </w:r>
            <w:r w:rsidRPr="00820280">
              <w:rPr>
                <w:sz w:val="24"/>
              </w:rPr>
              <w:t>10</w:t>
            </w:r>
            <w:r w:rsidRPr="00820280">
              <w:rPr>
                <w:sz w:val="24"/>
              </w:rPr>
              <w:t>，</w:t>
            </w:r>
            <w:r w:rsidRPr="00820280">
              <w:rPr>
                <w:sz w:val="24"/>
              </w:rPr>
              <w:t>14</w:t>
            </w:r>
            <w:r w:rsidRPr="00820280">
              <w:rPr>
                <w:sz w:val="24"/>
              </w:rPr>
              <w:t>，</w:t>
            </w:r>
            <w:r w:rsidRPr="00820280">
              <w:rPr>
                <w:sz w:val="24"/>
              </w:rPr>
              <w:t>19)</w:t>
            </w:r>
            <w:r w:rsidRPr="00820280">
              <w:rPr>
                <w:sz w:val="24"/>
              </w:rPr>
              <w:t>，心理健康</w:t>
            </w:r>
            <w:r w:rsidRPr="00820280">
              <w:rPr>
                <w:sz w:val="24"/>
              </w:rPr>
              <w:t xml:space="preserve"> (</w:t>
            </w:r>
            <w:r w:rsidRPr="00820280">
              <w:rPr>
                <w:sz w:val="24"/>
              </w:rPr>
              <w:t>项目</w:t>
            </w:r>
            <w:r w:rsidRPr="00820280">
              <w:rPr>
                <w:sz w:val="24"/>
              </w:rPr>
              <w:t>3</w:t>
            </w:r>
            <w:r w:rsidRPr="00820280">
              <w:rPr>
                <w:sz w:val="24"/>
              </w:rPr>
              <w:t>，</w:t>
            </w:r>
            <w:r w:rsidRPr="00820280">
              <w:rPr>
                <w:sz w:val="24"/>
              </w:rPr>
              <w:t>7</w:t>
            </w:r>
            <w:r w:rsidRPr="00820280">
              <w:rPr>
                <w:sz w:val="24"/>
              </w:rPr>
              <w:t>，</w:t>
            </w:r>
            <w:r w:rsidRPr="00820280">
              <w:rPr>
                <w:sz w:val="24"/>
              </w:rPr>
              <w:t>13</w:t>
            </w:r>
            <w:r w:rsidRPr="00820280">
              <w:rPr>
                <w:sz w:val="24"/>
              </w:rPr>
              <w:t>，</w:t>
            </w:r>
            <w:r w:rsidRPr="00820280">
              <w:rPr>
                <w:sz w:val="24"/>
              </w:rPr>
              <w:t>16</w:t>
            </w:r>
            <w:r w:rsidRPr="00820280">
              <w:rPr>
                <w:sz w:val="24"/>
              </w:rPr>
              <w:t>，</w:t>
            </w:r>
            <w:r w:rsidRPr="00820280">
              <w:rPr>
                <w:sz w:val="24"/>
              </w:rPr>
              <w:t>20)</w:t>
            </w:r>
            <w:r w:rsidRPr="00820280">
              <w:rPr>
                <w:sz w:val="24"/>
              </w:rPr>
              <w:t>，和对治疗的满意程度</w:t>
            </w:r>
            <w:r w:rsidRPr="00820280">
              <w:rPr>
                <w:sz w:val="24"/>
              </w:rPr>
              <w:t xml:space="preserve"> (</w:t>
            </w:r>
            <w:r w:rsidRPr="00820280">
              <w:rPr>
                <w:sz w:val="24"/>
              </w:rPr>
              <w:t>项目</w:t>
            </w:r>
            <w:r w:rsidRPr="00820280">
              <w:rPr>
                <w:sz w:val="24"/>
              </w:rPr>
              <w:t>21</w:t>
            </w:r>
            <w:r w:rsidRPr="00820280">
              <w:rPr>
                <w:sz w:val="24"/>
              </w:rPr>
              <w:t>，</w:t>
            </w:r>
            <w:r w:rsidRPr="00820280">
              <w:rPr>
                <w:sz w:val="24"/>
              </w:rPr>
              <w:t>22)</w:t>
            </w:r>
            <w:r w:rsidRPr="00820280">
              <w:rPr>
                <w:sz w:val="24"/>
              </w:rPr>
              <w:t>。总分</w:t>
            </w:r>
            <w:r w:rsidRPr="00820280">
              <w:rPr>
                <w:sz w:val="24"/>
              </w:rPr>
              <w:t>110</w:t>
            </w:r>
            <w:r w:rsidRPr="00820280">
              <w:rPr>
                <w:sz w:val="24"/>
              </w:rPr>
              <w:t>分，分值越高代表生</w:t>
            </w:r>
            <w:r w:rsidRPr="00820280">
              <w:rPr>
                <w:sz w:val="24"/>
              </w:rPr>
              <w:lastRenderedPageBreak/>
              <w:t>活质量越好。</w:t>
            </w:r>
          </w:p>
          <w:p w14:paraId="1FFAAD8F" w14:textId="77777777" w:rsidR="00AC3D00" w:rsidRPr="00820280" w:rsidRDefault="00AC3D00" w:rsidP="00ED33AC">
            <w:pPr>
              <w:autoSpaceDE w:val="0"/>
              <w:autoSpaceDN w:val="0"/>
              <w:adjustRightInd w:val="0"/>
              <w:spacing w:line="360" w:lineRule="auto"/>
              <w:ind w:firstLineChars="200" w:firstLine="482"/>
              <w:jc w:val="left"/>
              <w:rPr>
                <w:b/>
                <w:bCs/>
                <w:sz w:val="24"/>
              </w:rPr>
            </w:pPr>
            <w:r w:rsidRPr="00820280">
              <w:rPr>
                <w:b/>
                <w:bCs/>
                <w:sz w:val="24"/>
              </w:rPr>
              <w:t xml:space="preserve">1.4 </w:t>
            </w:r>
            <w:r w:rsidR="00DC0502" w:rsidRPr="00820280">
              <w:rPr>
                <w:b/>
                <w:bCs/>
                <w:sz w:val="24"/>
              </w:rPr>
              <w:t>评价</w:t>
            </w:r>
            <w:r w:rsidRPr="00820280">
              <w:rPr>
                <w:b/>
                <w:bCs/>
                <w:sz w:val="24"/>
              </w:rPr>
              <w:t>指标和随访计划</w:t>
            </w:r>
          </w:p>
          <w:p w14:paraId="6EE10CB4" w14:textId="77777777" w:rsidR="004240DF" w:rsidRPr="00820280" w:rsidRDefault="00AC3D00" w:rsidP="00CA507F">
            <w:pPr>
              <w:autoSpaceDE w:val="0"/>
              <w:autoSpaceDN w:val="0"/>
              <w:adjustRightInd w:val="0"/>
              <w:spacing w:line="360" w:lineRule="auto"/>
              <w:ind w:firstLineChars="200" w:firstLine="480"/>
              <w:jc w:val="left"/>
              <w:rPr>
                <w:sz w:val="24"/>
              </w:rPr>
            </w:pPr>
            <w:r w:rsidRPr="00820280">
              <w:rPr>
                <w:sz w:val="24"/>
              </w:rPr>
              <w:t>（</w:t>
            </w:r>
            <w:r w:rsidRPr="00820280">
              <w:rPr>
                <w:sz w:val="24"/>
              </w:rPr>
              <w:t>1</w:t>
            </w:r>
            <w:r w:rsidRPr="00820280">
              <w:rPr>
                <w:sz w:val="24"/>
              </w:rPr>
              <w:t>）主要</w:t>
            </w:r>
            <w:r w:rsidR="00DC0502" w:rsidRPr="00820280">
              <w:rPr>
                <w:sz w:val="24"/>
              </w:rPr>
              <w:t>评价</w:t>
            </w:r>
            <w:r w:rsidRPr="00820280">
              <w:rPr>
                <w:sz w:val="24"/>
              </w:rPr>
              <w:t>指标：</w:t>
            </w:r>
            <w:r w:rsidR="004240DF" w:rsidRPr="00820280">
              <w:rPr>
                <w:sz w:val="24"/>
              </w:rPr>
              <w:t>髋骨宽度的</w:t>
            </w:r>
            <w:proofErr w:type="gramStart"/>
            <w:r w:rsidR="004240DF" w:rsidRPr="00820280">
              <w:rPr>
                <w:sz w:val="24"/>
              </w:rPr>
              <w:t>凹</w:t>
            </w:r>
            <w:proofErr w:type="gramEnd"/>
            <w:r w:rsidR="004240DF" w:rsidRPr="00820280">
              <w:rPr>
                <w:sz w:val="24"/>
              </w:rPr>
              <w:t>/</w:t>
            </w:r>
            <w:r w:rsidR="004240DF" w:rsidRPr="00820280">
              <w:rPr>
                <w:sz w:val="24"/>
              </w:rPr>
              <w:t>凸比（</w:t>
            </w:r>
            <w:r w:rsidR="004240DF" w:rsidRPr="00820280">
              <w:rPr>
                <w:sz w:val="24"/>
              </w:rPr>
              <w:t>ASIS-SI</w:t>
            </w:r>
            <w:r w:rsidR="004240DF" w:rsidRPr="00820280">
              <w:rPr>
                <w:sz w:val="24"/>
              </w:rPr>
              <w:t>凹</w:t>
            </w:r>
            <w:r w:rsidR="004240DF" w:rsidRPr="00820280">
              <w:rPr>
                <w:sz w:val="24"/>
              </w:rPr>
              <w:t>/</w:t>
            </w:r>
            <w:r w:rsidR="004240DF" w:rsidRPr="00820280">
              <w:rPr>
                <w:sz w:val="24"/>
              </w:rPr>
              <w:t>凸比）</w:t>
            </w:r>
          </w:p>
          <w:p w14:paraId="4AB159B7"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sz w:val="24"/>
              </w:rPr>
              <w:t>（</w:t>
            </w:r>
            <w:r w:rsidRPr="00820280">
              <w:rPr>
                <w:sz w:val="24"/>
              </w:rPr>
              <w:t>2</w:t>
            </w:r>
            <w:r w:rsidRPr="00820280">
              <w:rPr>
                <w:sz w:val="24"/>
              </w:rPr>
              <w:t>）次要</w:t>
            </w:r>
            <w:r w:rsidR="00DC0502" w:rsidRPr="00820280">
              <w:rPr>
                <w:sz w:val="24"/>
              </w:rPr>
              <w:t>评价</w:t>
            </w:r>
            <w:r w:rsidRPr="00820280">
              <w:rPr>
                <w:sz w:val="24"/>
              </w:rPr>
              <w:t>指标：</w:t>
            </w:r>
          </w:p>
          <w:p w14:paraId="10CB92EE" w14:textId="77777777" w:rsidR="00AC3D00" w:rsidRPr="00820280" w:rsidRDefault="00AC3D00" w:rsidP="00CA507F">
            <w:pPr>
              <w:autoSpaceDE w:val="0"/>
              <w:autoSpaceDN w:val="0"/>
              <w:adjustRightInd w:val="0"/>
              <w:spacing w:line="360" w:lineRule="auto"/>
              <w:ind w:firstLineChars="400" w:firstLine="960"/>
              <w:jc w:val="left"/>
              <w:rPr>
                <w:sz w:val="24"/>
              </w:rPr>
            </w:pPr>
            <w:r w:rsidRPr="00820280">
              <w:rPr>
                <w:rFonts w:ascii="宋体" w:hAnsi="宋体" w:cs="宋体" w:hint="eastAsia"/>
                <w:sz w:val="24"/>
              </w:rPr>
              <w:t>①</w:t>
            </w:r>
            <w:r w:rsidRPr="00820280">
              <w:rPr>
                <w:sz w:val="24"/>
              </w:rPr>
              <w:t xml:space="preserve"> </w:t>
            </w:r>
            <w:r w:rsidRPr="00820280">
              <w:rPr>
                <w:sz w:val="24"/>
              </w:rPr>
              <w:t>主要弯弧</w:t>
            </w:r>
            <w:r w:rsidRPr="00820280">
              <w:rPr>
                <w:sz w:val="24"/>
              </w:rPr>
              <w:t>Cobb</w:t>
            </w:r>
            <w:r w:rsidRPr="00820280">
              <w:rPr>
                <w:sz w:val="24"/>
              </w:rPr>
              <w:t>角度；</w:t>
            </w:r>
          </w:p>
          <w:p w14:paraId="6CD078F1" w14:textId="77777777" w:rsidR="00AC3D00" w:rsidRPr="00820280" w:rsidRDefault="00AC3D00" w:rsidP="00CA507F">
            <w:pPr>
              <w:autoSpaceDE w:val="0"/>
              <w:autoSpaceDN w:val="0"/>
              <w:adjustRightInd w:val="0"/>
              <w:spacing w:line="360" w:lineRule="auto"/>
              <w:ind w:firstLineChars="400" w:firstLine="960"/>
              <w:jc w:val="left"/>
              <w:rPr>
                <w:sz w:val="24"/>
              </w:rPr>
            </w:pPr>
            <w:r w:rsidRPr="00820280">
              <w:rPr>
                <w:rFonts w:ascii="宋体" w:hAnsi="宋体" w:cs="宋体" w:hint="eastAsia"/>
                <w:sz w:val="24"/>
              </w:rPr>
              <w:t>②</w:t>
            </w:r>
            <w:r w:rsidR="004240DF" w:rsidRPr="00820280">
              <w:rPr>
                <w:sz w:val="24"/>
              </w:rPr>
              <w:t xml:space="preserve"> </w:t>
            </w:r>
            <w:r w:rsidR="004240DF" w:rsidRPr="00820280">
              <w:rPr>
                <w:sz w:val="24"/>
              </w:rPr>
              <w:t>轴向躯干旋转角度（</w:t>
            </w:r>
            <w:r w:rsidR="004240DF" w:rsidRPr="00820280">
              <w:rPr>
                <w:sz w:val="24"/>
              </w:rPr>
              <w:t>ATR</w:t>
            </w:r>
            <w:r w:rsidR="004240DF" w:rsidRPr="00820280">
              <w:rPr>
                <w:sz w:val="24"/>
              </w:rPr>
              <w:t>）</w:t>
            </w:r>
            <w:r w:rsidRPr="00820280">
              <w:rPr>
                <w:sz w:val="24"/>
              </w:rPr>
              <w:t>；</w:t>
            </w:r>
          </w:p>
          <w:p w14:paraId="14BCB681" w14:textId="77777777" w:rsidR="00AC3D00" w:rsidRPr="00820280" w:rsidRDefault="00AC3D00" w:rsidP="00CA507F">
            <w:pPr>
              <w:autoSpaceDE w:val="0"/>
              <w:autoSpaceDN w:val="0"/>
              <w:adjustRightInd w:val="0"/>
              <w:spacing w:line="360" w:lineRule="auto"/>
              <w:ind w:firstLineChars="400" w:firstLine="960"/>
              <w:jc w:val="left"/>
              <w:rPr>
                <w:sz w:val="24"/>
              </w:rPr>
            </w:pPr>
            <w:r w:rsidRPr="00820280">
              <w:rPr>
                <w:rFonts w:ascii="宋体" w:hAnsi="宋体" w:cs="宋体" w:hint="eastAsia"/>
                <w:sz w:val="24"/>
              </w:rPr>
              <w:t>③</w:t>
            </w:r>
            <w:r w:rsidR="004240DF" w:rsidRPr="00820280">
              <w:rPr>
                <w:sz w:val="24"/>
              </w:rPr>
              <w:t xml:space="preserve"> </w:t>
            </w:r>
            <w:r w:rsidR="004240DF" w:rsidRPr="00820280">
              <w:rPr>
                <w:sz w:val="24"/>
              </w:rPr>
              <w:t>椎体旋转（</w:t>
            </w:r>
            <w:r w:rsidR="004240DF" w:rsidRPr="00820280">
              <w:rPr>
                <w:sz w:val="24"/>
              </w:rPr>
              <w:t>apical vertebral rotation</w:t>
            </w:r>
            <w:r w:rsidR="004240DF" w:rsidRPr="00820280">
              <w:rPr>
                <w:sz w:val="24"/>
              </w:rPr>
              <w:t>，</w:t>
            </w:r>
            <w:r w:rsidR="004240DF" w:rsidRPr="00820280">
              <w:rPr>
                <w:sz w:val="24"/>
              </w:rPr>
              <w:t>AVR</w:t>
            </w:r>
            <w:r w:rsidR="004240DF" w:rsidRPr="00820280">
              <w:rPr>
                <w:sz w:val="24"/>
              </w:rPr>
              <w:t>）</w:t>
            </w:r>
            <w:r w:rsidRPr="00820280">
              <w:rPr>
                <w:sz w:val="24"/>
              </w:rPr>
              <w:t>；</w:t>
            </w:r>
          </w:p>
          <w:p w14:paraId="26B23D92" w14:textId="77777777" w:rsidR="00AC3D00" w:rsidRPr="00820280" w:rsidRDefault="00AC3D00" w:rsidP="00CA507F">
            <w:pPr>
              <w:autoSpaceDE w:val="0"/>
              <w:autoSpaceDN w:val="0"/>
              <w:adjustRightInd w:val="0"/>
              <w:spacing w:line="360" w:lineRule="auto"/>
              <w:ind w:firstLineChars="400" w:firstLine="960"/>
              <w:jc w:val="left"/>
              <w:rPr>
                <w:sz w:val="24"/>
              </w:rPr>
            </w:pPr>
            <w:r w:rsidRPr="00820280">
              <w:rPr>
                <w:rFonts w:ascii="宋体" w:hAnsi="宋体" w:cs="宋体" w:hint="eastAsia"/>
                <w:sz w:val="24"/>
              </w:rPr>
              <w:t>④</w:t>
            </w:r>
            <w:r w:rsidR="004240DF" w:rsidRPr="00820280">
              <w:rPr>
                <w:sz w:val="24"/>
              </w:rPr>
              <w:t xml:space="preserve"> </w:t>
            </w:r>
            <w:r w:rsidR="004240DF" w:rsidRPr="00820280">
              <w:rPr>
                <w:sz w:val="24"/>
              </w:rPr>
              <w:t>脊柱侧凸研究协会生活质量问卷</w:t>
            </w:r>
            <w:r w:rsidR="004240DF" w:rsidRPr="00820280">
              <w:rPr>
                <w:sz w:val="24"/>
              </w:rPr>
              <w:t>—</w:t>
            </w:r>
            <w:r w:rsidR="004240DF" w:rsidRPr="00820280">
              <w:rPr>
                <w:sz w:val="24"/>
              </w:rPr>
              <w:t>自我形象评分</w:t>
            </w:r>
            <w:r w:rsidRPr="00820280">
              <w:rPr>
                <w:sz w:val="24"/>
              </w:rPr>
              <w:t>；</w:t>
            </w:r>
          </w:p>
          <w:p w14:paraId="1EF0C130" w14:textId="77777777" w:rsidR="00AC3D00" w:rsidRPr="00820280" w:rsidRDefault="00AC3D00" w:rsidP="00CA507F">
            <w:pPr>
              <w:autoSpaceDE w:val="0"/>
              <w:autoSpaceDN w:val="0"/>
              <w:adjustRightInd w:val="0"/>
              <w:spacing w:line="360" w:lineRule="auto"/>
              <w:ind w:firstLineChars="400" w:firstLine="960"/>
              <w:jc w:val="left"/>
              <w:rPr>
                <w:sz w:val="24"/>
              </w:rPr>
            </w:pPr>
            <w:r w:rsidRPr="00820280">
              <w:rPr>
                <w:rFonts w:ascii="宋体" w:hAnsi="宋体" w:cs="宋体" w:hint="eastAsia"/>
                <w:sz w:val="24"/>
              </w:rPr>
              <w:t>⑤</w:t>
            </w:r>
            <w:r w:rsidR="004240DF" w:rsidRPr="00820280">
              <w:rPr>
                <w:sz w:val="24"/>
              </w:rPr>
              <w:t xml:space="preserve"> </w:t>
            </w:r>
            <w:r w:rsidR="004240DF" w:rsidRPr="00820280">
              <w:rPr>
                <w:sz w:val="24"/>
              </w:rPr>
              <w:t>冠状骨盆倾斜（</w:t>
            </w:r>
            <w:r w:rsidR="004240DF" w:rsidRPr="00820280">
              <w:rPr>
                <w:sz w:val="24"/>
              </w:rPr>
              <w:t>coronal pelvic tilt</w:t>
            </w:r>
            <w:r w:rsidR="004240DF" w:rsidRPr="00820280">
              <w:rPr>
                <w:sz w:val="24"/>
              </w:rPr>
              <w:t>）</w:t>
            </w:r>
            <w:r w:rsidRPr="00820280">
              <w:rPr>
                <w:sz w:val="24"/>
              </w:rPr>
              <w:t>；</w:t>
            </w:r>
          </w:p>
          <w:p w14:paraId="15301C4A" w14:textId="443BC1C5" w:rsidR="00AC3D00" w:rsidRDefault="00AC3D00" w:rsidP="00CA507F">
            <w:pPr>
              <w:autoSpaceDE w:val="0"/>
              <w:autoSpaceDN w:val="0"/>
              <w:adjustRightInd w:val="0"/>
              <w:spacing w:line="360" w:lineRule="auto"/>
              <w:ind w:firstLineChars="400" w:firstLine="960"/>
              <w:jc w:val="left"/>
              <w:rPr>
                <w:sz w:val="24"/>
              </w:rPr>
            </w:pPr>
            <w:r w:rsidRPr="00820280">
              <w:rPr>
                <w:rFonts w:ascii="宋体" w:hAnsi="宋体" w:cs="宋体" w:hint="eastAsia"/>
                <w:sz w:val="24"/>
              </w:rPr>
              <w:t>⑥</w:t>
            </w:r>
            <w:r w:rsidR="004240DF" w:rsidRPr="00820280">
              <w:rPr>
                <w:sz w:val="24"/>
              </w:rPr>
              <w:t xml:space="preserve"> </w:t>
            </w:r>
            <w:r w:rsidR="004240DF" w:rsidRPr="00820280">
              <w:rPr>
                <w:sz w:val="24"/>
              </w:rPr>
              <w:t>冠状</w:t>
            </w:r>
            <w:proofErr w:type="gramStart"/>
            <w:r w:rsidR="004240DF" w:rsidRPr="00820280">
              <w:rPr>
                <w:sz w:val="24"/>
              </w:rPr>
              <w:t>位顶椎</w:t>
            </w:r>
            <w:proofErr w:type="gramEnd"/>
            <w:r w:rsidR="004240DF" w:rsidRPr="00820280">
              <w:rPr>
                <w:sz w:val="24"/>
              </w:rPr>
              <w:t>侧移（</w:t>
            </w:r>
            <w:r w:rsidR="004240DF" w:rsidRPr="00820280">
              <w:rPr>
                <w:sz w:val="24"/>
              </w:rPr>
              <w:t>apical vertebral translation</w:t>
            </w:r>
            <w:r w:rsidR="004240DF" w:rsidRPr="00820280">
              <w:rPr>
                <w:sz w:val="24"/>
              </w:rPr>
              <w:t>，</w:t>
            </w:r>
            <w:r w:rsidR="004240DF" w:rsidRPr="00820280">
              <w:rPr>
                <w:sz w:val="24"/>
              </w:rPr>
              <w:t>AVT</w:t>
            </w:r>
            <w:r w:rsidR="004240DF" w:rsidRPr="00820280">
              <w:rPr>
                <w:sz w:val="24"/>
              </w:rPr>
              <w:t>）。</w:t>
            </w:r>
          </w:p>
          <w:p w14:paraId="43858EB0" w14:textId="75BFD3E5" w:rsidR="00DB7438" w:rsidRPr="00820280" w:rsidRDefault="00DB7438" w:rsidP="00CA507F">
            <w:pPr>
              <w:autoSpaceDE w:val="0"/>
              <w:autoSpaceDN w:val="0"/>
              <w:adjustRightInd w:val="0"/>
              <w:spacing w:line="360" w:lineRule="auto"/>
              <w:ind w:firstLineChars="400" w:firstLine="960"/>
              <w:jc w:val="left"/>
              <w:rPr>
                <w:sz w:val="24"/>
              </w:rPr>
            </w:pPr>
            <w:r w:rsidRPr="00820280">
              <w:rPr>
                <w:sz w:val="24"/>
              </w:rPr>
              <w:t>各指标由不参与患者筛选和治疗的固定医师进行评估。</w:t>
            </w:r>
          </w:p>
          <w:p w14:paraId="71BA1227" w14:textId="77777777" w:rsidR="001B119E" w:rsidRPr="00820280" w:rsidRDefault="00AC3D00" w:rsidP="00CA507F">
            <w:pPr>
              <w:autoSpaceDE w:val="0"/>
              <w:autoSpaceDN w:val="0"/>
              <w:adjustRightInd w:val="0"/>
              <w:spacing w:line="360" w:lineRule="auto"/>
              <w:ind w:firstLineChars="200" w:firstLine="480"/>
              <w:jc w:val="left"/>
              <w:rPr>
                <w:sz w:val="24"/>
              </w:rPr>
            </w:pPr>
            <w:r w:rsidRPr="00820280">
              <w:rPr>
                <w:sz w:val="24"/>
              </w:rPr>
              <w:t>（</w:t>
            </w:r>
            <w:r w:rsidRPr="00820280">
              <w:rPr>
                <w:sz w:val="24"/>
              </w:rPr>
              <w:t>3</w:t>
            </w:r>
            <w:r w:rsidRPr="00820280">
              <w:rPr>
                <w:sz w:val="24"/>
              </w:rPr>
              <w:t>）随访计划：</w:t>
            </w:r>
            <w:r w:rsidR="001B119E" w:rsidRPr="00820280">
              <w:rPr>
                <w:sz w:val="24"/>
              </w:rPr>
              <w:t>随访由固定的康复治疗师进行主动电话随访并预约门诊复查。治疗结束后进行轴向躯干旋转角度（</w:t>
            </w:r>
            <w:r w:rsidR="001B119E" w:rsidRPr="00820280">
              <w:rPr>
                <w:sz w:val="24"/>
              </w:rPr>
              <w:t>ATR</w:t>
            </w:r>
            <w:r w:rsidR="001B119E" w:rsidRPr="00820280">
              <w:rPr>
                <w:sz w:val="24"/>
              </w:rPr>
              <w:t>）、健康相关生活质量问卷</w:t>
            </w:r>
            <w:r w:rsidR="001B119E" w:rsidRPr="00820280">
              <w:rPr>
                <w:sz w:val="24"/>
              </w:rPr>
              <w:t>(SRS-22)</w:t>
            </w:r>
            <w:r w:rsidR="001B119E" w:rsidRPr="00820280">
              <w:rPr>
                <w:sz w:val="24"/>
              </w:rPr>
              <w:t>得分等临床评估；复查</w:t>
            </w:r>
            <w:proofErr w:type="gramStart"/>
            <w:r w:rsidR="001B119E" w:rsidRPr="00820280">
              <w:rPr>
                <w:sz w:val="24"/>
              </w:rPr>
              <w:t>站立位全脊柱</w:t>
            </w:r>
            <w:proofErr w:type="gramEnd"/>
            <w:r w:rsidR="001B119E" w:rsidRPr="00820280">
              <w:rPr>
                <w:sz w:val="24"/>
              </w:rPr>
              <w:t>正位</w:t>
            </w:r>
            <w:r w:rsidR="001B119E" w:rsidRPr="00820280">
              <w:rPr>
                <w:sz w:val="24"/>
              </w:rPr>
              <w:t>X</w:t>
            </w:r>
            <w:r w:rsidR="001B119E" w:rsidRPr="00820280">
              <w:rPr>
                <w:sz w:val="24"/>
              </w:rPr>
              <w:t>线。在随访过程中，如果发现脊柱外形的明显</w:t>
            </w:r>
            <w:r w:rsidR="00B73DBF" w:rsidRPr="00820280">
              <w:rPr>
                <w:sz w:val="24"/>
              </w:rPr>
              <w:t>恶化</w:t>
            </w:r>
            <w:r w:rsidR="001B119E" w:rsidRPr="00820280">
              <w:rPr>
                <w:sz w:val="24"/>
              </w:rPr>
              <w:t>需要立即进行</w:t>
            </w:r>
            <w:proofErr w:type="gramStart"/>
            <w:r w:rsidR="001B119E" w:rsidRPr="00820280">
              <w:rPr>
                <w:sz w:val="24"/>
              </w:rPr>
              <w:t>站立位全脊柱</w:t>
            </w:r>
            <w:proofErr w:type="gramEnd"/>
            <w:r w:rsidR="001B119E" w:rsidRPr="00820280">
              <w:rPr>
                <w:sz w:val="24"/>
              </w:rPr>
              <w:t>正位</w:t>
            </w:r>
            <w:r w:rsidR="001B119E" w:rsidRPr="00820280">
              <w:rPr>
                <w:sz w:val="24"/>
              </w:rPr>
              <w:t>X</w:t>
            </w:r>
            <w:r w:rsidR="001B119E" w:rsidRPr="00820280">
              <w:rPr>
                <w:sz w:val="24"/>
              </w:rPr>
              <w:t>线检查。</w:t>
            </w:r>
          </w:p>
          <w:p w14:paraId="0A57691E" w14:textId="671FA64D" w:rsidR="00AC3D00" w:rsidRPr="00820280" w:rsidRDefault="00F003C9" w:rsidP="00CA507F">
            <w:pPr>
              <w:autoSpaceDE w:val="0"/>
              <w:autoSpaceDN w:val="0"/>
              <w:adjustRightInd w:val="0"/>
              <w:spacing w:line="360" w:lineRule="auto"/>
              <w:ind w:firstLineChars="400" w:firstLine="964"/>
              <w:jc w:val="left"/>
              <w:rPr>
                <w:sz w:val="24"/>
              </w:rPr>
            </w:pPr>
            <w:r w:rsidRPr="00820280">
              <w:rPr>
                <w:b/>
                <w:sz w:val="24"/>
              </w:rPr>
              <w:t>不良事件处理</w:t>
            </w:r>
            <w:r w:rsidRPr="00820280">
              <w:rPr>
                <w:sz w:val="24"/>
              </w:rPr>
              <w:t>：</w:t>
            </w:r>
            <w:r w:rsidR="00AC3D00" w:rsidRPr="00820280">
              <w:rPr>
                <w:sz w:val="24"/>
              </w:rPr>
              <w:t>在治疗过程中，如果发现脊柱外形的明显变化或有持续疼痛（疼痛超过</w:t>
            </w:r>
            <w:r w:rsidR="00AC3D00" w:rsidRPr="00820280">
              <w:rPr>
                <w:sz w:val="24"/>
              </w:rPr>
              <w:t>1</w:t>
            </w:r>
            <w:r w:rsidR="00AC3D00" w:rsidRPr="00820280">
              <w:rPr>
                <w:sz w:val="24"/>
              </w:rPr>
              <w:t>周不缓解），需要立即停止治疗，该病例将被撤出研究并从主要结局分析中排除。</w:t>
            </w:r>
          </w:p>
          <w:p w14:paraId="56685C9E" w14:textId="77777777" w:rsidR="00AC3D00" w:rsidRPr="00820280" w:rsidRDefault="00AC3D00" w:rsidP="00ED33AC">
            <w:pPr>
              <w:autoSpaceDE w:val="0"/>
              <w:autoSpaceDN w:val="0"/>
              <w:adjustRightInd w:val="0"/>
              <w:spacing w:line="360" w:lineRule="auto"/>
              <w:ind w:firstLineChars="200" w:firstLine="482"/>
              <w:jc w:val="left"/>
              <w:rPr>
                <w:b/>
                <w:bCs/>
                <w:sz w:val="24"/>
              </w:rPr>
            </w:pPr>
            <w:r w:rsidRPr="00820280">
              <w:rPr>
                <w:b/>
                <w:bCs/>
                <w:sz w:val="24"/>
              </w:rPr>
              <w:t xml:space="preserve">1.5 </w:t>
            </w:r>
            <w:r w:rsidRPr="00820280">
              <w:rPr>
                <w:b/>
                <w:bCs/>
                <w:sz w:val="24"/>
              </w:rPr>
              <w:t>样本量的确定依据</w:t>
            </w:r>
          </w:p>
          <w:p w14:paraId="7CB6067E" w14:textId="77777777" w:rsidR="007C6141" w:rsidRPr="00820280" w:rsidRDefault="00AC3D00" w:rsidP="00CA507F">
            <w:pPr>
              <w:autoSpaceDE w:val="0"/>
              <w:autoSpaceDN w:val="0"/>
              <w:adjustRightInd w:val="0"/>
              <w:spacing w:line="360" w:lineRule="auto"/>
              <w:ind w:firstLineChars="200" w:firstLine="480"/>
              <w:jc w:val="left"/>
              <w:rPr>
                <w:sz w:val="24"/>
              </w:rPr>
            </w:pPr>
            <w:r w:rsidRPr="00820280">
              <w:rPr>
                <w:sz w:val="24"/>
              </w:rPr>
              <w:t>本研究为随机平行对照设计，试验组和对照组按照</w:t>
            </w:r>
            <w:r w:rsidRPr="00820280">
              <w:rPr>
                <w:sz w:val="24"/>
              </w:rPr>
              <w:t>1:1</w:t>
            </w:r>
            <w:r w:rsidRPr="00820280">
              <w:rPr>
                <w:sz w:val="24"/>
              </w:rPr>
              <w:t>比例随机入组，主要结局指标为</w:t>
            </w:r>
            <w:r w:rsidR="00DA4881" w:rsidRPr="00820280">
              <w:rPr>
                <w:sz w:val="24"/>
              </w:rPr>
              <w:t>髋骨宽度的</w:t>
            </w:r>
            <w:proofErr w:type="gramStart"/>
            <w:r w:rsidR="00DA4881" w:rsidRPr="00820280">
              <w:rPr>
                <w:sz w:val="24"/>
              </w:rPr>
              <w:t>凹</w:t>
            </w:r>
            <w:proofErr w:type="gramEnd"/>
            <w:r w:rsidR="00DA4881" w:rsidRPr="00820280">
              <w:rPr>
                <w:sz w:val="24"/>
              </w:rPr>
              <w:t>/</w:t>
            </w:r>
            <w:r w:rsidR="00DA4881" w:rsidRPr="00820280">
              <w:rPr>
                <w:sz w:val="24"/>
              </w:rPr>
              <w:t>凸比</w:t>
            </w:r>
            <w:r w:rsidRPr="00820280">
              <w:rPr>
                <w:sz w:val="24"/>
              </w:rPr>
              <w:t>。</w:t>
            </w:r>
            <w:r w:rsidR="007C6141" w:rsidRPr="00820280">
              <w:rPr>
                <w:sz w:val="24"/>
              </w:rPr>
              <w:t>样本量计算基于</w:t>
            </w:r>
            <w:r w:rsidR="007C6141" w:rsidRPr="00820280">
              <w:rPr>
                <w:sz w:val="24"/>
              </w:rPr>
              <w:t>2021</w:t>
            </w:r>
            <w:r w:rsidR="007C6141" w:rsidRPr="00820280">
              <w:rPr>
                <w:sz w:val="24"/>
              </w:rPr>
              <w:t>年</w:t>
            </w:r>
            <w:r w:rsidR="007C6141" w:rsidRPr="00820280">
              <w:rPr>
                <w:sz w:val="24"/>
              </w:rPr>
              <w:t>6</w:t>
            </w:r>
            <w:r w:rsidR="007C6141" w:rsidRPr="00820280">
              <w:rPr>
                <w:sz w:val="24"/>
              </w:rPr>
              <w:t>月至</w:t>
            </w:r>
            <w:r w:rsidR="007C6141" w:rsidRPr="00820280">
              <w:rPr>
                <w:sz w:val="24"/>
              </w:rPr>
              <w:t>2021</w:t>
            </w:r>
            <w:r w:rsidR="007C6141" w:rsidRPr="00820280">
              <w:rPr>
                <w:sz w:val="24"/>
              </w:rPr>
              <w:t>年</w:t>
            </w:r>
            <w:r w:rsidR="007C6141" w:rsidRPr="00820280">
              <w:rPr>
                <w:sz w:val="24"/>
              </w:rPr>
              <w:t>11</w:t>
            </w:r>
            <w:r w:rsidR="007C6141" w:rsidRPr="00820280">
              <w:rPr>
                <w:sz w:val="24"/>
              </w:rPr>
              <w:t>月期间接受同一</w:t>
            </w:r>
            <w:r w:rsidR="00DC5897" w:rsidRPr="00820280">
              <w:rPr>
                <w:sz w:val="24"/>
              </w:rPr>
              <w:t>治疗方案</w:t>
            </w:r>
            <w:r w:rsidR="007C6141" w:rsidRPr="00820280">
              <w:rPr>
                <w:sz w:val="24"/>
              </w:rPr>
              <w:t>的</w:t>
            </w:r>
            <w:r w:rsidR="007C6141" w:rsidRPr="00820280">
              <w:rPr>
                <w:sz w:val="24"/>
              </w:rPr>
              <w:t>12</w:t>
            </w:r>
            <w:r w:rsidR="007C6141" w:rsidRPr="00820280">
              <w:rPr>
                <w:sz w:val="24"/>
              </w:rPr>
              <w:t>名</w:t>
            </w:r>
            <w:r w:rsidR="00DC5897" w:rsidRPr="00820280">
              <w:rPr>
                <w:sz w:val="24"/>
              </w:rPr>
              <w:t>轻度</w:t>
            </w:r>
            <w:r w:rsidR="00DC5897" w:rsidRPr="00820280">
              <w:rPr>
                <w:sz w:val="24"/>
              </w:rPr>
              <w:t>AIS</w:t>
            </w:r>
            <w:r w:rsidR="007C6141" w:rsidRPr="00820280">
              <w:rPr>
                <w:sz w:val="24"/>
              </w:rPr>
              <w:t>患者</w:t>
            </w:r>
            <w:r w:rsidR="00DC5897" w:rsidRPr="00820280">
              <w:rPr>
                <w:sz w:val="24"/>
              </w:rPr>
              <w:t>的</w:t>
            </w:r>
            <w:r w:rsidR="00DA4881" w:rsidRPr="00820280">
              <w:rPr>
                <w:sz w:val="24"/>
              </w:rPr>
              <w:t>髋骨宽度的</w:t>
            </w:r>
            <w:proofErr w:type="gramStart"/>
            <w:r w:rsidR="00DA4881" w:rsidRPr="00820280">
              <w:rPr>
                <w:sz w:val="24"/>
              </w:rPr>
              <w:t>凹</w:t>
            </w:r>
            <w:proofErr w:type="gramEnd"/>
            <w:r w:rsidR="00DA4881" w:rsidRPr="00820280">
              <w:rPr>
                <w:sz w:val="24"/>
              </w:rPr>
              <w:t>/</w:t>
            </w:r>
            <w:r w:rsidR="00DA4881" w:rsidRPr="00820280">
              <w:rPr>
                <w:sz w:val="24"/>
              </w:rPr>
              <w:t>凸比</w:t>
            </w:r>
            <w:r w:rsidR="007C6141" w:rsidRPr="00820280">
              <w:rPr>
                <w:sz w:val="24"/>
              </w:rPr>
              <w:t>：基线</w:t>
            </w:r>
            <w:r w:rsidR="00404AFA" w:rsidRPr="00820280">
              <w:rPr>
                <w:sz w:val="24"/>
              </w:rPr>
              <w:t>凹凸比</w:t>
            </w:r>
            <w:r w:rsidR="007C6141" w:rsidRPr="00820280">
              <w:rPr>
                <w:sz w:val="24"/>
              </w:rPr>
              <w:t>平均值</w:t>
            </w:r>
            <w:r w:rsidR="007C6141" w:rsidRPr="00820280">
              <w:rPr>
                <w:sz w:val="24"/>
              </w:rPr>
              <w:t>±</w:t>
            </w:r>
            <w:r w:rsidR="007C6141" w:rsidRPr="00820280">
              <w:rPr>
                <w:sz w:val="24"/>
              </w:rPr>
              <w:t>标准差（</w:t>
            </w:r>
            <w:r w:rsidR="007C6141" w:rsidRPr="00820280">
              <w:rPr>
                <w:sz w:val="24"/>
              </w:rPr>
              <w:t>SD</w:t>
            </w:r>
            <w:r w:rsidR="007C6141" w:rsidRPr="00820280">
              <w:rPr>
                <w:sz w:val="24"/>
              </w:rPr>
              <w:t>）为（</w:t>
            </w:r>
            <w:r w:rsidR="007C6141" w:rsidRPr="00820280">
              <w:rPr>
                <w:sz w:val="24"/>
              </w:rPr>
              <w:t>93±3.2</w:t>
            </w:r>
            <w:r w:rsidR="007C6141" w:rsidRPr="00820280">
              <w:rPr>
                <w:sz w:val="24"/>
              </w:rPr>
              <w:t>）</w:t>
            </w:r>
            <w:r w:rsidR="007C6141" w:rsidRPr="00820280">
              <w:rPr>
                <w:sz w:val="24"/>
              </w:rPr>
              <w:t>%</w:t>
            </w:r>
            <w:r w:rsidR="007C6141" w:rsidRPr="00820280">
              <w:rPr>
                <w:sz w:val="24"/>
              </w:rPr>
              <w:t>；</w:t>
            </w:r>
            <w:r w:rsidR="007C6141" w:rsidRPr="00820280">
              <w:rPr>
                <w:sz w:val="24"/>
              </w:rPr>
              <w:t>24</w:t>
            </w:r>
            <w:r w:rsidR="007C6141" w:rsidRPr="00820280">
              <w:rPr>
                <w:sz w:val="24"/>
              </w:rPr>
              <w:t>周时，实验组的平均凹凸比增加了</w:t>
            </w:r>
            <w:r w:rsidR="007C6141" w:rsidRPr="00820280">
              <w:rPr>
                <w:sz w:val="24"/>
              </w:rPr>
              <w:t>3%</w:t>
            </w:r>
            <w:r w:rsidR="007C6141" w:rsidRPr="00820280">
              <w:rPr>
                <w:sz w:val="24"/>
              </w:rPr>
              <w:t>，对照组没有变化；</w:t>
            </w:r>
            <w:r w:rsidR="00815D8B" w:rsidRPr="00820280">
              <w:rPr>
                <w:sz w:val="24"/>
              </w:rPr>
              <w:t>设</w:t>
            </w:r>
            <w:r w:rsidR="00815D8B" w:rsidRPr="00820280">
              <w:rPr>
                <w:i/>
                <w:sz w:val="24"/>
              </w:rPr>
              <w:t>α</w:t>
            </w:r>
            <w:r w:rsidR="00815D8B" w:rsidRPr="00820280">
              <w:rPr>
                <w:sz w:val="24"/>
              </w:rPr>
              <w:t>为</w:t>
            </w:r>
            <w:r w:rsidR="00815D8B" w:rsidRPr="00820280">
              <w:rPr>
                <w:sz w:val="24"/>
              </w:rPr>
              <w:t>0.05</w:t>
            </w:r>
            <w:r w:rsidR="00815D8B" w:rsidRPr="00820280">
              <w:rPr>
                <w:sz w:val="24"/>
              </w:rPr>
              <w:t>（双侧），</w:t>
            </w:r>
            <w:r w:rsidR="00815D8B" w:rsidRPr="00820280">
              <w:rPr>
                <w:i/>
                <w:sz w:val="24"/>
              </w:rPr>
              <w:t>β</w:t>
            </w:r>
            <w:r w:rsidR="00815D8B" w:rsidRPr="00820280">
              <w:rPr>
                <w:sz w:val="24"/>
              </w:rPr>
              <w:t>为</w:t>
            </w:r>
            <w:r w:rsidR="00815D8B" w:rsidRPr="00820280">
              <w:rPr>
                <w:sz w:val="24"/>
              </w:rPr>
              <w:t>0.2</w:t>
            </w:r>
            <w:r w:rsidR="00815D8B" w:rsidRPr="00820280">
              <w:rPr>
                <w:sz w:val="24"/>
              </w:rPr>
              <w:t>，</w:t>
            </w:r>
            <w:r w:rsidR="007C6141" w:rsidRPr="00820280">
              <w:rPr>
                <w:sz w:val="24"/>
              </w:rPr>
              <w:t>以检测组间差异；</w:t>
            </w:r>
            <w:proofErr w:type="gramStart"/>
            <w:r w:rsidR="00F003C9" w:rsidRPr="00820280">
              <w:rPr>
                <w:sz w:val="24"/>
              </w:rPr>
              <w:t>预期</w:t>
            </w:r>
            <w:r w:rsidR="00815D8B" w:rsidRPr="00820280">
              <w:rPr>
                <w:sz w:val="24"/>
              </w:rPr>
              <w:t>失访率</w:t>
            </w:r>
            <w:proofErr w:type="gramEnd"/>
            <w:r w:rsidR="007C6141" w:rsidRPr="00820280">
              <w:rPr>
                <w:sz w:val="24"/>
              </w:rPr>
              <w:t>为</w:t>
            </w:r>
            <w:r w:rsidR="007C6141" w:rsidRPr="00820280">
              <w:rPr>
                <w:sz w:val="24"/>
              </w:rPr>
              <w:t>10%</w:t>
            </w:r>
            <w:r w:rsidR="007C6141" w:rsidRPr="00820280">
              <w:rPr>
                <w:sz w:val="24"/>
              </w:rPr>
              <w:t>。基于</w:t>
            </w:r>
            <w:r w:rsidR="00815D8B" w:rsidRPr="00820280">
              <w:rPr>
                <w:sz w:val="24"/>
              </w:rPr>
              <w:t>以上</w:t>
            </w:r>
            <w:r w:rsidR="007C6141" w:rsidRPr="00820280">
              <w:rPr>
                <w:sz w:val="24"/>
              </w:rPr>
              <w:t>假设，</w:t>
            </w:r>
            <w:r w:rsidR="00815D8B" w:rsidRPr="00820280">
              <w:rPr>
                <w:sz w:val="24"/>
              </w:rPr>
              <w:t>预估总样本量为</w:t>
            </w:r>
            <w:r w:rsidR="00815D8B" w:rsidRPr="00820280">
              <w:rPr>
                <w:sz w:val="24"/>
              </w:rPr>
              <w:t>42</w:t>
            </w:r>
            <w:r w:rsidR="00815D8B" w:rsidRPr="00820280">
              <w:rPr>
                <w:sz w:val="24"/>
              </w:rPr>
              <w:t>例，</w:t>
            </w:r>
            <w:r w:rsidR="00DA4881" w:rsidRPr="00820280">
              <w:rPr>
                <w:sz w:val="24"/>
              </w:rPr>
              <w:t>其中试验组</w:t>
            </w:r>
            <w:r w:rsidR="00DA4881" w:rsidRPr="00820280">
              <w:rPr>
                <w:sz w:val="24"/>
              </w:rPr>
              <w:t>2</w:t>
            </w:r>
            <w:r w:rsidR="00105ED6">
              <w:rPr>
                <w:sz w:val="24"/>
              </w:rPr>
              <w:t>1</w:t>
            </w:r>
            <w:r w:rsidR="00DA4881" w:rsidRPr="00820280">
              <w:rPr>
                <w:sz w:val="24"/>
              </w:rPr>
              <w:t>例，对照组</w:t>
            </w:r>
            <w:r w:rsidR="00DA4881" w:rsidRPr="00820280">
              <w:rPr>
                <w:sz w:val="24"/>
              </w:rPr>
              <w:t>2</w:t>
            </w:r>
            <w:r w:rsidR="00105ED6">
              <w:rPr>
                <w:sz w:val="24"/>
              </w:rPr>
              <w:t>1</w:t>
            </w:r>
            <w:r w:rsidR="00DA4881" w:rsidRPr="00820280">
              <w:rPr>
                <w:sz w:val="24"/>
              </w:rPr>
              <w:t>例</w:t>
            </w:r>
            <w:r w:rsidR="007C6141" w:rsidRPr="00820280">
              <w:rPr>
                <w:sz w:val="24"/>
              </w:rPr>
              <w:t>。</w:t>
            </w:r>
          </w:p>
          <w:p w14:paraId="6E23FB98" w14:textId="77777777" w:rsidR="00AC3D00" w:rsidRPr="00820280" w:rsidRDefault="00AC3D00" w:rsidP="00ED33AC">
            <w:pPr>
              <w:autoSpaceDE w:val="0"/>
              <w:autoSpaceDN w:val="0"/>
              <w:adjustRightInd w:val="0"/>
              <w:spacing w:line="360" w:lineRule="auto"/>
              <w:ind w:firstLineChars="200" w:firstLine="482"/>
              <w:jc w:val="left"/>
              <w:rPr>
                <w:b/>
                <w:bCs/>
                <w:sz w:val="24"/>
              </w:rPr>
            </w:pPr>
            <w:r w:rsidRPr="00820280">
              <w:rPr>
                <w:b/>
                <w:bCs/>
                <w:sz w:val="24"/>
              </w:rPr>
              <w:t xml:space="preserve">1.6 </w:t>
            </w:r>
            <w:r w:rsidRPr="00820280">
              <w:rPr>
                <w:b/>
                <w:bCs/>
                <w:sz w:val="24"/>
              </w:rPr>
              <w:t>统计分析方法</w:t>
            </w:r>
          </w:p>
          <w:p w14:paraId="7577DEBE" w14:textId="77777777" w:rsidR="00F003C9" w:rsidRPr="00820280" w:rsidRDefault="00F003C9" w:rsidP="00CA507F">
            <w:pPr>
              <w:autoSpaceDE w:val="0"/>
              <w:autoSpaceDN w:val="0"/>
              <w:adjustRightInd w:val="0"/>
              <w:spacing w:line="360" w:lineRule="auto"/>
              <w:ind w:firstLineChars="200" w:firstLine="480"/>
              <w:jc w:val="left"/>
              <w:rPr>
                <w:sz w:val="24"/>
              </w:rPr>
            </w:pPr>
            <w:r w:rsidRPr="00820280">
              <w:rPr>
                <w:sz w:val="24"/>
              </w:rPr>
              <w:t>统计分析根据</w:t>
            </w:r>
            <w:r w:rsidR="00043DB3" w:rsidRPr="00820280">
              <w:rPr>
                <w:sz w:val="24"/>
              </w:rPr>
              <w:t>意向性分析（</w:t>
            </w:r>
            <w:r w:rsidR="00764E7B" w:rsidRPr="00820280">
              <w:rPr>
                <w:sz w:val="24"/>
              </w:rPr>
              <w:t>i</w:t>
            </w:r>
            <w:r w:rsidR="00043DB3" w:rsidRPr="00820280">
              <w:rPr>
                <w:sz w:val="24"/>
              </w:rPr>
              <w:t>ntention to treat</w:t>
            </w:r>
            <w:r w:rsidR="00043DB3" w:rsidRPr="00820280">
              <w:rPr>
                <w:sz w:val="24"/>
              </w:rPr>
              <w:t>，</w:t>
            </w:r>
            <w:r w:rsidR="00043DB3" w:rsidRPr="00820280">
              <w:rPr>
                <w:sz w:val="24"/>
              </w:rPr>
              <w:t>ITT</w:t>
            </w:r>
            <w:r w:rsidR="00043DB3" w:rsidRPr="00820280">
              <w:rPr>
                <w:sz w:val="24"/>
              </w:rPr>
              <w:t>）原则，</w:t>
            </w:r>
            <w:r w:rsidR="00764E7B" w:rsidRPr="00820280">
              <w:rPr>
                <w:sz w:val="24"/>
              </w:rPr>
              <w:t>分析包括所有随机化并</w:t>
            </w:r>
            <w:r w:rsidR="00471696" w:rsidRPr="00820280">
              <w:rPr>
                <w:sz w:val="24"/>
              </w:rPr>
              <w:t>在</w:t>
            </w:r>
            <w:r w:rsidR="00764E7B" w:rsidRPr="00820280">
              <w:rPr>
                <w:sz w:val="24"/>
              </w:rPr>
              <w:t>入组后接受至少一次治疗的受试者，遵循末</w:t>
            </w:r>
            <w:proofErr w:type="gramStart"/>
            <w:r w:rsidR="00764E7B" w:rsidRPr="00820280">
              <w:rPr>
                <w:sz w:val="24"/>
              </w:rPr>
              <w:t>次观察值</w:t>
            </w:r>
            <w:proofErr w:type="gramEnd"/>
            <w:r w:rsidR="00764E7B" w:rsidRPr="00820280">
              <w:rPr>
                <w:sz w:val="24"/>
              </w:rPr>
              <w:t>结转法（</w:t>
            </w:r>
            <w:r w:rsidR="00764E7B" w:rsidRPr="00820280">
              <w:rPr>
                <w:sz w:val="24"/>
              </w:rPr>
              <w:t>last observation carried forward</w:t>
            </w:r>
            <w:r w:rsidR="00764E7B" w:rsidRPr="00820280">
              <w:rPr>
                <w:sz w:val="24"/>
              </w:rPr>
              <w:t>，</w:t>
            </w:r>
            <w:r w:rsidR="00764E7B" w:rsidRPr="00820280">
              <w:rPr>
                <w:sz w:val="24"/>
              </w:rPr>
              <w:t>LOCF</w:t>
            </w:r>
            <w:r w:rsidR="00764E7B" w:rsidRPr="00820280">
              <w:rPr>
                <w:sz w:val="24"/>
              </w:rPr>
              <w:t>）处理缺失数据。</w:t>
            </w:r>
          </w:p>
          <w:p w14:paraId="12A907DA" w14:textId="77777777" w:rsidR="007C6141" w:rsidRPr="00820280" w:rsidRDefault="00AC3D00" w:rsidP="00CA507F">
            <w:pPr>
              <w:autoSpaceDE w:val="0"/>
              <w:autoSpaceDN w:val="0"/>
              <w:adjustRightInd w:val="0"/>
              <w:spacing w:line="360" w:lineRule="auto"/>
              <w:ind w:firstLineChars="200" w:firstLine="480"/>
              <w:jc w:val="left"/>
              <w:rPr>
                <w:sz w:val="24"/>
              </w:rPr>
            </w:pPr>
            <w:r w:rsidRPr="00820280">
              <w:rPr>
                <w:sz w:val="24"/>
              </w:rPr>
              <w:t>数据</w:t>
            </w:r>
            <w:r w:rsidR="00B0596B" w:rsidRPr="00820280">
              <w:rPr>
                <w:sz w:val="24"/>
              </w:rPr>
              <w:t>采用</w:t>
            </w:r>
            <w:r w:rsidRPr="00820280">
              <w:rPr>
                <w:sz w:val="24"/>
              </w:rPr>
              <w:t>SPSS 22.0</w:t>
            </w:r>
            <w:r w:rsidRPr="00820280">
              <w:rPr>
                <w:sz w:val="24"/>
              </w:rPr>
              <w:t>统计软件分析处理。</w:t>
            </w:r>
            <w:r w:rsidR="00B0596B" w:rsidRPr="00820280">
              <w:rPr>
                <w:sz w:val="24"/>
              </w:rPr>
              <w:t>人口学指标、基线数据</w:t>
            </w:r>
            <w:r w:rsidR="00EF2402" w:rsidRPr="00820280">
              <w:rPr>
                <w:sz w:val="24"/>
              </w:rPr>
              <w:t>采用</w:t>
            </w:r>
            <w:r w:rsidR="00EF2402" w:rsidRPr="00820280">
              <w:rPr>
                <w:sz w:val="24"/>
              </w:rPr>
              <w:t>Shapiro-Wilk</w:t>
            </w:r>
            <w:r w:rsidR="00EF2402" w:rsidRPr="00820280">
              <w:rPr>
                <w:sz w:val="24"/>
              </w:rPr>
              <w:t>检验确认变量的分布</w:t>
            </w:r>
            <w:r w:rsidR="001A5814" w:rsidRPr="00820280">
              <w:rPr>
                <w:sz w:val="24"/>
              </w:rPr>
              <w:t>情况</w:t>
            </w:r>
            <w:r w:rsidR="00EF2402" w:rsidRPr="00820280">
              <w:rPr>
                <w:sz w:val="24"/>
              </w:rPr>
              <w:t>。</w:t>
            </w:r>
            <w:r w:rsidR="00B0596B" w:rsidRPr="00820280">
              <w:rPr>
                <w:sz w:val="24"/>
              </w:rPr>
              <w:t>如</w:t>
            </w:r>
            <w:r w:rsidRPr="00820280">
              <w:rPr>
                <w:sz w:val="24"/>
              </w:rPr>
              <w:t>符合正态分布，计量资料以均数</w:t>
            </w:r>
            <w:r w:rsidRPr="00820280">
              <w:rPr>
                <w:sz w:val="24"/>
              </w:rPr>
              <w:t>±</w:t>
            </w:r>
            <w:r w:rsidRPr="00820280">
              <w:rPr>
                <w:sz w:val="24"/>
              </w:rPr>
              <w:t>标准差</w:t>
            </w:r>
            <w:r w:rsidR="00A74FC2" w:rsidRPr="00820280">
              <w:rPr>
                <w:sz w:val="24"/>
              </w:rPr>
              <w:lastRenderedPageBreak/>
              <w:t>（</w:t>
            </w:r>
            <w:r w:rsidR="00A74FC2" w:rsidRPr="00820280">
              <w:rPr>
                <w:sz w:val="24"/>
              </w:rPr>
              <w:sym w:font="Symbol" w:char="F060"/>
            </w:r>
            <w:proofErr w:type="spellStart"/>
            <w:r w:rsidR="00A74FC2" w:rsidRPr="00820280">
              <w:rPr>
                <w:sz w:val="24"/>
              </w:rPr>
              <w:t>x±s</w:t>
            </w:r>
            <w:proofErr w:type="spellEnd"/>
            <w:r w:rsidR="00A74FC2" w:rsidRPr="00820280">
              <w:rPr>
                <w:sz w:val="24"/>
              </w:rPr>
              <w:t>）</w:t>
            </w:r>
            <w:r w:rsidR="00B0596B" w:rsidRPr="00820280">
              <w:rPr>
                <w:sz w:val="24"/>
              </w:rPr>
              <w:t>进行描述以比较组间的均衡性</w:t>
            </w:r>
            <w:r w:rsidRPr="00820280">
              <w:rPr>
                <w:sz w:val="24"/>
              </w:rPr>
              <w:t>，采用单因素协方差分析比较组间差异；计数资料以频数</w:t>
            </w:r>
            <w:r w:rsidRPr="00820280">
              <w:rPr>
                <w:sz w:val="24"/>
              </w:rPr>
              <w:t>/</w:t>
            </w:r>
            <w:r w:rsidRPr="00820280">
              <w:rPr>
                <w:sz w:val="24"/>
              </w:rPr>
              <w:t>百分比</w:t>
            </w:r>
            <w:r w:rsidR="00B0596B" w:rsidRPr="00820280">
              <w:rPr>
                <w:sz w:val="24"/>
              </w:rPr>
              <w:t>进行描述</w:t>
            </w:r>
            <w:r w:rsidRPr="00820280">
              <w:rPr>
                <w:sz w:val="24"/>
              </w:rPr>
              <w:t>，采用卡方检验</w:t>
            </w:r>
            <w:r w:rsidRPr="00820280">
              <w:rPr>
                <w:sz w:val="24"/>
              </w:rPr>
              <w:sym w:font="Symbol" w:char="F063"/>
            </w:r>
            <w:r w:rsidRPr="00820280">
              <w:rPr>
                <w:sz w:val="24"/>
                <w:vertAlign w:val="superscript"/>
              </w:rPr>
              <w:t>2</w:t>
            </w:r>
            <w:r w:rsidR="00B0596B" w:rsidRPr="00820280">
              <w:rPr>
                <w:sz w:val="24"/>
              </w:rPr>
              <w:t>进行差异性检验</w:t>
            </w:r>
            <w:r w:rsidR="001A5814" w:rsidRPr="00820280">
              <w:rPr>
                <w:sz w:val="24"/>
              </w:rPr>
              <w:t>；</w:t>
            </w:r>
            <w:r w:rsidRPr="00820280">
              <w:rPr>
                <w:sz w:val="24"/>
              </w:rPr>
              <w:t>非正态分布的计量资料以中位数（上下四分位数）表示，组间比较采用</w:t>
            </w:r>
            <w:r w:rsidRPr="00820280">
              <w:rPr>
                <w:sz w:val="24"/>
              </w:rPr>
              <w:t>Wilcoxon</w:t>
            </w:r>
            <w:r w:rsidRPr="00820280">
              <w:rPr>
                <w:sz w:val="24"/>
              </w:rPr>
              <w:t>秩和检验。</w:t>
            </w:r>
            <w:r w:rsidR="007C6141" w:rsidRPr="00820280">
              <w:rPr>
                <w:sz w:val="24"/>
              </w:rPr>
              <w:t>主要</w:t>
            </w:r>
            <w:r w:rsidR="000A4957" w:rsidRPr="00820280">
              <w:rPr>
                <w:sz w:val="24"/>
              </w:rPr>
              <w:t>评价指标</w:t>
            </w:r>
            <w:r w:rsidR="001A6D86" w:rsidRPr="00820280">
              <w:rPr>
                <w:sz w:val="24"/>
              </w:rPr>
              <w:t>采用</w:t>
            </w:r>
            <w:r w:rsidR="007C6141" w:rsidRPr="00820280">
              <w:rPr>
                <w:sz w:val="24"/>
              </w:rPr>
              <w:t>协方差分析（</w:t>
            </w:r>
            <w:r w:rsidR="000A4957" w:rsidRPr="00820280">
              <w:rPr>
                <w:sz w:val="24"/>
              </w:rPr>
              <w:t>analysis of covariance</w:t>
            </w:r>
            <w:r w:rsidR="000A4957" w:rsidRPr="00820280">
              <w:rPr>
                <w:sz w:val="24"/>
              </w:rPr>
              <w:t>，</w:t>
            </w:r>
            <w:r w:rsidR="007C6141" w:rsidRPr="00820280">
              <w:rPr>
                <w:sz w:val="24"/>
              </w:rPr>
              <w:t>ANCOVA</w:t>
            </w:r>
            <w:r w:rsidR="007C6141" w:rsidRPr="00820280">
              <w:rPr>
                <w:sz w:val="24"/>
              </w:rPr>
              <w:t>）进行评估，以基线值为协变量</w:t>
            </w:r>
            <w:r w:rsidR="001A6D86" w:rsidRPr="00820280">
              <w:rPr>
                <w:sz w:val="24"/>
              </w:rPr>
              <w:t>，</w:t>
            </w:r>
            <w:r w:rsidR="007C6141" w:rsidRPr="00820280">
              <w:rPr>
                <w:sz w:val="24"/>
              </w:rPr>
              <w:t>次要</w:t>
            </w:r>
            <w:r w:rsidR="005B786D" w:rsidRPr="00820280">
              <w:rPr>
                <w:sz w:val="24"/>
              </w:rPr>
              <w:t>评价指标</w:t>
            </w:r>
            <w:r w:rsidR="007C6141" w:rsidRPr="00820280">
              <w:rPr>
                <w:sz w:val="24"/>
              </w:rPr>
              <w:t>采用</w:t>
            </w:r>
            <w:r w:rsidR="007C6141" w:rsidRPr="00820280">
              <w:rPr>
                <w:sz w:val="24"/>
              </w:rPr>
              <w:t>ANCOVA</w:t>
            </w:r>
            <w:r w:rsidR="007C6141" w:rsidRPr="00820280">
              <w:rPr>
                <w:sz w:val="24"/>
              </w:rPr>
              <w:t>和卡方检验进行分析</w:t>
            </w:r>
            <w:r w:rsidR="001A6D86" w:rsidRPr="00820280">
              <w:rPr>
                <w:sz w:val="24"/>
              </w:rPr>
              <w:t>，采用</w:t>
            </w:r>
            <w:r w:rsidR="001A6D86" w:rsidRPr="00820280">
              <w:rPr>
                <w:sz w:val="24"/>
              </w:rPr>
              <w:t>Pearson</w:t>
            </w:r>
            <w:r w:rsidR="00047CF3" w:rsidRPr="00820280">
              <w:rPr>
                <w:sz w:val="24"/>
              </w:rPr>
              <w:t>相关</w:t>
            </w:r>
            <w:r w:rsidR="001A6D86" w:rsidRPr="00820280">
              <w:rPr>
                <w:sz w:val="24"/>
              </w:rPr>
              <w:t>和点</w:t>
            </w:r>
            <w:r w:rsidR="00047CF3" w:rsidRPr="00820280">
              <w:rPr>
                <w:sz w:val="24"/>
              </w:rPr>
              <w:t>二列相关</w:t>
            </w:r>
            <w:r w:rsidR="007C6141" w:rsidRPr="00820280">
              <w:rPr>
                <w:sz w:val="24"/>
              </w:rPr>
              <w:t>评估主要结果和其他次要结果测量之间的相关性。</w:t>
            </w:r>
            <w:r w:rsidR="005B786D" w:rsidRPr="00820280">
              <w:rPr>
                <w:sz w:val="24"/>
              </w:rPr>
              <w:t>统计</w:t>
            </w:r>
            <w:r w:rsidR="001A6D86" w:rsidRPr="00820280">
              <w:rPr>
                <w:sz w:val="24"/>
              </w:rPr>
              <w:t>分析</w:t>
            </w:r>
            <w:r w:rsidR="005B786D" w:rsidRPr="00820280">
              <w:rPr>
                <w:sz w:val="24"/>
              </w:rPr>
              <w:t>结果采用</w:t>
            </w:r>
            <w:r w:rsidR="001A6D86" w:rsidRPr="00820280">
              <w:rPr>
                <w:sz w:val="24"/>
              </w:rPr>
              <w:sym w:font="Symbol" w:char="F060"/>
            </w:r>
            <w:r w:rsidR="001A6D86" w:rsidRPr="00820280">
              <w:rPr>
                <w:sz w:val="24"/>
              </w:rPr>
              <w:t>x</w:t>
            </w:r>
            <w:r w:rsidR="001A6D86" w:rsidRPr="00820280">
              <w:rPr>
                <w:sz w:val="24"/>
              </w:rPr>
              <w:t>（</w:t>
            </w:r>
            <w:r w:rsidR="005B786D" w:rsidRPr="00820280">
              <w:rPr>
                <w:sz w:val="24"/>
              </w:rPr>
              <w:t>95%</w:t>
            </w:r>
            <w:r w:rsidR="005B786D" w:rsidRPr="00820280">
              <w:rPr>
                <w:sz w:val="24"/>
              </w:rPr>
              <w:t>置信区间</w:t>
            </w:r>
            <w:r w:rsidR="001A6D86" w:rsidRPr="00820280">
              <w:rPr>
                <w:sz w:val="24"/>
              </w:rPr>
              <w:t>，</w:t>
            </w:r>
            <w:r w:rsidR="001A6D86" w:rsidRPr="00820280">
              <w:rPr>
                <w:sz w:val="24"/>
              </w:rPr>
              <w:t>95% CI</w:t>
            </w:r>
            <w:r w:rsidR="001A6D86" w:rsidRPr="00820280">
              <w:rPr>
                <w:sz w:val="24"/>
              </w:rPr>
              <w:t>）</w:t>
            </w:r>
            <w:r w:rsidR="00047CF3" w:rsidRPr="00820280">
              <w:rPr>
                <w:sz w:val="24"/>
              </w:rPr>
              <w:t>，</w:t>
            </w:r>
            <w:r w:rsidR="001A5814" w:rsidRPr="00820280">
              <w:rPr>
                <w:sz w:val="24"/>
              </w:rPr>
              <w:t>所有统计分析基于双侧假设检验，以</w:t>
            </w:r>
            <w:r w:rsidR="001A5814" w:rsidRPr="00820280">
              <w:rPr>
                <w:i/>
                <w:sz w:val="24"/>
              </w:rPr>
              <w:t>α</w:t>
            </w:r>
            <w:r w:rsidR="001A5814" w:rsidRPr="00820280">
              <w:rPr>
                <w:sz w:val="24"/>
              </w:rPr>
              <w:t>=0.05</w:t>
            </w:r>
            <w:r w:rsidR="001A5814" w:rsidRPr="00820280">
              <w:rPr>
                <w:sz w:val="24"/>
              </w:rPr>
              <w:t>为检验水准。</w:t>
            </w:r>
          </w:p>
          <w:p w14:paraId="799EEE2A" w14:textId="77777777" w:rsidR="00AC3D00" w:rsidRPr="00820280" w:rsidRDefault="00AC3D00" w:rsidP="00ED33AC">
            <w:pPr>
              <w:autoSpaceDE w:val="0"/>
              <w:autoSpaceDN w:val="0"/>
              <w:adjustRightInd w:val="0"/>
              <w:spacing w:line="360" w:lineRule="auto"/>
              <w:ind w:firstLineChars="200" w:firstLine="482"/>
              <w:jc w:val="left"/>
              <w:rPr>
                <w:b/>
                <w:bCs/>
                <w:sz w:val="24"/>
              </w:rPr>
            </w:pPr>
            <w:r w:rsidRPr="00820280">
              <w:rPr>
                <w:b/>
                <w:bCs/>
                <w:sz w:val="24"/>
              </w:rPr>
              <w:t xml:space="preserve">1.7 </w:t>
            </w:r>
            <w:r w:rsidRPr="00820280">
              <w:rPr>
                <w:b/>
                <w:bCs/>
                <w:sz w:val="24"/>
              </w:rPr>
              <w:t>数据采集和管理</w:t>
            </w:r>
          </w:p>
          <w:p w14:paraId="6123B565"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rFonts w:ascii="宋体" w:hAnsi="宋体" w:cs="宋体" w:hint="eastAsia"/>
                <w:sz w:val="24"/>
              </w:rPr>
              <w:t>①</w:t>
            </w:r>
            <w:r w:rsidRPr="00820280">
              <w:rPr>
                <w:sz w:val="24"/>
              </w:rPr>
              <w:t>数据采集：采取病例报告表（</w:t>
            </w:r>
            <w:r w:rsidRPr="00820280">
              <w:rPr>
                <w:sz w:val="24"/>
              </w:rPr>
              <w:t>CRF</w:t>
            </w:r>
            <w:r w:rsidRPr="00820280">
              <w:rPr>
                <w:sz w:val="24"/>
              </w:rPr>
              <w:t>）的记录方式，由临床研究者及时、准确地将</w:t>
            </w:r>
            <w:r w:rsidRPr="00820280">
              <w:rPr>
                <w:sz w:val="24"/>
              </w:rPr>
              <w:t>CRF</w:t>
            </w:r>
            <w:r w:rsidRPr="00820280">
              <w:rPr>
                <w:sz w:val="24"/>
              </w:rPr>
              <w:t>中的数据录入数据库中。严格遵循研究计划方案完成数据采集，保证数据收集准确、及时、完整。</w:t>
            </w:r>
          </w:p>
          <w:p w14:paraId="31F2D283"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rFonts w:ascii="宋体" w:hAnsi="宋体" w:cs="宋体" w:hint="eastAsia"/>
                <w:sz w:val="24"/>
              </w:rPr>
              <w:t>②</w:t>
            </w:r>
            <w:r w:rsidRPr="00820280">
              <w:rPr>
                <w:sz w:val="24"/>
              </w:rPr>
              <w:t>数据管理：由监察员对病历录入内容与原始资料进行核查，监查员根据所录入的所有数据提出疑问，录入人员或研究者对问题做解答，并修改错误数据，所有修改记录均保存在</w:t>
            </w:r>
            <w:r w:rsidRPr="00820280">
              <w:rPr>
                <w:sz w:val="24"/>
              </w:rPr>
              <w:t>CRF</w:t>
            </w:r>
            <w:r w:rsidRPr="00820280">
              <w:rPr>
                <w:sz w:val="24"/>
              </w:rPr>
              <w:t>中。</w:t>
            </w:r>
          </w:p>
          <w:p w14:paraId="4B82B7DE" w14:textId="77777777" w:rsidR="00AC3D00" w:rsidRPr="00820280" w:rsidRDefault="00AC3D00" w:rsidP="00CA507F">
            <w:pPr>
              <w:autoSpaceDE w:val="0"/>
              <w:autoSpaceDN w:val="0"/>
              <w:adjustRightInd w:val="0"/>
              <w:spacing w:line="360" w:lineRule="auto"/>
              <w:ind w:firstLineChars="200" w:firstLine="480"/>
              <w:jc w:val="left"/>
              <w:rPr>
                <w:sz w:val="24"/>
              </w:rPr>
            </w:pPr>
            <w:r w:rsidRPr="00820280">
              <w:rPr>
                <w:rFonts w:ascii="宋体" w:hAnsi="宋体" w:cs="宋体" w:hint="eastAsia"/>
                <w:sz w:val="24"/>
              </w:rPr>
              <w:t>③</w:t>
            </w:r>
            <w:r w:rsidRPr="00820280">
              <w:rPr>
                <w:sz w:val="24"/>
              </w:rPr>
              <w:t>所有数据审核无误后，监察人员对数据进行锁定、保存。</w:t>
            </w:r>
          </w:p>
          <w:p w14:paraId="70D4960A" w14:textId="77777777" w:rsidR="00AC3D00" w:rsidRDefault="00AC3D00" w:rsidP="00D35925">
            <w:pPr>
              <w:autoSpaceDE w:val="0"/>
              <w:autoSpaceDN w:val="0"/>
              <w:adjustRightInd w:val="0"/>
              <w:spacing w:before="120" w:line="276" w:lineRule="auto"/>
              <w:jc w:val="left"/>
              <w:rPr>
                <w:b/>
                <w:bCs/>
                <w:sz w:val="24"/>
              </w:rPr>
            </w:pPr>
            <w:r w:rsidRPr="009A1AB7">
              <w:rPr>
                <w:b/>
                <w:bCs/>
                <w:sz w:val="24"/>
              </w:rPr>
              <w:t>2.</w:t>
            </w:r>
            <w:r w:rsidRPr="009A1AB7">
              <w:rPr>
                <w:b/>
                <w:bCs/>
                <w:sz w:val="24"/>
              </w:rPr>
              <w:t>技术路线</w:t>
            </w:r>
          </w:p>
          <w:p w14:paraId="268CE808" w14:textId="77777777" w:rsidR="00215895" w:rsidRDefault="001A7991" w:rsidP="00C75F81">
            <w:pPr>
              <w:autoSpaceDE w:val="0"/>
              <w:autoSpaceDN w:val="0"/>
              <w:adjustRightInd w:val="0"/>
              <w:spacing w:line="276" w:lineRule="auto"/>
              <w:jc w:val="left"/>
              <w:rPr>
                <w:noProof/>
              </w:rPr>
            </w:pPr>
            <w:r w:rsidRPr="00466E91">
              <w:rPr>
                <w:noProof/>
              </w:rPr>
              <w:lastRenderedPageBreak/>
              <w:drawing>
                <wp:inline distT="0" distB="0" distL="0" distR="0" wp14:anchorId="6BBFA15F" wp14:editId="416FC3D9">
                  <wp:extent cx="5155893" cy="4382814"/>
                  <wp:effectExtent l="0" t="0" r="6985"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74524" cy="4398652"/>
                          </a:xfrm>
                          <a:prstGeom prst="rect">
                            <a:avLst/>
                          </a:prstGeom>
                          <a:noFill/>
                          <a:ln>
                            <a:noFill/>
                          </a:ln>
                        </pic:spPr>
                      </pic:pic>
                    </a:graphicData>
                  </a:graphic>
                </wp:inline>
              </w:drawing>
            </w:r>
          </w:p>
          <w:p w14:paraId="06AE520D" w14:textId="77777777" w:rsidR="00F847D5" w:rsidRPr="002D5193" w:rsidRDefault="00F847D5" w:rsidP="00D35925">
            <w:pPr>
              <w:spacing w:afterLines="100" w:after="312" w:line="400" w:lineRule="exact"/>
              <w:jc w:val="center"/>
              <w:rPr>
                <w:rFonts w:ascii="仿宋_GB2312" w:eastAsia="仿宋_GB2312" w:hAnsi="黑体"/>
                <w:position w:val="6"/>
                <w:szCs w:val="32"/>
              </w:rPr>
            </w:pPr>
            <w:r w:rsidRPr="002D5193">
              <w:rPr>
                <w:rFonts w:ascii="仿宋_GB2312" w:eastAsia="仿宋_GB2312" w:hAnsi="黑体" w:hint="eastAsia"/>
                <w:position w:val="6"/>
                <w:szCs w:val="32"/>
              </w:rPr>
              <w:t>图</w:t>
            </w:r>
            <w:r>
              <w:rPr>
                <w:rFonts w:ascii="仿宋_GB2312" w:eastAsia="仿宋_GB2312" w:hAnsi="黑体"/>
                <w:position w:val="6"/>
                <w:szCs w:val="32"/>
              </w:rPr>
              <w:t>2</w:t>
            </w:r>
            <w:r w:rsidRPr="002D5193">
              <w:rPr>
                <w:rFonts w:ascii="仿宋_GB2312" w:eastAsia="仿宋_GB2312" w:hAnsi="黑体" w:hint="eastAsia"/>
                <w:position w:val="6"/>
                <w:szCs w:val="32"/>
              </w:rPr>
              <w:t>.</w:t>
            </w:r>
            <w:r w:rsidRPr="002D5193">
              <w:rPr>
                <w:rFonts w:ascii="仿宋_GB2312" w:eastAsia="仿宋_GB2312" w:hAnsi="黑体" w:hint="eastAsia"/>
                <w:position w:val="6"/>
                <w:sz w:val="24"/>
                <w:szCs w:val="32"/>
              </w:rPr>
              <w:t xml:space="preserve"> </w:t>
            </w:r>
            <w:r w:rsidRPr="00F847D5">
              <w:rPr>
                <w:rFonts w:ascii="仿宋_GB2312" w:eastAsia="仿宋_GB2312" w:hAnsi="黑体" w:hint="eastAsia"/>
                <w:position w:val="6"/>
                <w:szCs w:val="32"/>
              </w:rPr>
              <w:t>研究</w:t>
            </w:r>
            <w:r>
              <w:rPr>
                <w:rFonts w:ascii="仿宋_GB2312" w:eastAsia="仿宋_GB2312" w:hAnsi="黑体" w:hint="eastAsia"/>
                <w:position w:val="6"/>
                <w:szCs w:val="32"/>
              </w:rPr>
              <w:t>技术路线图</w:t>
            </w:r>
          </w:p>
          <w:p w14:paraId="688E79B6" w14:textId="77777777" w:rsidR="004E15D9" w:rsidRPr="00970BDF" w:rsidRDefault="004E15D9" w:rsidP="00150F30">
            <w:pPr>
              <w:autoSpaceDE w:val="0"/>
              <w:autoSpaceDN w:val="0"/>
              <w:adjustRightInd w:val="0"/>
              <w:spacing w:before="360" w:line="360" w:lineRule="auto"/>
              <w:jc w:val="left"/>
              <w:rPr>
                <w:b/>
                <w:bCs/>
                <w:sz w:val="24"/>
              </w:rPr>
            </w:pPr>
            <w:r w:rsidRPr="00970BDF">
              <w:rPr>
                <w:rFonts w:hint="eastAsia"/>
                <w:b/>
                <w:bCs/>
                <w:sz w:val="24"/>
              </w:rPr>
              <w:t>3.</w:t>
            </w:r>
            <w:r w:rsidRPr="00970BDF">
              <w:rPr>
                <w:rFonts w:hint="eastAsia"/>
                <w:b/>
                <w:bCs/>
                <w:sz w:val="24"/>
              </w:rPr>
              <w:t>临床研究过程中质量控制措施</w:t>
            </w:r>
          </w:p>
          <w:p w14:paraId="3CE035C6" w14:textId="467BB1FB" w:rsidR="004E15D9" w:rsidRPr="003125AE" w:rsidRDefault="004E15D9" w:rsidP="00CA507F">
            <w:pPr>
              <w:spacing w:line="360" w:lineRule="auto"/>
              <w:ind w:firstLineChars="200" w:firstLine="480"/>
              <w:rPr>
                <w:rFonts w:ascii="宋体" w:hAnsi="宋体"/>
                <w:position w:val="6"/>
                <w:sz w:val="24"/>
              </w:rPr>
            </w:pPr>
            <w:r w:rsidRPr="003125AE">
              <w:rPr>
                <w:rFonts w:ascii="宋体" w:hAnsi="宋体" w:hint="eastAsia"/>
                <w:position w:val="6"/>
                <w:sz w:val="24"/>
              </w:rPr>
              <w:t>⑴遵循研究计划方案：临床试验开始前，项目负责人对研究者进行试验方案的培训，有序规范地开展试验，</w:t>
            </w:r>
            <w:r w:rsidRPr="003125AE">
              <w:rPr>
                <w:rFonts w:ascii="宋体" w:hAnsi="宋体"/>
                <w:position w:val="6"/>
                <w:sz w:val="24"/>
              </w:rPr>
              <w:t>严格遵循研究计划方案完成治疗</w:t>
            </w:r>
            <w:r w:rsidRPr="003125AE">
              <w:rPr>
                <w:rFonts w:ascii="宋体" w:hAnsi="宋体" w:hint="eastAsia"/>
                <w:position w:val="6"/>
                <w:sz w:val="24"/>
              </w:rPr>
              <w:t>。</w:t>
            </w:r>
          </w:p>
          <w:p w14:paraId="007BD409" w14:textId="73C97CD3" w:rsidR="004E15D9" w:rsidRPr="003125AE" w:rsidRDefault="004E15D9" w:rsidP="00CA507F">
            <w:pPr>
              <w:spacing w:line="360" w:lineRule="auto"/>
              <w:ind w:firstLineChars="200" w:firstLine="480"/>
              <w:rPr>
                <w:rFonts w:ascii="宋体" w:hAnsi="宋体"/>
                <w:position w:val="6"/>
                <w:sz w:val="24"/>
              </w:rPr>
            </w:pPr>
            <w:r w:rsidRPr="003125AE">
              <w:rPr>
                <w:rFonts w:ascii="宋体" w:hAnsi="宋体" w:hint="eastAsia"/>
                <w:position w:val="6"/>
                <w:sz w:val="24"/>
              </w:rPr>
              <w:t>⑵知情同意书的签署：保障患者权益，保证知情同意书及时签署。</w:t>
            </w:r>
          </w:p>
          <w:p w14:paraId="29820E59" w14:textId="56894C31" w:rsidR="004E15D9" w:rsidRPr="003125AE" w:rsidRDefault="004E15D9" w:rsidP="00CA507F">
            <w:pPr>
              <w:spacing w:line="360" w:lineRule="auto"/>
              <w:ind w:firstLineChars="200" w:firstLine="480"/>
              <w:rPr>
                <w:rFonts w:ascii="宋体" w:hAnsi="宋体"/>
                <w:position w:val="6"/>
                <w:sz w:val="24"/>
              </w:rPr>
            </w:pPr>
            <w:r w:rsidRPr="003125AE">
              <w:rPr>
                <w:rFonts w:ascii="宋体" w:hAnsi="宋体" w:hint="eastAsia"/>
                <w:position w:val="6"/>
                <w:sz w:val="24"/>
              </w:rPr>
              <w:t>⑶试验方案的依从性：定期</w:t>
            </w:r>
            <w:r w:rsidR="009A3FC5">
              <w:rPr>
                <w:rFonts w:ascii="宋体" w:hAnsi="宋体" w:hint="eastAsia"/>
                <w:position w:val="6"/>
                <w:sz w:val="24"/>
              </w:rPr>
              <w:t>随访</w:t>
            </w:r>
            <w:r w:rsidR="005E58A5">
              <w:rPr>
                <w:rFonts w:ascii="宋体" w:hAnsi="宋体" w:hint="eastAsia"/>
                <w:position w:val="6"/>
                <w:sz w:val="24"/>
              </w:rPr>
              <w:t>；健康宣教，使</w:t>
            </w:r>
            <w:r w:rsidR="009A3FC5">
              <w:rPr>
                <w:rFonts w:ascii="宋体" w:hAnsi="宋体" w:hint="eastAsia"/>
                <w:position w:val="6"/>
                <w:sz w:val="24"/>
              </w:rPr>
              <w:t>家长或监护人</w:t>
            </w:r>
            <w:r w:rsidR="005E58A5">
              <w:rPr>
                <w:rFonts w:ascii="宋体" w:hAnsi="宋体" w:hint="eastAsia"/>
                <w:position w:val="6"/>
                <w:sz w:val="24"/>
              </w:rPr>
              <w:t>充分发挥</w:t>
            </w:r>
            <w:r w:rsidR="009A3FC5">
              <w:rPr>
                <w:rFonts w:ascii="宋体" w:hAnsi="宋体" w:hint="eastAsia"/>
                <w:position w:val="6"/>
                <w:sz w:val="24"/>
              </w:rPr>
              <w:t>监督作用</w:t>
            </w:r>
            <w:r w:rsidR="005E58A5">
              <w:rPr>
                <w:rFonts w:ascii="宋体" w:hAnsi="宋体" w:hint="eastAsia"/>
                <w:position w:val="6"/>
                <w:sz w:val="24"/>
              </w:rPr>
              <w:t>；</w:t>
            </w:r>
            <w:r w:rsidR="009A3FC5">
              <w:rPr>
                <w:rFonts w:ascii="宋体" w:hAnsi="宋体" w:hint="eastAsia"/>
                <w:position w:val="6"/>
                <w:sz w:val="24"/>
              </w:rPr>
              <w:t>保持</w:t>
            </w:r>
            <w:r w:rsidR="005A560C">
              <w:rPr>
                <w:rFonts w:ascii="宋体" w:hAnsi="宋体" w:hint="eastAsia"/>
                <w:position w:val="6"/>
                <w:sz w:val="24"/>
              </w:rPr>
              <w:t>治疗师</w:t>
            </w:r>
            <w:r w:rsidR="009A3FC5">
              <w:rPr>
                <w:rFonts w:ascii="宋体" w:hAnsi="宋体" w:hint="eastAsia"/>
                <w:position w:val="6"/>
                <w:sz w:val="24"/>
              </w:rPr>
              <w:t>与患者的</w:t>
            </w:r>
            <w:r w:rsidRPr="003125AE">
              <w:rPr>
                <w:rFonts w:ascii="宋体" w:hAnsi="宋体" w:hint="eastAsia"/>
                <w:position w:val="6"/>
                <w:sz w:val="24"/>
              </w:rPr>
              <w:t>及时</w:t>
            </w:r>
            <w:r w:rsidR="009A3FC5">
              <w:rPr>
                <w:rFonts w:ascii="宋体" w:hAnsi="宋体" w:hint="eastAsia"/>
                <w:position w:val="6"/>
                <w:sz w:val="24"/>
              </w:rPr>
              <w:t>沟通</w:t>
            </w:r>
            <w:r w:rsidRPr="003125AE">
              <w:rPr>
                <w:rFonts w:ascii="宋体" w:hAnsi="宋体" w:hint="eastAsia"/>
                <w:position w:val="6"/>
                <w:sz w:val="24"/>
              </w:rPr>
              <w:t>等形式提高患者依从性。</w:t>
            </w:r>
          </w:p>
          <w:p w14:paraId="7D6D4532" w14:textId="2B94D3F4" w:rsidR="004E15D9" w:rsidRPr="003125AE" w:rsidRDefault="004E15D9" w:rsidP="00CA507F">
            <w:pPr>
              <w:spacing w:line="360" w:lineRule="auto"/>
              <w:ind w:firstLineChars="200" w:firstLine="480"/>
              <w:rPr>
                <w:rFonts w:ascii="宋体" w:hAnsi="宋体"/>
                <w:position w:val="6"/>
                <w:sz w:val="24"/>
              </w:rPr>
            </w:pPr>
            <w:r w:rsidRPr="003125AE">
              <w:rPr>
                <w:rFonts w:ascii="宋体" w:hAnsi="宋体" w:hint="eastAsia"/>
                <w:position w:val="6"/>
                <w:sz w:val="24"/>
              </w:rPr>
              <w:t>⑷所有数据的记录与报告的质量控制：对结局指标测量流程进行培训，并针对各个指标由专门医生进行测量；设立监察人员，保证研究方案的所有内容都得到严格遵守，并对原始资料进行监查以确保与CRF上的内容一致。</w:t>
            </w:r>
          </w:p>
          <w:p w14:paraId="640484D6" w14:textId="2D36A833" w:rsidR="004E15D9" w:rsidRPr="003125AE" w:rsidRDefault="004E15D9" w:rsidP="00CA507F">
            <w:pPr>
              <w:spacing w:line="360" w:lineRule="auto"/>
              <w:ind w:firstLineChars="200" w:firstLine="480"/>
              <w:rPr>
                <w:rFonts w:ascii="宋体" w:hAnsi="宋体"/>
                <w:position w:val="6"/>
                <w:sz w:val="24"/>
              </w:rPr>
            </w:pPr>
            <w:r w:rsidRPr="003125AE">
              <w:rPr>
                <w:rFonts w:ascii="宋体" w:hAnsi="宋体" w:hint="eastAsia"/>
                <w:position w:val="6"/>
                <w:sz w:val="24"/>
              </w:rPr>
              <w:t>⑸不良事件/反应：确认所有不良事件记录在案，严重不良事件使病人得到及时的处理，并在规定时间内做出报告并记录在案。</w:t>
            </w:r>
            <w:r w:rsidRPr="003125AE">
              <w:rPr>
                <w:rFonts w:ascii="宋体" w:hAnsi="宋体"/>
                <w:position w:val="6"/>
                <w:sz w:val="24"/>
              </w:rPr>
              <w:t xml:space="preserve"> </w:t>
            </w:r>
          </w:p>
          <w:p w14:paraId="1C68FD1B" w14:textId="787E6345" w:rsidR="004E15D9" w:rsidRPr="00C75F81" w:rsidRDefault="004E15D9" w:rsidP="00CA507F">
            <w:pPr>
              <w:autoSpaceDE w:val="0"/>
              <w:autoSpaceDN w:val="0"/>
              <w:adjustRightInd w:val="0"/>
              <w:spacing w:line="360" w:lineRule="auto"/>
              <w:ind w:firstLineChars="200" w:firstLine="480"/>
              <w:jc w:val="left"/>
              <w:rPr>
                <w:rFonts w:ascii="宋体" w:hAnsi="宋体"/>
                <w:sz w:val="24"/>
              </w:rPr>
            </w:pPr>
            <w:r w:rsidRPr="003125AE">
              <w:rPr>
                <w:rFonts w:ascii="宋体" w:hAnsi="宋体" w:hint="eastAsia"/>
                <w:position w:val="6"/>
                <w:sz w:val="24"/>
              </w:rPr>
              <w:t>⑹资料的归档保存：病例报告资料及时归档，并由专人专柜保管。</w:t>
            </w:r>
          </w:p>
        </w:tc>
      </w:tr>
    </w:tbl>
    <w:p w14:paraId="02C712CA" w14:textId="0CB2D8F7" w:rsidR="009B7999" w:rsidRPr="009B7999" w:rsidRDefault="009B7999" w:rsidP="00056999">
      <w:pPr>
        <w:rPr>
          <w:vanish/>
        </w:rPr>
      </w:pPr>
    </w:p>
    <w:sectPr w:rsidR="009B7999" w:rsidRPr="009B7999" w:rsidSect="003A6A84">
      <w:pgSz w:w="11906" w:h="16838"/>
      <w:pgMar w:top="1091" w:right="1797" w:bottom="935" w:left="1440" w:header="851" w:footer="992" w:gutter="0"/>
      <w:pgNumType w:fmt="numberInDash" w:start="5"/>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B180F" w14:textId="77777777" w:rsidR="00C10088" w:rsidRDefault="00C10088">
      <w:r>
        <w:separator/>
      </w:r>
    </w:p>
  </w:endnote>
  <w:endnote w:type="continuationSeparator" w:id="0">
    <w:p w14:paraId="20678F17" w14:textId="77777777" w:rsidR="00C10088" w:rsidRDefault="00C100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仿宋_GB2312">
    <w:altName w:val="微软雅黑"/>
    <w:charset w:val="86"/>
    <w:family w:val="modern"/>
    <w:pitch w:val="fixed"/>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Impact">
    <w:panose1 w:val="020B0806030902050204"/>
    <w:charset w:val="00"/>
    <w:family w:val="swiss"/>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0517A" w14:textId="77777777" w:rsidR="005274EB" w:rsidRDefault="005274EB" w:rsidP="00791770">
    <w:pPr>
      <w:pStyle w:val="a8"/>
      <w:framePr w:wrap="around" w:vAnchor="text" w:hAnchor="margin" w:xAlign="center" w:y="1"/>
      <w:rPr>
        <w:rStyle w:val="a3"/>
      </w:rPr>
    </w:pPr>
    <w:r>
      <w:fldChar w:fldCharType="begin"/>
    </w:r>
    <w:r>
      <w:rPr>
        <w:rStyle w:val="a3"/>
      </w:rPr>
      <w:instrText xml:space="preserve">PAGE  </w:instrText>
    </w:r>
    <w:r>
      <w:fldChar w:fldCharType="end"/>
    </w:r>
  </w:p>
  <w:p w14:paraId="7032B871" w14:textId="77777777" w:rsidR="005274EB" w:rsidRDefault="005274EB">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D7255" w14:textId="77777777" w:rsidR="00BD5795" w:rsidRDefault="00BD5795">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6E868" w14:textId="77777777" w:rsidR="00BD5795" w:rsidRDefault="00BD5795">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5EE5A" w14:textId="77777777" w:rsidR="00C10088" w:rsidRDefault="00C10088">
      <w:r>
        <w:separator/>
      </w:r>
    </w:p>
  </w:footnote>
  <w:footnote w:type="continuationSeparator" w:id="0">
    <w:p w14:paraId="16B564E6" w14:textId="77777777" w:rsidR="00C10088" w:rsidRDefault="00C100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D5A4A" w14:textId="77777777" w:rsidR="00BD5795" w:rsidRDefault="00BD5795">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5376125"/>
      <w:docPartObj>
        <w:docPartGallery w:val="Watermarks"/>
        <w:docPartUnique/>
      </w:docPartObj>
    </w:sdtPr>
    <w:sdtContent>
      <w:p w14:paraId="604E04DC" w14:textId="2692534E" w:rsidR="0055675A" w:rsidRDefault="00BD5795" w:rsidP="001A754D">
        <w:pPr>
          <w:pStyle w:val="ab"/>
          <w:pBdr>
            <w:bottom w:val="none" w:sz="0" w:space="0" w:color="auto"/>
          </w:pBdr>
        </w:pPr>
        <w:r>
          <w:pict w14:anchorId="4D2EDAF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2245470" o:spid="_x0000_s1025" type="#_x0000_t136" style="position:absolute;left:0;text-align:left;margin-left:0;margin-top:0;width:468.75pt;height:117.15pt;rotation:315;z-index:-251657216;mso-position-horizontal:center;mso-position-horizontal-relative:margin;mso-position-vertical:center;mso-position-vertical-relative:margin" o:allowincell="f" fillcolor="#a5a5a5 [2092]" stroked="f">
              <v:fill opacity=".5"/>
              <v:textpath style="font-family:&quot;Simsun&quot;;font-size:1pt" string="严禁复制"/>
              <w10:wrap anchorx="margin" anchory="margin"/>
            </v:shape>
          </w:pic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721BDF" w14:textId="77777777" w:rsidR="00BD5795" w:rsidRDefault="00BD5795">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00000001"/>
    <w:lvl w:ilvl="0">
      <w:start w:val="2"/>
      <w:numFmt w:val="chineseCounting"/>
      <w:suff w:val="nothing"/>
      <w:lvlText w:val="（%1）"/>
      <w:lvlJc w:val="left"/>
    </w:lvl>
  </w:abstractNum>
  <w:abstractNum w:abstractNumId="1" w15:restartNumberingAfterBreak="0">
    <w:nsid w:val="00000002"/>
    <w:multiLevelType w:val="multilevel"/>
    <w:tmpl w:val="00000002"/>
    <w:lvl w:ilvl="0">
      <w:start w:val="1"/>
      <w:numFmt w:val="japaneseCounting"/>
      <w:lvlText w:val="%1、"/>
      <w:lvlJc w:val="left"/>
      <w:pPr>
        <w:tabs>
          <w:tab w:val="num" w:pos="720"/>
        </w:tabs>
        <w:ind w:left="720" w:hanging="72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15:restartNumberingAfterBreak="0">
    <w:nsid w:val="00000003"/>
    <w:multiLevelType w:val="singleLevel"/>
    <w:tmpl w:val="00000003"/>
    <w:lvl w:ilvl="0">
      <w:start w:val="2"/>
      <w:numFmt w:val="decimal"/>
      <w:suff w:val="space"/>
      <w:lvlText w:val="%1."/>
      <w:lvlJc w:val="left"/>
    </w:lvl>
  </w:abstractNum>
  <w:abstractNum w:abstractNumId="3" w15:restartNumberingAfterBreak="0">
    <w:nsid w:val="0000000E"/>
    <w:multiLevelType w:val="singleLevel"/>
    <w:tmpl w:val="0000000E"/>
    <w:lvl w:ilvl="0">
      <w:start w:val="1"/>
      <w:numFmt w:val="chineseCounting"/>
      <w:suff w:val="nothing"/>
      <w:lvlText w:val="（%1）"/>
      <w:lvlJc w:val="left"/>
      <w:pPr>
        <w:ind w:left="0" w:firstLine="420"/>
      </w:pPr>
      <w:rPr>
        <w:rFonts w:hint="eastAsia"/>
      </w:rPr>
    </w:lvl>
  </w:abstractNum>
  <w:abstractNum w:abstractNumId="4" w15:restartNumberingAfterBreak="0">
    <w:nsid w:val="0000000F"/>
    <w:multiLevelType w:val="singleLevel"/>
    <w:tmpl w:val="0000000F"/>
    <w:lvl w:ilvl="0">
      <w:start w:val="3"/>
      <w:numFmt w:val="decimal"/>
      <w:suff w:val="nothing"/>
      <w:lvlText w:val="%1."/>
      <w:lvlJc w:val="left"/>
    </w:lvl>
  </w:abstractNum>
  <w:abstractNum w:abstractNumId="5" w15:restartNumberingAfterBreak="0">
    <w:nsid w:val="00000010"/>
    <w:multiLevelType w:val="singleLevel"/>
    <w:tmpl w:val="00000010"/>
    <w:lvl w:ilvl="0">
      <w:start w:val="1"/>
      <w:numFmt w:val="bullet"/>
      <w:lvlText w:val=""/>
      <w:lvlJc w:val="left"/>
      <w:pPr>
        <w:tabs>
          <w:tab w:val="num" w:pos="420"/>
        </w:tabs>
        <w:ind w:left="420" w:hanging="420"/>
      </w:pPr>
      <w:rPr>
        <w:rFonts w:ascii="Wingdings" w:hAnsi="Wingdings" w:hint="default"/>
      </w:rPr>
    </w:lvl>
  </w:abstractNum>
  <w:abstractNum w:abstractNumId="6" w15:restartNumberingAfterBreak="0">
    <w:nsid w:val="035B5971"/>
    <w:multiLevelType w:val="hybridMultilevel"/>
    <w:tmpl w:val="D0E69444"/>
    <w:lvl w:ilvl="0" w:tplc="FB82615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33F7F5F"/>
    <w:multiLevelType w:val="singleLevel"/>
    <w:tmpl w:val="00000000"/>
    <w:lvl w:ilvl="0">
      <w:start w:val="3"/>
      <w:numFmt w:val="chineseCounting"/>
      <w:suff w:val="nothing"/>
      <w:lvlText w:val="（%1）"/>
      <w:lvlJc w:val="left"/>
    </w:lvl>
  </w:abstractNum>
  <w:abstractNum w:abstractNumId="8" w15:restartNumberingAfterBreak="0">
    <w:nsid w:val="1AF57115"/>
    <w:multiLevelType w:val="hybridMultilevel"/>
    <w:tmpl w:val="7BB44396"/>
    <w:lvl w:ilvl="0" w:tplc="ED824578">
      <w:start w:val="3"/>
      <w:numFmt w:val="japaneseCounting"/>
      <w:lvlText w:val="%1、"/>
      <w:lvlJc w:val="left"/>
      <w:pPr>
        <w:tabs>
          <w:tab w:val="num" w:pos="720"/>
        </w:tabs>
        <w:ind w:left="720" w:hanging="72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9" w15:restartNumberingAfterBreak="0">
    <w:nsid w:val="49673829"/>
    <w:multiLevelType w:val="hybridMultilevel"/>
    <w:tmpl w:val="68643866"/>
    <w:lvl w:ilvl="0" w:tplc="0C7C2C64">
      <w:start w:val="1"/>
      <w:numFmt w:val="japaneseCounting"/>
      <w:lvlText w:val="（%1）"/>
      <w:lvlJc w:val="left"/>
      <w:pPr>
        <w:tabs>
          <w:tab w:val="num" w:pos="855"/>
        </w:tabs>
        <w:ind w:left="855" w:hanging="855"/>
      </w:pPr>
      <w:rPr>
        <w:rFonts w:ascii="宋体" w:eastAsia="宋体" w:hAnsi="宋体" w:hint="default"/>
        <w:b/>
        <w:sz w:val="24"/>
        <w:szCs w:val="24"/>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0" w15:restartNumberingAfterBreak="0">
    <w:nsid w:val="4DFA24E1"/>
    <w:multiLevelType w:val="hybridMultilevel"/>
    <w:tmpl w:val="26DAE34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49B0598"/>
    <w:multiLevelType w:val="hybridMultilevel"/>
    <w:tmpl w:val="0D7490DC"/>
    <w:lvl w:ilvl="0" w:tplc="D878207A">
      <w:start w:val="1"/>
      <w:numFmt w:val="japaneseCounting"/>
      <w:lvlText w:val="%1、"/>
      <w:lvlJc w:val="left"/>
      <w:pPr>
        <w:ind w:left="720" w:hanging="720"/>
      </w:pPr>
      <w:rPr>
        <w:rFonts w:hint="default"/>
        <w:b w:val="0"/>
        <w:sz w:val="32"/>
        <w:szCs w:val="3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65520916">
    <w:abstractNumId w:val="1"/>
  </w:num>
  <w:num w:numId="2" w16cid:durableId="468058431">
    <w:abstractNumId w:val="0"/>
  </w:num>
  <w:num w:numId="3" w16cid:durableId="691806472">
    <w:abstractNumId w:val="2"/>
  </w:num>
  <w:num w:numId="4" w16cid:durableId="1443264638">
    <w:abstractNumId w:val="5"/>
  </w:num>
  <w:num w:numId="5" w16cid:durableId="436609170">
    <w:abstractNumId w:val="4"/>
  </w:num>
  <w:num w:numId="6" w16cid:durableId="670988673">
    <w:abstractNumId w:val="7"/>
  </w:num>
  <w:num w:numId="7" w16cid:durableId="2062512086">
    <w:abstractNumId w:val="3"/>
  </w:num>
  <w:num w:numId="8" w16cid:durableId="1053457466">
    <w:abstractNumId w:val="8"/>
  </w:num>
  <w:num w:numId="9" w16cid:durableId="1839223934">
    <w:abstractNumId w:val="9"/>
  </w:num>
  <w:num w:numId="10" w16cid:durableId="19597586">
    <w:abstractNumId w:val="11"/>
  </w:num>
  <w:num w:numId="11" w16cid:durableId="1037511958">
    <w:abstractNumId w:val="10"/>
  </w:num>
  <w:num w:numId="12" w16cid:durableId="20115244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Ethics Copy-no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fpzaddvwwzoeptpwx2d21ppvxzr55950f&quot;&gt;My EndNote Library&lt;record-ids&gt;&lt;item&gt;1&lt;/item&gt;&lt;item&gt;2&lt;/item&gt;&lt;item&gt;3&lt;/item&gt;&lt;item&gt;4&lt;/item&gt;&lt;item&gt;6&lt;/item&gt;&lt;item&gt;7&lt;/item&gt;&lt;item&gt;11&lt;/item&gt;&lt;item&gt;14&lt;/item&gt;&lt;item&gt;26&lt;/item&gt;&lt;item&gt;27&lt;/item&gt;&lt;item&gt;54&lt;/item&gt;&lt;item&gt;86&lt;/item&gt;&lt;item&gt;87&lt;/item&gt;&lt;item&gt;88&lt;/item&gt;&lt;item&gt;89&lt;/item&gt;&lt;item&gt;90&lt;/item&gt;&lt;item&gt;91&lt;/item&gt;&lt;item&gt;92&lt;/item&gt;&lt;item&gt;112&lt;/item&gt;&lt;item&gt;113&lt;/item&gt;&lt;item&gt;114&lt;/item&gt;&lt;item&gt;116&lt;/item&gt;&lt;item&gt;124&lt;/item&gt;&lt;item&gt;135&lt;/item&gt;&lt;item&gt;136&lt;/item&gt;&lt;item&gt;137&lt;/item&gt;&lt;item&gt;153&lt;/item&gt;&lt;item&gt;154&lt;/item&gt;&lt;item&gt;155&lt;/item&gt;&lt;item&gt;156&lt;/item&gt;&lt;item&gt;171&lt;/item&gt;&lt;/record-ids&gt;&lt;/item&gt;&lt;/Libraries&gt;"/>
    <w:docVar w:name="KY_MEDREF_DOCUID" w:val="{51D78807-25B4-470C-A51D-47D35A88F920}"/>
    <w:docVar w:name="KY_MEDREF_VERSION" w:val="3"/>
  </w:docVars>
  <w:rsids>
    <w:rsidRoot w:val="00172A27"/>
    <w:rsid w:val="00006468"/>
    <w:rsid w:val="00013DEF"/>
    <w:rsid w:val="000140F4"/>
    <w:rsid w:val="00015AA1"/>
    <w:rsid w:val="00031C0C"/>
    <w:rsid w:val="00036BA9"/>
    <w:rsid w:val="00041E4C"/>
    <w:rsid w:val="000431C9"/>
    <w:rsid w:val="00043DB3"/>
    <w:rsid w:val="0004528D"/>
    <w:rsid w:val="000469E9"/>
    <w:rsid w:val="00047CF3"/>
    <w:rsid w:val="00053AA0"/>
    <w:rsid w:val="000556EB"/>
    <w:rsid w:val="00056999"/>
    <w:rsid w:val="000569C7"/>
    <w:rsid w:val="00056E55"/>
    <w:rsid w:val="000636E4"/>
    <w:rsid w:val="000712F5"/>
    <w:rsid w:val="00073305"/>
    <w:rsid w:val="000805EC"/>
    <w:rsid w:val="00082D2E"/>
    <w:rsid w:val="00083BF5"/>
    <w:rsid w:val="00086E35"/>
    <w:rsid w:val="00090122"/>
    <w:rsid w:val="000905AE"/>
    <w:rsid w:val="0009762E"/>
    <w:rsid w:val="000A07A2"/>
    <w:rsid w:val="000A2761"/>
    <w:rsid w:val="000A302F"/>
    <w:rsid w:val="000A482D"/>
    <w:rsid w:val="000A4957"/>
    <w:rsid w:val="000A5999"/>
    <w:rsid w:val="000A66E8"/>
    <w:rsid w:val="000B5291"/>
    <w:rsid w:val="000C4FEB"/>
    <w:rsid w:val="000C655F"/>
    <w:rsid w:val="000D1AD6"/>
    <w:rsid w:val="000D4AA8"/>
    <w:rsid w:val="000E0C37"/>
    <w:rsid w:val="000E19D8"/>
    <w:rsid w:val="000E580B"/>
    <w:rsid w:val="000F06F0"/>
    <w:rsid w:val="000F138B"/>
    <w:rsid w:val="000F2519"/>
    <w:rsid w:val="001010E1"/>
    <w:rsid w:val="001024AF"/>
    <w:rsid w:val="00105ED6"/>
    <w:rsid w:val="00120FE6"/>
    <w:rsid w:val="001224FD"/>
    <w:rsid w:val="0013597F"/>
    <w:rsid w:val="00137CCD"/>
    <w:rsid w:val="00140CB1"/>
    <w:rsid w:val="00144358"/>
    <w:rsid w:val="00144CA7"/>
    <w:rsid w:val="00147330"/>
    <w:rsid w:val="00150F30"/>
    <w:rsid w:val="00155BAC"/>
    <w:rsid w:val="001566EE"/>
    <w:rsid w:val="00172A27"/>
    <w:rsid w:val="00176B68"/>
    <w:rsid w:val="00182726"/>
    <w:rsid w:val="001930FB"/>
    <w:rsid w:val="00194EED"/>
    <w:rsid w:val="001971EC"/>
    <w:rsid w:val="001A3487"/>
    <w:rsid w:val="001A5814"/>
    <w:rsid w:val="001A63F5"/>
    <w:rsid w:val="001A6D86"/>
    <w:rsid w:val="001A754D"/>
    <w:rsid w:val="001A7991"/>
    <w:rsid w:val="001B119E"/>
    <w:rsid w:val="001B4963"/>
    <w:rsid w:val="001B5DE8"/>
    <w:rsid w:val="001B6470"/>
    <w:rsid w:val="001B686C"/>
    <w:rsid w:val="001C2404"/>
    <w:rsid w:val="001C7A14"/>
    <w:rsid w:val="001D11D2"/>
    <w:rsid w:val="001D3BBE"/>
    <w:rsid w:val="001E0526"/>
    <w:rsid w:val="001F10B1"/>
    <w:rsid w:val="001F1219"/>
    <w:rsid w:val="00207390"/>
    <w:rsid w:val="00212D7D"/>
    <w:rsid w:val="00215895"/>
    <w:rsid w:val="00220322"/>
    <w:rsid w:val="002241B0"/>
    <w:rsid w:val="00231E74"/>
    <w:rsid w:val="00231EC8"/>
    <w:rsid w:val="00232395"/>
    <w:rsid w:val="00232BBA"/>
    <w:rsid w:val="002409A0"/>
    <w:rsid w:val="00241865"/>
    <w:rsid w:val="002535B6"/>
    <w:rsid w:val="002572CB"/>
    <w:rsid w:val="00257E6D"/>
    <w:rsid w:val="00263B9E"/>
    <w:rsid w:val="00264614"/>
    <w:rsid w:val="0026663E"/>
    <w:rsid w:val="00270BA6"/>
    <w:rsid w:val="00271D23"/>
    <w:rsid w:val="00272A3D"/>
    <w:rsid w:val="00275B4C"/>
    <w:rsid w:val="00281D92"/>
    <w:rsid w:val="00281DE8"/>
    <w:rsid w:val="002A02FB"/>
    <w:rsid w:val="002A2302"/>
    <w:rsid w:val="002B0711"/>
    <w:rsid w:val="002B0790"/>
    <w:rsid w:val="002B0D45"/>
    <w:rsid w:val="002B2438"/>
    <w:rsid w:val="002B42B5"/>
    <w:rsid w:val="002B4FAB"/>
    <w:rsid w:val="002B7357"/>
    <w:rsid w:val="002C03B6"/>
    <w:rsid w:val="002C32BC"/>
    <w:rsid w:val="002C6857"/>
    <w:rsid w:val="002D1E62"/>
    <w:rsid w:val="002D65B0"/>
    <w:rsid w:val="002E4F2B"/>
    <w:rsid w:val="002F3892"/>
    <w:rsid w:val="00301D1A"/>
    <w:rsid w:val="003137E7"/>
    <w:rsid w:val="0031622D"/>
    <w:rsid w:val="003176EA"/>
    <w:rsid w:val="00321D3E"/>
    <w:rsid w:val="003307D8"/>
    <w:rsid w:val="00330CE5"/>
    <w:rsid w:val="00333351"/>
    <w:rsid w:val="0033365C"/>
    <w:rsid w:val="0033370C"/>
    <w:rsid w:val="003351CD"/>
    <w:rsid w:val="003354AB"/>
    <w:rsid w:val="00335EE4"/>
    <w:rsid w:val="00337619"/>
    <w:rsid w:val="0034129E"/>
    <w:rsid w:val="003423A6"/>
    <w:rsid w:val="003463F9"/>
    <w:rsid w:val="00353879"/>
    <w:rsid w:val="003573D1"/>
    <w:rsid w:val="00357B5A"/>
    <w:rsid w:val="00357BEF"/>
    <w:rsid w:val="00360360"/>
    <w:rsid w:val="003605D0"/>
    <w:rsid w:val="00360D82"/>
    <w:rsid w:val="003635CF"/>
    <w:rsid w:val="00371233"/>
    <w:rsid w:val="00371F6C"/>
    <w:rsid w:val="00372396"/>
    <w:rsid w:val="00372A0F"/>
    <w:rsid w:val="00383A5D"/>
    <w:rsid w:val="00385E85"/>
    <w:rsid w:val="00395AA5"/>
    <w:rsid w:val="00396A6C"/>
    <w:rsid w:val="003A1CAF"/>
    <w:rsid w:val="003A2B18"/>
    <w:rsid w:val="003A6691"/>
    <w:rsid w:val="003A6A84"/>
    <w:rsid w:val="003A6C7A"/>
    <w:rsid w:val="003B07E3"/>
    <w:rsid w:val="003B1604"/>
    <w:rsid w:val="003B375B"/>
    <w:rsid w:val="003B5CFD"/>
    <w:rsid w:val="003B6B84"/>
    <w:rsid w:val="003C5AB0"/>
    <w:rsid w:val="003D0A24"/>
    <w:rsid w:val="003D244B"/>
    <w:rsid w:val="003D50E1"/>
    <w:rsid w:val="003D6AA8"/>
    <w:rsid w:val="003D6AA9"/>
    <w:rsid w:val="003D7F9D"/>
    <w:rsid w:val="003E263B"/>
    <w:rsid w:val="003E5254"/>
    <w:rsid w:val="003E7BA4"/>
    <w:rsid w:val="003F1E88"/>
    <w:rsid w:val="003F2788"/>
    <w:rsid w:val="003F4921"/>
    <w:rsid w:val="003F4CD0"/>
    <w:rsid w:val="00404AFA"/>
    <w:rsid w:val="00406B9F"/>
    <w:rsid w:val="00415A86"/>
    <w:rsid w:val="00420739"/>
    <w:rsid w:val="004222E5"/>
    <w:rsid w:val="004240DF"/>
    <w:rsid w:val="004252EF"/>
    <w:rsid w:val="004316C5"/>
    <w:rsid w:val="00433A2E"/>
    <w:rsid w:val="004353B9"/>
    <w:rsid w:val="00435787"/>
    <w:rsid w:val="004365B1"/>
    <w:rsid w:val="00436DD2"/>
    <w:rsid w:val="004370A9"/>
    <w:rsid w:val="004466B1"/>
    <w:rsid w:val="00451048"/>
    <w:rsid w:val="004612D4"/>
    <w:rsid w:val="00461902"/>
    <w:rsid w:val="00465D31"/>
    <w:rsid w:val="004673FF"/>
    <w:rsid w:val="00467A45"/>
    <w:rsid w:val="00470B0D"/>
    <w:rsid w:val="00471527"/>
    <w:rsid w:val="00471696"/>
    <w:rsid w:val="00472E1A"/>
    <w:rsid w:val="004760C5"/>
    <w:rsid w:val="00476163"/>
    <w:rsid w:val="00481AD9"/>
    <w:rsid w:val="0048458A"/>
    <w:rsid w:val="00486F8F"/>
    <w:rsid w:val="00493A36"/>
    <w:rsid w:val="00496E0D"/>
    <w:rsid w:val="004A19C7"/>
    <w:rsid w:val="004A200A"/>
    <w:rsid w:val="004B0E30"/>
    <w:rsid w:val="004B300E"/>
    <w:rsid w:val="004B78CC"/>
    <w:rsid w:val="004C0600"/>
    <w:rsid w:val="004C25C2"/>
    <w:rsid w:val="004C3A73"/>
    <w:rsid w:val="004D1002"/>
    <w:rsid w:val="004D4F4F"/>
    <w:rsid w:val="004D5E58"/>
    <w:rsid w:val="004E0E7E"/>
    <w:rsid w:val="004E15D9"/>
    <w:rsid w:val="004E40E9"/>
    <w:rsid w:val="004E61DD"/>
    <w:rsid w:val="004F6DFF"/>
    <w:rsid w:val="0050009C"/>
    <w:rsid w:val="0050490F"/>
    <w:rsid w:val="00504EC3"/>
    <w:rsid w:val="0050669F"/>
    <w:rsid w:val="00526205"/>
    <w:rsid w:val="00526895"/>
    <w:rsid w:val="00526C78"/>
    <w:rsid w:val="005274EB"/>
    <w:rsid w:val="00532CDE"/>
    <w:rsid w:val="005370DA"/>
    <w:rsid w:val="00542559"/>
    <w:rsid w:val="00547DA8"/>
    <w:rsid w:val="00553F4F"/>
    <w:rsid w:val="0055675A"/>
    <w:rsid w:val="00562292"/>
    <w:rsid w:val="00564074"/>
    <w:rsid w:val="00565AFF"/>
    <w:rsid w:val="00567EC2"/>
    <w:rsid w:val="00570181"/>
    <w:rsid w:val="005838ED"/>
    <w:rsid w:val="0059182B"/>
    <w:rsid w:val="0059308E"/>
    <w:rsid w:val="005942F5"/>
    <w:rsid w:val="00597B4D"/>
    <w:rsid w:val="005A16BC"/>
    <w:rsid w:val="005A1BD2"/>
    <w:rsid w:val="005A1CFC"/>
    <w:rsid w:val="005A560C"/>
    <w:rsid w:val="005A7137"/>
    <w:rsid w:val="005A7F6E"/>
    <w:rsid w:val="005B786D"/>
    <w:rsid w:val="005C008D"/>
    <w:rsid w:val="005C1FD9"/>
    <w:rsid w:val="005C3E41"/>
    <w:rsid w:val="005C69F1"/>
    <w:rsid w:val="005D3CC7"/>
    <w:rsid w:val="005D42D8"/>
    <w:rsid w:val="005D5EBB"/>
    <w:rsid w:val="005D61B4"/>
    <w:rsid w:val="005D69E0"/>
    <w:rsid w:val="005E377C"/>
    <w:rsid w:val="005E58A5"/>
    <w:rsid w:val="005F6B30"/>
    <w:rsid w:val="00600A26"/>
    <w:rsid w:val="00600C7D"/>
    <w:rsid w:val="006147A5"/>
    <w:rsid w:val="00616644"/>
    <w:rsid w:val="00623B2F"/>
    <w:rsid w:val="00633BC7"/>
    <w:rsid w:val="00636961"/>
    <w:rsid w:val="0064502A"/>
    <w:rsid w:val="00650315"/>
    <w:rsid w:val="0065084F"/>
    <w:rsid w:val="00654DC8"/>
    <w:rsid w:val="00660341"/>
    <w:rsid w:val="00662ECA"/>
    <w:rsid w:val="006756C3"/>
    <w:rsid w:val="00675CBD"/>
    <w:rsid w:val="0067763B"/>
    <w:rsid w:val="00681DEE"/>
    <w:rsid w:val="00692FCE"/>
    <w:rsid w:val="00693580"/>
    <w:rsid w:val="006A7299"/>
    <w:rsid w:val="006B0680"/>
    <w:rsid w:val="006B505D"/>
    <w:rsid w:val="006B5EE6"/>
    <w:rsid w:val="006B6BCD"/>
    <w:rsid w:val="006C06DE"/>
    <w:rsid w:val="006C0823"/>
    <w:rsid w:val="006C1B4F"/>
    <w:rsid w:val="006C1B66"/>
    <w:rsid w:val="006C21C6"/>
    <w:rsid w:val="006C4561"/>
    <w:rsid w:val="006C7308"/>
    <w:rsid w:val="006D14A2"/>
    <w:rsid w:val="006D1E8D"/>
    <w:rsid w:val="006D2485"/>
    <w:rsid w:val="006D463D"/>
    <w:rsid w:val="006D5E40"/>
    <w:rsid w:val="006E1BD9"/>
    <w:rsid w:val="006E1F2F"/>
    <w:rsid w:val="006E3412"/>
    <w:rsid w:val="006E3600"/>
    <w:rsid w:val="006F4E94"/>
    <w:rsid w:val="006F7D30"/>
    <w:rsid w:val="00703F33"/>
    <w:rsid w:val="007166C0"/>
    <w:rsid w:val="00720CB5"/>
    <w:rsid w:val="0072133C"/>
    <w:rsid w:val="00733834"/>
    <w:rsid w:val="00733D78"/>
    <w:rsid w:val="007427E0"/>
    <w:rsid w:val="00744E8F"/>
    <w:rsid w:val="007450EC"/>
    <w:rsid w:val="00746C93"/>
    <w:rsid w:val="00755B1E"/>
    <w:rsid w:val="00763998"/>
    <w:rsid w:val="00763A73"/>
    <w:rsid w:val="00764E7B"/>
    <w:rsid w:val="00765BC5"/>
    <w:rsid w:val="00767C94"/>
    <w:rsid w:val="007814F5"/>
    <w:rsid w:val="007838AF"/>
    <w:rsid w:val="00784CF1"/>
    <w:rsid w:val="00786529"/>
    <w:rsid w:val="00787101"/>
    <w:rsid w:val="00791770"/>
    <w:rsid w:val="00796621"/>
    <w:rsid w:val="007A3586"/>
    <w:rsid w:val="007A3ABA"/>
    <w:rsid w:val="007A68F0"/>
    <w:rsid w:val="007B0D49"/>
    <w:rsid w:val="007B4448"/>
    <w:rsid w:val="007B6436"/>
    <w:rsid w:val="007B66BA"/>
    <w:rsid w:val="007B7763"/>
    <w:rsid w:val="007B7798"/>
    <w:rsid w:val="007C2003"/>
    <w:rsid w:val="007C3254"/>
    <w:rsid w:val="007C6141"/>
    <w:rsid w:val="007D270A"/>
    <w:rsid w:val="007D5C3A"/>
    <w:rsid w:val="007D6087"/>
    <w:rsid w:val="007E04FD"/>
    <w:rsid w:val="007E1864"/>
    <w:rsid w:val="007E2345"/>
    <w:rsid w:val="007F2556"/>
    <w:rsid w:val="00801826"/>
    <w:rsid w:val="00801C26"/>
    <w:rsid w:val="00815D8B"/>
    <w:rsid w:val="00820280"/>
    <w:rsid w:val="00827C55"/>
    <w:rsid w:val="008331A2"/>
    <w:rsid w:val="00841137"/>
    <w:rsid w:val="0084372C"/>
    <w:rsid w:val="008446CF"/>
    <w:rsid w:val="00846A02"/>
    <w:rsid w:val="008548F5"/>
    <w:rsid w:val="0085696C"/>
    <w:rsid w:val="00861EAF"/>
    <w:rsid w:val="0086254D"/>
    <w:rsid w:val="00863A4D"/>
    <w:rsid w:val="00863BAD"/>
    <w:rsid w:val="008646A7"/>
    <w:rsid w:val="00864C87"/>
    <w:rsid w:val="0087638C"/>
    <w:rsid w:val="00877983"/>
    <w:rsid w:val="008821D0"/>
    <w:rsid w:val="00883C44"/>
    <w:rsid w:val="00890F0C"/>
    <w:rsid w:val="0089641F"/>
    <w:rsid w:val="0089694E"/>
    <w:rsid w:val="0089721C"/>
    <w:rsid w:val="00897AC7"/>
    <w:rsid w:val="008A28F5"/>
    <w:rsid w:val="008C45B3"/>
    <w:rsid w:val="008D0FEB"/>
    <w:rsid w:val="008D5F31"/>
    <w:rsid w:val="008D7F44"/>
    <w:rsid w:val="008E33A9"/>
    <w:rsid w:val="008E414E"/>
    <w:rsid w:val="008E5C1E"/>
    <w:rsid w:val="008F01E6"/>
    <w:rsid w:val="008F0ADC"/>
    <w:rsid w:val="008F37C6"/>
    <w:rsid w:val="008F62CA"/>
    <w:rsid w:val="008F64BC"/>
    <w:rsid w:val="008F787D"/>
    <w:rsid w:val="00900EA1"/>
    <w:rsid w:val="00910FE8"/>
    <w:rsid w:val="00922DDF"/>
    <w:rsid w:val="00930083"/>
    <w:rsid w:val="009321B2"/>
    <w:rsid w:val="00936282"/>
    <w:rsid w:val="009379CB"/>
    <w:rsid w:val="00937D67"/>
    <w:rsid w:val="009401F0"/>
    <w:rsid w:val="00941E18"/>
    <w:rsid w:val="009428E6"/>
    <w:rsid w:val="009446EF"/>
    <w:rsid w:val="00944BEB"/>
    <w:rsid w:val="009476EE"/>
    <w:rsid w:val="00950075"/>
    <w:rsid w:val="00953111"/>
    <w:rsid w:val="00963529"/>
    <w:rsid w:val="009654CD"/>
    <w:rsid w:val="00966B81"/>
    <w:rsid w:val="00970BDF"/>
    <w:rsid w:val="009811C6"/>
    <w:rsid w:val="009818FE"/>
    <w:rsid w:val="0098512B"/>
    <w:rsid w:val="00985770"/>
    <w:rsid w:val="00990F29"/>
    <w:rsid w:val="00993DAD"/>
    <w:rsid w:val="00997AD0"/>
    <w:rsid w:val="009A0932"/>
    <w:rsid w:val="009A1407"/>
    <w:rsid w:val="009A293C"/>
    <w:rsid w:val="009A3A37"/>
    <w:rsid w:val="009A3FC5"/>
    <w:rsid w:val="009A62C1"/>
    <w:rsid w:val="009B206C"/>
    <w:rsid w:val="009B3ECD"/>
    <w:rsid w:val="009B677B"/>
    <w:rsid w:val="009B7999"/>
    <w:rsid w:val="009C1DDD"/>
    <w:rsid w:val="009D03C6"/>
    <w:rsid w:val="009D61F6"/>
    <w:rsid w:val="009D7611"/>
    <w:rsid w:val="009E1B91"/>
    <w:rsid w:val="009E3838"/>
    <w:rsid w:val="009E5411"/>
    <w:rsid w:val="009F025D"/>
    <w:rsid w:val="009F5351"/>
    <w:rsid w:val="009F62E7"/>
    <w:rsid w:val="00A006D5"/>
    <w:rsid w:val="00A02410"/>
    <w:rsid w:val="00A07400"/>
    <w:rsid w:val="00A1158B"/>
    <w:rsid w:val="00A147F6"/>
    <w:rsid w:val="00A165E7"/>
    <w:rsid w:val="00A242ED"/>
    <w:rsid w:val="00A3561C"/>
    <w:rsid w:val="00A37BE3"/>
    <w:rsid w:val="00A428AB"/>
    <w:rsid w:val="00A5514C"/>
    <w:rsid w:val="00A60C46"/>
    <w:rsid w:val="00A65C38"/>
    <w:rsid w:val="00A72F2F"/>
    <w:rsid w:val="00A74FC2"/>
    <w:rsid w:val="00A752F5"/>
    <w:rsid w:val="00A81440"/>
    <w:rsid w:val="00A84CA9"/>
    <w:rsid w:val="00A853AE"/>
    <w:rsid w:val="00A93CEE"/>
    <w:rsid w:val="00AA2A37"/>
    <w:rsid w:val="00AA390D"/>
    <w:rsid w:val="00AA6B7A"/>
    <w:rsid w:val="00AB226B"/>
    <w:rsid w:val="00AB51B9"/>
    <w:rsid w:val="00AB5D5B"/>
    <w:rsid w:val="00AB5ED8"/>
    <w:rsid w:val="00AC24A5"/>
    <w:rsid w:val="00AC3D00"/>
    <w:rsid w:val="00AD3392"/>
    <w:rsid w:val="00AD77CD"/>
    <w:rsid w:val="00AE2C1B"/>
    <w:rsid w:val="00AE61B9"/>
    <w:rsid w:val="00AE65C9"/>
    <w:rsid w:val="00B0021E"/>
    <w:rsid w:val="00B0596B"/>
    <w:rsid w:val="00B05A7B"/>
    <w:rsid w:val="00B05CC8"/>
    <w:rsid w:val="00B060F0"/>
    <w:rsid w:val="00B1030F"/>
    <w:rsid w:val="00B115EB"/>
    <w:rsid w:val="00B12353"/>
    <w:rsid w:val="00B205FF"/>
    <w:rsid w:val="00B27B1C"/>
    <w:rsid w:val="00B30399"/>
    <w:rsid w:val="00B36310"/>
    <w:rsid w:val="00B40BA0"/>
    <w:rsid w:val="00B41EE5"/>
    <w:rsid w:val="00B474C7"/>
    <w:rsid w:val="00B53319"/>
    <w:rsid w:val="00B542AC"/>
    <w:rsid w:val="00B5720F"/>
    <w:rsid w:val="00B728F6"/>
    <w:rsid w:val="00B72990"/>
    <w:rsid w:val="00B73AD4"/>
    <w:rsid w:val="00B73DBF"/>
    <w:rsid w:val="00B8186F"/>
    <w:rsid w:val="00B82BB6"/>
    <w:rsid w:val="00B83BA5"/>
    <w:rsid w:val="00B86EE3"/>
    <w:rsid w:val="00B91F61"/>
    <w:rsid w:val="00B92228"/>
    <w:rsid w:val="00BB24A0"/>
    <w:rsid w:val="00BB7C1D"/>
    <w:rsid w:val="00BC4478"/>
    <w:rsid w:val="00BC46B8"/>
    <w:rsid w:val="00BD5795"/>
    <w:rsid w:val="00BE5036"/>
    <w:rsid w:val="00C01068"/>
    <w:rsid w:val="00C10088"/>
    <w:rsid w:val="00C11203"/>
    <w:rsid w:val="00C120B3"/>
    <w:rsid w:val="00C17C60"/>
    <w:rsid w:val="00C32903"/>
    <w:rsid w:val="00C35D42"/>
    <w:rsid w:val="00C3686A"/>
    <w:rsid w:val="00C37098"/>
    <w:rsid w:val="00C40AF3"/>
    <w:rsid w:val="00C4247D"/>
    <w:rsid w:val="00C441BB"/>
    <w:rsid w:val="00C576BE"/>
    <w:rsid w:val="00C63D5A"/>
    <w:rsid w:val="00C651E8"/>
    <w:rsid w:val="00C67969"/>
    <w:rsid w:val="00C71DC5"/>
    <w:rsid w:val="00C72801"/>
    <w:rsid w:val="00C75F81"/>
    <w:rsid w:val="00C8037A"/>
    <w:rsid w:val="00C878F5"/>
    <w:rsid w:val="00CA2715"/>
    <w:rsid w:val="00CA507F"/>
    <w:rsid w:val="00CA6F9E"/>
    <w:rsid w:val="00CB08FB"/>
    <w:rsid w:val="00CB14C6"/>
    <w:rsid w:val="00CB15B2"/>
    <w:rsid w:val="00CB2D81"/>
    <w:rsid w:val="00CB42DC"/>
    <w:rsid w:val="00CB6656"/>
    <w:rsid w:val="00CC1A39"/>
    <w:rsid w:val="00CC309A"/>
    <w:rsid w:val="00CC3221"/>
    <w:rsid w:val="00CC5611"/>
    <w:rsid w:val="00CC6E01"/>
    <w:rsid w:val="00CD37F4"/>
    <w:rsid w:val="00CD3914"/>
    <w:rsid w:val="00CD4173"/>
    <w:rsid w:val="00CD6409"/>
    <w:rsid w:val="00CE1F6F"/>
    <w:rsid w:val="00CE263F"/>
    <w:rsid w:val="00CF1F3F"/>
    <w:rsid w:val="00CF3FFB"/>
    <w:rsid w:val="00CF4BD5"/>
    <w:rsid w:val="00CF6820"/>
    <w:rsid w:val="00D007E2"/>
    <w:rsid w:val="00D069AD"/>
    <w:rsid w:val="00D10AB6"/>
    <w:rsid w:val="00D11486"/>
    <w:rsid w:val="00D11D56"/>
    <w:rsid w:val="00D13820"/>
    <w:rsid w:val="00D13E6D"/>
    <w:rsid w:val="00D2136E"/>
    <w:rsid w:val="00D35925"/>
    <w:rsid w:val="00D37ED3"/>
    <w:rsid w:val="00D40536"/>
    <w:rsid w:val="00D40A94"/>
    <w:rsid w:val="00D41316"/>
    <w:rsid w:val="00D41534"/>
    <w:rsid w:val="00D42AC4"/>
    <w:rsid w:val="00D44384"/>
    <w:rsid w:val="00D46E42"/>
    <w:rsid w:val="00D50EB8"/>
    <w:rsid w:val="00D51B86"/>
    <w:rsid w:val="00D54BC0"/>
    <w:rsid w:val="00D64906"/>
    <w:rsid w:val="00D67A1F"/>
    <w:rsid w:val="00D73A77"/>
    <w:rsid w:val="00D82882"/>
    <w:rsid w:val="00D846F0"/>
    <w:rsid w:val="00D87D61"/>
    <w:rsid w:val="00D92557"/>
    <w:rsid w:val="00D96F8A"/>
    <w:rsid w:val="00DA2B5B"/>
    <w:rsid w:val="00DA4881"/>
    <w:rsid w:val="00DB3556"/>
    <w:rsid w:val="00DB6F95"/>
    <w:rsid w:val="00DB7438"/>
    <w:rsid w:val="00DB74CD"/>
    <w:rsid w:val="00DC0502"/>
    <w:rsid w:val="00DC0826"/>
    <w:rsid w:val="00DC2F9C"/>
    <w:rsid w:val="00DC5897"/>
    <w:rsid w:val="00DD20D7"/>
    <w:rsid w:val="00DD22FD"/>
    <w:rsid w:val="00DD76B8"/>
    <w:rsid w:val="00DE317C"/>
    <w:rsid w:val="00DE3FE1"/>
    <w:rsid w:val="00DF49A6"/>
    <w:rsid w:val="00DF4DF0"/>
    <w:rsid w:val="00DF6C66"/>
    <w:rsid w:val="00E00AB2"/>
    <w:rsid w:val="00E00DB4"/>
    <w:rsid w:val="00E04B97"/>
    <w:rsid w:val="00E07CF6"/>
    <w:rsid w:val="00E16B67"/>
    <w:rsid w:val="00E217C1"/>
    <w:rsid w:val="00E223FC"/>
    <w:rsid w:val="00E22F59"/>
    <w:rsid w:val="00E23CD1"/>
    <w:rsid w:val="00E26EE6"/>
    <w:rsid w:val="00E317E5"/>
    <w:rsid w:val="00E376A3"/>
    <w:rsid w:val="00E40B72"/>
    <w:rsid w:val="00E53D2B"/>
    <w:rsid w:val="00E56C64"/>
    <w:rsid w:val="00E661B1"/>
    <w:rsid w:val="00E70AFB"/>
    <w:rsid w:val="00E71672"/>
    <w:rsid w:val="00E74277"/>
    <w:rsid w:val="00E84074"/>
    <w:rsid w:val="00E90B57"/>
    <w:rsid w:val="00E94ACB"/>
    <w:rsid w:val="00E95C78"/>
    <w:rsid w:val="00E96105"/>
    <w:rsid w:val="00E969BF"/>
    <w:rsid w:val="00EA133D"/>
    <w:rsid w:val="00EA20F3"/>
    <w:rsid w:val="00EC0508"/>
    <w:rsid w:val="00ED2A38"/>
    <w:rsid w:val="00ED32FA"/>
    <w:rsid w:val="00ED33AC"/>
    <w:rsid w:val="00ED3A21"/>
    <w:rsid w:val="00ED3FC4"/>
    <w:rsid w:val="00ED6983"/>
    <w:rsid w:val="00EE518F"/>
    <w:rsid w:val="00EE583B"/>
    <w:rsid w:val="00EF18B7"/>
    <w:rsid w:val="00EF1A83"/>
    <w:rsid w:val="00EF2402"/>
    <w:rsid w:val="00EF7FF2"/>
    <w:rsid w:val="00F003C9"/>
    <w:rsid w:val="00F00634"/>
    <w:rsid w:val="00F075BF"/>
    <w:rsid w:val="00F10E67"/>
    <w:rsid w:val="00F127DF"/>
    <w:rsid w:val="00F13575"/>
    <w:rsid w:val="00F203A9"/>
    <w:rsid w:val="00F2729A"/>
    <w:rsid w:val="00F36DA1"/>
    <w:rsid w:val="00F41647"/>
    <w:rsid w:val="00F5088E"/>
    <w:rsid w:val="00F52FB1"/>
    <w:rsid w:val="00F60520"/>
    <w:rsid w:val="00F63D95"/>
    <w:rsid w:val="00F664F8"/>
    <w:rsid w:val="00F6676A"/>
    <w:rsid w:val="00F75BE4"/>
    <w:rsid w:val="00F76C6A"/>
    <w:rsid w:val="00F80BD2"/>
    <w:rsid w:val="00F81D21"/>
    <w:rsid w:val="00F847D5"/>
    <w:rsid w:val="00F87044"/>
    <w:rsid w:val="00F91289"/>
    <w:rsid w:val="00F93B8B"/>
    <w:rsid w:val="00F973A5"/>
    <w:rsid w:val="00FC08FD"/>
    <w:rsid w:val="00FC224E"/>
    <w:rsid w:val="00FD1AC9"/>
    <w:rsid w:val="00FD2C21"/>
    <w:rsid w:val="00FD55DB"/>
    <w:rsid w:val="00FD6314"/>
    <w:rsid w:val="00FE72B6"/>
    <w:rsid w:val="00FF6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E344C9"/>
  <w15:chartTrackingRefBased/>
  <w15:docId w15:val="{71ACBCAD-53E5-48F4-9E74-6502CBDEC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style>
  <w:style w:type="character" w:styleId="a4">
    <w:name w:val="Hyperlink"/>
    <w:rPr>
      <w:color w:val="0000FF"/>
      <w:u w:val="single"/>
    </w:rPr>
  </w:style>
  <w:style w:type="paragraph" w:styleId="a5">
    <w:name w:val="annotation subject"/>
    <w:basedOn w:val="a6"/>
    <w:next w:val="a6"/>
    <w:rPr>
      <w:b/>
      <w:bCs/>
    </w:rPr>
  </w:style>
  <w:style w:type="paragraph" w:styleId="a7">
    <w:name w:val="Normal (Web)"/>
    <w:basedOn w:val="a"/>
    <w:pPr>
      <w:widowControl/>
      <w:spacing w:before="100" w:beforeAutospacing="1" w:after="100" w:afterAutospacing="1"/>
      <w:jc w:val="left"/>
    </w:pPr>
    <w:rPr>
      <w:rFonts w:ascii="宋体" w:hAnsi="宋体"/>
      <w:kern w:val="0"/>
      <w:sz w:val="24"/>
      <w:szCs w:val="20"/>
    </w:rPr>
  </w:style>
  <w:style w:type="paragraph" w:styleId="a8">
    <w:name w:val="footer"/>
    <w:basedOn w:val="a"/>
    <w:pPr>
      <w:tabs>
        <w:tab w:val="center" w:pos="4153"/>
        <w:tab w:val="right" w:pos="8306"/>
      </w:tabs>
      <w:snapToGrid w:val="0"/>
      <w:jc w:val="left"/>
    </w:pPr>
    <w:rPr>
      <w:sz w:val="18"/>
      <w:szCs w:val="18"/>
    </w:rPr>
  </w:style>
  <w:style w:type="paragraph" w:styleId="a9">
    <w:name w:val="Balloon Text"/>
    <w:basedOn w:val="a"/>
    <w:rPr>
      <w:sz w:val="18"/>
      <w:szCs w:val="18"/>
    </w:rPr>
  </w:style>
  <w:style w:type="paragraph" w:customStyle="1" w:styleId="1">
    <w:name w:val="正文1"/>
    <w:pPr>
      <w:widowControl w:val="0"/>
      <w:adjustRightInd w:val="0"/>
      <w:spacing w:line="0" w:lineRule="atLeast"/>
      <w:textAlignment w:val="baseline"/>
    </w:pPr>
    <w:rPr>
      <w:rFonts w:ascii="宋体"/>
      <w:sz w:val="34"/>
    </w:rPr>
  </w:style>
  <w:style w:type="paragraph" w:customStyle="1" w:styleId="aa">
    <w:name w:val="正文文字"/>
    <w:basedOn w:val="a"/>
    <w:next w:val="a"/>
    <w:pPr>
      <w:autoSpaceDE w:val="0"/>
      <w:autoSpaceDN w:val="0"/>
      <w:adjustRightInd w:val="0"/>
      <w:jc w:val="left"/>
    </w:pPr>
    <w:rPr>
      <w:rFonts w:ascii="宋体"/>
      <w:kern w:val="0"/>
      <w:sz w:val="24"/>
      <w:szCs w:val="20"/>
    </w:rPr>
  </w:style>
  <w:style w:type="paragraph" w:customStyle="1" w:styleId="TextofReference1">
    <w:name w:val="Text of Reference 1"/>
    <w:basedOn w:val="a"/>
    <w:next w:val="a"/>
    <w:pPr>
      <w:autoSpaceDE w:val="0"/>
      <w:autoSpaceDN w:val="0"/>
      <w:adjustRightInd w:val="0"/>
      <w:jc w:val="left"/>
    </w:pPr>
    <w:rPr>
      <w:kern w:val="0"/>
      <w:sz w:val="24"/>
      <w:szCs w:val="20"/>
    </w:rPr>
  </w:style>
  <w:style w:type="paragraph" w:styleId="a6">
    <w:name w:val="annotation text"/>
    <w:basedOn w:val="a"/>
    <w:pPr>
      <w:jc w:val="left"/>
    </w:pPr>
  </w:style>
  <w:style w:type="paragraph" w:styleId="ab">
    <w:name w:val="header"/>
    <w:basedOn w:val="a"/>
    <w:pPr>
      <w:pBdr>
        <w:bottom w:val="single" w:sz="6" w:space="1" w:color="auto"/>
      </w:pBdr>
      <w:tabs>
        <w:tab w:val="center" w:pos="4153"/>
        <w:tab w:val="right" w:pos="8306"/>
      </w:tabs>
      <w:snapToGrid w:val="0"/>
      <w:jc w:val="center"/>
    </w:pPr>
    <w:rPr>
      <w:sz w:val="18"/>
      <w:szCs w:val="18"/>
    </w:rPr>
  </w:style>
  <w:style w:type="paragraph" w:styleId="ac">
    <w:name w:val="Body Text Indent"/>
    <w:basedOn w:val="a"/>
    <w:pPr>
      <w:ind w:left="570"/>
    </w:pPr>
    <w:rPr>
      <w:rFonts w:ascii="仿宋_GB2312" w:eastAsia="仿宋_GB2312"/>
      <w:sz w:val="32"/>
    </w:rPr>
  </w:style>
  <w:style w:type="table" w:styleId="ad">
    <w:name w:val="Table Grid"/>
    <w:basedOn w:val="a1"/>
    <w:rsid w:val="003B160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89694E"/>
    <w:rPr>
      <w:noProof/>
      <w:sz w:val="24"/>
    </w:rPr>
  </w:style>
  <w:style w:type="character" w:customStyle="1" w:styleId="EndNoteBibliography0">
    <w:name w:val="EndNote Bibliography 字符"/>
    <w:link w:val="EndNoteBibliography"/>
    <w:rsid w:val="0089694E"/>
    <w:rPr>
      <w:noProof/>
      <w:kern w:val="2"/>
      <w:sz w:val="24"/>
      <w:szCs w:val="24"/>
    </w:rPr>
  </w:style>
  <w:style w:type="paragraph" w:customStyle="1" w:styleId="10">
    <w:name w:val="正文_1"/>
    <w:qFormat/>
    <w:rsid w:val="0089694E"/>
    <w:pPr>
      <w:widowControl w:val="0"/>
      <w:jc w:val="both"/>
    </w:pPr>
    <w:rPr>
      <w:kern w:val="2"/>
      <w:sz w:val="21"/>
      <w:szCs w:val="24"/>
    </w:rPr>
  </w:style>
  <w:style w:type="paragraph" w:customStyle="1" w:styleId="EndNoteBibliographyTitle">
    <w:name w:val="EndNote Bibliography Title"/>
    <w:basedOn w:val="a"/>
    <w:link w:val="EndNoteBibliographyTitle0"/>
    <w:rsid w:val="00EE583B"/>
    <w:pPr>
      <w:jc w:val="center"/>
    </w:pPr>
    <w:rPr>
      <w:noProof/>
      <w:sz w:val="24"/>
    </w:rPr>
  </w:style>
  <w:style w:type="character" w:customStyle="1" w:styleId="EndNoteBibliographyTitle0">
    <w:name w:val="EndNote Bibliography Title 字符"/>
    <w:link w:val="EndNoteBibliographyTitle"/>
    <w:rsid w:val="00EE583B"/>
    <w:rPr>
      <w:noProof/>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401243">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DF511-CD21-49D5-B46F-230CDC0B8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7789</Words>
  <Characters>13006</Characters>
  <Application>Microsoft Office Word</Application>
  <DocSecurity>0</DocSecurity>
  <PresentationFormat/>
  <Lines>374</Lines>
  <Paragraphs>139</Paragraphs>
  <Slides>0</Slides>
  <Notes>0</Notes>
  <HiddenSlides>0</HiddenSlides>
  <MMClips>0</MMClips>
  <ScaleCrop>false</ScaleCrop>
  <Manager/>
  <Company>721</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航天中心医院科研课题</dc:title>
  <dc:subject/>
  <dc:creator>Administrator</dc:creator>
  <cp:keywords/>
  <dc:description/>
  <cp:lastModifiedBy>finee zhang</cp:lastModifiedBy>
  <cp:revision>2</cp:revision>
  <cp:lastPrinted>2018-10-29T07:41:00Z</cp:lastPrinted>
  <dcterms:created xsi:type="dcterms:W3CDTF">2023-10-27T13:46:00Z</dcterms:created>
  <dcterms:modified xsi:type="dcterms:W3CDTF">2023-10-27T13:4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05</vt:lpwstr>
  </property>
  <property fmtid="{D5CDD505-2E9C-101B-9397-08002B2CF9AE}" pid="3" name="GrammarlyDocumentId">
    <vt:lpwstr>77b8256027b52c4382cbf5ce072844e4711feb78cda44c916c450f9f6a99dc01</vt:lpwstr>
  </property>
</Properties>
</file>